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3E6D9" w14:textId="76125D6A" w:rsidR="52526E48" w:rsidRDefault="347FDAC7" w:rsidP="00C860EC">
      <w:pPr>
        <w:spacing w:after="160"/>
        <w:jc w:val="center"/>
        <w:rPr>
          <w:b/>
          <w:bCs/>
          <w:sz w:val="32"/>
          <w:szCs w:val="32"/>
          <w:u w:val="single"/>
        </w:rPr>
      </w:pPr>
      <w:r w:rsidRPr="77D9BA5B">
        <w:rPr>
          <w:b/>
          <w:bCs/>
          <w:sz w:val="32"/>
          <w:szCs w:val="32"/>
          <w:u w:val="single"/>
        </w:rPr>
        <w:t xml:space="preserve">Supplementary </w:t>
      </w:r>
      <w:r w:rsidR="102E2308" w:rsidRPr="77D9BA5B">
        <w:rPr>
          <w:b/>
          <w:bCs/>
          <w:sz w:val="32"/>
          <w:szCs w:val="32"/>
          <w:u w:val="single"/>
        </w:rPr>
        <w:t>Methods</w:t>
      </w:r>
    </w:p>
    <w:p w14:paraId="70F89E9E" w14:textId="20E14FBB" w:rsidR="0813FDE2" w:rsidRDefault="0813FDE2" w:rsidP="77D9BA5B">
      <w:pPr>
        <w:spacing w:after="160"/>
        <w:jc w:val="both"/>
        <w:rPr>
          <w:b/>
          <w:bCs/>
          <w:color w:val="000000" w:themeColor="text1"/>
          <w:sz w:val="24"/>
          <w:szCs w:val="24"/>
          <w:lang w:val="en-US"/>
        </w:rPr>
      </w:pPr>
    </w:p>
    <w:p w14:paraId="3A1C1CA5" w14:textId="77476B60" w:rsidR="41531DD0" w:rsidRDefault="536E72E4" w:rsidP="77D9BA5B">
      <w:pPr>
        <w:spacing w:after="160"/>
        <w:jc w:val="both"/>
        <w:rPr>
          <w:b/>
          <w:bCs/>
          <w:color w:val="000000" w:themeColor="text1"/>
          <w:sz w:val="24"/>
          <w:szCs w:val="24"/>
          <w:u w:val="single"/>
          <w:lang w:val="en-US"/>
        </w:rPr>
      </w:pPr>
      <w:r w:rsidRPr="77D9BA5B">
        <w:rPr>
          <w:b/>
          <w:bCs/>
          <w:sz w:val="24"/>
          <w:szCs w:val="24"/>
          <w:u w:val="single"/>
          <w:lang w:val="en-US"/>
        </w:rPr>
        <w:t xml:space="preserve">MSC CPP </w:t>
      </w:r>
      <w:r w:rsidR="5627B469" w:rsidRPr="77D9BA5B">
        <w:rPr>
          <w:b/>
          <w:bCs/>
          <w:sz w:val="24"/>
          <w:szCs w:val="24"/>
          <w:u w:val="single"/>
          <w:lang w:val="en-US"/>
        </w:rPr>
        <w:t>Variables</w:t>
      </w:r>
    </w:p>
    <w:p w14:paraId="0EDDD895" w14:textId="7C8E463C" w:rsidR="205C4281" w:rsidRDefault="0FB9E0A7" w:rsidP="77D9BA5B">
      <w:pPr>
        <w:spacing w:after="160"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Donor MSC(M)s </w:t>
      </w:r>
      <w:proofErr w:type="gramStart"/>
      <w:r w:rsidRPr="77D9BA5B">
        <w:rPr>
          <w:sz w:val="24"/>
          <w:szCs w:val="24"/>
          <w:lang w:val="en-US"/>
        </w:rPr>
        <w:t>were</w:t>
      </w:r>
      <w:proofErr w:type="gramEnd"/>
      <w:r w:rsidRPr="77D9BA5B">
        <w:rPr>
          <w:sz w:val="24"/>
          <w:szCs w:val="24"/>
          <w:lang w:val="en-US"/>
        </w:rPr>
        <w:t xml:space="preserve"> cultured under three main variable critical process parameters (CPP) conditions: cell density (CD), medium composition (MC), and oxygen concentration (O</w:t>
      </w:r>
      <w:r w:rsidRPr="77D9BA5B">
        <w:rPr>
          <w:sz w:val="24"/>
          <w:szCs w:val="24"/>
          <w:vertAlign w:val="subscript"/>
          <w:lang w:val="en-US"/>
        </w:rPr>
        <w:t>2</w:t>
      </w:r>
      <w:r w:rsidRPr="77D9BA5B">
        <w:rPr>
          <w:sz w:val="24"/>
          <w:szCs w:val="24"/>
          <w:lang w:val="en-US"/>
        </w:rPr>
        <w:t>). Cells were seeded at either 6,250 cells/cm</w:t>
      </w:r>
      <w:r w:rsidRPr="77D9BA5B">
        <w:rPr>
          <w:sz w:val="24"/>
          <w:szCs w:val="24"/>
          <w:vertAlign w:val="superscript"/>
          <w:lang w:val="en-US"/>
        </w:rPr>
        <w:t>2</w:t>
      </w:r>
      <w:r w:rsidRPr="77D9BA5B">
        <w:rPr>
          <w:sz w:val="24"/>
          <w:szCs w:val="24"/>
          <w:lang w:val="en-US"/>
        </w:rPr>
        <w:t xml:space="preserve"> (low density) or 31,250 cells/cm</w:t>
      </w:r>
      <w:r w:rsidRPr="77D9BA5B">
        <w:rPr>
          <w:sz w:val="24"/>
          <w:szCs w:val="24"/>
          <w:vertAlign w:val="superscript"/>
          <w:lang w:val="en-US"/>
        </w:rPr>
        <w:t>2</w:t>
      </w:r>
      <w:r w:rsidRPr="77D9BA5B">
        <w:rPr>
          <w:sz w:val="24"/>
          <w:szCs w:val="24"/>
          <w:lang w:val="en-US"/>
        </w:rPr>
        <w:t xml:space="preserve"> (high density). The low density represents median cell density commonly used for MSC in monolayer expansions</w:t>
      </w:r>
      <w:r w:rsidR="02FF94BC" w:rsidRPr="77D9BA5B">
        <w:rPr>
          <w:b/>
          <w:bCs/>
          <w:sz w:val="24"/>
          <w:szCs w:val="24"/>
          <w:vertAlign w:val="superscript"/>
          <w:lang w:val="en-US"/>
        </w:rPr>
        <w:t>1</w:t>
      </w:r>
      <w:r w:rsidRPr="77D9BA5B">
        <w:rPr>
          <w:sz w:val="24"/>
          <w:szCs w:val="24"/>
          <w:lang w:val="en-US"/>
        </w:rPr>
        <w:t>, while the high density corresponds to the lower range of seeding densities utilized in MSC bioreactor systems</w:t>
      </w:r>
      <w:r w:rsidR="4E876C93" w:rsidRPr="77D9BA5B">
        <w:rPr>
          <w:b/>
          <w:bCs/>
          <w:sz w:val="24"/>
          <w:szCs w:val="24"/>
          <w:vertAlign w:val="superscript"/>
          <w:lang w:val="en-US"/>
        </w:rPr>
        <w:t>2</w:t>
      </w:r>
      <w:r w:rsidRPr="77D9BA5B">
        <w:rPr>
          <w:sz w:val="24"/>
          <w:szCs w:val="24"/>
          <w:lang w:val="en-US"/>
        </w:rPr>
        <w:t>. MC was tested using three conditions:(</w:t>
      </w:r>
      <w:proofErr w:type="spellStart"/>
      <w:r w:rsidRPr="77D9BA5B">
        <w:rPr>
          <w:sz w:val="24"/>
          <w:szCs w:val="24"/>
          <w:lang w:val="en-US"/>
        </w:rPr>
        <w:t>i</w:t>
      </w:r>
      <w:proofErr w:type="spellEnd"/>
      <w:r w:rsidRPr="77D9BA5B">
        <w:rPr>
          <w:sz w:val="24"/>
          <w:szCs w:val="24"/>
          <w:lang w:val="en-US"/>
        </w:rPr>
        <w:t>) 10% fetal bovine serum (FBS); (ii) human platelet lysate (</w:t>
      </w:r>
      <w:proofErr w:type="spellStart"/>
      <w:r w:rsidRPr="77D9BA5B">
        <w:rPr>
          <w:sz w:val="24"/>
          <w:szCs w:val="24"/>
          <w:lang w:val="en-US"/>
        </w:rPr>
        <w:t>hPL</w:t>
      </w:r>
      <w:proofErr w:type="spellEnd"/>
      <w:r w:rsidRPr="77D9BA5B">
        <w:rPr>
          <w:sz w:val="24"/>
          <w:szCs w:val="24"/>
          <w:lang w:val="en-US"/>
        </w:rPr>
        <w:t>, STEMCELL Technologies) supplemented with heparin (</w:t>
      </w:r>
      <w:proofErr w:type="spellStart"/>
      <w:r w:rsidRPr="77D9BA5B">
        <w:rPr>
          <w:sz w:val="24"/>
          <w:szCs w:val="24"/>
          <w:lang w:val="en-US"/>
        </w:rPr>
        <w:t>Sterinova</w:t>
      </w:r>
      <w:proofErr w:type="spellEnd"/>
      <w:r w:rsidRPr="77D9BA5B">
        <w:rPr>
          <w:sz w:val="24"/>
          <w:szCs w:val="24"/>
          <w:lang w:val="en-US"/>
        </w:rPr>
        <w:t xml:space="preserve">); </w:t>
      </w:r>
      <w:r w:rsidR="64708D33" w:rsidRPr="77D9BA5B">
        <w:rPr>
          <w:sz w:val="24"/>
          <w:szCs w:val="24"/>
          <w:lang w:val="en-US"/>
        </w:rPr>
        <w:t>or</w:t>
      </w:r>
      <w:r w:rsidRPr="77D9BA5B">
        <w:rPr>
          <w:sz w:val="24"/>
          <w:szCs w:val="24"/>
          <w:lang w:val="en-US"/>
        </w:rPr>
        <w:t xml:space="preserve"> (iii) </w:t>
      </w:r>
      <w:proofErr w:type="spellStart"/>
      <w:r w:rsidRPr="77D9BA5B">
        <w:rPr>
          <w:sz w:val="24"/>
          <w:szCs w:val="24"/>
          <w:lang w:val="en-US"/>
        </w:rPr>
        <w:t>Mesencult</w:t>
      </w:r>
      <w:proofErr w:type="spellEnd"/>
      <w:r w:rsidRPr="77D9BA5B">
        <w:rPr>
          <w:sz w:val="24"/>
          <w:szCs w:val="24"/>
          <w:lang w:val="en-US"/>
        </w:rPr>
        <w:t xml:space="preserve"> ACF Plus supplemented with L-glutamine (Gibco) and </w:t>
      </w:r>
      <w:proofErr w:type="spellStart"/>
      <w:r w:rsidRPr="77D9BA5B">
        <w:rPr>
          <w:sz w:val="24"/>
          <w:szCs w:val="24"/>
          <w:lang w:val="en-US"/>
        </w:rPr>
        <w:t>Mesencult</w:t>
      </w:r>
      <w:proofErr w:type="spellEnd"/>
      <w:r w:rsidRPr="77D9BA5B">
        <w:rPr>
          <w:sz w:val="24"/>
          <w:szCs w:val="24"/>
          <w:lang w:val="en-US"/>
        </w:rPr>
        <w:t xml:space="preserve"> ACF Plus 500X supplement. O</w:t>
      </w:r>
      <w:r w:rsidRPr="77D9BA5B">
        <w:rPr>
          <w:sz w:val="24"/>
          <w:szCs w:val="24"/>
          <w:vertAlign w:val="subscript"/>
          <w:lang w:val="en-US"/>
        </w:rPr>
        <w:t>2</w:t>
      </w:r>
      <w:r w:rsidRPr="77D9BA5B">
        <w:rPr>
          <w:sz w:val="24"/>
          <w:szCs w:val="24"/>
          <w:lang w:val="en-US"/>
        </w:rPr>
        <w:t xml:space="preserve"> concentration was controlled using an Oxford </w:t>
      </w:r>
      <w:proofErr w:type="spellStart"/>
      <w:r w:rsidRPr="77D9BA5B">
        <w:rPr>
          <w:sz w:val="24"/>
          <w:szCs w:val="24"/>
          <w:lang w:val="en-US"/>
        </w:rPr>
        <w:t>Optronix</w:t>
      </w:r>
      <w:proofErr w:type="spellEnd"/>
      <w:r w:rsidRPr="77D9BA5B">
        <w:rPr>
          <w:sz w:val="24"/>
          <w:szCs w:val="24"/>
          <w:lang w:val="en-US"/>
        </w:rPr>
        <w:t xml:space="preserve"> </w:t>
      </w:r>
      <w:proofErr w:type="spellStart"/>
      <w:r w:rsidRPr="77D9BA5B">
        <w:rPr>
          <w:sz w:val="24"/>
          <w:szCs w:val="24"/>
          <w:lang w:val="en-US"/>
        </w:rPr>
        <w:t>HypoxyLab</w:t>
      </w:r>
      <w:proofErr w:type="spellEnd"/>
      <w:r w:rsidRPr="77D9BA5B">
        <w:rPr>
          <w:sz w:val="24"/>
          <w:szCs w:val="24"/>
          <w:lang w:val="en-US"/>
        </w:rPr>
        <w:t>™ (1% hypoxic O</w:t>
      </w:r>
      <w:r w:rsidRPr="77D9BA5B">
        <w:rPr>
          <w:sz w:val="24"/>
          <w:szCs w:val="24"/>
          <w:vertAlign w:val="subscript"/>
          <w:lang w:val="en-US"/>
        </w:rPr>
        <w:t>2</w:t>
      </w:r>
      <w:r w:rsidRPr="77D9BA5B">
        <w:rPr>
          <w:sz w:val="24"/>
          <w:szCs w:val="24"/>
          <w:lang w:val="en-US"/>
        </w:rPr>
        <w:t xml:space="preserve">) or </w:t>
      </w:r>
      <w:proofErr w:type="spellStart"/>
      <w:r w:rsidRPr="77D9BA5B">
        <w:rPr>
          <w:sz w:val="24"/>
          <w:szCs w:val="24"/>
          <w:lang w:val="en-US"/>
        </w:rPr>
        <w:t>normoxic</w:t>
      </w:r>
      <w:proofErr w:type="spellEnd"/>
      <w:r w:rsidRPr="77D9BA5B">
        <w:rPr>
          <w:sz w:val="24"/>
          <w:szCs w:val="24"/>
          <w:lang w:val="en-US"/>
        </w:rPr>
        <w:t xml:space="preserve"> (21% O</w:t>
      </w:r>
      <w:r w:rsidRPr="77D9BA5B">
        <w:rPr>
          <w:sz w:val="24"/>
          <w:szCs w:val="24"/>
          <w:vertAlign w:val="subscript"/>
          <w:lang w:val="en-US"/>
        </w:rPr>
        <w:t>2</w:t>
      </w:r>
      <w:r w:rsidRPr="77D9BA5B">
        <w:rPr>
          <w:sz w:val="24"/>
          <w:szCs w:val="24"/>
          <w:lang w:val="en-US"/>
        </w:rPr>
        <w:t>) conditions using 5% CO</w:t>
      </w:r>
      <w:r w:rsidRPr="77D9BA5B">
        <w:rPr>
          <w:sz w:val="24"/>
          <w:szCs w:val="24"/>
          <w:vertAlign w:val="subscript"/>
          <w:lang w:val="en-US"/>
        </w:rPr>
        <w:t>2</w:t>
      </w:r>
      <w:r w:rsidRPr="77D9BA5B">
        <w:rPr>
          <w:sz w:val="24"/>
          <w:szCs w:val="24"/>
          <w:lang w:val="en-US"/>
        </w:rPr>
        <w:t xml:space="preserve"> ambient air according to previous protocols</w:t>
      </w:r>
      <w:r w:rsidR="39D946F1" w:rsidRPr="77D9BA5B">
        <w:rPr>
          <w:b/>
          <w:bCs/>
          <w:sz w:val="24"/>
          <w:szCs w:val="24"/>
          <w:vertAlign w:val="superscript"/>
          <w:lang w:val="en-US"/>
        </w:rPr>
        <w:t>3</w:t>
      </w:r>
      <w:r w:rsidRPr="77D9BA5B">
        <w:rPr>
          <w:sz w:val="24"/>
          <w:szCs w:val="24"/>
          <w:lang w:val="en-US"/>
        </w:rPr>
        <w:t xml:space="preserve">. </w:t>
      </w:r>
    </w:p>
    <w:p w14:paraId="5BFCB956" w14:textId="1548921A" w:rsidR="3D2BFB46" w:rsidRDefault="1EECE4F9" w:rsidP="77D9BA5B">
      <w:pPr>
        <w:spacing w:after="160"/>
        <w:jc w:val="both"/>
        <w:rPr>
          <w:b/>
          <w:bCs/>
          <w:color w:val="000000" w:themeColor="text1"/>
          <w:sz w:val="24"/>
          <w:szCs w:val="24"/>
          <w:u w:val="single"/>
          <w:lang w:val="en-US"/>
        </w:rPr>
      </w:pPr>
      <w:r w:rsidRPr="77D9BA5B">
        <w:rPr>
          <w:b/>
          <w:bCs/>
          <w:sz w:val="24"/>
          <w:szCs w:val="24"/>
          <w:u w:val="single"/>
          <w:lang w:val="en-US"/>
        </w:rPr>
        <w:t>MSC(M) CQAs for Cell Expansion and Gene Expression</w:t>
      </w:r>
    </w:p>
    <w:p w14:paraId="309185C4" w14:textId="61E8E689" w:rsidR="180C88A9" w:rsidRDefault="7ADA67AE" w:rsidP="77D9BA5B">
      <w:pPr>
        <w:spacing w:after="160"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MSC(M) and MSC(AT) were thawed and expanded as </w:t>
      </w:r>
      <w:proofErr w:type="gramStart"/>
      <w:r w:rsidRPr="77D9BA5B">
        <w:rPr>
          <w:sz w:val="24"/>
          <w:szCs w:val="24"/>
          <w:lang w:val="en-US"/>
        </w:rPr>
        <w:t>before</w:t>
      </w:r>
      <w:r w:rsidR="647112C3" w:rsidRPr="77D9BA5B">
        <w:rPr>
          <w:b/>
          <w:bCs/>
          <w:sz w:val="24"/>
          <w:szCs w:val="24"/>
          <w:vertAlign w:val="superscript"/>
          <w:lang w:val="en-US"/>
        </w:rPr>
        <w:t>3</w:t>
      </w:r>
      <w:proofErr w:type="gramEnd"/>
      <w:r w:rsidRPr="77D9BA5B">
        <w:rPr>
          <w:sz w:val="24"/>
          <w:szCs w:val="24"/>
          <w:lang w:val="en-US"/>
        </w:rPr>
        <w:t xml:space="preserve"> but substituted with DMEM low glucose (Sigma-Aldrich). Cell expansion was assessed after 7 days in </w:t>
      </w:r>
      <w:r w:rsidR="483703B8" w:rsidRPr="77D9BA5B">
        <w:rPr>
          <w:sz w:val="24"/>
          <w:szCs w:val="24"/>
          <w:lang w:val="en-US"/>
        </w:rPr>
        <w:t xml:space="preserve">different </w:t>
      </w:r>
      <w:r w:rsidRPr="77D9BA5B">
        <w:rPr>
          <w:sz w:val="24"/>
          <w:szCs w:val="24"/>
          <w:lang w:val="en-US"/>
        </w:rPr>
        <w:t xml:space="preserve">CPP conditions in 6-well plates, with medium changes performed every 3 days. Viable cells were recorded using a Vi-Cell </w:t>
      </w:r>
      <w:proofErr w:type="spellStart"/>
      <w:r w:rsidRPr="77D9BA5B">
        <w:rPr>
          <w:sz w:val="24"/>
          <w:szCs w:val="24"/>
          <w:lang w:val="en-US"/>
        </w:rPr>
        <w:t>Xr</w:t>
      </w:r>
      <w:proofErr w:type="spellEnd"/>
      <w:r w:rsidRPr="77D9BA5B">
        <w:rPr>
          <w:sz w:val="24"/>
          <w:szCs w:val="24"/>
          <w:lang w:val="en-US"/>
        </w:rPr>
        <w:t xml:space="preserve"> (Beckman Coulter) with confirmational counting by manual hemocytometer. Cell expansion, expressed as doubling time (T</w:t>
      </w:r>
      <w:r w:rsidRPr="77D9BA5B">
        <w:rPr>
          <w:sz w:val="24"/>
          <w:szCs w:val="24"/>
          <w:vertAlign w:val="subscript"/>
          <w:lang w:val="en-US"/>
        </w:rPr>
        <w:t>d</w:t>
      </w:r>
      <w:r w:rsidRPr="77D9BA5B">
        <w:rPr>
          <w:sz w:val="24"/>
          <w:szCs w:val="24"/>
          <w:lang w:val="en-US"/>
        </w:rPr>
        <w:t>), was calculated by dividing the expansion over 7 days by log base 2 of the cell expansion.</w:t>
      </w:r>
      <w:r w:rsidR="74C67F1C" w:rsidRPr="77D9BA5B">
        <w:rPr>
          <w:sz w:val="24"/>
          <w:szCs w:val="24"/>
          <w:lang w:val="en-US"/>
        </w:rPr>
        <w:t xml:space="preserve"> </w:t>
      </w:r>
      <w:r w:rsidR="43EE2B15" w:rsidRPr="77D9BA5B">
        <w:rPr>
          <w:sz w:val="24"/>
          <w:szCs w:val="24"/>
          <w:lang w:val="en-US"/>
        </w:rPr>
        <w:t>As an outlier analysis, T</w:t>
      </w:r>
      <w:r w:rsidR="43EE2B15" w:rsidRPr="77D9BA5B">
        <w:rPr>
          <w:sz w:val="24"/>
          <w:szCs w:val="24"/>
          <w:vertAlign w:val="subscript"/>
          <w:lang w:val="en-US"/>
        </w:rPr>
        <w:t>d</w:t>
      </w:r>
      <w:r w:rsidR="43EE2B15" w:rsidRPr="77D9BA5B">
        <w:rPr>
          <w:sz w:val="24"/>
          <w:szCs w:val="24"/>
          <w:lang w:val="en-US"/>
        </w:rPr>
        <w:t xml:space="preserve"> was compared across Responders, Non-Responders, and non-OA donors over multiple ranges (0–10, 0–20, and 0–30 days) to assess whether outlier exclusion influenced the comparison. Within the 0–</w:t>
      </w:r>
      <w:proofErr w:type="gramStart"/>
      <w:r w:rsidR="43EE2B15" w:rsidRPr="77D9BA5B">
        <w:rPr>
          <w:sz w:val="24"/>
          <w:szCs w:val="24"/>
          <w:lang w:val="en-US"/>
        </w:rPr>
        <w:t>10 day</w:t>
      </w:r>
      <w:proofErr w:type="gramEnd"/>
      <w:r w:rsidR="43EE2B15" w:rsidRPr="77D9BA5B">
        <w:rPr>
          <w:sz w:val="24"/>
          <w:szCs w:val="24"/>
          <w:lang w:val="en-US"/>
        </w:rPr>
        <w:t xml:space="preserve"> range, Responders trended towards a shorter mean Td (3.79 ± 1.91 days) relative to </w:t>
      </w:r>
      <w:proofErr w:type="gramStart"/>
      <w:r w:rsidR="43EE2B15" w:rsidRPr="77D9BA5B">
        <w:rPr>
          <w:sz w:val="24"/>
          <w:szCs w:val="24"/>
          <w:lang w:val="en-US"/>
        </w:rPr>
        <w:t>Non-Responders</w:t>
      </w:r>
      <w:proofErr w:type="gramEnd"/>
      <w:r w:rsidR="43EE2B15" w:rsidRPr="77D9BA5B">
        <w:rPr>
          <w:sz w:val="24"/>
          <w:szCs w:val="24"/>
          <w:lang w:val="en-US"/>
        </w:rPr>
        <w:t xml:space="preserve"> (4.38 ± 2.16) </w:t>
      </w:r>
      <w:r w:rsidR="43EE2B15" w:rsidRPr="77D9BA5B">
        <w:rPr>
          <w:sz w:val="24"/>
          <w:szCs w:val="24"/>
          <w:lang w:val="en-US"/>
        </w:rPr>
        <w:lastRenderedPageBreak/>
        <w:t xml:space="preserve">and non-OA donors (4.16 ± 1.94), though no significant differences were observed between groups across any range tested. </w:t>
      </w:r>
      <w:r w:rsidRPr="77D9BA5B">
        <w:rPr>
          <w:sz w:val="24"/>
          <w:szCs w:val="24"/>
          <w:lang w:val="en-US"/>
        </w:rPr>
        <w:t xml:space="preserve">MSC(M)s </w:t>
      </w:r>
      <w:proofErr w:type="gramStart"/>
      <w:r w:rsidRPr="77D9BA5B">
        <w:rPr>
          <w:sz w:val="24"/>
          <w:szCs w:val="24"/>
          <w:lang w:val="en-US"/>
        </w:rPr>
        <w:t>were</w:t>
      </w:r>
      <w:proofErr w:type="gramEnd"/>
      <w:r w:rsidRPr="77D9BA5B">
        <w:rPr>
          <w:sz w:val="24"/>
          <w:szCs w:val="24"/>
          <w:lang w:val="en-US"/>
        </w:rPr>
        <w:t xml:space="preserve"> dually licensed with interferon-gamma (IFNy;100ng/mL) and tumor necrosis factor-alpha (TNF;10ng/mL) for 24h to enhance gene expression readouts as routinely conducted</w:t>
      </w:r>
      <w:r w:rsidRPr="77D9BA5B">
        <w:rPr>
          <w:b/>
          <w:bCs/>
          <w:sz w:val="24"/>
          <w:szCs w:val="24"/>
          <w:vertAlign w:val="superscript"/>
          <w:lang w:val="en-US"/>
        </w:rPr>
        <w:t>4</w:t>
      </w:r>
      <w:r w:rsidRPr="77D9BA5B">
        <w:rPr>
          <w:sz w:val="24"/>
          <w:szCs w:val="24"/>
          <w:lang w:val="en-US"/>
        </w:rPr>
        <w:t>. MSC(AT)</w:t>
      </w:r>
      <w:r w:rsidR="649DFB45" w:rsidRPr="77D9BA5B">
        <w:rPr>
          <w:sz w:val="24"/>
          <w:szCs w:val="24"/>
          <w:lang w:val="en-US"/>
        </w:rPr>
        <w:t>s</w:t>
      </w:r>
      <w:r w:rsidRPr="77D9BA5B">
        <w:rPr>
          <w:sz w:val="24"/>
          <w:szCs w:val="24"/>
          <w:lang w:val="en-US"/>
        </w:rPr>
        <w:t xml:space="preserve"> however </w:t>
      </w:r>
      <w:proofErr w:type="gramStart"/>
      <w:r w:rsidRPr="77D9BA5B">
        <w:rPr>
          <w:sz w:val="24"/>
          <w:szCs w:val="24"/>
          <w:lang w:val="en-US"/>
        </w:rPr>
        <w:t>were</w:t>
      </w:r>
      <w:proofErr w:type="gramEnd"/>
      <w:r w:rsidRPr="77D9BA5B">
        <w:rPr>
          <w:sz w:val="24"/>
          <w:szCs w:val="24"/>
          <w:lang w:val="en-US"/>
        </w:rPr>
        <w:t xml:space="preserve"> licensed using three cytokines,100ng/mL </w:t>
      </w:r>
      <w:proofErr w:type="spellStart"/>
      <w:r w:rsidRPr="77D9BA5B">
        <w:rPr>
          <w:sz w:val="24"/>
          <w:szCs w:val="24"/>
          <w:lang w:val="en-US"/>
        </w:rPr>
        <w:t>IFNg</w:t>
      </w:r>
      <w:proofErr w:type="spellEnd"/>
      <w:r w:rsidRPr="77D9BA5B">
        <w:rPr>
          <w:sz w:val="24"/>
          <w:szCs w:val="24"/>
          <w:lang w:val="en-US"/>
        </w:rPr>
        <w:t>, 10ng/mL TNF and 5ng/mL interleukin (IL)-1 to benchmark against previously generated MSC(AT) gene expression data</w:t>
      </w:r>
      <w:r w:rsidR="0AC9B72A" w:rsidRPr="77D9BA5B">
        <w:rPr>
          <w:b/>
          <w:bCs/>
          <w:sz w:val="24"/>
          <w:szCs w:val="24"/>
          <w:vertAlign w:val="superscript"/>
          <w:lang w:val="en-US"/>
        </w:rPr>
        <w:t>3</w:t>
      </w:r>
      <w:r w:rsidRPr="77D9BA5B">
        <w:rPr>
          <w:sz w:val="24"/>
          <w:szCs w:val="24"/>
          <w:lang w:val="en-US"/>
        </w:rPr>
        <w:t xml:space="preserve">. Total RNA was extracted using </w:t>
      </w:r>
      <w:proofErr w:type="spellStart"/>
      <w:r w:rsidRPr="77D9BA5B">
        <w:rPr>
          <w:sz w:val="24"/>
          <w:szCs w:val="24"/>
          <w:lang w:val="en-US"/>
        </w:rPr>
        <w:t>Ambion</w:t>
      </w:r>
      <w:proofErr w:type="spellEnd"/>
      <w:r w:rsidRPr="77D9BA5B">
        <w:rPr>
          <w:sz w:val="24"/>
          <w:szCs w:val="24"/>
          <w:lang w:val="en-US"/>
        </w:rPr>
        <w:t xml:space="preserve"> </w:t>
      </w:r>
      <w:proofErr w:type="spellStart"/>
      <w:r w:rsidRPr="77D9BA5B">
        <w:rPr>
          <w:sz w:val="24"/>
          <w:szCs w:val="24"/>
          <w:lang w:val="en-US"/>
        </w:rPr>
        <w:t>Trizol</w:t>
      </w:r>
      <w:proofErr w:type="spellEnd"/>
      <w:r w:rsidRPr="77D9BA5B">
        <w:rPr>
          <w:sz w:val="24"/>
          <w:szCs w:val="24"/>
          <w:lang w:val="en-US"/>
        </w:rPr>
        <w:t xml:space="preserve"> Reagent following the manufacturer’s protocol and quantified using a </w:t>
      </w:r>
      <w:proofErr w:type="spellStart"/>
      <w:r w:rsidRPr="77D9BA5B">
        <w:rPr>
          <w:sz w:val="24"/>
          <w:szCs w:val="24"/>
          <w:lang w:val="en-US"/>
        </w:rPr>
        <w:t>NanoDrop</w:t>
      </w:r>
      <w:proofErr w:type="spellEnd"/>
      <w:r w:rsidRPr="77D9BA5B">
        <w:rPr>
          <w:sz w:val="24"/>
          <w:szCs w:val="24"/>
          <w:lang w:val="en-US"/>
        </w:rPr>
        <w:t xml:space="preserve"> 1000 spectrophotometer. cDNA synthesis was carried out using VILO Master Mix (Invitrogen) according to manufacturer’s instructions. Gene expression was performed using Taq Pro Universal SYBR qPCR Master Mix (</w:t>
      </w:r>
      <w:proofErr w:type="spellStart"/>
      <w:proofErr w:type="gramStart"/>
      <w:r w:rsidRPr="77D9BA5B">
        <w:rPr>
          <w:sz w:val="24"/>
          <w:szCs w:val="24"/>
          <w:lang w:val="en-US"/>
        </w:rPr>
        <w:t>Vazyme</w:t>
      </w:r>
      <w:proofErr w:type="spellEnd"/>
      <w:r w:rsidRPr="77D9BA5B">
        <w:rPr>
          <w:sz w:val="24"/>
          <w:szCs w:val="24"/>
          <w:lang w:val="en-US"/>
        </w:rPr>
        <w:t>)  with</w:t>
      </w:r>
      <w:proofErr w:type="gramEnd"/>
      <w:r w:rsidRPr="77D9BA5B">
        <w:rPr>
          <w:sz w:val="24"/>
          <w:szCs w:val="24"/>
          <w:lang w:val="en-US"/>
        </w:rPr>
        <w:t xml:space="preserve"> specific primers for 8 MSC(M) curated gene expression (</w:t>
      </w:r>
      <w:r w:rsidRPr="77D9BA5B">
        <w:rPr>
          <w:b/>
          <w:bCs/>
          <w:sz w:val="24"/>
          <w:szCs w:val="24"/>
          <w:lang w:val="en-US"/>
        </w:rPr>
        <w:t>Suppl. Table 2</w:t>
      </w:r>
      <w:r w:rsidRPr="77D9BA5B">
        <w:rPr>
          <w:sz w:val="24"/>
          <w:szCs w:val="24"/>
          <w:lang w:val="en-US"/>
        </w:rPr>
        <w:t xml:space="preserve">).  Raw cycle threshold (CT) values were calculated using the </w:t>
      </w:r>
      <w:proofErr w:type="spellStart"/>
      <w:r w:rsidRPr="77D9BA5B">
        <w:rPr>
          <w:sz w:val="24"/>
          <w:szCs w:val="24"/>
          <w:lang w:val="en-US"/>
        </w:rPr>
        <w:t>QuantStudio</w:t>
      </w:r>
      <w:proofErr w:type="spellEnd"/>
      <w:r w:rsidRPr="77D9BA5B">
        <w:rPr>
          <w:sz w:val="24"/>
          <w:szCs w:val="24"/>
          <w:lang w:val="en-US"/>
        </w:rPr>
        <w:t xml:space="preserve"> 5 system (</w:t>
      </w:r>
      <w:proofErr w:type="spellStart"/>
      <w:r w:rsidRPr="77D9BA5B">
        <w:rPr>
          <w:sz w:val="24"/>
          <w:szCs w:val="24"/>
          <w:lang w:val="en-US"/>
        </w:rPr>
        <w:t>Thermofisher</w:t>
      </w:r>
      <w:proofErr w:type="spellEnd"/>
      <w:r w:rsidRPr="77D9BA5B">
        <w:rPr>
          <w:sz w:val="24"/>
          <w:szCs w:val="24"/>
          <w:lang w:val="en-US"/>
        </w:rPr>
        <w:t xml:space="preserve">). Gene expression was analyzed using the </w:t>
      </w:r>
      <w:proofErr w:type="spellStart"/>
      <w:r w:rsidRPr="77D9BA5B">
        <w:rPr>
          <w:sz w:val="24"/>
          <w:szCs w:val="24"/>
          <w:lang w:val="en-US"/>
        </w:rPr>
        <w:t>ΔCt</w:t>
      </w:r>
      <w:proofErr w:type="spellEnd"/>
      <w:r w:rsidRPr="77D9BA5B">
        <w:rPr>
          <w:sz w:val="24"/>
          <w:szCs w:val="24"/>
          <w:lang w:val="en-US"/>
        </w:rPr>
        <w:t xml:space="preserve"> method as previously described</w:t>
      </w:r>
      <w:r w:rsidR="2F7D7F47" w:rsidRPr="77D9BA5B">
        <w:rPr>
          <w:b/>
          <w:bCs/>
          <w:sz w:val="24"/>
          <w:szCs w:val="24"/>
          <w:vertAlign w:val="superscript"/>
          <w:lang w:val="en-US"/>
        </w:rPr>
        <w:t>3</w:t>
      </w:r>
      <w:r w:rsidRPr="77D9BA5B">
        <w:rPr>
          <w:sz w:val="24"/>
          <w:szCs w:val="24"/>
          <w:lang w:val="en-US"/>
        </w:rPr>
        <w:t>, normalizing target gene expression against reference genes (</w:t>
      </w:r>
      <w:r w:rsidRPr="77D9BA5B">
        <w:rPr>
          <w:i/>
          <w:iCs/>
          <w:sz w:val="24"/>
          <w:szCs w:val="24"/>
          <w:lang w:val="en-US"/>
        </w:rPr>
        <w:t>B2M, TBP</w:t>
      </w:r>
      <w:r w:rsidRPr="77D9BA5B">
        <w:rPr>
          <w:sz w:val="24"/>
          <w:szCs w:val="24"/>
          <w:lang w:val="en-US"/>
        </w:rPr>
        <w:t xml:space="preserve">, and </w:t>
      </w:r>
      <w:r w:rsidRPr="77D9BA5B">
        <w:rPr>
          <w:i/>
          <w:iCs/>
          <w:sz w:val="24"/>
          <w:szCs w:val="24"/>
          <w:lang w:val="en-US"/>
        </w:rPr>
        <w:t>GAPDH</w:t>
      </w:r>
      <w:r w:rsidRPr="77D9BA5B">
        <w:rPr>
          <w:sz w:val="24"/>
          <w:szCs w:val="24"/>
          <w:lang w:val="en-US"/>
        </w:rPr>
        <w:t xml:space="preserve">). For PCA, negative </w:t>
      </w:r>
      <w:proofErr w:type="spellStart"/>
      <w:r w:rsidRPr="77D9BA5B">
        <w:rPr>
          <w:sz w:val="24"/>
          <w:szCs w:val="24"/>
          <w:lang w:val="en-US"/>
        </w:rPr>
        <w:t>ΔCt</w:t>
      </w:r>
      <w:proofErr w:type="spellEnd"/>
      <w:r w:rsidRPr="77D9BA5B">
        <w:rPr>
          <w:sz w:val="24"/>
          <w:szCs w:val="24"/>
          <w:lang w:val="en-US"/>
        </w:rPr>
        <w:t xml:space="preserve"> values (−</w:t>
      </w:r>
      <w:proofErr w:type="spellStart"/>
      <w:r w:rsidRPr="77D9BA5B">
        <w:rPr>
          <w:sz w:val="24"/>
          <w:szCs w:val="24"/>
          <w:lang w:val="en-US"/>
        </w:rPr>
        <w:t>ΔCt</w:t>
      </w:r>
      <w:proofErr w:type="spellEnd"/>
      <w:r w:rsidRPr="77D9BA5B">
        <w:rPr>
          <w:sz w:val="24"/>
          <w:szCs w:val="24"/>
          <w:lang w:val="en-US"/>
        </w:rPr>
        <w:t>) were used as input, as higher values directly reflect</w:t>
      </w:r>
      <w:r w:rsidR="26437EB8" w:rsidRPr="77D9BA5B">
        <w:rPr>
          <w:sz w:val="24"/>
          <w:szCs w:val="24"/>
          <w:lang w:val="en-US"/>
        </w:rPr>
        <w:t>ed</w:t>
      </w:r>
      <w:r w:rsidRPr="77D9BA5B">
        <w:rPr>
          <w:sz w:val="24"/>
          <w:szCs w:val="24"/>
          <w:lang w:val="en-US"/>
        </w:rPr>
        <w:t xml:space="preserve"> higher expression and are more biologically intuitive. Raw </w:t>
      </w:r>
      <w:proofErr w:type="spellStart"/>
      <w:r w:rsidRPr="77D9BA5B">
        <w:rPr>
          <w:sz w:val="24"/>
          <w:szCs w:val="24"/>
          <w:lang w:val="en-US"/>
        </w:rPr>
        <w:t>ΔCt</w:t>
      </w:r>
      <w:proofErr w:type="spellEnd"/>
      <w:r w:rsidRPr="77D9BA5B">
        <w:rPr>
          <w:sz w:val="24"/>
          <w:szCs w:val="24"/>
          <w:lang w:val="en-US"/>
        </w:rPr>
        <w:t xml:space="preserve"> values were retained for downstream analysis and converted into individual desirability scores. </w:t>
      </w:r>
    </w:p>
    <w:p w14:paraId="520A4F5D" w14:textId="2197D1F7" w:rsidR="0813FDE2" w:rsidRDefault="7A8135D0" w:rsidP="77D9BA5B">
      <w:pPr>
        <w:spacing w:after="160"/>
        <w:jc w:val="both"/>
        <w:rPr>
          <w:b/>
          <w:bCs/>
          <w:color w:val="000000" w:themeColor="text1"/>
          <w:sz w:val="24"/>
          <w:szCs w:val="24"/>
          <w:u w:val="single"/>
          <w:lang w:val="en-US"/>
        </w:rPr>
      </w:pPr>
      <w:r w:rsidRPr="77D9BA5B">
        <w:rPr>
          <w:b/>
          <w:bCs/>
          <w:sz w:val="24"/>
          <w:szCs w:val="24"/>
          <w:u w:val="single"/>
          <w:lang w:val="en-US"/>
        </w:rPr>
        <w:t>MSC</w:t>
      </w:r>
      <w:r w:rsidR="74DA5F4F" w:rsidRPr="77D9BA5B">
        <w:rPr>
          <w:b/>
          <w:bCs/>
          <w:sz w:val="24"/>
          <w:szCs w:val="24"/>
          <w:u w:val="single"/>
          <w:lang w:val="en-US"/>
        </w:rPr>
        <w:t xml:space="preserve"> Donor Heterogeneity and CPP Interplay</w:t>
      </w:r>
      <w:r w:rsidRPr="77D9BA5B">
        <w:rPr>
          <w:b/>
          <w:bCs/>
          <w:sz w:val="24"/>
          <w:szCs w:val="24"/>
          <w:u w:val="single"/>
          <w:lang w:val="en-US"/>
        </w:rPr>
        <w:t xml:space="preserve"> -</w:t>
      </w:r>
      <w:r w:rsidR="05C621A9" w:rsidRPr="77D9BA5B">
        <w:rPr>
          <w:b/>
          <w:bCs/>
          <w:sz w:val="24"/>
          <w:szCs w:val="24"/>
          <w:u w:val="single"/>
          <w:lang w:val="en-US"/>
        </w:rPr>
        <w:t xml:space="preserve"> </w:t>
      </w:r>
      <w:r w:rsidRPr="77D9BA5B">
        <w:rPr>
          <w:b/>
          <w:bCs/>
          <w:sz w:val="24"/>
          <w:szCs w:val="24"/>
          <w:u w:val="single"/>
          <w:lang w:val="en-US"/>
        </w:rPr>
        <w:t>Multi Response Model</w:t>
      </w:r>
      <w:r w:rsidR="1F9D948D" w:rsidRPr="77D9BA5B">
        <w:rPr>
          <w:b/>
          <w:bCs/>
          <w:sz w:val="24"/>
          <w:szCs w:val="24"/>
          <w:u w:val="single"/>
          <w:lang w:val="en-US"/>
        </w:rPr>
        <w:t>s</w:t>
      </w:r>
    </w:p>
    <w:p w14:paraId="53E9E33A" w14:textId="733EE5E6" w:rsidR="7126D927" w:rsidRDefault="70BA26C4" w:rsidP="77D9BA5B">
      <w:pPr>
        <w:spacing w:after="160" w:line="480" w:lineRule="auto"/>
        <w:jc w:val="both"/>
        <w:rPr>
          <w:color w:val="000000" w:themeColor="text1"/>
          <w:sz w:val="24"/>
          <w:szCs w:val="24"/>
          <w:lang w:val="en-US"/>
        </w:rPr>
      </w:pPr>
      <w:proofErr w:type="gramStart"/>
      <w:r w:rsidRPr="77D9BA5B">
        <w:rPr>
          <w:sz w:val="24"/>
          <w:szCs w:val="24"/>
          <w:lang w:val="en-US"/>
        </w:rPr>
        <w:t>A first</w:t>
      </w:r>
      <w:proofErr w:type="gramEnd"/>
      <w:r w:rsidRPr="77D9BA5B">
        <w:rPr>
          <w:sz w:val="24"/>
          <w:szCs w:val="24"/>
          <w:lang w:val="en-US"/>
        </w:rPr>
        <w:t xml:space="preserve"> step in the multiple response analysis was to conduct factorial design experiments to systematically investigate the individual and interactive effects of donor-intrinsic parameters and CPPs during culture. This provided a training dataset of MSC(M), from different donors, cultured in a series of CPP combinations with corresponding </w:t>
      </w:r>
      <w:proofErr w:type="spellStart"/>
      <w:r w:rsidRPr="77D9BA5B">
        <w:rPr>
          <w:sz w:val="24"/>
          <w:szCs w:val="24"/>
          <w:lang w:val="en-US"/>
        </w:rPr>
        <w:t>ΔCt</w:t>
      </w:r>
      <w:proofErr w:type="spellEnd"/>
      <w:r w:rsidRPr="77D9BA5B">
        <w:rPr>
          <w:sz w:val="24"/>
          <w:szCs w:val="24"/>
          <w:lang w:val="en-US"/>
        </w:rPr>
        <w:t xml:space="preserve"> and T</w:t>
      </w:r>
      <w:r w:rsidRPr="77D9BA5B">
        <w:rPr>
          <w:sz w:val="24"/>
          <w:szCs w:val="24"/>
          <w:vertAlign w:val="subscript"/>
          <w:lang w:val="en-US"/>
        </w:rPr>
        <w:t>d</w:t>
      </w:r>
      <w:r w:rsidRPr="77D9BA5B">
        <w:rPr>
          <w:sz w:val="24"/>
          <w:szCs w:val="24"/>
          <w:lang w:val="en-US"/>
        </w:rPr>
        <w:t xml:space="preserve"> readouts</w:t>
      </w:r>
      <w:r w:rsidR="000963E7" w:rsidRPr="77D9BA5B">
        <w:rPr>
          <w:sz w:val="24"/>
          <w:szCs w:val="24"/>
          <w:lang w:val="en-US"/>
        </w:rPr>
        <w:t xml:space="preserve">; </w:t>
      </w:r>
      <w:proofErr w:type="spellStart"/>
      <w:r w:rsidR="000963E7" w:rsidRPr="77D9BA5B">
        <w:rPr>
          <w:sz w:val="24"/>
          <w:szCs w:val="24"/>
          <w:lang w:val="en-US"/>
        </w:rPr>
        <w:t>ΔCt</w:t>
      </w:r>
      <w:proofErr w:type="spellEnd"/>
      <w:r w:rsidR="000963E7" w:rsidRPr="77D9BA5B">
        <w:rPr>
          <w:sz w:val="24"/>
          <w:szCs w:val="24"/>
          <w:lang w:val="en-US"/>
        </w:rPr>
        <w:t xml:space="preserve"> values across eight curated genes and cell expansion measured as T</w:t>
      </w:r>
      <w:r w:rsidR="000963E7" w:rsidRPr="77D9BA5B">
        <w:rPr>
          <w:sz w:val="24"/>
          <w:szCs w:val="24"/>
          <w:vertAlign w:val="subscript"/>
          <w:lang w:val="en-US"/>
        </w:rPr>
        <w:t>d</w:t>
      </w:r>
      <w:r w:rsidR="000963E7" w:rsidRPr="77D9BA5B">
        <w:rPr>
          <w:sz w:val="24"/>
          <w:szCs w:val="24"/>
          <w:lang w:val="en-US"/>
        </w:rPr>
        <w:t xml:space="preserve"> together </w:t>
      </w:r>
      <w:r w:rsidR="38017F3E" w:rsidRPr="77D9BA5B">
        <w:rPr>
          <w:sz w:val="24"/>
          <w:szCs w:val="24"/>
          <w:lang w:val="en-US"/>
        </w:rPr>
        <w:t>constituted</w:t>
      </w:r>
      <w:r w:rsidR="000963E7" w:rsidRPr="77D9BA5B">
        <w:rPr>
          <w:sz w:val="24"/>
          <w:szCs w:val="24"/>
          <w:lang w:val="en-US"/>
        </w:rPr>
        <w:t xml:space="preserve"> potency attributes</w:t>
      </w:r>
      <w:r w:rsidRPr="77D9BA5B">
        <w:rPr>
          <w:sz w:val="24"/>
          <w:szCs w:val="24"/>
          <w:lang w:val="en-US"/>
        </w:rPr>
        <w:t xml:space="preserve">. </w:t>
      </w:r>
      <w:r w:rsidR="2924E4E6" w:rsidRPr="77D9BA5B">
        <w:rPr>
          <w:sz w:val="24"/>
          <w:szCs w:val="24"/>
          <w:lang w:val="en-US"/>
        </w:rPr>
        <w:t>T</w:t>
      </w:r>
      <w:r w:rsidR="45EB7E3E" w:rsidRPr="77D9BA5B">
        <w:rPr>
          <w:sz w:val="24"/>
          <w:szCs w:val="24"/>
          <w:lang w:val="en-US"/>
        </w:rPr>
        <w:t>he</w:t>
      </w:r>
      <w:r w:rsidR="5D600238" w:rsidRPr="77D9BA5B">
        <w:rPr>
          <w:sz w:val="24"/>
          <w:szCs w:val="24"/>
          <w:lang w:val="en-US"/>
        </w:rPr>
        <w:t xml:space="preserve"> </w:t>
      </w:r>
      <w:r w:rsidR="25AFE715" w:rsidRPr="77D9BA5B">
        <w:rPr>
          <w:sz w:val="24"/>
          <w:szCs w:val="24"/>
          <w:lang w:val="en-US"/>
        </w:rPr>
        <w:t xml:space="preserve">factorial design experiment was initially executed as a split-plot design with </w:t>
      </w:r>
      <w:r w:rsidR="3351FBBC" w:rsidRPr="77D9BA5B">
        <w:rPr>
          <w:sz w:val="24"/>
          <w:szCs w:val="24"/>
          <w:lang w:val="en-US"/>
        </w:rPr>
        <w:t>“</w:t>
      </w:r>
      <w:r w:rsidR="25AFE715" w:rsidRPr="77D9BA5B">
        <w:rPr>
          <w:sz w:val="24"/>
          <w:szCs w:val="24"/>
          <w:lang w:val="en-US"/>
        </w:rPr>
        <w:t>Donor</w:t>
      </w:r>
      <w:r w:rsidR="58CE296D" w:rsidRPr="77D9BA5B">
        <w:rPr>
          <w:sz w:val="24"/>
          <w:szCs w:val="24"/>
          <w:lang w:val="en-US"/>
        </w:rPr>
        <w:t>” treated</w:t>
      </w:r>
      <w:r w:rsidR="25AFE715" w:rsidRPr="77D9BA5B">
        <w:rPr>
          <w:sz w:val="24"/>
          <w:szCs w:val="24"/>
          <w:lang w:val="en-US"/>
        </w:rPr>
        <w:t xml:space="preserve"> as a </w:t>
      </w:r>
      <w:r w:rsidR="25AFE715" w:rsidRPr="77D9BA5B">
        <w:rPr>
          <w:sz w:val="24"/>
          <w:szCs w:val="24"/>
          <w:lang w:val="en-US"/>
        </w:rPr>
        <w:lastRenderedPageBreak/>
        <w:t xml:space="preserve">random whole-plot factor to account for inter-donor variability. The design was subsequently augmented to incorporate </w:t>
      </w:r>
      <w:r w:rsidR="7331BAEE" w:rsidRPr="77D9BA5B">
        <w:rPr>
          <w:sz w:val="24"/>
          <w:szCs w:val="24"/>
          <w:lang w:val="en-US"/>
        </w:rPr>
        <w:t>later</w:t>
      </w:r>
      <w:r w:rsidR="25AFE715" w:rsidRPr="77D9BA5B">
        <w:rPr>
          <w:sz w:val="24"/>
          <w:szCs w:val="24"/>
          <w:lang w:val="en-US"/>
        </w:rPr>
        <w:t xml:space="preserve"> </w:t>
      </w:r>
      <w:r w:rsidR="7331BAEE" w:rsidRPr="77D9BA5B">
        <w:rPr>
          <w:sz w:val="24"/>
          <w:szCs w:val="24"/>
          <w:lang w:val="en-US"/>
        </w:rPr>
        <w:t xml:space="preserve">additions of new </w:t>
      </w:r>
      <w:r w:rsidR="25AFE715" w:rsidRPr="77D9BA5B">
        <w:rPr>
          <w:sz w:val="24"/>
          <w:szCs w:val="24"/>
          <w:lang w:val="en-US"/>
        </w:rPr>
        <w:t>process parameters</w:t>
      </w:r>
      <w:r w:rsidR="560AEF0E" w:rsidRPr="77D9BA5B">
        <w:rPr>
          <w:sz w:val="24"/>
          <w:szCs w:val="24"/>
          <w:lang w:val="en-US"/>
        </w:rPr>
        <w:t xml:space="preserve"> as an additional batch</w:t>
      </w:r>
      <w:r w:rsidR="25AFE715" w:rsidRPr="77D9BA5B">
        <w:rPr>
          <w:sz w:val="24"/>
          <w:szCs w:val="24"/>
          <w:lang w:val="en-US"/>
        </w:rPr>
        <w:t xml:space="preserve">, and the combined dataset was analyzed with </w:t>
      </w:r>
      <w:r w:rsidR="25102695" w:rsidRPr="77D9BA5B">
        <w:rPr>
          <w:sz w:val="24"/>
          <w:szCs w:val="24"/>
          <w:lang w:val="en-US"/>
        </w:rPr>
        <w:t>batch</w:t>
      </w:r>
      <w:r w:rsidR="25AFE715" w:rsidRPr="77D9BA5B">
        <w:rPr>
          <w:sz w:val="24"/>
          <w:szCs w:val="24"/>
          <w:lang w:val="en-US"/>
        </w:rPr>
        <w:t xml:space="preserve"> </w:t>
      </w:r>
      <w:r w:rsidR="7BBF1E31" w:rsidRPr="77D9BA5B">
        <w:rPr>
          <w:sz w:val="24"/>
          <w:szCs w:val="24"/>
          <w:lang w:val="en-US"/>
        </w:rPr>
        <w:t>effects</w:t>
      </w:r>
      <w:r w:rsidR="25AFE715" w:rsidRPr="77D9BA5B">
        <w:rPr>
          <w:sz w:val="24"/>
          <w:szCs w:val="24"/>
          <w:lang w:val="en-US"/>
        </w:rPr>
        <w:t xml:space="preserve"> (</w:t>
      </w:r>
      <w:r w:rsidR="0F93ED8E" w:rsidRPr="77D9BA5B">
        <w:rPr>
          <w:sz w:val="24"/>
          <w:szCs w:val="24"/>
          <w:lang w:val="en-US"/>
        </w:rPr>
        <w:t xml:space="preserve">Batch </w:t>
      </w:r>
      <w:r w:rsidR="25AFE715" w:rsidRPr="77D9BA5B">
        <w:rPr>
          <w:sz w:val="24"/>
          <w:szCs w:val="24"/>
          <w:lang w:val="en-US"/>
        </w:rPr>
        <w:t xml:space="preserve">1, </w:t>
      </w:r>
      <w:r w:rsidR="3A3305C0" w:rsidRPr="77D9BA5B">
        <w:rPr>
          <w:sz w:val="24"/>
          <w:szCs w:val="24"/>
          <w:lang w:val="en-US"/>
        </w:rPr>
        <w:t>Batch</w:t>
      </w:r>
      <w:r w:rsidR="25AFE715" w:rsidRPr="77D9BA5B">
        <w:rPr>
          <w:sz w:val="24"/>
          <w:szCs w:val="24"/>
          <w:lang w:val="en-US"/>
        </w:rPr>
        <w:t xml:space="preserve"> 2) included as a</w:t>
      </w:r>
      <w:r w:rsidR="56AE9EE0" w:rsidRPr="77D9BA5B">
        <w:rPr>
          <w:sz w:val="24"/>
          <w:szCs w:val="24"/>
          <w:lang w:val="en-US"/>
        </w:rPr>
        <w:t>n additional variable or</w:t>
      </w:r>
      <w:r w:rsidR="25AFE715" w:rsidRPr="77D9BA5B">
        <w:rPr>
          <w:sz w:val="24"/>
          <w:szCs w:val="24"/>
          <w:lang w:val="en-US"/>
        </w:rPr>
        <w:t xml:space="preserve"> blocking factor</w:t>
      </w:r>
      <w:r w:rsidR="27C03FB0" w:rsidRPr="77D9BA5B">
        <w:rPr>
          <w:sz w:val="24"/>
          <w:szCs w:val="24"/>
          <w:lang w:val="en-US"/>
        </w:rPr>
        <w:t xml:space="preserve">. </w:t>
      </w:r>
      <w:r w:rsidRPr="77D9BA5B">
        <w:rPr>
          <w:sz w:val="24"/>
          <w:szCs w:val="24"/>
          <w:lang w:val="en-US"/>
        </w:rPr>
        <w:t>Each response was used to fit a model composed of the same series of functional terms (</w:t>
      </w:r>
      <w:r w:rsidRPr="77D9BA5B">
        <w:rPr>
          <w:b/>
          <w:bCs/>
          <w:sz w:val="24"/>
          <w:szCs w:val="24"/>
          <w:lang w:val="en-US"/>
        </w:rPr>
        <w:t>Equation 1</w:t>
      </w:r>
      <w:r w:rsidRPr="77D9BA5B">
        <w:rPr>
          <w:sz w:val="24"/>
          <w:szCs w:val="24"/>
          <w:lang w:val="en-US"/>
        </w:rPr>
        <w:t>) which reflected a three-factor ANOVA with an additional blocking factor that accounted for the variation from</w:t>
      </w:r>
      <w:r w:rsidR="05A92F11" w:rsidRPr="77D9BA5B">
        <w:rPr>
          <w:sz w:val="24"/>
          <w:szCs w:val="24"/>
          <w:lang w:val="en-US"/>
        </w:rPr>
        <w:t xml:space="preserve"> the</w:t>
      </w:r>
      <w:r w:rsidRPr="77D9BA5B">
        <w:rPr>
          <w:sz w:val="24"/>
          <w:szCs w:val="24"/>
          <w:lang w:val="en-US"/>
        </w:rPr>
        <w:t xml:space="preserve"> </w:t>
      </w:r>
      <w:r w:rsidR="411AAF19" w:rsidRPr="77D9BA5B">
        <w:rPr>
          <w:sz w:val="24"/>
          <w:szCs w:val="24"/>
          <w:lang w:val="en-US"/>
        </w:rPr>
        <w:t xml:space="preserve">batch </w:t>
      </w:r>
      <w:proofErr w:type="spellStart"/>
      <w:proofErr w:type="gramStart"/>
      <w:r w:rsidR="411AAF19" w:rsidRPr="77D9BA5B">
        <w:rPr>
          <w:sz w:val="24"/>
          <w:szCs w:val="24"/>
          <w:lang w:val="en-US"/>
        </w:rPr>
        <w:t>effect</w:t>
      </w:r>
      <w:r w:rsidRPr="77D9BA5B">
        <w:rPr>
          <w:sz w:val="24"/>
          <w:szCs w:val="24"/>
          <w:lang w:val="en-US"/>
        </w:rPr>
        <w:t>.</w:t>
      </w:r>
      <w:r w:rsidR="7CEEE771" w:rsidRPr="77D9BA5B">
        <w:rPr>
          <w:sz w:val="24"/>
          <w:szCs w:val="24"/>
          <w:lang w:val="en-US"/>
        </w:rPr>
        <w:t>s</w:t>
      </w:r>
      <w:proofErr w:type="spellEnd"/>
      <w:proofErr w:type="gramEnd"/>
      <w:r w:rsidRPr="77D9BA5B">
        <w:rPr>
          <w:sz w:val="24"/>
          <w:szCs w:val="24"/>
          <w:lang w:val="en-US"/>
        </w:rPr>
        <w:t xml:space="preserve"> The model</w:t>
      </w:r>
      <w:r w:rsidR="7C7B8215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 xml:space="preserve">included all possible two-factor interactions between the CPPs. </w:t>
      </w:r>
    </w:p>
    <w:p w14:paraId="17805133" w14:textId="55B32AB7" w:rsidR="65BA20DF" w:rsidRDefault="70BA26C4" w:rsidP="77D9BA5B">
      <w:pPr>
        <w:spacing w:after="160" w:line="480" w:lineRule="auto"/>
        <w:jc w:val="center"/>
        <w:rPr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77D9BA5B">
        <w:rPr>
          <w:i/>
          <w:iCs/>
          <w:sz w:val="24"/>
          <w:szCs w:val="24"/>
          <w:lang w:val="en-US"/>
        </w:rPr>
        <w:t>Y</w:t>
      </w:r>
      <w:r w:rsidRPr="77D9BA5B">
        <w:rPr>
          <w:i/>
          <w:iCs/>
          <w:sz w:val="24"/>
          <w:szCs w:val="24"/>
          <w:vertAlign w:val="subscript"/>
          <w:lang w:val="en-US"/>
        </w:rPr>
        <w:t>h,i</w:t>
      </w:r>
      <w:proofErr w:type="gramEnd"/>
      <w:r w:rsidRPr="77D9BA5B">
        <w:rPr>
          <w:i/>
          <w:iCs/>
          <w:sz w:val="24"/>
          <w:szCs w:val="24"/>
          <w:vertAlign w:val="subscript"/>
          <w:lang w:val="en-US"/>
        </w:rPr>
        <w:t>,</w:t>
      </w:r>
      <w:proofErr w:type="gramStart"/>
      <w:r w:rsidRPr="77D9BA5B">
        <w:rPr>
          <w:i/>
          <w:iCs/>
          <w:sz w:val="24"/>
          <w:szCs w:val="24"/>
          <w:vertAlign w:val="subscript"/>
          <w:lang w:val="en-US"/>
        </w:rPr>
        <w:t>j,k</w:t>
      </w:r>
      <w:proofErr w:type="spellEnd"/>
      <w:proofErr w:type="gramEnd"/>
      <w:r w:rsidRPr="77D9BA5B">
        <w:rPr>
          <w:i/>
          <w:iCs/>
          <w:sz w:val="24"/>
          <w:szCs w:val="24"/>
          <w:lang w:val="en-US"/>
        </w:rPr>
        <w:t xml:space="preserve"> =</w:t>
      </w:r>
      <w:r w:rsidR="3CC64C67" w:rsidRPr="77D9BA5B">
        <w:rPr>
          <w:i/>
          <w:iCs/>
          <w:sz w:val="24"/>
          <w:szCs w:val="24"/>
          <w:lang w:val="en-US"/>
        </w:rPr>
        <w:t>β</w:t>
      </w:r>
      <w:r w:rsidRPr="77D9BA5B">
        <w:rPr>
          <w:i/>
          <w:iCs/>
          <w:sz w:val="24"/>
          <w:szCs w:val="24"/>
          <w:vertAlign w:val="subscript"/>
          <w:lang w:val="en-US"/>
        </w:rPr>
        <w:t>o</w:t>
      </w:r>
      <w:r w:rsidRPr="77D9BA5B">
        <w:rPr>
          <w:i/>
          <w:iCs/>
          <w:sz w:val="24"/>
          <w:szCs w:val="24"/>
          <w:lang w:val="en-US"/>
        </w:rPr>
        <w:t xml:space="preserve"> + </w:t>
      </w:r>
      <w:proofErr w:type="spellStart"/>
      <w:r w:rsidRPr="77D9BA5B">
        <w:rPr>
          <w:i/>
          <w:iCs/>
          <w:sz w:val="24"/>
          <w:szCs w:val="24"/>
          <w:lang w:val="en-US"/>
        </w:rPr>
        <w:t>S</w:t>
      </w:r>
      <w:r w:rsidRPr="77D9BA5B">
        <w:rPr>
          <w:i/>
          <w:iCs/>
          <w:sz w:val="24"/>
          <w:szCs w:val="24"/>
          <w:vertAlign w:val="subscript"/>
          <w:lang w:val="en-US"/>
        </w:rPr>
        <w:t>h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+ </w:t>
      </w:r>
      <w:r w:rsidR="2DF4D9DB" w:rsidRPr="77D9BA5B">
        <w:rPr>
          <w:i/>
          <w:iCs/>
          <w:sz w:val="24"/>
          <w:szCs w:val="24"/>
          <w:lang w:val="en-US"/>
        </w:rPr>
        <w:t>β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r w:rsidRPr="77D9BA5B">
        <w:rPr>
          <w:i/>
          <w:iCs/>
          <w:sz w:val="24"/>
          <w:szCs w:val="24"/>
          <w:lang w:val="en-US"/>
        </w:rPr>
        <w:t xml:space="preserve"> + </w:t>
      </w:r>
      <w:r w:rsidR="6735ADB4" w:rsidRPr="77D9BA5B">
        <w:rPr>
          <w:i/>
          <w:iCs/>
          <w:sz w:val="24"/>
          <w:szCs w:val="24"/>
          <w:lang w:val="en-US"/>
        </w:rPr>
        <w:t>β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+ </w:t>
      </w:r>
      <w:r w:rsidR="22FFA960" w:rsidRPr="77D9BA5B">
        <w:rPr>
          <w:i/>
          <w:iCs/>
          <w:sz w:val="24"/>
          <w:szCs w:val="24"/>
          <w:lang w:val="en-US"/>
        </w:rPr>
        <w:t>β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+</w:t>
      </w:r>
      <w:r w:rsidR="530E02F8" w:rsidRPr="77D9BA5B">
        <w:rPr>
          <w:i/>
          <w:iCs/>
          <w:sz w:val="24"/>
          <w:szCs w:val="24"/>
          <w:lang w:val="en-US"/>
        </w:rPr>
        <w:t>β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ij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(x</w:t>
      </w:r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) + </w:t>
      </w:r>
      <w:r w:rsidR="3BC57DBE" w:rsidRPr="77D9BA5B">
        <w:rPr>
          <w:i/>
          <w:iCs/>
          <w:sz w:val="24"/>
          <w:szCs w:val="24"/>
          <w:lang w:val="en-US"/>
        </w:rPr>
        <w:t>β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ik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(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) + </w:t>
      </w:r>
      <w:r w:rsidR="1124A4F5" w:rsidRPr="77D9BA5B">
        <w:rPr>
          <w:i/>
          <w:iCs/>
          <w:sz w:val="24"/>
          <w:szCs w:val="24"/>
          <w:lang w:val="en-US"/>
        </w:rPr>
        <w:t>β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jk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(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) + </w:t>
      </w:r>
      <w:proofErr w:type="spellStart"/>
      <w:proofErr w:type="gramStart"/>
      <w:r w:rsidRPr="77D9BA5B">
        <w:rPr>
          <w:i/>
          <w:iCs/>
          <w:sz w:val="24"/>
          <w:szCs w:val="24"/>
          <w:lang w:val="en-US"/>
        </w:rPr>
        <w:t>e</w:t>
      </w:r>
      <w:r w:rsidRPr="77D9BA5B">
        <w:rPr>
          <w:i/>
          <w:iCs/>
          <w:sz w:val="24"/>
          <w:szCs w:val="24"/>
          <w:vertAlign w:val="subscript"/>
          <w:lang w:val="en-US"/>
        </w:rPr>
        <w:t>h,i</w:t>
      </w:r>
      <w:proofErr w:type="gramEnd"/>
      <w:r w:rsidRPr="77D9BA5B">
        <w:rPr>
          <w:i/>
          <w:iCs/>
          <w:sz w:val="24"/>
          <w:szCs w:val="24"/>
          <w:vertAlign w:val="subscript"/>
          <w:lang w:val="en-US"/>
        </w:rPr>
        <w:t>,</w:t>
      </w:r>
      <w:proofErr w:type="gramStart"/>
      <w:r w:rsidRPr="77D9BA5B">
        <w:rPr>
          <w:i/>
          <w:iCs/>
          <w:sz w:val="24"/>
          <w:szCs w:val="24"/>
          <w:vertAlign w:val="subscript"/>
          <w:lang w:val="en-US"/>
        </w:rPr>
        <w:t>j,k</w:t>
      </w:r>
      <w:proofErr w:type="spellEnd"/>
      <w:proofErr w:type="gramEnd"/>
      <w:r w:rsidRPr="77D9BA5B">
        <w:rPr>
          <w:i/>
          <w:iCs/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(</w:t>
      </w:r>
      <w:r w:rsidR="0E65AE7B" w:rsidRPr="77D9BA5B">
        <w:rPr>
          <w:b/>
          <w:bCs/>
          <w:sz w:val="24"/>
          <w:szCs w:val="24"/>
          <w:lang w:val="en-US"/>
        </w:rPr>
        <w:t>Equation</w:t>
      </w:r>
      <w:r w:rsidR="0E65AE7B" w:rsidRPr="77D9BA5B">
        <w:rPr>
          <w:sz w:val="24"/>
          <w:szCs w:val="24"/>
          <w:lang w:val="en-US"/>
        </w:rPr>
        <w:t xml:space="preserve"> </w:t>
      </w:r>
      <w:r w:rsidRPr="77D9BA5B">
        <w:rPr>
          <w:b/>
          <w:bCs/>
          <w:sz w:val="24"/>
          <w:szCs w:val="24"/>
          <w:lang w:val="en-US"/>
        </w:rPr>
        <w:t>1</w:t>
      </w:r>
      <w:r w:rsidRPr="77D9BA5B">
        <w:rPr>
          <w:sz w:val="24"/>
          <w:szCs w:val="24"/>
          <w:lang w:val="en-US"/>
        </w:rPr>
        <w:t xml:space="preserve">) </w:t>
      </w:r>
    </w:p>
    <w:p w14:paraId="44B420A1" w14:textId="5051DE46" w:rsidR="0504A3D5" w:rsidRDefault="0C9E706F" w:rsidP="05387724">
      <w:pPr>
        <w:spacing w:after="160" w:line="480" w:lineRule="auto"/>
        <w:jc w:val="both"/>
        <w:rPr>
          <w:sz w:val="24"/>
          <w:szCs w:val="24"/>
        </w:rPr>
      </w:pPr>
      <w:r w:rsidRPr="77D9BA5B">
        <w:rPr>
          <w:sz w:val="24"/>
          <w:szCs w:val="24"/>
          <w:lang w:val="en-US"/>
        </w:rPr>
        <w:t xml:space="preserve">Where </w:t>
      </w:r>
      <w:proofErr w:type="spellStart"/>
      <w:proofErr w:type="gramStart"/>
      <w:r w:rsidR="408BCF97" w:rsidRPr="77D9BA5B">
        <w:rPr>
          <w:sz w:val="24"/>
          <w:szCs w:val="24"/>
        </w:rPr>
        <w:t>Y</w:t>
      </w:r>
      <w:r w:rsidR="408BCF97" w:rsidRPr="77D9BA5B">
        <w:rPr>
          <w:sz w:val="24"/>
          <w:szCs w:val="24"/>
          <w:vertAlign w:val="subscript"/>
        </w:rPr>
        <w:t>h,i</w:t>
      </w:r>
      <w:proofErr w:type="gramEnd"/>
      <w:r w:rsidR="408BCF97" w:rsidRPr="77D9BA5B">
        <w:rPr>
          <w:sz w:val="24"/>
          <w:szCs w:val="24"/>
          <w:vertAlign w:val="subscript"/>
        </w:rPr>
        <w:t>,</w:t>
      </w:r>
      <w:proofErr w:type="gramStart"/>
      <w:r w:rsidR="408BCF97" w:rsidRPr="77D9BA5B">
        <w:rPr>
          <w:sz w:val="24"/>
          <w:szCs w:val="24"/>
          <w:vertAlign w:val="subscript"/>
        </w:rPr>
        <w:t>j,k</w:t>
      </w:r>
      <w:proofErr w:type="spellEnd"/>
      <w:proofErr w:type="gramEnd"/>
      <w:r w:rsidR="408BCF97" w:rsidRPr="77D9BA5B">
        <w:rPr>
          <w:sz w:val="24"/>
          <w:szCs w:val="24"/>
        </w:rPr>
        <w:t xml:space="preserve"> corresponded, as applicable, to the transformed </w:t>
      </w:r>
      <w:r w:rsidR="352B3EB2" w:rsidRPr="77D9BA5B">
        <w:rPr>
          <w:sz w:val="24"/>
          <w:szCs w:val="24"/>
        </w:rPr>
        <w:t>or non-</w:t>
      </w:r>
      <w:r w:rsidR="408BCF97" w:rsidRPr="77D9BA5B">
        <w:rPr>
          <w:sz w:val="24"/>
          <w:szCs w:val="24"/>
        </w:rPr>
        <w:t>transformed values of a given response (</w:t>
      </w:r>
      <w:proofErr w:type="spellStart"/>
      <w:r w:rsidR="408BCF97" w:rsidRPr="77D9BA5B">
        <w:rPr>
          <w:sz w:val="24"/>
          <w:szCs w:val="24"/>
        </w:rPr>
        <w:t>ΔCt</w:t>
      </w:r>
      <w:proofErr w:type="spellEnd"/>
      <w:r w:rsidR="408BCF97" w:rsidRPr="77D9BA5B">
        <w:rPr>
          <w:sz w:val="24"/>
          <w:szCs w:val="24"/>
        </w:rPr>
        <w:t xml:space="preserve"> values or T</w:t>
      </w:r>
      <w:r w:rsidR="408BCF97" w:rsidRPr="77D9BA5B">
        <w:rPr>
          <w:sz w:val="24"/>
          <w:szCs w:val="24"/>
          <w:vertAlign w:val="subscript"/>
        </w:rPr>
        <w:t>d</w:t>
      </w:r>
      <w:r w:rsidR="408BCF97" w:rsidRPr="77D9BA5B">
        <w:rPr>
          <w:sz w:val="24"/>
          <w:szCs w:val="24"/>
        </w:rPr>
        <w:t>) under specific combinations of donor and CPP conditions. β</w:t>
      </w:r>
      <w:r w:rsidR="408BCF97" w:rsidRPr="77D9BA5B">
        <w:rPr>
          <w:sz w:val="24"/>
          <w:szCs w:val="24"/>
          <w:vertAlign w:val="subscript"/>
        </w:rPr>
        <w:t>o</w:t>
      </w:r>
      <w:r w:rsidR="408BCF97" w:rsidRPr="77D9BA5B">
        <w:rPr>
          <w:sz w:val="24"/>
          <w:szCs w:val="24"/>
        </w:rPr>
        <w:t xml:space="preserve"> corresponded to the intercept; </w:t>
      </w:r>
      <w:proofErr w:type="spellStart"/>
      <w:r w:rsidR="408BCF97" w:rsidRPr="77D9BA5B">
        <w:rPr>
          <w:sz w:val="24"/>
          <w:szCs w:val="24"/>
        </w:rPr>
        <w:t>S</w:t>
      </w:r>
      <w:r w:rsidR="408BCF97" w:rsidRPr="77D9BA5B">
        <w:rPr>
          <w:sz w:val="24"/>
          <w:szCs w:val="24"/>
          <w:vertAlign w:val="subscript"/>
        </w:rPr>
        <w:t>h</w:t>
      </w:r>
      <w:proofErr w:type="spellEnd"/>
      <w:r w:rsidR="408BCF97" w:rsidRPr="77D9BA5B">
        <w:rPr>
          <w:sz w:val="24"/>
          <w:szCs w:val="24"/>
        </w:rPr>
        <w:t xml:space="preserve"> </w:t>
      </w:r>
      <w:r w:rsidR="43B8BA89" w:rsidRPr="77D9BA5B">
        <w:rPr>
          <w:sz w:val="24"/>
          <w:szCs w:val="24"/>
        </w:rPr>
        <w:t xml:space="preserve">was the blocking parameter for </w:t>
      </w:r>
      <w:r w:rsidR="2B18B5F9" w:rsidRPr="77D9BA5B">
        <w:rPr>
          <w:sz w:val="24"/>
          <w:szCs w:val="24"/>
        </w:rPr>
        <w:t xml:space="preserve">the </w:t>
      </w:r>
      <w:r w:rsidR="15A2E46C" w:rsidRPr="77D9BA5B">
        <w:rPr>
          <w:sz w:val="24"/>
          <w:szCs w:val="24"/>
        </w:rPr>
        <w:t>batch effect</w:t>
      </w:r>
      <w:r w:rsidR="43B8BA89" w:rsidRPr="77D9BA5B">
        <w:rPr>
          <w:sz w:val="24"/>
          <w:szCs w:val="24"/>
        </w:rPr>
        <w:t xml:space="preserve"> </w:t>
      </w:r>
      <w:r w:rsidR="408BCF97" w:rsidRPr="77D9BA5B">
        <w:rPr>
          <w:sz w:val="24"/>
          <w:szCs w:val="24"/>
        </w:rPr>
        <w:t>(</w:t>
      </w:r>
      <w:r w:rsidR="408BCF97" w:rsidRPr="77D9BA5B">
        <w:rPr>
          <w:i/>
          <w:iCs/>
          <w:sz w:val="24"/>
          <w:szCs w:val="24"/>
        </w:rPr>
        <w:t>h</w:t>
      </w:r>
      <w:r w:rsidR="408BCF97" w:rsidRPr="77D9BA5B">
        <w:rPr>
          <w:sz w:val="24"/>
          <w:szCs w:val="24"/>
        </w:rPr>
        <w:t xml:space="preserve"> = </w:t>
      </w:r>
      <w:r w:rsidR="399B029B" w:rsidRPr="77D9BA5B">
        <w:rPr>
          <w:sz w:val="24"/>
          <w:szCs w:val="24"/>
        </w:rPr>
        <w:t>2</w:t>
      </w:r>
      <w:r w:rsidR="408BCF97" w:rsidRPr="77D9BA5B">
        <w:rPr>
          <w:sz w:val="24"/>
          <w:szCs w:val="24"/>
        </w:rPr>
        <w:t xml:space="preserve"> categorical levels for </w:t>
      </w:r>
      <w:r w:rsidR="53AC15D9" w:rsidRPr="77D9BA5B">
        <w:rPr>
          <w:sz w:val="24"/>
          <w:szCs w:val="24"/>
        </w:rPr>
        <w:t xml:space="preserve">two experimental </w:t>
      </w:r>
      <w:proofErr w:type="gramStart"/>
      <w:r w:rsidR="24431FA3" w:rsidRPr="77D9BA5B">
        <w:rPr>
          <w:sz w:val="24"/>
          <w:szCs w:val="24"/>
        </w:rPr>
        <w:t>levels</w:t>
      </w:r>
      <w:r w:rsidR="53AC15D9" w:rsidRPr="77D9BA5B">
        <w:rPr>
          <w:sz w:val="24"/>
          <w:szCs w:val="24"/>
        </w:rPr>
        <w:t xml:space="preserve"> </w:t>
      </w:r>
      <w:r w:rsidR="408BCF97" w:rsidRPr="77D9BA5B">
        <w:rPr>
          <w:sz w:val="24"/>
          <w:szCs w:val="24"/>
        </w:rPr>
        <w:t>)</w:t>
      </w:r>
      <w:proofErr w:type="gramEnd"/>
      <w:r w:rsidR="408BCF97" w:rsidRPr="77D9BA5B">
        <w:rPr>
          <w:sz w:val="24"/>
          <w:szCs w:val="24"/>
        </w:rPr>
        <w:t xml:space="preserve">; </w:t>
      </w:r>
      <w:r w:rsidR="408BCF97" w:rsidRPr="77D9BA5B">
        <w:rPr>
          <w:i/>
          <w:iCs/>
          <w:sz w:val="24"/>
          <w:szCs w:val="24"/>
        </w:rPr>
        <w:t>β</w:t>
      </w:r>
      <w:proofErr w:type="spellStart"/>
      <w:r w:rsidR="408BCF97" w:rsidRPr="77D9BA5B">
        <w:rPr>
          <w:i/>
          <w:iCs/>
          <w:sz w:val="24"/>
          <w:szCs w:val="24"/>
          <w:vertAlign w:val="subscript"/>
        </w:rPr>
        <w:t>i</w:t>
      </w:r>
      <w:proofErr w:type="spellEnd"/>
      <w:r w:rsidR="408BCF97" w:rsidRPr="77D9BA5B">
        <w:rPr>
          <w:sz w:val="24"/>
          <w:szCs w:val="24"/>
        </w:rPr>
        <w:t>,</w:t>
      </w:r>
      <w:r w:rsidR="408BCF97" w:rsidRPr="77D9BA5B">
        <w:rPr>
          <w:i/>
          <w:iCs/>
          <w:sz w:val="24"/>
          <w:szCs w:val="24"/>
        </w:rPr>
        <w:t xml:space="preserve"> β</w:t>
      </w:r>
      <w:r w:rsidR="408BCF97" w:rsidRPr="77D9BA5B">
        <w:rPr>
          <w:i/>
          <w:iCs/>
          <w:sz w:val="24"/>
          <w:szCs w:val="24"/>
          <w:vertAlign w:val="subscript"/>
        </w:rPr>
        <w:t>j</w:t>
      </w:r>
      <w:r w:rsidR="408BCF97" w:rsidRPr="77D9BA5B">
        <w:rPr>
          <w:i/>
          <w:iCs/>
          <w:sz w:val="24"/>
          <w:szCs w:val="24"/>
        </w:rPr>
        <w:t>,</w:t>
      </w:r>
      <w:r w:rsidR="408BCF97" w:rsidRPr="77D9BA5B">
        <w:rPr>
          <w:sz w:val="24"/>
          <w:szCs w:val="24"/>
        </w:rPr>
        <w:t xml:space="preserve"> and </w:t>
      </w:r>
      <w:r w:rsidR="408BCF97" w:rsidRPr="77D9BA5B">
        <w:rPr>
          <w:i/>
          <w:iCs/>
          <w:sz w:val="24"/>
          <w:szCs w:val="24"/>
        </w:rPr>
        <w:t>β</w:t>
      </w:r>
      <w:r w:rsidR="408BCF97" w:rsidRPr="77D9BA5B">
        <w:rPr>
          <w:i/>
          <w:iCs/>
          <w:sz w:val="24"/>
          <w:szCs w:val="24"/>
          <w:vertAlign w:val="subscript"/>
        </w:rPr>
        <w:t>k</w:t>
      </w:r>
      <w:r w:rsidR="408BCF97" w:rsidRPr="77D9BA5B">
        <w:rPr>
          <w:i/>
          <w:iCs/>
          <w:sz w:val="24"/>
          <w:szCs w:val="24"/>
        </w:rPr>
        <w:t xml:space="preserve"> </w:t>
      </w:r>
      <w:r w:rsidR="408BCF97" w:rsidRPr="77D9BA5B">
        <w:rPr>
          <w:sz w:val="24"/>
          <w:szCs w:val="24"/>
        </w:rPr>
        <w:t>were the main effect coefficients for CD, MC, and O</w:t>
      </w:r>
      <w:r w:rsidR="408BCF97" w:rsidRPr="77D9BA5B">
        <w:rPr>
          <w:sz w:val="24"/>
          <w:szCs w:val="24"/>
          <w:vertAlign w:val="subscript"/>
        </w:rPr>
        <w:t>2</w:t>
      </w:r>
      <w:r w:rsidR="408BCF97" w:rsidRPr="77D9BA5B">
        <w:rPr>
          <w:sz w:val="24"/>
          <w:szCs w:val="24"/>
        </w:rPr>
        <w:t xml:space="preserve"> respectively;</w:t>
      </w:r>
      <w:r w:rsidR="408BCF97" w:rsidRPr="77D9BA5B">
        <w:rPr>
          <w:i/>
          <w:iCs/>
          <w:sz w:val="24"/>
          <w:szCs w:val="24"/>
        </w:rPr>
        <w:t xml:space="preserve"> β</w:t>
      </w:r>
      <w:proofErr w:type="spellStart"/>
      <w:r w:rsidR="408BCF97" w:rsidRPr="77D9BA5B">
        <w:rPr>
          <w:i/>
          <w:iCs/>
          <w:sz w:val="24"/>
          <w:szCs w:val="24"/>
          <w:vertAlign w:val="subscript"/>
        </w:rPr>
        <w:t>ij</w:t>
      </w:r>
      <w:proofErr w:type="spellEnd"/>
      <w:r w:rsidR="408BCF97" w:rsidRPr="77D9BA5B">
        <w:rPr>
          <w:sz w:val="24"/>
          <w:szCs w:val="24"/>
        </w:rPr>
        <w:t xml:space="preserve">, </w:t>
      </w:r>
      <w:r w:rsidR="408BCF97" w:rsidRPr="77D9BA5B">
        <w:rPr>
          <w:i/>
          <w:iCs/>
          <w:sz w:val="24"/>
          <w:szCs w:val="24"/>
        </w:rPr>
        <w:t>β</w:t>
      </w:r>
      <w:proofErr w:type="spellStart"/>
      <w:r w:rsidR="408BCF97" w:rsidRPr="77D9BA5B">
        <w:rPr>
          <w:i/>
          <w:iCs/>
          <w:sz w:val="24"/>
          <w:szCs w:val="24"/>
          <w:vertAlign w:val="subscript"/>
        </w:rPr>
        <w:t>i</w:t>
      </w:r>
      <w:r w:rsidR="408BCF97" w:rsidRPr="77D9BA5B">
        <w:rPr>
          <w:sz w:val="24"/>
          <w:szCs w:val="24"/>
          <w:vertAlign w:val="subscript"/>
        </w:rPr>
        <w:t>k</w:t>
      </w:r>
      <w:proofErr w:type="spellEnd"/>
      <w:r w:rsidR="408BCF97" w:rsidRPr="77D9BA5B">
        <w:rPr>
          <w:sz w:val="24"/>
          <w:szCs w:val="24"/>
        </w:rPr>
        <w:t>, and</w:t>
      </w:r>
      <w:r w:rsidR="408BCF97" w:rsidRPr="77D9BA5B">
        <w:rPr>
          <w:i/>
          <w:iCs/>
          <w:sz w:val="24"/>
          <w:szCs w:val="24"/>
        </w:rPr>
        <w:t xml:space="preserve"> β</w:t>
      </w:r>
      <w:proofErr w:type="spellStart"/>
      <w:r w:rsidR="408BCF97" w:rsidRPr="77D9BA5B">
        <w:rPr>
          <w:i/>
          <w:iCs/>
          <w:sz w:val="24"/>
          <w:szCs w:val="24"/>
          <w:vertAlign w:val="subscript"/>
        </w:rPr>
        <w:t>jk</w:t>
      </w:r>
      <w:proofErr w:type="spellEnd"/>
      <w:r w:rsidR="408BCF97" w:rsidRPr="77D9BA5B">
        <w:rPr>
          <w:sz w:val="24"/>
          <w:szCs w:val="24"/>
        </w:rPr>
        <w:t xml:space="preserve"> were the two-factor interaction coefficients; and x</w:t>
      </w:r>
      <w:r w:rsidR="408BCF97" w:rsidRPr="77D9BA5B">
        <w:rPr>
          <w:sz w:val="24"/>
          <w:szCs w:val="24"/>
          <w:vertAlign w:val="subscript"/>
        </w:rPr>
        <w:t>i</w:t>
      </w:r>
      <w:r w:rsidR="408BCF97" w:rsidRPr="77D9BA5B">
        <w:rPr>
          <w:sz w:val="24"/>
          <w:szCs w:val="24"/>
        </w:rPr>
        <w:t xml:space="preserve">, </w:t>
      </w:r>
      <w:proofErr w:type="spellStart"/>
      <w:r w:rsidR="408BCF97" w:rsidRPr="77D9BA5B">
        <w:rPr>
          <w:sz w:val="24"/>
          <w:szCs w:val="24"/>
        </w:rPr>
        <w:t>x</w:t>
      </w:r>
      <w:r w:rsidR="408BCF97" w:rsidRPr="77D9BA5B">
        <w:rPr>
          <w:sz w:val="24"/>
          <w:szCs w:val="24"/>
          <w:vertAlign w:val="subscript"/>
        </w:rPr>
        <w:t>j</w:t>
      </w:r>
      <w:proofErr w:type="spellEnd"/>
      <w:r w:rsidR="408BCF97" w:rsidRPr="77D9BA5B">
        <w:rPr>
          <w:sz w:val="24"/>
          <w:szCs w:val="24"/>
        </w:rPr>
        <w:t xml:space="preserve">, </w:t>
      </w:r>
      <w:proofErr w:type="spellStart"/>
      <w:r w:rsidR="408BCF97" w:rsidRPr="77D9BA5B">
        <w:rPr>
          <w:sz w:val="24"/>
          <w:szCs w:val="24"/>
        </w:rPr>
        <w:t>x</w:t>
      </w:r>
      <w:r w:rsidR="408BCF97" w:rsidRPr="77D9BA5B">
        <w:rPr>
          <w:sz w:val="24"/>
          <w:szCs w:val="24"/>
          <w:vertAlign w:val="subscript"/>
        </w:rPr>
        <w:t>k</w:t>
      </w:r>
      <w:proofErr w:type="spellEnd"/>
      <w:r w:rsidR="408BCF97" w:rsidRPr="77D9BA5B">
        <w:rPr>
          <w:sz w:val="24"/>
          <w:szCs w:val="24"/>
        </w:rPr>
        <w:t xml:space="preserve"> corresponded to the two categorical levels for each factor</w:t>
      </w:r>
      <w:r w:rsidR="2C29AE9D" w:rsidRPr="77D9BA5B">
        <w:rPr>
          <w:sz w:val="24"/>
          <w:szCs w:val="24"/>
        </w:rPr>
        <w:t xml:space="preserve">; </w:t>
      </w:r>
      <w:r w:rsidR="408BCF97" w:rsidRPr="77D9BA5B">
        <w:rPr>
          <w:sz w:val="24"/>
          <w:szCs w:val="24"/>
        </w:rPr>
        <w:t>ε corresponded to a normally distributed residual.</w:t>
      </w:r>
    </w:p>
    <w:p w14:paraId="2745E17E" w14:textId="696134C1" w:rsidR="69F116C1" w:rsidRDefault="70BA26C4" w:rsidP="77D9BA5B">
      <w:pPr>
        <w:spacing w:after="160" w:line="480" w:lineRule="auto"/>
        <w:jc w:val="both"/>
        <w:rPr>
          <w:sz w:val="24"/>
          <w:szCs w:val="24"/>
        </w:rPr>
      </w:pPr>
      <w:r w:rsidRPr="77D9BA5B">
        <w:rPr>
          <w:sz w:val="24"/>
          <w:szCs w:val="24"/>
        </w:rPr>
        <w:t xml:space="preserve">β coefficients in the model were estimated using the standard least square method and fitted for eight </w:t>
      </w:r>
      <w:proofErr w:type="spellStart"/>
      <w:r w:rsidR="4898D61D" w:rsidRPr="77D9BA5B">
        <w:rPr>
          <w:sz w:val="24"/>
          <w:szCs w:val="24"/>
        </w:rPr>
        <w:t>ΔCt</w:t>
      </w:r>
      <w:proofErr w:type="spellEnd"/>
      <w:r w:rsidR="4898D61D" w:rsidRPr="77D9BA5B">
        <w:rPr>
          <w:sz w:val="24"/>
          <w:szCs w:val="24"/>
        </w:rPr>
        <w:t xml:space="preserve"> values </w:t>
      </w:r>
      <w:r w:rsidRPr="77D9BA5B">
        <w:rPr>
          <w:sz w:val="24"/>
          <w:szCs w:val="24"/>
        </w:rPr>
        <w:t>and T</w:t>
      </w:r>
      <w:r w:rsidRPr="77D9BA5B">
        <w:rPr>
          <w:sz w:val="24"/>
          <w:szCs w:val="24"/>
          <w:vertAlign w:val="subscript"/>
        </w:rPr>
        <w:t>d</w:t>
      </w:r>
      <w:r w:rsidR="62CC8044" w:rsidRPr="77D9BA5B">
        <w:rPr>
          <w:sz w:val="24"/>
          <w:szCs w:val="24"/>
          <w:vertAlign w:val="subscript"/>
        </w:rPr>
        <w:t xml:space="preserve">; </w:t>
      </w:r>
      <w:r w:rsidRPr="77D9BA5B">
        <w:rPr>
          <w:sz w:val="24"/>
          <w:szCs w:val="24"/>
        </w:rPr>
        <w:t>statistical significance was assessed by F-test (p &lt; 0.05). Th</w:t>
      </w:r>
      <w:r w:rsidR="1AB477DB" w:rsidRPr="77D9BA5B">
        <w:rPr>
          <w:sz w:val="24"/>
          <w:szCs w:val="24"/>
        </w:rPr>
        <w:t>e</w:t>
      </w:r>
      <w:r w:rsidRPr="77D9BA5B">
        <w:rPr>
          <w:sz w:val="24"/>
          <w:szCs w:val="24"/>
        </w:rPr>
        <w:t xml:space="preserve"> F</w:t>
      </w:r>
      <w:r w:rsidR="76D1E48A" w:rsidRPr="77D9BA5B">
        <w:rPr>
          <w:sz w:val="24"/>
          <w:szCs w:val="24"/>
        </w:rPr>
        <w:t>-</w:t>
      </w:r>
      <w:r w:rsidRPr="77D9BA5B">
        <w:rPr>
          <w:sz w:val="24"/>
          <w:szCs w:val="24"/>
        </w:rPr>
        <w:t>test yielded a p-value for each coefficient, which was transformed into a log worth value (-log(</w:t>
      </w:r>
      <w:proofErr w:type="spellStart"/>
      <w:r w:rsidRPr="77D9BA5B">
        <w:rPr>
          <w:sz w:val="24"/>
          <w:szCs w:val="24"/>
        </w:rPr>
        <w:t>pvalue</w:t>
      </w:r>
      <w:proofErr w:type="spellEnd"/>
      <w:r w:rsidRPr="77D9BA5B">
        <w:rPr>
          <w:sz w:val="24"/>
          <w:szCs w:val="24"/>
        </w:rPr>
        <w:t>)). When the homoscedasticity assumption was violated and/or the residuals could not be assumed to be normally distributed (based on the Shapiro-Wilk test), a Box-Cox transformation</w:t>
      </w:r>
      <w:r w:rsidR="33EA7A49" w:rsidRPr="77D9BA5B">
        <w:rPr>
          <w:b/>
          <w:bCs/>
          <w:sz w:val="24"/>
          <w:szCs w:val="24"/>
          <w:vertAlign w:val="superscript"/>
        </w:rPr>
        <w:t>5</w:t>
      </w:r>
      <w:r w:rsidRPr="77D9BA5B">
        <w:rPr>
          <w:b/>
          <w:bCs/>
          <w:sz w:val="24"/>
          <w:szCs w:val="24"/>
          <w:vertAlign w:val="superscript"/>
        </w:rPr>
        <w:t xml:space="preserve"> </w:t>
      </w:r>
      <w:r w:rsidRPr="77D9BA5B">
        <w:rPr>
          <w:sz w:val="24"/>
          <w:szCs w:val="24"/>
        </w:rPr>
        <w:t>was applied.</w:t>
      </w:r>
    </w:p>
    <w:p w14:paraId="72C7EABD" w14:textId="31359707" w:rsidR="57D56D33" w:rsidRDefault="3DB53268" w:rsidP="77D9BA5B">
      <w:pPr>
        <w:spacing w:after="160" w:line="480" w:lineRule="auto"/>
        <w:jc w:val="both"/>
        <w:rPr>
          <w:sz w:val="24"/>
          <w:szCs w:val="24"/>
        </w:rPr>
      </w:pPr>
      <w:r w:rsidRPr="77D9BA5B">
        <w:rPr>
          <w:b/>
          <w:bCs/>
          <w:sz w:val="24"/>
          <w:szCs w:val="24"/>
        </w:rPr>
        <w:t>Equation 2</w:t>
      </w:r>
      <w:r w:rsidRPr="77D9BA5B">
        <w:rPr>
          <w:sz w:val="24"/>
          <w:szCs w:val="24"/>
        </w:rPr>
        <w:t xml:space="preserve"> and </w:t>
      </w:r>
      <w:r w:rsidRPr="77D9BA5B">
        <w:rPr>
          <w:b/>
          <w:bCs/>
          <w:sz w:val="24"/>
          <w:szCs w:val="24"/>
        </w:rPr>
        <w:t>3</w:t>
      </w:r>
      <w:r w:rsidRPr="77D9BA5B">
        <w:rPr>
          <w:sz w:val="24"/>
          <w:szCs w:val="24"/>
        </w:rPr>
        <w:t xml:space="preserve"> appl</w:t>
      </w:r>
      <w:r w:rsidR="4A54D744" w:rsidRPr="77D9BA5B">
        <w:rPr>
          <w:sz w:val="24"/>
          <w:szCs w:val="24"/>
        </w:rPr>
        <w:t>ied</w:t>
      </w:r>
      <w:r w:rsidRPr="77D9BA5B">
        <w:rPr>
          <w:sz w:val="24"/>
          <w:szCs w:val="24"/>
        </w:rPr>
        <w:t xml:space="preserve"> the same framework as Equation 1 to </w:t>
      </w:r>
      <w:r w:rsidR="56F2F20B" w:rsidRPr="77D9BA5B">
        <w:rPr>
          <w:sz w:val="24"/>
          <w:szCs w:val="24"/>
        </w:rPr>
        <w:t>Box-Cox</w:t>
      </w:r>
      <w:r w:rsidRPr="77D9BA5B">
        <w:rPr>
          <w:sz w:val="24"/>
          <w:szCs w:val="24"/>
        </w:rPr>
        <w:t xml:space="preserve"> transformed responses (</w:t>
      </w:r>
      <w:r w:rsidRPr="77D9BA5B">
        <w:rPr>
          <w:i/>
          <w:iCs/>
          <w:sz w:val="24"/>
          <w:szCs w:val="24"/>
        </w:rPr>
        <w:t>TGFB</w:t>
      </w:r>
      <w:r w:rsidR="7298001A" w:rsidRPr="77D9BA5B">
        <w:rPr>
          <w:i/>
          <w:iCs/>
          <w:sz w:val="24"/>
          <w:szCs w:val="24"/>
        </w:rPr>
        <w:t xml:space="preserve"> </w:t>
      </w:r>
      <w:r w:rsidRPr="77D9BA5B">
        <w:rPr>
          <w:sz w:val="24"/>
          <w:szCs w:val="24"/>
        </w:rPr>
        <w:t>+1, λ =0.5;</w:t>
      </w:r>
      <w:r w:rsidRPr="77D9BA5B">
        <w:rPr>
          <w:i/>
          <w:iCs/>
          <w:sz w:val="24"/>
          <w:szCs w:val="24"/>
        </w:rPr>
        <w:t xml:space="preserve"> PDCD1LG1</w:t>
      </w:r>
      <w:r w:rsidRPr="77D9BA5B">
        <w:rPr>
          <w:sz w:val="24"/>
          <w:szCs w:val="24"/>
        </w:rPr>
        <w:t xml:space="preserve"> +2, λ =0;</w:t>
      </w:r>
      <w:r w:rsidRPr="77D9BA5B">
        <w:rPr>
          <w:i/>
          <w:iCs/>
          <w:sz w:val="24"/>
          <w:szCs w:val="24"/>
        </w:rPr>
        <w:t xml:space="preserve"> IDO1</w:t>
      </w:r>
      <w:r w:rsidRPr="77D9BA5B">
        <w:rPr>
          <w:sz w:val="24"/>
          <w:szCs w:val="24"/>
        </w:rPr>
        <w:t xml:space="preserve"> +5, λ =0), and non-transformed responses (</w:t>
      </w:r>
      <w:r w:rsidRPr="77D9BA5B">
        <w:rPr>
          <w:i/>
          <w:iCs/>
          <w:sz w:val="24"/>
          <w:szCs w:val="24"/>
        </w:rPr>
        <w:t xml:space="preserve">VEGF, </w:t>
      </w:r>
      <w:r w:rsidRPr="77D9BA5B">
        <w:rPr>
          <w:i/>
          <w:iCs/>
          <w:sz w:val="24"/>
          <w:szCs w:val="24"/>
        </w:rPr>
        <w:lastRenderedPageBreak/>
        <w:t xml:space="preserve">PDCD1LG2, TNFAIP6, TWIST1, HIF-1α, </w:t>
      </w:r>
      <w:r w:rsidR="6EEEBA63" w:rsidRPr="77D9BA5B">
        <w:rPr>
          <w:sz w:val="24"/>
          <w:szCs w:val="24"/>
        </w:rPr>
        <w:t>T</w:t>
      </w:r>
      <w:r w:rsidR="6EEEBA63"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>) respectively</w:t>
      </w:r>
      <w:r w:rsidR="5BD72E18" w:rsidRPr="77D9BA5B">
        <w:rPr>
          <w:sz w:val="24"/>
          <w:szCs w:val="24"/>
        </w:rPr>
        <w:t>, where g denote</w:t>
      </w:r>
      <w:r w:rsidR="20898B4F" w:rsidRPr="77D9BA5B">
        <w:rPr>
          <w:sz w:val="24"/>
          <w:szCs w:val="24"/>
        </w:rPr>
        <w:t>d</w:t>
      </w:r>
      <w:r w:rsidR="5BD72E18" w:rsidRPr="77D9BA5B">
        <w:rPr>
          <w:sz w:val="24"/>
          <w:szCs w:val="24"/>
        </w:rPr>
        <w:t xml:space="preserve"> each response variable fitted as an independent model</w:t>
      </w:r>
      <w:r w:rsidRPr="77D9BA5B">
        <w:rPr>
          <w:sz w:val="24"/>
          <w:szCs w:val="24"/>
        </w:rPr>
        <w:t>.</w:t>
      </w:r>
      <w:r w:rsidR="70BA26C4" w:rsidRPr="77D9BA5B">
        <w:rPr>
          <w:sz w:val="24"/>
          <w:szCs w:val="24"/>
        </w:rPr>
        <w:t xml:space="preserve"> </w:t>
      </w:r>
    </w:p>
    <w:p w14:paraId="324AFEAD" w14:textId="627DC098" w:rsidR="1303CEF0" w:rsidRDefault="2292AD27" w:rsidP="77D9BA5B">
      <w:pPr>
        <w:spacing w:after="160" w:line="480" w:lineRule="auto"/>
        <w:jc w:val="center"/>
        <w:rPr>
          <w:sz w:val="24"/>
          <w:szCs w:val="24"/>
          <w:lang w:val="en-US"/>
        </w:rPr>
      </w:pPr>
      <w:proofErr w:type="spellStart"/>
      <w:r w:rsidRPr="77D9BA5B">
        <w:rPr>
          <w:i/>
          <w:iCs/>
          <w:sz w:val="24"/>
          <w:szCs w:val="24"/>
          <w:lang w:val="en-US"/>
        </w:rPr>
        <w:t>Y</w:t>
      </w:r>
      <w:r w:rsidR="50B2CF19" w:rsidRPr="77D9BA5B">
        <w:rPr>
          <w:i/>
          <w:iCs/>
          <w:sz w:val="24"/>
          <w:szCs w:val="24"/>
          <w:vertAlign w:val="subscript"/>
          <w:lang w:val="en-US"/>
        </w:rPr>
        <w:t>g</w:t>
      </w:r>
      <w:proofErr w:type="spellEnd"/>
      <w:r w:rsidRPr="77D9BA5B">
        <w:rPr>
          <w:i/>
          <w:iCs/>
          <w:sz w:val="24"/>
          <w:szCs w:val="24"/>
          <w:lang w:val="en-US"/>
        </w:rPr>
        <w:t>=</w:t>
      </w:r>
      <w:r w:rsidRPr="77D9BA5B">
        <w:rPr>
          <w:sz w:val="24"/>
          <w:szCs w:val="24"/>
          <w:lang w:val="en-US"/>
        </w:rPr>
        <w:t xml:space="preserve"> </w:t>
      </w:r>
      <w:r w:rsidR="0B8BB619" w:rsidRPr="77D9BA5B">
        <w:rPr>
          <w:i/>
          <w:iCs/>
          <w:sz w:val="24"/>
          <w:szCs w:val="24"/>
          <w:lang w:val="en-US"/>
        </w:rPr>
        <w:t>β</w:t>
      </w:r>
      <w:r w:rsidRPr="77D9BA5B">
        <w:rPr>
          <w:i/>
          <w:iCs/>
          <w:sz w:val="24"/>
          <w:szCs w:val="24"/>
          <w:vertAlign w:val="subscript"/>
          <w:lang w:val="en-US"/>
        </w:rPr>
        <w:t xml:space="preserve">o </w:t>
      </w:r>
      <w:r w:rsidRPr="77D9BA5B">
        <w:rPr>
          <w:i/>
          <w:iCs/>
          <w:sz w:val="24"/>
          <w:szCs w:val="24"/>
          <w:lang w:val="en-US"/>
        </w:rPr>
        <w:t xml:space="preserve">+ </w:t>
      </w:r>
      <w:proofErr w:type="spellStart"/>
      <w:r w:rsidRPr="77D9BA5B">
        <w:rPr>
          <w:i/>
          <w:iCs/>
          <w:sz w:val="24"/>
          <w:szCs w:val="24"/>
          <w:lang w:val="en-US"/>
        </w:rPr>
        <w:t>S</w:t>
      </w:r>
      <w:r w:rsidRPr="77D9BA5B">
        <w:rPr>
          <w:i/>
          <w:iCs/>
          <w:sz w:val="24"/>
          <w:szCs w:val="24"/>
          <w:vertAlign w:val="subscript"/>
          <w:lang w:val="en-US"/>
        </w:rPr>
        <w:t>h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+ </w:t>
      </w:r>
      <w:r w:rsidR="70DD5FCD" w:rsidRPr="77D9BA5B">
        <w:rPr>
          <w:i/>
          <w:iCs/>
          <w:sz w:val="24"/>
          <w:szCs w:val="24"/>
          <w:lang w:val="en-US"/>
        </w:rPr>
        <w:t xml:space="preserve">β 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proofErr w:type="gram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 xml:space="preserve">i  </w:t>
      </w:r>
      <w:r w:rsidRPr="77D9BA5B">
        <w:rPr>
          <w:i/>
          <w:iCs/>
          <w:sz w:val="24"/>
          <w:szCs w:val="24"/>
          <w:lang w:val="en-US"/>
        </w:rPr>
        <w:t>+</w:t>
      </w:r>
      <w:proofErr w:type="gramEnd"/>
      <w:r w:rsidRPr="77D9BA5B">
        <w:rPr>
          <w:i/>
          <w:iCs/>
          <w:sz w:val="24"/>
          <w:szCs w:val="24"/>
          <w:lang w:val="en-US"/>
        </w:rPr>
        <w:t xml:space="preserve"> </w:t>
      </w:r>
      <w:r w:rsidR="64428F36" w:rsidRPr="77D9BA5B">
        <w:rPr>
          <w:i/>
          <w:iCs/>
          <w:sz w:val="24"/>
          <w:szCs w:val="24"/>
          <w:lang w:val="en-US"/>
        </w:rPr>
        <w:t xml:space="preserve">β 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 xml:space="preserve">+ </w:t>
      </w:r>
      <w:r w:rsidR="44E2D41B" w:rsidRPr="77D9BA5B">
        <w:rPr>
          <w:i/>
          <w:iCs/>
          <w:sz w:val="24"/>
          <w:szCs w:val="24"/>
          <w:lang w:val="en-US"/>
        </w:rPr>
        <w:t xml:space="preserve">β 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>+</w:t>
      </w:r>
      <w:r w:rsidR="24460AF1" w:rsidRPr="77D9BA5B">
        <w:rPr>
          <w:i/>
          <w:iCs/>
          <w:sz w:val="24"/>
          <w:szCs w:val="24"/>
          <w:lang w:val="en-US"/>
        </w:rPr>
        <w:t xml:space="preserve"> β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ij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>(x</w:t>
      </w:r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) + </w:t>
      </w:r>
      <w:r w:rsidR="7E92508E" w:rsidRPr="77D9BA5B">
        <w:rPr>
          <w:i/>
          <w:iCs/>
          <w:sz w:val="24"/>
          <w:szCs w:val="24"/>
          <w:lang w:val="en-US"/>
        </w:rPr>
        <w:t>β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ik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>(x</w:t>
      </w:r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77D9BA5B">
        <w:rPr>
          <w:i/>
          <w:iCs/>
          <w:sz w:val="24"/>
          <w:szCs w:val="24"/>
          <w:lang w:val="en-US"/>
        </w:rPr>
        <w:t>) +</w:t>
      </w:r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="543BEF07" w:rsidRPr="77D9BA5B">
        <w:rPr>
          <w:i/>
          <w:iCs/>
          <w:sz w:val="24"/>
          <w:szCs w:val="24"/>
          <w:lang w:val="en-US"/>
        </w:rPr>
        <w:t xml:space="preserve">β 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jk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(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) + </w:t>
      </w:r>
      <w:proofErr w:type="spellStart"/>
      <w:proofErr w:type="gramStart"/>
      <w:r w:rsidRPr="77D9BA5B">
        <w:rPr>
          <w:i/>
          <w:iCs/>
          <w:sz w:val="24"/>
          <w:szCs w:val="24"/>
          <w:lang w:val="en-US"/>
        </w:rPr>
        <w:t>e</w:t>
      </w:r>
      <w:r w:rsidRPr="77D9BA5B">
        <w:rPr>
          <w:i/>
          <w:iCs/>
          <w:sz w:val="24"/>
          <w:szCs w:val="24"/>
          <w:vertAlign w:val="subscript"/>
          <w:lang w:val="en-US"/>
        </w:rPr>
        <w:t>h,i</w:t>
      </w:r>
      <w:proofErr w:type="gramEnd"/>
      <w:r w:rsidRPr="77D9BA5B">
        <w:rPr>
          <w:i/>
          <w:iCs/>
          <w:sz w:val="24"/>
          <w:szCs w:val="24"/>
          <w:vertAlign w:val="subscript"/>
          <w:lang w:val="en-US"/>
        </w:rPr>
        <w:t>,</w:t>
      </w:r>
      <w:proofErr w:type="gramStart"/>
      <w:r w:rsidRPr="77D9BA5B">
        <w:rPr>
          <w:i/>
          <w:iCs/>
          <w:sz w:val="24"/>
          <w:szCs w:val="24"/>
          <w:vertAlign w:val="subscript"/>
          <w:lang w:val="en-US"/>
        </w:rPr>
        <w:t>j,k</w:t>
      </w:r>
      <w:proofErr w:type="spellEnd"/>
      <w:proofErr w:type="gram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 </w:t>
      </w:r>
      <w:r w:rsidRPr="77D9BA5B">
        <w:rPr>
          <w:sz w:val="24"/>
          <w:szCs w:val="24"/>
          <w:lang w:val="en-US"/>
        </w:rPr>
        <w:t>(</w:t>
      </w:r>
      <w:r w:rsidR="75A8744E" w:rsidRPr="77D9BA5B">
        <w:rPr>
          <w:b/>
          <w:bCs/>
          <w:sz w:val="24"/>
          <w:szCs w:val="24"/>
          <w:lang w:val="en-US"/>
        </w:rPr>
        <w:t xml:space="preserve">Equation </w:t>
      </w:r>
      <w:r w:rsidRPr="77D9BA5B">
        <w:rPr>
          <w:b/>
          <w:bCs/>
          <w:sz w:val="24"/>
          <w:szCs w:val="24"/>
          <w:lang w:val="en-US"/>
        </w:rPr>
        <w:t>2</w:t>
      </w:r>
      <w:r w:rsidRPr="77D9BA5B">
        <w:rPr>
          <w:sz w:val="24"/>
          <w:szCs w:val="24"/>
          <w:lang w:val="en-US"/>
        </w:rPr>
        <w:t>)</w:t>
      </w:r>
    </w:p>
    <w:p w14:paraId="6B8AD067" w14:textId="250244BB" w:rsidR="2DCB5292" w:rsidRDefault="4ADBB159" w:rsidP="77D9BA5B">
      <w:pPr>
        <w:spacing w:after="160" w:line="480" w:lineRule="auto"/>
        <w:jc w:val="both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Where g </w:t>
      </w:r>
      <m:oMath>
        <m:r>
          <w:rPr>
            <w:rFonts w:ascii="Cambria Math" w:hAnsi="Cambria Math"/>
          </w:rPr>
          <m:t>∈ </m:t>
        </m:r>
      </m:oMath>
      <w:r w:rsidR="1F93B506" w:rsidRPr="77D9BA5B">
        <w:rPr>
          <w:sz w:val="24"/>
          <w:szCs w:val="24"/>
          <w:lang w:val="en-US"/>
        </w:rPr>
        <w:t xml:space="preserve">  </w:t>
      </w:r>
      <w:r w:rsidR="5DBBDDD0" w:rsidRPr="77D9BA5B">
        <w:rPr>
          <w:sz w:val="24"/>
          <w:szCs w:val="24"/>
          <w:lang w:val="en-US"/>
        </w:rPr>
        <w:t>{</w:t>
      </w:r>
      <w:r w:rsidR="5DBBDDD0" w:rsidRPr="77D9BA5B">
        <w:rPr>
          <w:i/>
          <w:iCs/>
          <w:sz w:val="24"/>
          <w:szCs w:val="24"/>
          <w:lang w:val="en-US"/>
        </w:rPr>
        <w:t>TGF-B, PDCD1LG1, IDO1</w:t>
      </w:r>
      <w:r w:rsidR="5DBBDDD0" w:rsidRPr="77D9BA5B">
        <w:rPr>
          <w:sz w:val="24"/>
          <w:szCs w:val="24"/>
          <w:lang w:val="en-US"/>
        </w:rPr>
        <w:t>}</w:t>
      </w:r>
    </w:p>
    <w:p w14:paraId="194C3779" w14:textId="3C967A2F" w:rsidR="65BA20DF" w:rsidRDefault="2292AD27" w:rsidP="77D9BA5B">
      <w:pPr>
        <w:spacing w:after="160" w:line="480" w:lineRule="auto"/>
        <w:jc w:val="center"/>
        <w:rPr>
          <w:color w:val="000000" w:themeColor="text1"/>
          <w:sz w:val="24"/>
          <w:szCs w:val="24"/>
          <w:lang w:val="en-US"/>
        </w:rPr>
      </w:pPr>
      <w:proofErr w:type="spellStart"/>
      <w:r w:rsidRPr="77D9BA5B">
        <w:rPr>
          <w:i/>
          <w:iCs/>
          <w:sz w:val="24"/>
          <w:szCs w:val="24"/>
          <w:lang w:val="en-US"/>
        </w:rPr>
        <w:t>Y</w:t>
      </w:r>
      <w:r w:rsidR="2766EF8D" w:rsidRPr="77D9BA5B">
        <w:rPr>
          <w:i/>
          <w:iCs/>
          <w:sz w:val="24"/>
          <w:szCs w:val="24"/>
          <w:vertAlign w:val="subscript"/>
          <w:lang w:val="en-US"/>
        </w:rPr>
        <w:t>g</w:t>
      </w:r>
      <w:proofErr w:type="spellEnd"/>
      <w:r w:rsidRPr="77D9BA5B">
        <w:rPr>
          <w:sz w:val="24"/>
          <w:szCs w:val="24"/>
          <w:vertAlign w:val="subscript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 xml:space="preserve">= </w:t>
      </w:r>
      <w:r w:rsidR="3B2655A3" w:rsidRPr="77D9BA5B">
        <w:rPr>
          <w:i/>
          <w:iCs/>
          <w:sz w:val="24"/>
          <w:szCs w:val="24"/>
          <w:lang w:val="en-US"/>
        </w:rPr>
        <w:t>β</w:t>
      </w:r>
      <w:r w:rsidRPr="77D9BA5B">
        <w:rPr>
          <w:i/>
          <w:iCs/>
          <w:sz w:val="24"/>
          <w:szCs w:val="24"/>
          <w:vertAlign w:val="subscript"/>
          <w:lang w:val="en-US"/>
        </w:rPr>
        <w:t xml:space="preserve">o </w:t>
      </w:r>
      <w:r w:rsidRPr="77D9BA5B">
        <w:rPr>
          <w:i/>
          <w:iCs/>
          <w:sz w:val="24"/>
          <w:szCs w:val="24"/>
          <w:lang w:val="en-US"/>
        </w:rPr>
        <w:t xml:space="preserve">+ </w:t>
      </w:r>
      <w:proofErr w:type="spellStart"/>
      <w:r w:rsidRPr="77D9BA5B">
        <w:rPr>
          <w:i/>
          <w:iCs/>
          <w:sz w:val="24"/>
          <w:szCs w:val="24"/>
          <w:lang w:val="en-US"/>
        </w:rPr>
        <w:t>S</w:t>
      </w:r>
      <w:r w:rsidRPr="77D9BA5B">
        <w:rPr>
          <w:i/>
          <w:iCs/>
          <w:sz w:val="24"/>
          <w:szCs w:val="24"/>
          <w:vertAlign w:val="subscript"/>
          <w:lang w:val="en-US"/>
        </w:rPr>
        <w:t>h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+ </w:t>
      </w:r>
      <w:r w:rsidR="036AE7DB" w:rsidRPr="77D9BA5B">
        <w:rPr>
          <w:i/>
          <w:iCs/>
          <w:sz w:val="24"/>
          <w:szCs w:val="24"/>
          <w:lang w:val="en-US"/>
        </w:rPr>
        <w:t xml:space="preserve">β 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proofErr w:type="gram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 xml:space="preserve">i  </w:t>
      </w:r>
      <w:r w:rsidRPr="77D9BA5B">
        <w:rPr>
          <w:i/>
          <w:iCs/>
          <w:sz w:val="24"/>
          <w:szCs w:val="24"/>
          <w:lang w:val="en-US"/>
        </w:rPr>
        <w:t>+</w:t>
      </w:r>
      <w:proofErr w:type="gramEnd"/>
      <w:r w:rsidRPr="77D9BA5B">
        <w:rPr>
          <w:i/>
          <w:iCs/>
          <w:sz w:val="24"/>
          <w:szCs w:val="24"/>
          <w:lang w:val="en-US"/>
        </w:rPr>
        <w:t xml:space="preserve"> </w:t>
      </w:r>
      <w:r w:rsidR="17D58FEB" w:rsidRPr="77D9BA5B">
        <w:rPr>
          <w:i/>
          <w:iCs/>
          <w:sz w:val="24"/>
          <w:szCs w:val="24"/>
          <w:lang w:val="en-US"/>
        </w:rPr>
        <w:t xml:space="preserve">β 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 xml:space="preserve">+ </w:t>
      </w:r>
      <w:r w:rsidR="000B4FBC" w:rsidRPr="77D9BA5B">
        <w:rPr>
          <w:i/>
          <w:iCs/>
          <w:sz w:val="24"/>
          <w:szCs w:val="24"/>
          <w:lang w:val="en-US"/>
        </w:rPr>
        <w:t>β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>+</w:t>
      </w:r>
      <w:r w:rsidR="172C8727" w:rsidRPr="77D9BA5B">
        <w:rPr>
          <w:i/>
          <w:iCs/>
          <w:sz w:val="24"/>
          <w:szCs w:val="24"/>
          <w:lang w:val="en-US"/>
        </w:rPr>
        <w:t xml:space="preserve"> β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ij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>(x</w:t>
      </w:r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) + </w:t>
      </w:r>
      <w:r w:rsidR="57732249" w:rsidRPr="77D9BA5B">
        <w:rPr>
          <w:i/>
          <w:iCs/>
          <w:sz w:val="24"/>
          <w:szCs w:val="24"/>
          <w:lang w:val="en-US"/>
        </w:rPr>
        <w:t>β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ik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>(x</w:t>
      </w:r>
      <w:r w:rsidRPr="77D9BA5B">
        <w:rPr>
          <w:i/>
          <w:iCs/>
          <w:sz w:val="24"/>
          <w:szCs w:val="24"/>
          <w:vertAlign w:val="subscript"/>
          <w:lang w:val="en-US"/>
        </w:rPr>
        <w:t>i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77D9BA5B">
        <w:rPr>
          <w:i/>
          <w:iCs/>
          <w:sz w:val="24"/>
          <w:szCs w:val="24"/>
          <w:lang w:val="en-US"/>
        </w:rPr>
        <w:t>) +</w:t>
      </w:r>
      <w:r w:rsidRPr="77D9BA5B">
        <w:rPr>
          <w:i/>
          <w:iCs/>
          <w:sz w:val="24"/>
          <w:szCs w:val="24"/>
          <w:vertAlign w:val="subscript"/>
          <w:lang w:val="en-US"/>
        </w:rPr>
        <w:t xml:space="preserve"> </w:t>
      </w:r>
      <w:r w:rsidR="03D461F6" w:rsidRPr="77D9BA5B">
        <w:rPr>
          <w:i/>
          <w:iCs/>
          <w:sz w:val="24"/>
          <w:szCs w:val="24"/>
          <w:lang w:val="en-US"/>
        </w:rPr>
        <w:t xml:space="preserve">β </w:t>
      </w:r>
      <w:proofErr w:type="spellStart"/>
      <w:r w:rsidRPr="77D9BA5B">
        <w:rPr>
          <w:i/>
          <w:iCs/>
          <w:sz w:val="24"/>
          <w:szCs w:val="24"/>
          <w:vertAlign w:val="subscript"/>
          <w:lang w:val="en-US"/>
        </w:rPr>
        <w:t>jk</w:t>
      </w:r>
      <w:proofErr w:type="spell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(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j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77D9BA5B">
        <w:rPr>
          <w:i/>
          <w:iCs/>
          <w:sz w:val="24"/>
          <w:szCs w:val="24"/>
          <w:lang w:val="en-US"/>
        </w:rPr>
        <w:t>x</w:t>
      </w:r>
      <w:r w:rsidRPr="77D9BA5B">
        <w:rPr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77D9BA5B">
        <w:rPr>
          <w:i/>
          <w:iCs/>
          <w:sz w:val="24"/>
          <w:szCs w:val="24"/>
          <w:lang w:val="en-US"/>
        </w:rPr>
        <w:t xml:space="preserve">) + </w:t>
      </w:r>
      <w:proofErr w:type="spellStart"/>
      <w:proofErr w:type="gramStart"/>
      <w:r w:rsidRPr="77D9BA5B">
        <w:rPr>
          <w:i/>
          <w:iCs/>
          <w:sz w:val="24"/>
          <w:szCs w:val="24"/>
          <w:lang w:val="en-US"/>
        </w:rPr>
        <w:t>e</w:t>
      </w:r>
      <w:r w:rsidRPr="77D9BA5B">
        <w:rPr>
          <w:i/>
          <w:iCs/>
          <w:sz w:val="24"/>
          <w:szCs w:val="24"/>
          <w:vertAlign w:val="subscript"/>
          <w:lang w:val="en-US"/>
        </w:rPr>
        <w:t>h,i</w:t>
      </w:r>
      <w:proofErr w:type="gramEnd"/>
      <w:r w:rsidRPr="77D9BA5B">
        <w:rPr>
          <w:i/>
          <w:iCs/>
          <w:sz w:val="24"/>
          <w:szCs w:val="24"/>
          <w:vertAlign w:val="subscript"/>
          <w:lang w:val="en-US"/>
        </w:rPr>
        <w:t>,</w:t>
      </w:r>
      <w:proofErr w:type="gramStart"/>
      <w:r w:rsidRPr="77D9BA5B">
        <w:rPr>
          <w:i/>
          <w:iCs/>
          <w:sz w:val="24"/>
          <w:szCs w:val="24"/>
          <w:vertAlign w:val="subscript"/>
          <w:lang w:val="en-US"/>
        </w:rPr>
        <w:t>j,k</w:t>
      </w:r>
      <w:proofErr w:type="spellEnd"/>
      <w:proofErr w:type="gramEnd"/>
      <w:r w:rsidRPr="77D9BA5B">
        <w:rPr>
          <w:i/>
          <w:iCs/>
          <w:sz w:val="24"/>
          <w:szCs w:val="24"/>
          <w:vertAlign w:val="subscript"/>
          <w:lang w:val="en-US"/>
        </w:rPr>
        <w:t xml:space="preserve">  </w:t>
      </w:r>
      <w:r w:rsidRPr="77D9BA5B">
        <w:rPr>
          <w:sz w:val="24"/>
          <w:szCs w:val="24"/>
          <w:lang w:val="en-US"/>
        </w:rPr>
        <w:t>(</w:t>
      </w:r>
      <w:r w:rsidR="523994AC" w:rsidRPr="77D9BA5B">
        <w:rPr>
          <w:b/>
          <w:bCs/>
          <w:sz w:val="24"/>
          <w:szCs w:val="24"/>
          <w:lang w:val="en-US"/>
        </w:rPr>
        <w:t xml:space="preserve">Equation </w:t>
      </w:r>
      <w:r w:rsidRPr="77D9BA5B">
        <w:rPr>
          <w:b/>
          <w:bCs/>
          <w:sz w:val="24"/>
          <w:szCs w:val="24"/>
          <w:lang w:val="en-US"/>
        </w:rPr>
        <w:t>3</w:t>
      </w:r>
      <w:r w:rsidRPr="77D9BA5B">
        <w:rPr>
          <w:sz w:val="24"/>
          <w:szCs w:val="24"/>
          <w:lang w:val="en-US"/>
        </w:rPr>
        <w:t>)</w:t>
      </w:r>
    </w:p>
    <w:p w14:paraId="18EDFCCE" w14:textId="1DE86677" w:rsidR="05387724" w:rsidRDefault="7F2CFB2F" w:rsidP="77D9BA5B">
      <w:pPr>
        <w:spacing w:after="160" w:line="480" w:lineRule="auto"/>
        <w:jc w:val="both"/>
        <w:rPr>
          <w:b/>
          <w:bCs/>
          <w:sz w:val="24"/>
          <w:szCs w:val="24"/>
          <w:u w:val="single"/>
          <w:lang w:val="en-US"/>
        </w:rPr>
      </w:pPr>
      <w:r w:rsidRPr="77D9BA5B">
        <w:rPr>
          <w:sz w:val="24"/>
          <w:szCs w:val="24"/>
          <w:lang w:val="en-US"/>
        </w:rPr>
        <w:t>Where g</w:t>
      </w:r>
      <w:r w:rsidR="1A42779A" w:rsidRPr="77D9BA5B">
        <w:rPr>
          <w:sz w:val="24"/>
          <w:szCs w:val="24"/>
          <w:lang w:val="en-US"/>
        </w:rPr>
        <w:t xml:space="preserve"> ∈ </w:t>
      </w:r>
      <w:r w:rsidRPr="77D9BA5B">
        <w:rPr>
          <w:sz w:val="24"/>
          <w:szCs w:val="24"/>
          <w:lang w:val="en-US"/>
        </w:rPr>
        <w:t>{</w:t>
      </w:r>
      <w:r w:rsidR="7DB02923" w:rsidRPr="77D9BA5B">
        <w:rPr>
          <w:i/>
          <w:iCs/>
          <w:sz w:val="24"/>
          <w:szCs w:val="24"/>
          <w:lang w:val="en-US"/>
        </w:rPr>
        <w:t>VEGF, PDCD1LG2, TNFAIP6, TWIST1, HIF-1a</w:t>
      </w:r>
      <w:r w:rsidR="7DB02923" w:rsidRPr="77D9BA5B">
        <w:rPr>
          <w:sz w:val="24"/>
          <w:szCs w:val="24"/>
          <w:lang w:val="en-US"/>
        </w:rPr>
        <w:t xml:space="preserve">, </w:t>
      </w:r>
      <w:r w:rsidR="04AE197A" w:rsidRPr="77D9BA5B">
        <w:rPr>
          <w:sz w:val="24"/>
          <w:szCs w:val="24"/>
        </w:rPr>
        <w:t>T</w:t>
      </w:r>
      <w:r w:rsidR="04AE197A"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  <w:lang w:val="en-US"/>
        </w:rPr>
        <w:t>}</w:t>
      </w:r>
    </w:p>
    <w:p w14:paraId="5983A9CB" w14:textId="705B742D" w:rsidR="0813FDE2" w:rsidRDefault="26689428" w:rsidP="77D9BA5B">
      <w:pPr>
        <w:spacing w:after="160" w:line="480" w:lineRule="auto"/>
        <w:jc w:val="both"/>
        <w:rPr>
          <w:b/>
          <w:bCs/>
          <w:sz w:val="24"/>
          <w:szCs w:val="24"/>
          <w:u w:val="single"/>
          <w:lang w:val="en-US"/>
        </w:rPr>
      </w:pPr>
      <w:r w:rsidRPr="77D9BA5B">
        <w:rPr>
          <w:b/>
          <w:bCs/>
          <w:sz w:val="24"/>
          <w:szCs w:val="24"/>
          <w:u w:val="single"/>
          <w:lang w:val="en-US"/>
        </w:rPr>
        <w:t>Desirability Functions</w:t>
      </w:r>
    </w:p>
    <w:p w14:paraId="1E39E81A" w14:textId="797E1B98" w:rsidR="14C0194B" w:rsidRDefault="70BA26C4" w:rsidP="05387724">
      <w:pPr>
        <w:spacing w:after="160" w:line="480" w:lineRule="auto"/>
        <w:jc w:val="both"/>
        <w:rPr>
          <w:b/>
          <w:bCs/>
          <w:sz w:val="24"/>
          <w:szCs w:val="24"/>
        </w:rPr>
      </w:pPr>
      <w:r w:rsidRPr="77D9BA5B">
        <w:rPr>
          <w:b/>
          <w:bCs/>
          <w:sz w:val="24"/>
          <w:szCs w:val="24"/>
        </w:rPr>
        <w:t xml:space="preserve">Equation </w:t>
      </w:r>
      <w:r w:rsidR="55085946" w:rsidRPr="77D9BA5B">
        <w:rPr>
          <w:b/>
          <w:bCs/>
          <w:sz w:val="24"/>
          <w:szCs w:val="24"/>
        </w:rPr>
        <w:t>1-3</w:t>
      </w:r>
      <w:r w:rsidR="34A382FF" w:rsidRPr="77D9BA5B">
        <w:rPr>
          <w:b/>
          <w:bCs/>
          <w:sz w:val="24"/>
          <w:szCs w:val="24"/>
        </w:rPr>
        <w:t xml:space="preserve"> </w:t>
      </w:r>
      <w:r w:rsidRPr="77D9BA5B">
        <w:rPr>
          <w:sz w:val="24"/>
          <w:szCs w:val="24"/>
        </w:rPr>
        <w:t>were fitted</w:t>
      </w:r>
      <w:r w:rsidR="326541C1" w:rsidRPr="77D9BA5B">
        <w:rPr>
          <w:sz w:val="24"/>
          <w:szCs w:val="24"/>
        </w:rPr>
        <w:t xml:space="preserve"> by standard least squares method</w:t>
      </w:r>
      <w:r w:rsidRPr="77D9BA5B">
        <w:rPr>
          <w:sz w:val="24"/>
          <w:szCs w:val="24"/>
        </w:rPr>
        <w:t xml:space="preserve"> </w:t>
      </w:r>
      <w:r w:rsidR="359DEB8A" w:rsidRPr="77D9BA5B">
        <w:rPr>
          <w:sz w:val="24"/>
          <w:szCs w:val="24"/>
          <w:lang w:val="en-US"/>
        </w:rPr>
        <w:t>to simultaneously optimize CPP conditions across all nine MSC(M) potency responses.</w:t>
      </w:r>
      <w:r w:rsidRPr="77D9BA5B">
        <w:rPr>
          <w:sz w:val="24"/>
          <w:szCs w:val="24"/>
        </w:rPr>
        <w:t xml:space="preserve"> </w:t>
      </w:r>
      <w:r w:rsidR="27EF5627" w:rsidRPr="77D9BA5B">
        <w:rPr>
          <w:sz w:val="24"/>
          <w:szCs w:val="24"/>
        </w:rPr>
        <w:t>I</w:t>
      </w:r>
      <w:r w:rsidRPr="77D9BA5B">
        <w:rPr>
          <w:sz w:val="24"/>
          <w:szCs w:val="24"/>
        </w:rPr>
        <w:t>ndividual desirability functions (d</w:t>
      </w:r>
      <w:r w:rsidRPr="77D9BA5B">
        <w:rPr>
          <w:sz w:val="24"/>
          <w:szCs w:val="24"/>
          <w:vertAlign w:val="subscript"/>
        </w:rPr>
        <w:t>r</w:t>
      </w:r>
      <w:r w:rsidRPr="77D9BA5B">
        <w:rPr>
          <w:sz w:val="24"/>
          <w:szCs w:val="24"/>
        </w:rPr>
        <w:t>, r = 1 to 9)</w:t>
      </w:r>
      <w:r w:rsidR="2E34A7C3" w:rsidRPr="77D9BA5B">
        <w:rPr>
          <w:sz w:val="24"/>
          <w:szCs w:val="24"/>
        </w:rPr>
        <w:t xml:space="preserve"> fitted </w:t>
      </w:r>
      <w:r w:rsidR="2E34A7C3" w:rsidRPr="77D9BA5B">
        <w:rPr>
          <w:sz w:val="24"/>
          <w:szCs w:val="24"/>
          <w:lang w:val="en-US"/>
        </w:rPr>
        <w:t>using the Derringer-Suich Desirability Function method</w:t>
      </w:r>
      <w:r w:rsidR="757CD946" w:rsidRPr="77D9BA5B">
        <w:rPr>
          <w:b/>
          <w:bCs/>
          <w:sz w:val="24"/>
          <w:szCs w:val="24"/>
          <w:vertAlign w:val="superscript"/>
          <w:lang w:val="en-US"/>
        </w:rPr>
        <w:t>6</w:t>
      </w:r>
      <w:r w:rsidRPr="77D9BA5B">
        <w:rPr>
          <w:sz w:val="24"/>
          <w:szCs w:val="24"/>
        </w:rPr>
        <w:t xml:space="preserve"> were developed for each response (</w:t>
      </w:r>
      <w:r w:rsidRPr="77D9BA5B">
        <w:rPr>
          <w:b/>
          <w:bCs/>
          <w:sz w:val="24"/>
          <w:szCs w:val="24"/>
        </w:rPr>
        <w:t>Equations 4-6</w:t>
      </w:r>
      <w:r w:rsidRPr="77D9BA5B">
        <w:rPr>
          <w:sz w:val="24"/>
          <w:szCs w:val="24"/>
        </w:rPr>
        <w:t xml:space="preserve">). </w:t>
      </w:r>
      <w:proofErr w:type="spellStart"/>
      <w:r w:rsidR="60E2686B" w:rsidRPr="77D9BA5B">
        <w:rPr>
          <w:sz w:val="24"/>
          <w:szCs w:val="24"/>
        </w:rPr>
        <w:t>ΔCt</w:t>
      </w:r>
      <w:proofErr w:type="spellEnd"/>
      <w:r w:rsidR="45E1F027" w:rsidRPr="77D9BA5B">
        <w:rPr>
          <w:sz w:val="24"/>
          <w:szCs w:val="24"/>
        </w:rPr>
        <w:t xml:space="preserve"> </w:t>
      </w:r>
      <w:r w:rsidR="60E2686B" w:rsidRPr="77D9BA5B">
        <w:rPr>
          <w:sz w:val="24"/>
          <w:szCs w:val="24"/>
        </w:rPr>
        <w:t xml:space="preserve">responses were adjusted </w:t>
      </w:r>
      <w:r w:rsidRPr="77D9BA5B">
        <w:rPr>
          <w:sz w:val="24"/>
          <w:szCs w:val="24"/>
        </w:rPr>
        <w:t>for</w:t>
      </w:r>
      <w:r w:rsidR="4442C02D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minimization (</w:t>
      </w:r>
      <w:r w:rsidRPr="77D9BA5B">
        <w:rPr>
          <w:b/>
          <w:bCs/>
          <w:sz w:val="24"/>
          <w:szCs w:val="24"/>
        </w:rPr>
        <w:t>Equation 4</w:t>
      </w:r>
      <w:r w:rsidRPr="77D9BA5B">
        <w:rPr>
          <w:sz w:val="24"/>
          <w:szCs w:val="24"/>
        </w:rPr>
        <w:t>) or maximization (</w:t>
      </w:r>
      <w:r w:rsidRPr="77D9BA5B">
        <w:rPr>
          <w:b/>
          <w:bCs/>
          <w:sz w:val="24"/>
          <w:szCs w:val="24"/>
        </w:rPr>
        <w:t>Equation 5</w:t>
      </w:r>
      <w:r w:rsidRPr="77D9BA5B">
        <w:rPr>
          <w:sz w:val="24"/>
          <w:szCs w:val="24"/>
        </w:rPr>
        <w:t xml:space="preserve">) to obtain </w:t>
      </w:r>
      <w:proofErr w:type="spellStart"/>
      <w:r w:rsidRPr="77D9BA5B">
        <w:rPr>
          <w:sz w:val="24"/>
          <w:szCs w:val="24"/>
        </w:rPr>
        <w:t>DS</w:t>
      </w:r>
      <w:r w:rsidRPr="77D9BA5B">
        <w:rPr>
          <w:sz w:val="24"/>
          <w:szCs w:val="24"/>
          <w:vertAlign w:val="subscript"/>
        </w:rPr>
        <w:t>gene</w:t>
      </w:r>
      <w:proofErr w:type="spellEnd"/>
      <w:r w:rsidRPr="77D9BA5B">
        <w:rPr>
          <w:sz w:val="24"/>
          <w:szCs w:val="24"/>
        </w:rPr>
        <w:t xml:space="preserve"> scores; while</w:t>
      </w:r>
      <w:r w:rsidR="730C6B8D" w:rsidRPr="77D9BA5B">
        <w:rPr>
          <w:sz w:val="24"/>
          <w:szCs w:val="24"/>
        </w:rPr>
        <w:t xml:space="preserve"> a</w:t>
      </w:r>
      <w:r w:rsidR="78651115" w:rsidRPr="77D9BA5B">
        <w:rPr>
          <w:sz w:val="24"/>
          <w:szCs w:val="24"/>
        </w:rPr>
        <w:t xml:space="preserve"> ninth desirability function (f</w:t>
      </w:r>
      <w:r w:rsidR="78651115" w:rsidRPr="77D9BA5B">
        <w:rPr>
          <w:sz w:val="24"/>
          <w:szCs w:val="24"/>
          <w:vertAlign w:val="superscript"/>
        </w:rPr>
        <w:t>9</w:t>
      </w:r>
      <w:r w:rsidR="78651115" w:rsidRPr="77D9BA5B">
        <w:rPr>
          <w:sz w:val="24"/>
          <w:szCs w:val="24"/>
        </w:rPr>
        <w:t xml:space="preserve">, </w:t>
      </w:r>
      <w:r w:rsidR="78651115" w:rsidRPr="77D9BA5B">
        <w:rPr>
          <w:b/>
          <w:bCs/>
          <w:sz w:val="24"/>
          <w:szCs w:val="24"/>
        </w:rPr>
        <w:t>Equation 6</w:t>
      </w:r>
      <w:r w:rsidR="78651115" w:rsidRPr="77D9BA5B">
        <w:rPr>
          <w:sz w:val="24"/>
          <w:szCs w:val="24"/>
        </w:rPr>
        <w:t>) assigned T</w:t>
      </w:r>
      <w:r w:rsidR="78651115" w:rsidRPr="77D9BA5B">
        <w:rPr>
          <w:sz w:val="24"/>
          <w:szCs w:val="24"/>
          <w:vertAlign w:val="subscript"/>
        </w:rPr>
        <w:t>d</w:t>
      </w:r>
      <w:r w:rsidR="78651115" w:rsidRPr="77D9BA5B">
        <w:rPr>
          <w:sz w:val="24"/>
          <w:szCs w:val="24"/>
        </w:rPr>
        <w:t>-based desirability scores (</w:t>
      </w:r>
      <w:proofErr w:type="spellStart"/>
      <w:r w:rsidR="78651115" w:rsidRPr="77D9BA5B">
        <w:rPr>
          <w:sz w:val="24"/>
          <w:szCs w:val="24"/>
        </w:rPr>
        <w:t>DS</w:t>
      </w:r>
      <w:r w:rsidR="78651115" w:rsidRPr="77D9BA5B">
        <w:rPr>
          <w:sz w:val="24"/>
          <w:szCs w:val="24"/>
          <w:vertAlign w:val="subscript"/>
        </w:rPr>
        <w:t>cell</w:t>
      </w:r>
      <w:proofErr w:type="spellEnd"/>
      <w:r w:rsidR="78651115" w:rsidRPr="77D9BA5B">
        <w:rPr>
          <w:sz w:val="24"/>
          <w:szCs w:val="24"/>
          <w:vertAlign w:val="subscript"/>
        </w:rPr>
        <w:t xml:space="preserve"> expansion</w:t>
      </w:r>
      <w:r w:rsidR="78651115" w:rsidRPr="77D9BA5B">
        <w:rPr>
          <w:sz w:val="24"/>
          <w:szCs w:val="24"/>
        </w:rPr>
        <w:t>) to capture MSC(M) expansion across CPPs.</w:t>
      </w:r>
      <w:r w:rsidR="5C902534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For each desirability model, the maximum or minimum possible </w:t>
      </w:r>
      <w:proofErr w:type="spellStart"/>
      <w:r w:rsidRPr="77D9BA5B">
        <w:rPr>
          <w:sz w:val="24"/>
          <w:szCs w:val="24"/>
        </w:rPr>
        <w:t>DS</w:t>
      </w:r>
      <w:r w:rsidRPr="77D9BA5B">
        <w:rPr>
          <w:sz w:val="24"/>
          <w:szCs w:val="24"/>
          <w:vertAlign w:val="subscript"/>
        </w:rPr>
        <w:t>cell</w:t>
      </w:r>
      <w:proofErr w:type="spellEnd"/>
      <w:r w:rsidRPr="77D9BA5B">
        <w:rPr>
          <w:sz w:val="24"/>
          <w:szCs w:val="24"/>
          <w:vertAlign w:val="subscript"/>
        </w:rPr>
        <w:t xml:space="preserve"> expansion</w:t>
      </w:r>
      <w:r w:rsidRPr="77D9BA5B">
        <w:rPr>
          <w:sz w:val="24"/>
          <w:szCs w:val="24"/>
        </w:rPr>
        <w:t xml:space="preserve"> or </w:t>
      </w:r>
      <w:proofErr w:type="spellStart"/>
      <w:r w:rsidRPr="77D9BA5B">
        <w:rPr>
          <w:sz w:val="24"/>
          <w:szCs w:val="24"/>
        </w:rPr>
        <w:t>DS</w:t>
      </w:r>
      <w:r w:rsidRPr="77D9BA5B">
        <w:rPr>
          <w:sz w:val="24"/>
          <w:szCs w:val="24"/>
          <w:vertAlign w:val="subscript"/>
        </w:rPr>
        <w:t>genes</w:t>
      </w:r>
      <w:proofErr w:type="spellEnd"/>
      <w:r w:rsidRPr="77D9BA5B">
        <w:rPr>
          <w:sz w:val="24"/>
          <w:szCs w:val="24"/>
        </w:rPr>
        <w:t xml:space="preserve"> was numerically solved by computationally manipulating the levels of each of four factors (i.e. </w:t>
      </w:r>
      <w:proofErr w:type="gramStart"/>
      <w:r w:rsidRPr="77D9BA5B">
        <w:rPr>
          <w:sz w:val="24"/>
          <w:szCs w:val="24"/>
        </w:rPr>
        <w:t>x</w:t>
      </w:r>
      <w:r w:rsidRPr="77D9BA5B">
        <w:rPr>
          <w:sz w:val="24"/>
          <w:szCs w:val="24"/>
          <w:vertAlign w:val="subscript"/>
        </w:rPr>
        <w:t>i</w:t>
      </w:r>
      <w:r w:rsidRPr="77D9BA5B">
        <w:rPr>
          <w:sz w:val="24"/>
          <w:szCs w:val="24"/>
        </w:rPr>
        <w:t xml:space="preserve">,  </w:t>
      </w:r>
      <w:proofErr w:type="spellStart"/>
      <w:r w:rsidRPr="77D9BA5B">
        <w:rPr>
          <w:sz w:val="24"/>
          <w:szCs w:val="24"/>
        </w:rPr>
        <w:t>x</w:t>
      </w:r>
      <w:r w:rsidRPr="77D9BA5B">
        <w:rPr>
          <w:sz w:val="24"/>
          <w:szCs w:val="24"/>
          <w:vertAlign w:val="subscript"/>
        </w:rPr>
        <w:t>j</w:t>
      </w:r>
      <w:proofErr w:type="spellEnd"/>
      <w:proofErr w:type="gramEnd"/>
      <w:r w:rsidRPr="77D9BA5B">
        <w:rPr>
          <w:sz w:val="24"/>
          <w:szCs w:val="24"/>
        </w:rPr>
        <w:t xml:space="preserve">, </w:t>
      </w:r>
      <w:proofErr w:type="spellStart"/>
      <w:proofErr w:type="gramStart"/>
      <w:r w:rsidRPr="77D9BA5B">
        <w:rPr>
          <w:sz w:val="24"/>
          <w:szCs w:val="24"/>
        </w:rPr>
        <w:t>x</w:t>
      </w:r>
      <w:r w:rsidRPr="77D9BA5B">
        <w:rPr>
          <w:sz w:val="24"/>
          <w:szCs w:val="24"/>
          <w:vertAlign w:val="subscript"/>
        </w:rPr>
        <w:t>k</w:t>
      </w:r>
      <w:proofErr w:type="spellEnd"/>
      <w:r w:rsidRPr="77D9BA5B">
        <w:rPr>
          <w:sz w:val="24"/>
          <w:szCs w:val="24"/>
        </w:rPr>
        <w:t xml:space="preserve">  and</w:t>
      </w:r>
      <w:proofErr w:type="gramEnd"/>
      <w:r w:rsidRPr="77D9BA5B">
        <w:rPr>
          <w:sz w:val="24"/>
          <w:szCs w:val="24"/>
        </w:rPr>
        <w:t xml:space="preserve"> </w:t>
      </w:r>
      <w:proofErr w:type="spellStart"/>
      <w:r w:rsidRPr="77D9BA5B">
        <w:rPr>
          <w:sz w:val="24"/>
          <w:szCs w:val="24"/>
        </w:rPr>
        <w:t>S</w:t>
      </w:r>
      <w:r w:rsidRPr="77D9BA5B">
        <w:rPr>
          <w:sz w:val="24"/>
          <w:szCs w:val="24"/>
          <w:vertAlign w:val="subscript"/>
        </w:rPr>
        <w:t>h</w:t>
      </w:r>
      <w:proofErr w:type="spellEnd"/>
      <w:r w:rsidRPr="77D9BA5B">
        <w:rPr>
          <w:sz w:val="24"/>
          <w:szCs w:val="24"/>
        </w:rPr>
        <w:t>). This was performed using a gradient descent algorithm</w:t>
      </w:r>
      <w:r w:rsidR="6BFDE4DA" w:rsidRPr="77D9BA5B">
        <w:rPr>
          <w:b/>
          <w:bCs/>
          <w:sz w:val="24"/>
          <w:szCs w:val="24"/>
          <w:vertAlign w:val="superscript"/>
        </w:rPr>
        <w:t>7</w:t>
      </w:r>
      <w:r w:rsidRPr="77D9BA5B">
        <w:rPr>
          <w:b/>
          <w:bCs/>
          <w:sz w:val="24"/>
          <w:szCs w:val="24"/>
          <w:vertAlign w:val="superscript"/>
        </w:rPr>
        <w:t>-</w:t>
      </w:r>
      <w:r w:rsidR="10F67AC5" w:rsidRPr="77D9BA5B">
        <w:rPr>
          <w:b/>
          <w:bCs/>
          <w:sz w:val="24"/>
          <w:szCs w:val="24"/>
          <w:vertAlign w:val="superscript"/>
        </w:rPr>
        <w:t>8</w:t>
      </w:r>
      <w:r w:rsidRPr="77D9BA5B">
        <w:rPr>
          <w:sz w:val="24"/>
          <w:szCs w:val="24"/>
        </w:rPr>
        <w:t xml:space="preserve"> to identify either the minimum (high expression of genes; low T</w:t>
      </w:r>
      <w:r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>) or the maximum (low expression of genes; high T</w:t>
      </w:r>
      <w:r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>) values for each CQA response across the training dataset. The desirability analysis was performed in JMP® (Pro 18) with the Profiler platform.</w:t>
      </w:r>
      <w:r w:rsidR="6C1999BB" w:rsidRPr="77D9BA5B">
        <w:rPr>
          <w:sz w:val="24"/>
          <w:szCs w:val="24"/>
        </w:rPr>
        <w:t xml:space="preserve"> </w:t>
      </w:r>
      <w:proofErr w:type="spellStart"/>
      <w:r w:rsidR="1396E52B" w:rsidRPr="77D9BA5B">
        <w:rPr>
          <w:sz w:val="24"/>
          <w:szCs w:val="24"/>
        </w:rPr>
        <w:t>DS</w:t>
      </w:r>
      <w:r w:rsidR="1396E52B" w:rsidRPr="77D9BA5B">
        <w:rPr>
          <w:sz w:val="24"/>
          <w:szCs w:val="24"/>
          <w:vertAlign w:val="subscript"/>
        </w:rPr>
        <w:t>cell</w:t>
      </w:r>
      <w:proofErr w:type="spellEnd"/>
      <w:r w:rsidR="1396E52B" w:rsidRPr="77D9BA5B">
        <w:rPr>
          <w:sz w:val="24"/>
          <w:szCs w:val="24"/>
          <w:vertAlign w:val="subscript"/>
        </w:rPr>
        <w:t xml:space="preserve"> expansion</w:t>
      </w:r>
      <w:r w:rsidR="1396E52B" w:rsidRPr="77D9BA5B">
        <w:rPr>
          <w:sz w:val="24"/>
          <w:szCs w:val="24"/>
        </w:rPr>
        <w:t xml:space="preserve"> and </w:t>
      </w:r>
      <w:proofErr w:type="spellStart"/>
      <w:r w:rsidR="1396E52B" w:rsidRPr="77D9BA5B">
        <w:rPr>
          <w:sz w:val="24"/>
          <w:szCs w:val="24"/>
        </w:rPr>
        <w:t>DS</w:t>
      </w:r>
      <w:r w:rsidR="1396E52B" w:rsidRPr="77D9BA5B">
        <w:rPr>
          <w:sz w:val="24"/>
          <w:szCs w:val="24"/>
          <w:vertAlign w:val="subscript"/>
        </w:rPr>
        <w:t>genes</w:t>
      </w:r>
      <w:proofErr w:type="spellEnd"/>
      <w:r w:rsidR="1396E52B" w:rsidRPr="77D9BA5B">
        <w:rPr>
          <w:sz w:val="24"/>
          <w:szCs w:val="24"/>
        </w:rPr>
        <w:t>, derived from experimentally obtained T</w:t>
      </w:r>
      <w:r w:rsidR="1396E52B" w:rsidRPr="77D9BA5B">
        <w:rPr>
          <w:sz w:val="24"/>
          <w:szCs w:val="24"/>
          <w:vertAlign w:val="subscript"/>
        </w:rPr>
        <w:t>d</w:t>
      </w:r>
      <w:r w:rsidR="1396E52B" w:rsidRPr="77D9BA5B">
        <w:rPr>
          <w:sz w:val="24"/>
          <w:szCs w:val="24"/>
        </w:rPr>
        <w:t xml:space="preserve"> and ΔCT values and accounting for main and interaction effects, were integrated using weighted contributions for cell expansion and gene expression respectively into </w:t>
      </w:r>
      <w:proofErr w:type="spellStart"/>
      <w:r w:rsidR="1396E52B" w:rsidRPr="77D9BA5B">
        <w:rPr>
          <w:sz w:val="24"/>
          <w:szCs w:val="24"/>
        </w:rPr>
        <w:t>iDS</w:t>
      </w:r>
      <w:proofErr w:type="spellEnd"/>
      <w:r w:rsidR="1396E52B" w:rsidRPr="77D9BA5B">
        <w:rPr>
          <w:sz w:val="24"/>
          <w:szCs w:val="24"/>
        </w:rPr>
        <w:t xml:space="preserve"> values (</w:t>
      </w:r>
      <w:r w:rsidR="1396E52B" w:rsidRPr="77D9BA5B">
        <w:rPr>
          <w:b/>
          <w:bCs/>
          <w:sz w:val="24"/>
          <w:szCs w:val="24"/>
        </w:rPr>
        <w:t>Equation 7</w:t>
      </w:r>
      <w:r w:rsidR="43625ABB" w:rsidRPr="77D9BA5B">
        <w:rPr>
          <w:b/>
          <w:bCs/>
          <w:sz w:val="24"/>
          <w:szCs w:val="24"/>
        </w:rPr>
        <w:t>, Suppl. Table 7</w:t>
      </w:r>
      <w:r w:rsidR="1396E52B" w:rsidRPr="77D9BA5B">
        <w:rPr>
          <w:sz w:val="24"/>
          <w:szCs w:val="24"/>
        </w:rPr>
        <w:t>).</w:t>
      </w:r>
    </w:p>
    <w:p w14:paraId="5247184E" w14:textId="5BD350E0" w:rsidR="01FC7B57" w:rsidRDefault="0A4B54AB" w:rsidP="14C0194B">
      <w:pPr>
        <w:spacing w:after="160"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A58410" wp14:editId="11F839E9">
            <wp:extent cx="2891664" cy="1423806"/>
            <wp:effectExtent l="0" t="0" r="0" b="0"/>
            <wp:docPr id="8104938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r="29642" b="33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664" cy="1423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7D9BA5B">
        <w:rPr>
          <w:b/>
          <w:bCs/>
          <w:sz w:val="24"/>
          <w:szCs w:val="24"/>
        </w:rPr>
        <w:t>(Equation 4)</w:t>
      </w:r>
    </w:p>
    <w:p w14:paraId="6CC8D878" w14:textId="04E7B339" w:rsidR="01FC7B57" w:rsidRDefault="0A4B54AB" w:rsidP="14C0194B">
      <w:pPr>
        <w:spacing w:after="160"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D03BF1B" wp14:editId="4106D006">
            <wp:extent cx="2924763" cy="1375511"/>
            <wp:effectExtent l="0" t="0" r="0" b="0"/>
            <wp:docPr id="477923248" name="Picture 903019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r="27857" b="28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763" cy="1375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7D9BA5B">
        <w:rPr>
          <w:b/>
          <w:bCs/>
          <w:sz w:val="24"/>
          <w:szCs w:val="24"/>
        </w:rPr>
        <w:t>(Equation 5)</w:t>
      </w:r>
    </w:p>
    <w:p w14:paraId="359D5F51" w14:textId="6AECFBBC" w:rsidR="08A569E7" w:rsidRDefault="11F75B68" w:rsidP="05387724">
      <w:pPr>
        <w:spacing w:after="160" w:line="480" w:lineRule="auto"/>
        <w:jc w:val="both"/>
        <w:rPr>
          <w:sz w:val="24"/>
          <w:szCs w:val="24"/>
        </w:rPr>
      </w:pPr>
      <w:r w:rsidRPr="77D9BA5B">
        <w:rPr>
          <w:sz w:val="24"/>
          <w:szCs w:val="24"/>
        </w:rPr>
        <w:t xml:space="preserve">Where </w:t>
      </w:r>
      <w:r w:rsidR="0A4B54AB" w:rsidRPr="77D9BA5B">
        <w:rPr>
          <w:sz w:val="24"/>
          <w:szCs w:val="24"/>
        </w:rPr>
        <w:t>f</w:t>
      </w:r>
      <w:r w:rsidR="0A4B54AB" w:rsidRPr="77D9BA5B">
        <w:rPr>
          <w:sz w:val="24"/>
          <w:szCs w:val="24"/>
          <w:vertAlign w:val="superscript"/>
        </w:rPr>
        <w:t>i</w:t>
      </w:r>
      <w:r w:rsidR="0A4B54AB" w:rsidRPr="77D9BA5B">
        <w:rPr>
          <w:sz w:val="24"/>
          <w:szCs w:val="24"/>
        </w:rPr>
        <w:t xml:space="preserve"> denoted the individual desirability value for response y; y was the measured ΔCT response; </w:t>
      </w:r>
      <w:proofErr w:type="spellStart"/>
      <w:r w:rsidR="0A4B54AB" w:rsidRPr="77D9BA5B">
        <w:rPr>
          <w:sz w:val="24"/>
          <w:szCs w:val="24"/>
        </w:rPr>
        <w:t>y</w:t>
      </w:r>
      <w:r w:rsidR="0A4B54AB" w:rsidRPr="77D9BA5B">
        <w:rPr>
          <w:sz w:val="24"/>
          <w:szCs w:val="24"/>
          <w:vertAlign w:val="subscript"/>
        </w:rPr>
        <w:t>min</w:t>
      </w:r>
      <w:proofErr w:type="spellEnd"/>
      <w:r w:rsidR="0A4B54AB" w:rsidRPr="77D9BA5B">
        <w:rPr>
          <w:sz w:val="24"/>
          <w:szCs w:val="24"/>
        </w:rPr>
        <w:t xml:space="preserve"> was the lowest experimentally measured ΔCT; and </w:t>
      </w:r>
      <w:proofErr w:type="spellStart"/>
      <w:r w:rsidR="0A4B54AB" w:rsidRPr="77D9BA5B">
        <w:rPr>
          <w:sz w:val="24"/>
          <w:szCs w:val="24"/>
        </w:rPr>
        <w:t>y</w:t>
      </w:r>
      <w:r w:rsidR="0A4B54AB" w:rsidRPr="77D9BA5B">
        <w:rPr>
          <w:sz w:val="24"/>
          <w:szCs w:val="24"/>
          <w:vertAlign w:val="subscript"/>
        </w:rPr>
        <w:t>max</w:t>
      </w:r>
      <w:proofErr w:type="spellEnd"/>
      <w:r w:rsidR="0A4B54AB" w:rsidRPr="77D9BA5B">
        <w:rPr>
          <w:sz w:val="24"/>
          <w:szCs w:val="24"/>
        </w:rPr>
        <w:t xml:space="preserve"> was the highest experimentally measured ΔCT value, defined separately for each gene.</w:t>
      </w:r>
    </w:p>
    <w:p w14:paraId="6785047A" w14:textId="10D25993" w:rsidR="008F0A1C" w:rsidRDefault="490A9F2C" w:rsidP="32741E22">
      <w:pPr>
        <w:spacing w:after="160"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5BB29EB" wp14:editId="2E0219C3">
            <wp:extent cx="3181376" cy="1209464"/>
            <wp:effectExtent l="0" t="0" r="0" b="0"/>
            <wp:docPr id="1298050760" name="Picture 12980507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11278" r="35158" b="24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76" cy="120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7D9BA5B">
        <w:rPr>
          <w:b/>
          <w:bCs/>
          <w:sz w:val="24"/>
          <w:szCs w:val="24"/>
        </w:rPr>
        <w:t xml:space="preserve">(Equation </w:t>
      </w:r>
      <w:r w:rsidR="61A76CF7" w:rsidRPr="77D9BA5B">
        <w:rPr>
          <w:b/>
          <w:bCs/>
          <w:sz w:val="24"/>
          <w:szCs w:val="24"/>
        </w:rPr>
        <w:t>6</w:t>
      </w:r>
      <w:r w:rsidRPr="77D9BA5B">
        <w:rPr>
          <w:b/>
          <w:bCs/>
          <w:sz w:val="24"/>
          <w:szCs w:val="24"/>
        </w:rPr>
        <w:t>)</w:t>
      </w:r>
    </w:p>
    <w:p w14:paraId="52641EA1" w14:textId="0155C901" w:rsidR="49A40A16" w:rsidRDefault="4F3586E0" w:rsidP="05387724">
      <w:pPr>
        <w:spacing w:after="160" w:line="480" w:lineRule="auto"/>
        <w:jc w:val="both"/>
        <w:rPr>
          <w:sz w:val="24"/>
          <w:szCs w:val="24"/>
        </w:rPr>
      </w:pPr>
      <w:r w:rsidRPr="77D9BA5B">
        <w:rPr>
          <w:sz w:val="24"/>
          <w:szCs w:val="24"/>
        </w:rPr>
        <w:t xml:space="preserve">Where </w:t>
      </w:r>
      <w:proofErr w:type="spellStart"/>
      <w:r w:rsidR="0EF0E63F" w:rsidRPr="77D9BA5B">
        <w:rPr>
          <w:sz w:val="24"/>
          <w:szCs w:val="24"/>
        </w:rPr>
        <w:t>y</w:t>
      </w:r>
      <w:r w:rsidR="0EF0E63F" w:rsidRPr="77D9BA5B">
        <w:rPr>
          <w:sz w:val="24"/>
          <w:szCs w:val="24"/>
          <w:vertAlign w:val="subscript"/>
        </w:rPr>
        <w:t>min</w:t>
      </w:r>
      <w:proofErr w:type="spellEnd"/>
      <w:r w:rsidR="0EF0E63F" w:rsidRPr="77D9BA5B">
        <w:rPr>
          <w:sz w:val="24"/>
          <w:szCs w:val="24"/>
        </w:rPr>
        <w:t xml:space="preserve"> and </w:t>
      </w:r>
      <w:proofErr w:type="spellStart"/>
      <w:r w:rsidR="0EF0E63F" w:rsidRPr="77D9BA5B">
        <w:rPr>
          <w:sz w:val="24"/>
          <w:szCs w:val="24"/>
        </w:rPr>
        <w:t>y</w:t>
      </w:r>
      <w:r w:rsidR="0EF0E63F" w:rsidRPr="77D9BA5B">
        <w:rPr>
          <w:sz w:val="24"/>
          <w:szCs w:val="24"/>
          <w:vertAlign w:val="subscript"/>
        </w:rPr>
        <w:t>max</w:t>
      </w:r>
      <w:proofErr w:type="spellEnd"/>
      <w:r w:rsidR="0EF0E63F" w:rsidRPr="77D9BA5B">
        <w:rPr>
          <w:sz w:val="24"/>
          <w:szCs w:val="24"/>
        </w:rPr>
        <w:t xml:space="preserve"> represented the lowest and highest T</w:t>
      </w:r>
      <w:r w:rsidR="0EF0E63F" w:rsidRPr="77D9BA5B">
        <w:rPr>
          <w:sz w:val="24"/>
          <w:szCs w:val="24"/>
          <w:vertAlign w:val="subscript"/>
        </w:rPr>
        <w:t>d</w:t>
      </w:r>
      <w:r w:rsidR="0EF0E63F" w:rsidRPr="77D9BA5B">
        <w:rPr>
          <w:sz w:val="24"/>
          <w:szCs w:val="24"/>
        </w:rPr>
        <w:t xml:space="preserve"> values across all training set MSC(M) donors and CPPs. T</w:t>
      </w:r>
      <w:r w:rsidR="0EF0E63F" w:rsidRPr="77D9BA5B">
        <w:rPr>
          <w:sz w:val="24"/>
          <w:szCs w:val="24"/>
          <w:vertAlign w:val="subscript"/>
        </w:rPr>
        <w:t>d</w:t>
      </w:r>
      <w:r w:rsidR="0EF0E63F" w:rsidRPr="77D9BA5B">
        <w:rPr>
          <w:sz w:val="24"/>
          <w:szCs w:val="24"/>
        </w:rPr>
        <w:t xml:space="preserve"> ≤ 0 or &gt; 30 days were assigned zero desirability; values between 0 and 4 days represented the optimal T</w:t>
      </w:r>
      <w:r w:rsidR="0EF0E63F" w:rsidRPr="77D9BA5B">
        <w:rPr>
          <w:sz w:val="24"/>
          <w:szCs w:val="24"/>
          <w:vertAlign w:val="subscript"/>
        </w:rPr>
        <w:t>d</w:t>
      </w:r>
      <w:r w:rsidR="0EF0E63F" w:rsidRPr="77D9BA5B">
        <w:rPr>
          <w:sz w:val="24"/>
          <w:szCs w:val="24"/>
        </w:rPr>
        <w:t xml:space="preserve"> range (f</w:t>
      </w:r>
      <w:r w:rsidR="0EF0E63F" w:rsidRPr="77D9BA5B">
        <w:rPr>
          <w:sz w:val="24"/>
          <w:szCs w:val="24"/>
          <w:vertAlign w:val="superscript"/>
        </w:rPr>
        <w:t>9</w:t>
      </w:r>
      <w:r w:rsidR="0EF0E63F" w:rsidRPr="77D9BA5B">
        <w:rPr>
          <w:sz w:val="24"/>
          <w:szCs w:val="24"/>
        </w:rPr>
        <w:t xml:space="preserve"> = 1) consistent with reported MSC doubling times</w:t>
      </w:r>
      <w:proofErr w:type="gramStart"/>
      <w:r w:rsidR="7316D32C" w:rsidRPr="77D9BA5B">
        <w:rPr>
          <w:b/>
          <w:bCs/>
          <w:sz w:val="24"/>
          <w:szCs w:val="24"/>
          <w:vertAlign w:val="superscript"/>
        </w:rPr>
        <w:t>9</w:t>
      </w:r>
      <w:r w:rsidR="0EF0E63F" w:rsidRPr="77D9BA5B">
        <w:rPr>
          <w:sz w:val="24"/>
          <w:szCs w:val="24"/>
        </w:rPr>
        <w:t>;T</w:t>
      </w:r>
      <w:r w:rsidR="0EF0E63F" w:rsidRPr="77D9BA5B">
        <w:rPr>
          <w:sz w:val="24"/>
          <w:szCs w:val="24"/>
          <w:vertAlign w:val="subscript"/>
        </w:rPr>
        <w:t>d</w:t>
      </w:r>
      <w:proofErr w:type="gramEnd"/>
      <w:r w:rsidR="0EF0E63F" w:rsidRPr="77D9BA5B">
        <w:rPr>
          <w:sz w:val="24"/>
          <w:szCs w:val="24"/>
          <w:vertAlign w:val="subscript"/>
        </w:rPr>
        <w:t xml:space="preserve"> </w:t>
      </w:r>
      <w:r w:rsidR="0EF0E63F" w:rsidRPr="77D9BA5B">
        <w:rPr>
          <w:sz w:val="24"/>
          <w:szCs w:val="24"/>
        </w:rPr>
        <w:t>values from 4 to 30 days followed an exponential decay (e</w:t>
      </w:r>
      <w:r w:rsidR="0EF0E63F" w:rsidRPr="77D9BA5B">
        <w:rPr>
          <w:sz w:val="24"/>
          <w:szCs w:val="24"/>
          <w:vertAlign w:val="superscript"/>
        </w:rPr>
        <w:t>-0.5(y-4)</w:t>
      </w:r>
      <w:r w:rsidR="0EF0E63F" w:rsidRPr="77D9BA5B">
        <w:rPr>
          <w:sz w:val="24"/>
          <w:szCs w:val="24"/>
        </w:rPr>
        <w:t>) to capture the decreasing desirability of prolonged T</w:t>
      </w:r>
      <w:r w:rsidR="0EF0E63F" w:rsidRPr="77D9BA5B">
        <w:rPr>
          <w:sz w:val="24"/>
          <w:szCs w:val="24"/>
          <w:vertAlign w:val="subscript"/>
        </w:rPr>
        <w:t>d</w:t>
      </w:r>
      <w:r w:rsidR="0EF0E63F" w:rsidRPr="77D9BA5B">
        <w:rPr>
          <w:sz w:val="24"/>
          <w:szCs w:val="24"/>
        </w:rPr>
        <w:t>.</w:t>
      </w:r>
    </w:p>
    <w:p w14:paraId="0F2E8CC1" w14:textId="0CA69383" w:rsidR="1FB48137" w:rsidRDefault="3449E30E" w:rsidP="05387724">
      <w:pPr>
        <w:spacing w:after="160" w:line="480" w:lineRule="auto"/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3FB53C3" wp14:editId="44F464F8">
            <wp:extent cx="3628989" cy="1655885"/>
            <wp:effectExtent l="0" t="0" r="0" b="0"/>
            <wp:docPr id="2023514224" name="Picture 2023514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 rotWithShape="1">
                    <a:blip r:embed="rId8"/>
                    <a:srcRect l="-1" r="42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989" cy="16558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77D9BA5B">
        <w:rPr>
          <w:sz w:val="24"/>
          <w:szCs w:val="24"/>
        </w:rPr>
        <w:t xml:space="preserve">  </w:t>
      </w:r>
      <w:r w:rsidRPr="77D9BA5B">
        <w:rPr>
          <w:b/>
          <w:bCs/>
          <w:sz w:val="24"/>
          <w:szCs w:val="24"/>
        </w:rPr>
        <w:t>(Equation</w:t>
      </w:r>
      <w:r w:rsidR="69D26EED" w:rsidRPr="77D9BA5B">
        <w:rPr>
          <w:b/>
          <w:bCs/>
          <w:sz w:val="24"/>
          <w:szCs w:val="24"/>
        </w:rPr>
        <w:t xml:space="preserve"> </w:t>
      </w:r>
      <w:r w:rsidR="4B2C11AA" w:rsidRPr="77D9BA5B">
        <w:rPr>
          <w:b/>
          <w:bCs/>
          <w:sz w:val="24"/>
          <w:szCs w:val="24"/>
        </w:rPr>
        <w:t>7</w:t>
      </w:r>
      <w:r w:rsidRPr="77D9BA5B">
        <w:rPr>
          <w:b/>
          <w:bCs/>
          <w:sz w:val="24"/>
          <w:szCs w:val="24"/>
        </w:rPr>
        <w:t>)</w:t>
      </w:r>
    </w:p>
    <w:p w14:paraId="3912EE22" w14:textId="60E51AC3" w:rsidR="05387724" w:rsidRDefault="09D13407" w:rsidP="77D9BA5B">
      <w:pPr>
        <w:spacing w:after="160" w:line="480" w:lineRule="auto"/>
        <w:jc w:val="both"/>
        <w:rPr>
          <w:sz w:val="24"/>
          <w:szCs w:val="24"/>
        </w:rPr>
      </w:pPr>
      <w:r w:rsidRPr="77D9BA5B">
        <w:rPr>
          <w:sz w:val="24"/>
          <w:szCs w:val="24"/>
        </w:rPr>
        <w:t>Where</w:t>
      </w:r>
      <w:r w:rsidRPr="77D9BA5B">
        <w:rPr>
          <w:i/>
          <w:iCs/>
          <w:sz w:val="24"/>
          <w:szCs w:val="24"/>
        </w:rPr>
        <w:t xml:space="preserve"> </w:t>
      </w:r>
      <w:proofErr w:type="spellStart"/>
      <w:r w:rsidR="5A0DF989" w:rsidRPr="77D9BA5B">
        <w:rPr>
          <w:i/>
          <w:iCs/>
          <w:sz w:val="24"/>
          <w:szCs w:val="24"/>
        </w:rPr>
        <w:t>d</w:t>
      </w:r>
      <w:r w:rsidR="5A0DF989" w:rsidRPr="77D9BA5B">
        <w:rPr>
          <w:i/>
          <w:iCs/>
          <w:sz w:val="24"/>
          <w:szCs w:val="24"/>
          <w:vertAlign w:val="subscript"/>
        </w:rPr>
        <w:t>Δ</w:t>
      </w:r>
      <w:proofErr w:type="gramStart"/>
      <w:r w:rsidR="5A0DF989" w:rsidRPr="77D9BA5B">
        <w:rPr>
          <w:i/>
          <w:iCs/>
          <w:sz w:val="24"/>
          <w:szCs w:val="24"/>
          <w:vertAlign w:val="subscript"/>
        </w:rPr>
        <w:t>CT,i</w:t>
      </w:r>
      <w:proofErr w:type="spellEnd"/>
      <w:proofErr w:type="gramEnd"/>
      <w:r w:rsidR="5A0DF989" w:rsidRPr="77D9BA5B">
        <w:rPr>
          <w:i/>
          <w:iCs/>
          <w:sz w:val="24"/>
          <w:szCs w:val="24"/>
        </w:rPr>
        <w:t xml:space="preserve"> </w:t>
      </w:r>
      <w:r w:rsidR="5A0DF989" w:rsidRPr="77D9BA5B">
        <w:rPr>
          <w:sz w:val="24"/>
          <w:szCs w:val="24"/>
        </w:rPr>
        <w:t>denote</w:t>
      </w:r>
      <w:r w:rsidR="5A7621CC" w:rsidRPr="77D9BA5B">
        <w:rPr>
          <w:sz w:val="24"/>
          <w:szCs w:val="24"/>
        </w:rPr>
        <w:t>d</w:t>
      </w:r>
      <w:r w:rsidR="5A0DF989" w:rsidRPr="77D9BA5B">
        <w:rPr>
          <w:sz w:val="24"/>
          <w:szCs w:val="24"/>
        </w:rPr>
        <w:t xml:space="preserve"> the desirability value for each gene (from </w:t>
      </w:r>
      <w:r w:rsidR="5A0DF989" w:rsidRPr="77D9BA5B">
        <w:rPr>
          <w:b/>
          <w:bCs/>
          <w:sz w:val="24"/>
          <w:szCs w:val="24"/>
        </w:rPr>
        <w:t xml:space="preserve">Equations 4 and </w:t>
      </w:r>
      <w:r w:rsidR="429B5023" w:rsidRPr="77D9BA5B">
        <w:rPr>
          <w:b/>
          <w:bCs/>
          <w:sz w:val="24"/>
          <w:szCs w:val="24"/>
        </w:rPr>
        <w:t>5</w:t>
      </w:r>
      <w:r w:rsidR="5A0DF989" w:rsidRPr="77D9BA5B">
        <w:rPr>
          <w:sz w:val="24"/>
          <w:szCs w:val="24"/>
        </w:rPr>
        <w:t>);</w:t>
      </w:r>
      <w:r w:rsidR="5A0DF989" w:rsidRPr="77D9BA5B">
        <w:rPr>
          <w:i/>
          <w:iCs/>
          <w:sz w:val="24"/>
          <w:szCs w:val="24"/>
        </w:rPr>
        <w:t xml:space="preserve"> </w:t>
      </w:r>
      <w:proofErr w:type="spellStart"/>
      <w:r w:rsidR="5A0DF989" w:rsidRPr="77D9BA5B">
        <w:rPr>
          <w:i/>
          <w:iCs/>
          <w:sz w:val="24"/>
          <w:szCs w:val="24"/>
        </w:rPr>
        <w:t>d</w:t>
      </w:r>
      <w:r w:rsidR="5A0DF989" w:rsidRPr="77D9BA5B">
        <w:rPr>
          <w:i/>
          <w:iCs/>
          <w:sz w:val="24"/>
          <w:szCs w:val="24"/>
          <w:vertAlign w:val="subscript"/>
        </w:rPr>
        <w:t>Td</w:t>
      </w:r>
      <w:proofErr w:type="spellEnd"/>
      <w:r w:rsidR="5A0DF989" w:rsidRPr="77D9BA5B">
        <w:rPr>
          <w:sz w:val="24"/>
          <w:szCs w:val="24"/>
        </w:rPr>
        <w:t xml:space="preserve"> represent</w:t>
      </w:r>
      <w:r w:rsidR="0EE34C3D" w:rsidRPr="77D9BA5B">
        <w:rPr>
          <w:sz w:val="24"/>
          <w:szCs w:val="24"/>
        </w:rPr>
        <w:t>ed</w:t>
      </w:r>
      <w:r w:rsidR="5A0DF989" w:rsidRPr="77D9BA5B">
        <w:rPr>
          <w:sz w:val="24"/>
          <w:szCs w:val="24"/>
        </w:rPr>
        <w:t xml:space="preserve"> the T</w:t>
      </w:r>
      <w:r w:rsidR="5A0DF989" w:rsidRPr="77D9BA5B">
        <w:rPr>
          <w:sz w:val="24"/>
          <w:szCs w:val="24"/>
          <w:vertAlign w:val="subscript"/>
        </w:rPr>
        <w:t>d</w:t>
      </w:r>
      <w:r w:rsidR="5A0DF989" w:rsidRPr="77D9BA5B">
        <w:rPr>
          <w:sz w:val="24"/>
          <w:szCs w:val="24"/>
        </w:rPr>
        <w:t>-based desirability value (</w:t>
      </w:r>
      <w:r w:rsidR="5A0DF989" w:rsidRPr="77D9BA5B">
        <w:rPr>
          <w:b/>
          <w:bCs/>
          <w:sz w:val="24"/>
          <w:szCs w:val="24"/>
        </w:rPr>
        <w:t>Equation 6</w:t>
      </w:r>
      <w:r w:rsidR="5A0DF989" w:rsidRPr="77D9BA5B">
        <w:rPr>
          <w:sz w:val="24"/>
          <w:szCs w:val="24"/>
        </w:rPr>
        <w:t>); and</w:t>
      </w:r>
      <w:r w:rsidR="5A0DF989" w:rsidRPr="77D9BA5B">
        <w:rPr>
          <w:i/>
          <w:iCs/>
          <w:sz w:val="24"/>
          <w:szCs w:val="24"/>
        </w:rPr>
        <w:t xml:space="preserve"> </w:t>
      </w:r>
      <w:proofErr w:type="spellStart"/>
      <w:r w:rsidR="5A0DF989" w:rsidRPr="77D9BA5B">
        <w:rPr>
          <w:i/>
          <w:iCs/>
          <w:sz w:val="24"/>
          <w:szCs w:val="24"/>
        </w:rPr>
        <w:t>w</w:t>
      </w:r>
      <w:r w:rsidR="5A0DF989" w:rsidRPr="77D9BA5B">
        <w:rPr>
          <w:i/>
          <w:iCs/>
          <w:sz w:val="24"/>
          <w:szCs w:val="24"/>
          <w:vertAlign w:val="subscript"/>
        </w:rPr>
        <w:t>i</w:t>
      </w:r>
      <w:proofErr w:type="spellEnd"/>
      <w:r w:rsidR="5A0DF989" w:rsidRPr="77D9BA5B">
        <w:rPr>
          <w:i/>
          <w:iCs/>
          <w:sz w:val="24"/>
          <w:szCs w:val="24"/>
        </w:rPr>
        <w:t xml:space="preserve"> </w:t>
      </w:r>
      <w:r w:rsidR="5A0DF989" w:rsidRPr="77D9BA5B">
        <w:rPr>
          <w:sz w:val="24"/>
          <w:szCs w:val="24"/>
        </w:rPr>
        <w:t xml:space="preserve">and </w:t>
      </w:r>
      <w:proofErr w:type="spellStart"/>
      <w:r w:rsidR="5A0DF989" w:rsidRPr="77D9BA5B">
        <w:rPr>
          <w:i/>
          <w:iCs/>
          <w:sz w:val="24"/>
          <w:szCs w:val="24"/>
        </w:rPr>
        <w:t>w</w:t>
      </w:r>
      <w:r w:rsidR="5A0DF989" w:rsidRPr="77D9BA5B">
        <w:rPr>
          <w:i/>
          <w:iCs/>
          <w:sz w:val="24"/>
          <w:szCs w:val="24"/>
          <w:vertAlign w:val="subscript"/>
        </w:rPr>
        <w:t>Td</w:t>
      </w:r>
      <w:proofErr w:type="spellEnd"/>
      <w:r w:rsidR="5A0DF989" w:rsidRPr="77D9BA5B">
        <w:rPr>
          <w:sz w:val="24"/>
          <w:szCs w:val="24"/>
        </w:rPr>
        <w:t xml:space="preserve"> are the per-gene and T</w:t>
      </w:r>
      <w:r w:rsidR="5A0DF989" w:rsidRPr="77D9BA5B">
        <w:rPr>
          <w:sz w:val="24"/>
          <w:szCs w:val="24"/>
          <w:vertAlign w:val="subscript"/>
        </w:rPr>
        <w:t>d</w:t>
      </w:r>
      <w:r w:rsidR="5A0DF989" w:rsidRPr="77D9BA5B">
        <w:rPr>
          <w:sz w:val="24"/>
          <w:szCs w:val="24"/>
        </w:rPr>
        <w:t xml:space="preserve"> weighting coefficients respectively</w:t>
      </w:r>
      <w:r w:rsidR="73D7D802" w:rsidRPr="77D9BA5B">
        <w:rPr>
          <w:sz w:val="24"/>
          <w:szCs w:val="24"/>
        </w:rPr>
        <w:t>.</w:t>
      </w:r>
    </w:p>
    <w:p w14:paraId="76E373A5" w14:textId="311E47FC" w:rsidR="3E7CD51A" w:rsidRDefault="318CC407" w:rsidP="05387724">
      <w:pPr>
        <w:spacing w:before="240" w:after="160" w:line="480" w:lineRule="auto"/>
        <w:jc w:val="both"/>
        <w:rPr>
          <w:b/>
          <w:bCs/>
          <w:sz w:val="24"/>
          <w:szCs w:val="24"/>
          <w:u w:val="single"/>
        </w:rPr>
      </w:pPr>
      <w:r w:rsidRPr="77D9BA5B">
        <w:rPr>
          <w:b/>
          <w:bCs/>
          <w:sz w:val="24"/>
          <w:szCs w:val="24"/>
          <w:u w:val="single"/>
        </w:rPr>
        <w:t>Composite desirability models incorporating multiple weighting strategies</w:t>
      </w:r>
    </w:p>
    <w:p w14:paraId="0501D933" w14:textId="460B4FEB" w:rsidR="3E7CD51A" w:rsidRDefault="41C61ED8" w:rsidP="05387724">
      <w:pPr>
        <w:spacing w:before="240" w:after="240" w:line="480" w:lineRule="auto"/>
        <w:jc w:val="both"/>
        <w:rPr>
          <w:sz w:val="24"/>
          <w:szCs w:val="24"/>
        </w:rPr>
      </w:pPr>
      <w:r w:rsidRPr="77D9BA5B">
        <w:rPr>
          <w:sz w:val="24"/>
          <w:szCs w:val="24"/>
        </w:rPr>
        <w:t>T</w:t>
      </w:r>
      <w:r w:rsidR="036383BB" w:rsidRPr="77D9BA5B">
        <w:rPr>
          <w:sz w:val="24"/>
          <w:szCs w:val="24"/>
        </w:rPr>
        <w:t xml:space="preserve">hirteen models were generated by evaluating five </w:t>
      </w:r>
      <w:proofErr w:type="spellStart"/>
      <w:r w:rsidR="036383BB" w:rsidRPr="77D9BA5B">
        <w:rPr>
          <w:sz w:val="24"/>
          <w:szCs w:val="24"/>
        </w:rPr>
        <w:t>Δ</w:t>
      </w:r>
      <w:proofErr w:type="gramStart"/>
      <w:r w:rsidR="036383BB" w:rsidRPr="77D9BA5B">
        <w:rPr>
          <w:sz w:val="24"/>
          <w:szCs w:val="24"/>
        </w:rPr>
        <w:t>cT:T</w:t>
      </w:r>
      <w:r w:rsidR="036383BB" w:rsidRPr="77D9BA5B">
        <w:rPr>
          <w:sz w:val="24"/>
          <w:szCs w:val="24"/>
          <w:vertAlign w:val="subscript"/>
        </w:rPr>
        <w:t>d</w:t>
      </w:r>
      <w:proofErr w:type="spellEnd"/>
      <w:proofErr w:type="gramEnd"/>
      <w:r w:rsidR="036383BB" w:rsidRPr="77D9BA5B">
        <w:rPr>
          <w:sz w:val="24"/>
          <w:szCs w:val="24"/>
        </w:rPr>
        <w:t xml:space="preserve"> weighting schemes: 90:10 (Model 1), 80:20 (Model 2), 50:50 (Model 3), 100:0 (Model 4), and 0:100 (Model 5)</w:t>
      </w:r>
      <w:r w:rsidR="2E154063" w:rsidRPr="77D9BA5B">
        <w:rPr>
          <w:sz w:val="24"/>
          <w:szCs w:val="24"/>
        </w:rPr>
        <w:t xml:space="preserve"> with further sub-weightings</w:t>
      </w:r>
      <w:r w:rsidR="036383BB" w:rsidRPr="77D9BA5B">
        <w:rPr>
          <w:sz w:val="24"/>
          <w:szCs w:val="24"/>
        </w:rPr>
        <w:t xml:space="preserve">. For Models 1 through 4, which retained a gene expression component, three sub-weighting strategies were applied across the eight curated genes: Model A incorporated all eight genes; </w:t>
      </w:r>
      <w:r w:rsidR="73A16B56" w:rsidRPr="77D9BA5B">
        <w:rPr>
          <w:sz w:val="24"/>
          <w:szCs w:val="24"/>
        </w:rPr>
        <w:t>M</w:t>
      </w:r>
      <w:r w:rsidR="036383BB" w:rsidRPr="77D9BA5B">
        <w:rPr>
          <w:sz w:val="24"/>
          <w:szCs w:val="24"/>
        </w:rPr>
        <w:t>odel B was restricted to the top three most sensitive genes</w:t>
      </w:r>
      <w:r w:rsidR="34F88B7F" w:rsidRPr="77D9BA5B">
        <w:rPr>
          <w:sz w:val="24"/>
          <w:szCs w:val="24"/>
        </w:rPr>
        <w:t xml:space="preserve">, based on sensitivity analysis </w:t>
      </w:r>
      <w:r w:rsidR="34F88B7F" w:rsidRPr="77D9BA5B">
        <w:rPr>
          <w:b/>
          <w:bCs/>
          <w:sz w:val="24"/>
          <w:szCs w:val="24"/>
        </w:rPr>
        <w:t>(Suppl</w:t>
      </w:r>
      <w:r w:rsidR="3EDEBF34" w:rsidRPr="77D9BA5B">
        <w:rPr>
          <w:b/>
          <w:bCs/>
          <w:sz w:val="24"/>
          <w:szCs w:val="24"/>
        </w:rPr>
        <w:t>.</w:t>
      </w:r>
      <w:r w:rsidR="34F88B7F" w:rsidRPr="77D9BA5B">
        <w:rPr>
          <w:b/>
          <w:bCs/>
          <w:sz w:val="24"/>
          <w:szCs w:val="24"/>
        </w:rPr>
        <w:t xml:space="preserve"> Table </w:t>
      </w:r>
      <w:r w:rsidR="3115BFBD" w:rsidRPr="77D9BA5B">
        <w:rPr>
          <w:b/>
          <w:bCs/>
          <w:sz w:val="24"/>
          <w:szCs w:val="24"/>
        </w:rPr>
        <w:t>6</w:t>
      </w:r>
      <w:r w:rsidR="34F88B7F" w:rsidRPr="77D9BA5B">
        <w:rPr>
          <w:sz w:val="24"/>
          <w:szCs w:val="24"/>
        </w:rPr>
        <w:t>)</w:t>
      </w:r>
      <w:r w:rsidR="036383BB" w:rsidRPr="77D9BA5B">
        <w:rPr>
          <w:sz w:val="24"/>
          <w:szCs w:val="24"/>
        </w:rPr>
        <w:t>; and Model C applied directional weighting, penali</w:t>
      </w:r>
      <w:r w:rsidR="1E3277BF" w:rsidRPr="77D9BA5B">
        <w:rPr>
          <w:sz w:val="24"/>
          <w:szCs w:val="24"/>
        </w:rPr>
        <w:t>z</w:t>
      </w:r>
      <w:r w:rsidR="036383BB" w:rsidRPr="77D9BA5B">
        <w:rPr>
          <w:sz w:val="24"/>
          <w:szCs w:val="24"/>
        </w:rPr>
        <w:t xml:space="preserve">ing culture conditions associated with increased </w:t>
      </w:r>
      <w:r w:rsidR="036383BB" w:rsidRPr="77D9BA5B">
        <w:rPr>
          <w:i/>
          <w:iCs/>
          <w:sz w:val="24"/>
          <w:szCs w:val="24"/>
        </w:rPr>
        <w:t>HIF1A, TWIST1</w:t>
      </w:r>
      <w:r w:rsidR="036383BB" w:rsidRPr="77D9BA5B">
        <w:rPr>
          <w:sz w:val="24"/>
          <w:szCs w:val="24"/>
        </w:rPr>
        <w:t>, or</w:t>
      </w:r>
      <w:r w:rsidR="036383BB" w:rsidRPr="77D9BA5B">
        <w:rPr>
          <w:i/>
          <w:iCs/>
          <w:sz w:val="24"/>
          <w:szCs w:val="24"/>
        </w:rPr>
        <w:t xml:space="preserve"> VEGFA</w:t>
      </w:r>
      <w:r w:rsidR="036383BB" w:rsidRPr="77D9BA5B">
        <w:rPr>
          <w:sz w:val="24"/>
          <w:szCs w:val="24"/>
        </w:rPr>
        <w:t xml:space="preserve"> expression while rewarding upregulation of the remaining genes.</w:t>
      </w:r>
    </w:p>
    <w:p w14:paraId="7F0DEE5F" w14:textId="7BB50E37" w:rsidR="3E7CD51A" w:rsidRDefault="036383BB" w:rsidP="05387724">
      <w:pPr>
        <w:spacing w:before="240" w:after="240" w:line="480" w:lineRule="auto"/>
        <w:jc w:val="both"/>
        <w:rPr>
          <w:strike/>
          <w:sz w:val="24"/>
          <w:szCs w:val="24"/>
        </w:rPr>
      </w:pPr>
      <w:r w:rsidRPr="77D9BA5B">
        <w:rPr>
          <w:sz w:val="24"/>
          <w:szCs w:val="24"/>
        </w:rPr>
        <w:t xml:space="preserve">The </w:t>
      </w:r>
      <w:r w:rsidR="661D8738" w:rsidRPr="77D9BA5B">
        <w:rPr>
          <w:sz w:val="24"/>
          <w:szCs w:val="24"/>
        </w:rPr>
        <w:t>T</w:t>
      </w:r>
      <w:r w:rsidR="661D8738"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 xml:space="preserve"> weighting in each primary scheme reflected a distinct assumption regarding the relative importance of cell expansion. A 10% </w:t>
      </w:r>
      <w:r w:rsidR="5183094D" w:rsidRPr="77D9BA5B">
        <w:rPr>
          <w:sz w:val="24"/>
          <w:szCs w:val="24"/>
        </w:rPr>
        <w:t>T</w:t>
      </w:r>
      <w:r w:rsidR="5183094D"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 xml:space="preserve"> weighting (Model 1) treated</w:t>
      </w:r>
      <w:r w:rsidR="4E3E4689" w:rsidRPr="77D9BA5B">
        <w:rPr>
          <w:sz w:val="24"/>
          <w:szCs w:val="24"/>
        </w:rPr>
        <w:t xml:space="preserve"> T</w:t>
      </w:r>
      <w:r w:rsidR="4E3E4689"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 xml:space="preserve"> as one of nine equally weighted variables alongside the eight genes. A 20% weighting (Model 2) represented an intermediate configuration, and a 50% weighting (Model 3) assigned equal importance to </w:t>
      </w:r>
      <w:r w:rsidR="25207CDD" w:rsidRPr="77D9BA5B">
        <w:rPr>
          <w:sz w:val="24"/>
          <w:szCs w:val="24"/>
        </w:rPr>
        <w:t>T</w:t>
      </w:r>
      <w:r w:rsidR="25207CDD"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 xml:space="preserve"> relative to all eight genes combined. Models 4 and 5 served as limiting cases, applying 100% </w:t>
      </w:r>
      <w:r w:rsidRPr="77D9BA5B">
        <w:rPr>
          <w:sz w:val="24"/>
          <w:szCs w:val="24"/>
        </w:rPr>
        <w:lastRenderedPageBreak/>
        <w:t xml:space="preserve">weighting exclusively to gene expression or </w:t>
      </w:r>
      <w:r w:rsidR="122A90A2" w:rsidRPr="77D9BA5B">
        <w:rPr>
          <w:sz w:val="24"/>
          <w:szCs w:val="24"/>
        </w:rPr>
        <w:t>T</w:t>
      </w:r>
      <w:r w:rsidR="122A90A2"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 xml:space="preserve">, respectively. For Model A, all eight immunomodulatory and angiogenic genes were included, and </w:t>
      </w:r>
      <w:r w:rsidRPr="77D9BA5B">
        <w:rPr>
          <w:b/>
          <w:bCs/>
          <w:sz w:val="24"/>
          <w:szCs w:val="24"/>
        </w:rPr>
        <w:t>Equation</w:t>
      </w:r>
      <w:r w:rsidR="1A842736" w:rsidRPr="77D9BA5B">
        <w:rPr>
          <w:b/>
          <w:bCs/>
          <w:sz w:val="24"/>
          <w:szCs w:val="24"/>
        </w:rPr>
        <w:t xml:space="preserve"> 4</w:t>
      </w:r>
      <w:r w:rsidRPr="77D9BA5B">
        <w:rPr>
          <w:sz w:val="24"/>
          <w:szCs w:val="24"/>
        </w:rPr>
        <w:t xml:space="preserve"> was applied as a minimi</w:t>
      </w:r>
      <w:r w:rsidR="386D99A1" w:rsidRPr="77D9BA5B">
        <w:rPr>
          <w:sz w:val="24"/>
          <w:szCs w:val="24"/>
        </w:rPr>
        <w:t>z</w:t>
      </w:r>
      <w:r w:rsidRPr="77D9BA5B">
        <w:rPr>
          <w:sz w:val="24"/>
          <w:szCs w:val="24"/>
        </w:rPr>
        <w:t xml:space="preserve">ation function to yield lower interaction-coefficient adjusted </w:t>
      </w:r>
      <w:r w:rsidR="13114DF0" w:rsidRPr="77D9BA5B">
        <w:rPr>
          <w:sz w:val="24"/>
          <w:szCs w:val="24"/>
        </w:rPr>
        <w:t>Δ</w:t>
      </w:r>
      <w:r w:rsidR="529545C7" w:rsidRPr="77D9BA5B">
        <w:rPr>
          <w:sz w:val="24"/>
          <w:szCs w:val="24"/>
        </w:rPr>
        <w:t>C</w:t>
      </w:r>
      <w:r w:rsidR="13114DF0" w:rsidRPr="77D9BA5B">
        <w:rPr>
          <w:sz w:val="24"/>
          <w:szCs w:val="24"/>
        </w:rPr>
        <w:t>T</w:t>
      </w:r>
      <w:r w:rsidRPr="77D9BA5B">
        <w:rPr>
          <w:sz w:val="24"/>
          <w:szCs w:val="24"/>
        </w:rPr>
        <w:t xml:space="preserve"> values, corresponding to higher gene expression across all genes. </w:t>
      </w:r>
      <w:proofErr w:type="spellStart"/>
      <w:r w:rsidRPr="77D9BA5B">
        <w:rPr>
          <w:sz w:val="24"/>
          <w:szCs w:val="24"/>
        </w:rPr>
        <w:t>DS</w:t>
      </w:r>
      <w:r w:rsidRPr="77D9BA5B">
        <w:rPr>
          <w:sz w:val="24"/>
          <w:szCs w:val="24"/>
          <w:vertAlign w:val="subscript"/>
        </w:rPr>
        <w:t>genes</w:t>
      </w:r>
      <w:proofErr w:type="spellEnd"/>
      <w:r w:rsidRPr="77D9BA5B">
        <w:rPr>
          <w:sz w:val="24"/>
          <w:szCs w:val="24"/>
        </w:rPr>
        <w:t xml:space="preserve"> outputs were weighted by each gene's</w:t>
      </w:r>
      <w:r w:rsidR="1B624E83" w:rsidRPr="77D9BA5B">
        <w:rPr>
          <w:sz w:val="24"/>
          <w:szCs w:val="24"/>
        </w:rPr>
        <w:t xml:space="preserve"> </w:t>
      </w:r>
      <w:r w:rsidR="1B624E83" w:rsidRPr="77D9BA5B">
        <w:rPr>
          <w:sz w:val="24"/>
          <w:szCs w:val="24"/>
          <w:lang w:val="en-US"/>
        </w:rPr>
        <w:t>coefficient of variation</w:t>
      </w:r>
      <w:r w:rsidRPr="77D9BA5B">
        <w:rPr>
          <w:sz w:val="24"/>
          <w:szCs w:val="24"/>
        </w:rPr>
        <w:t xml:space="preserve"> </w:t>
      </w:r>
      <w:r w:rsidR="4A522F7A" w:rsidRPr="77D9BA5B">
        <w:rPr>
          <w:sz w:val="24"/>
          <w:szCs w:val="24"/>
        </w:rPr>
        <w:t>(</w:t>
      </w:r>
      <w:r w:rsidRPr="77D9BA5B">
        <w:rPr>
          <w:sz w:val="24"/>
          <w:szCs w:val="24"/>
        </w:rPr>
        <w:t>CoV</w:t>
      </w:r>
      <w:r w:rsidR="04C02ECF" w:rsidRPr="77D9BA5B">
        <w:rPr>
          <w:sz w:val="24"/>
          <w:szCs w:val="24"/>
        </w:rPr>
        <w:t>)</w:t>
      </w:r>
      <w:r w:rsidRPr="77D9BA5B">
        <w:rPr>
          <w:sz w:val="24"/>
          <w:szCs w:val="24"/>
        </w:rPr>
        <w:t xml:space="preserve"> and directionality</w:t>
      </w:r>
      <w:r w:rsidR="16B44E61" w:rsidRPr="77D9BA5B">
        <w:rPr>
          <w:sz w:val="24"/>
          <w:szCs w:val="24"/>
        </w:rPr>
        <w:t xml:space="preserve"> (</w:t>
      </w:r>
      <w:r w:rsidR="16B44E61" w:rsidRPr="77D9BA5B">
        <w:rPr>
          <w:b/>
          <w:bCs/>
          <w:sz w:val="24"/>
          <w:szCs w:val="24"/>
        </w:rPr>
        <w:t>Suppl. Table</w:t>
      </w:r>
      <w:r w:rsidR="4C4D11C6" w:rsidRPr="77D9BA5B">
        <w:rPr>
          <w:b/>
          <w:bCs/>
          <w:sz w:val="24"/>
          <w:szCs w:val="24"/>
        </w:rPr>
        <w:t>s</w:t>
      </w:r>
      <w:r w:rsidR="16B44E61" w:rsidRPr="77D9BA5B">
        <w:rPr>
          <w:b/>
          <w:bCs/>
          <w:sz w:val="24"/>
          <w:szCs w:val="24"/>
        </w:rPr>
        <w:t xml:space="preserve"> </w:t>
      </w:r>
      <w:r w:rsidR="33477AD4" w:rsidRPr="77D9BA5B">
        <w:rPr>
          <w:b/>
          <w:bCs/>
          <w:sz w:val="24"/>
          <w:szCs w:val="24"/>
        </w:rPr>
        <w:t>6</w:t>
      </w:r>
      <w:r w:rsidR="16B44E61" w:rsidRPr="77D9BA5B">
        <w:rPr>
          <w:b/>
          <w:bCs/>
          <w:sz w:val="24"/>
          <w:szCs w:val="24"/>
        </w:rPr>
        <w:t>-</w:t>
      </w:r>
      <w:r w:rsidR="0D7A6BA2" w:rsidRPr="77D9BA5B">
        <w:rPr>
          <w:b/>
          <w:bCs/>
          <w:sz w:val="24"/>
          <w:szCs w:val="24"/>
        </w:rPr>
        <w:t>7</w:t>
      </w:r>
      <w:r w:rsidR="16B44E61" w:rsidRPr="77D9BA5B">
        <w:rPr>
          <w:sz w:val="24"/>
          <w:szCs w:val="24"/>
        </w:rPr>
        <w:t xml:space="preserve">). </w:t>
      </w:r>
      <w:r w:rsidRPr="77D9BA5B">
        <w:rPr>
          <w:sz w:val="24"/>
          <w:szCs w:val="24"/>
        </w:rPr>
        <w:t xml:space="preserve">Model B was restricted to the top three most sensitive genes </w:t>
      </w:r>
      <w:proofErr w:type="gramStart"/>
      <w:r w:rsidRPr="77D9BA5B">
        <w:rPr>
          <w:sz w:val="24"/>
          <w:szCs w:val="24"/>
        </w:rPr>
        <w:t>(</w:t>
      </w:r>
      <w:r w:rsidR="3B7BCAD8" w:rsidRPr="77D9BA5B">
        <w:rPr>
          <w:sz w:val="24"/>
          <w:szCs w:val="24"/>
          <w:lang w:val="en-US"/>
        </w:rPr>
        <w:t xml:space="preserve"> CoV</w:t>
      </w:r>
      <w:proofErr w:type="gramEnd"/>
      <w:r w:rsidR="3203841E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</w:rPr>
        <w:t xml:space="preserve">&gt; 10%; </w:t>
      </w:r>
      <w:r w:rsidRPr="77D9BA5B">
        <w:rPr>
          <w:b/>
          <w:bCs/>
          <w:sz w:val="24"/>
          <w:szCs w:val="24"/>
        </w:rPr>
        <w:t xml:space="preserve">Suppl. Table </w:t>
      </w:r>
      <w:r w:rsidR="141FAA43" w:rsidRPr="77D9BA5B">
        <w:rPr>
          <w:b/>
          <w:bCs/>
          <w:sz w:val="24"/>
          <w:szCs w:val="24"/>
        </w:rPr>
        <w:t>6</w:t>
      </w:r>
      <w:r w:rsidRPr="77D9BA5B">
        <w:rPr>
          <w:sz w:val="24"/>
          <w:szCs w:val="24"/>
        </w:rPr>
        <w:t xml:space="preserve">) and </w:t>
      </w:r>
      <w:r w:rsidR="70E61DA6" w:rsidRPr="77D9BA5B">
        <w:rPr>
          <w:sz w:val="24"/>
          <w:szCs w:val="24"/>
        </w:rPr>
        <w:t>applied the same minimi</w:t>
      </w:r>
      <w:r w:rsidR="11AB9963" w:rsidRPr="77D9BA5B">
        <w:rPr>
          <w:sz w:val="24"/>
          <w:szCs w:val="24"/>
        </w:rPr>
        <w:t>z</w:t>
      </w:r>
      <w:r w:rsidR="70E61DA6" w:rsidRPr="77D9BA5B">
        <w:rPr>
          <w:sz w:val="24"/>
          <w:szCs w:val="24"/>
        </w:rPr>
        <w:t>ation function</w:t>
      </w:r>
      <w:r w:rsidRPr="77D9BA5B">
        <w:rPr>
          <w:sz w:val="24"/>
          <w:szCs w:val="24"/>
        </w:rPr>
        <w:t>, representing the empirically minimum number of gene outputs capable of reliably characterising MSC potency. Model C incorporated all eight genes but assigned each a functional role designation, either immunomodulatory (−1</w:t>
      </w:r>
      <w:r w:rsidR="1BE66E43" w:rsidRPr="77D9BA5B">
        <w:rPr>
          <w:sz w:val="24"/>
          <w:szCs w:val="24"/>
        </w:rPr>
        <w:t>,</w:t>
      </w:r>
      <w:r w:rsidR="60F06F04" w:rsidRPr="77D9BA5B">
        <w:rPr>
          <w:sz w:val="24"/>
          <w:szCs w:val="24"/>
        </w:rPr>
        <w:t xml:space="preserve"> </w:t>
      </w:r>
      <w:r w:rsidR="1BE66E43" w:rsidRPr="77D9BA5B">
        <w:rPr>
          <w:sz w:val="24"/>
          <w:szCs w:val="24"/>
        </w:rPr>
        <w:t>minimization</w:t>
      </w:r>
      <w:r w:rsidRPr="77D9BA5B">
        <w:rPr>
          <w:sz w:val="24"/>
          <w:szCs w:val="24"/>
        </w:rPr>
        <w:t>) or angiogenic (+1</w:t>
      </w:r>
      <w:r w:rsidR="77E37AB0" w:rsidRPr="77D9BA5B">
        <w:rPr>
          <w:sz w:val="24"/>
          <w:szCs w:val="24"/>
        </w:rPr>
        <w:t>,</w:t>
      </w:r>
      <w:r w:rsidR="27C979DE" w:rsidRPr="77D9BA5B">
        <w:rPr>
          <w:sz w:val="24"/>
          <w:szCs w:val="24"/>
        </w:rPr>
        <w:t xml:space="preserve"> </w:t>
      </w:r>
      <w:r w:rsidR="77E37AB0" w:rsidRPr="77D9BA5B">
        <w:rPr>
          <w:sz w:val="24"/>
          <w:szCs w:val="24"/>
        </w:rPr>
        <w:t>maximization</w:t>
      </w:r>
      <w:r w:rsidRPr="77D9BA5B">
        <w:rPr>
          <w:sz w:val="24"/>
          <w:szCs w:val="24"/>
        </w:rPr>
        <w:t>), based on the prevailing paradigm that these two functions represent relatively orthogonal potency axes in MSCs</w:t>
      </w:r>
      <w:r w:rsidR="6F85B79C" w:rsidRPr="77D9BA5B">
        <w:rPr>
          <w:b/>
          <w:bCs/>
          <w:sz w:val="24"/>
          <w:szCs w:val="24"/>
          <w:vertAlign w:val="superscript"/>
        </w:rPr>
        <w:t>10</w:t>
      </w:r>
      <w:r w:rsidR="5C6AD505" w:rsidRPr="77D9BA5B">
        <w:rPr>
          <w:sz w:val="24"/>
          <w:szCs w:val="24"/>
        </w:rPr>
        <w:t>.</w:t>
      </w:r>
    </w:p>
    <w:p w14:paraId="2AE2E134" w14:textId="11DCBFD5" w:rsidR="3E7CD51A" w:rsidRDefault="036383BB" w:rsidP="05387724">
      <w:pPr>
        <w:spacing w:before="240" w:after="240" w:line="480" w:lineRule="auto"/>
        <w:jc w:val="both"/>
        <w:rPr>
          <w:sz w:val="24"/>
          <w:szCs w:val="24"/>
        </w:rPr>
      </w:pPr>
      <w:r w:rsidRPr="77D9BA5B">
        <w:rPr>
          <w:sz w:val="24"/>
          <w:szCs w:val="24"/>
        </w:rPr>
        <w:t xml:space="preserve">For all thirteen models, gene-specific desirability values were incorporated into the </w:t>
      </w:r>
      <w:proofErr w:type="spellStart"/>
      <w:proofErr w:type="gramStart"/>
      <w:r w:rsidRPr="77D9BA5B">
        <w:rPr>
          <w:sz w:val="24"/>
          <w:szCs w:val="24"/>
        </w:rPr>
        <w:t>iDS</w:t>
      </w:r>
      <w:proofErr w:type="spellEnd"/>
      <w:proofErr w:type="gramEnd"/>
      <w:r w:rsidRPr="77D9BA5B">
        <w:rPr>
          <w:sz w:val="24"/>
          <w:szCs w:val="24"/>
        </w:rPr>
        <w:t xml:space="preserve"> framework using</w:t>
      </w:r>
      <w:r w:rsidRPr="77D9BA5B">
        <w:rPr>
          <w:b/>
          <w:bCs/>
          <w:sz w:val="24"/>
          <w:szCs w:val="24"/>
        </w:rPr>
        <w:t xml:space="preserve"> Equation 7</w:t>
      </w:r>
      <w:r w:rsidRPr="77D9BA5B">
        <w:rPr>
          <w:sz w:val="24"/>
          <w:szCs w:val="24"/>
        </w:rPr>
        <w:t xml:space="preserve">, where </w:t>
      </w:r>
      <w:proofErr w:type="spellStart"/>
      <w:r w:rsidRPr="77D9BA5B">
        <w:rPr>
          <w:sz w:val="24"/>
          <w:szCs w:val="24"/>
        </w:rPr>
        <w:t>d</w:t>
      </w:r>
      <w:r w:rsidR="38DA5000" w:rsidRPr="77D9BA5B">
        <w:rPr>
          <w:sz w:val="24"/>
          <w:szCs w:val="24"/>
          <w:vertAlign w:val="subscript"/>
        </w:rPr>
        <w:t>Δ</w:t>
      </w:r>
      <w:proofErr w:type="gramStart"/>
      <w:r w:rsidR="38DA5000" w:rsidRPr="77D9BA5B">
        <w:rPr>
          <w:sz w:val="24"/>
          <w:szCs w:val="24"/>
          <w:vertAlign w:val="subscript"/>
        </w:rPr>
        <w:t>cT</w:t>
      </w:r>
      <w:r w:rsidRPr="77D9BA5B">
        <w:rPr>
          <w:sz w:val="24"/>
          <w:szCs w:val="24"/>
          <w:vertAlign w:val="subscript"/>
        </w:rPr>
        <w:t>,i</w:t>
      </w:r>
      <w:proofErr w:type="spellEnd"/>
      <w:proofErr w:type="gramEnd"/>
      <w:r w:rsidRPr="77D9BA5B">
        <w:rPr>
          <w:sz w:val="24"/>
          <w:szCs w:val="24"/>
          <w:vertAlign w:val="subscript"/>
        </w:rPr>
        <w:t xml:space="preserve"> </w:t>
      </w:r>
      <w:r w:rsidRPr="77D9BA5B">
        <w:rPr>
          <w:sz w:val="24"/>
          <w:szCs w:val="24"/>
        </w:rPr>
        <w:t>denoted the desirability value for each individual gene derived from</w:t>
      </w:r>
      <w:r w:rsidRPr="77D9BA5B">
        <w:rPr>
          <w:b/>
          <w:bCs/>
          <w:sz w:val="24"/>
          <w:szCs w:val="24"/>
        </w:rPr>
        <w:t xml:space="preserve"> Equations 4–5</w:t>
      </w:r>
      <w:r w:rsidRPr="77D9BA5B">
        <w:rPr>
          <w:sz w:val="24"/>
          <w:szCs w:val="24"/>
        </w:rPr>
        <w:t xml:space="preserve">, and </w:t>
      </w:r>
      <w:r w:rsidR="1E936C71" w:rsidRPr="77D9BA5B">
        <w:rPr>
          <w:sz w:val="24"/>
          <w:szCs w:val="24"/>
        </w:rPr>
        <w:t>T</w:t>
      </w:r>
      <w:r w:rsidR="1E936C71"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 xml:space="preserve"> represented the </w:t>
      </w:r>
      <w:r w:rsidR="7CC38040" w:rsidRPr="77D9BA5B">
        <w:rPr>
          <w:sz w:val="24"/>
          <w:szCs w:val="24"/>
        </w:rPr>
        <w:t>T</w:t>
      </w:r>
      <w:r w:rsidR="7CC38040" w:rsidRPr="77D9BA5B">
        <w:rPr>
          <w:sz w:val="24"/>
          <w:szCs w:val="24"/>
          <w:vertAlign w:val="subscript"/>
        </w:rPr>
        <w:t>d</w:t>
      </w:r>
      <w:r w:rsidR="7CC38040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-based desirability value derived from </w:t>
      </w:r>
      <w:r w:rsidRPr="77D9BA5B">
        <w:rPr>
          <w:b/>
          <w:bCs/>
          <w:sz w:val="24"/>
          <w:szCs w:val="24"/>
        </w:rPr>
        <w:t>Equation 6</w:t>
      </w:r>
      <w:r w:rsidRPr="77D9BA5B">
        <w:rPr>
          <w:sz w:val="24"/>
          <w:szCs w:val="24"/>
        </w:rPr>
        <w:t xml:space="preserve">. The contribution of each term to the composite score was scaled by its respective weighting coefficient, </w:t>
      </w:r>
      <w:proofErr w:type="spellStart"/>
      <w:r w:rsidRPr="77D9BA5B">
        <w:rPr>
          <w:sz w:val="24"/>
          <w:szCs w:val="24"/>
        </w:rPr>
        <w:t>w</w:t>
      </w:r>
      <w:r w:rsidR="0088F7B7" w:rsidRPr="77D9BA5B">
        <w:rPr>
          <w:sz w:val="24"/>
          <w:szCs w:val="24"/>
          <w:vertAlign w:val="subscript"/>
        </w:rPr>
        <w:t>i</w:t>
      </w:r>
      <w:proofErr w:type="spellEnd"/>
      <w:r w:rsidRPr="77D9BA5B">
        <w:rPr>
          <w:sz w:val="24"/>
          <w:szCs w:val="24"/>
        </w:rPr>
        <w:t xml:space="preserve"> for individual genes and </w:t>
      </w:r>
      <w:proofErr w:type="spellStart"/>
      <w:r w:rsidRPr="77D9BA5B">
        <w:rPr>
          <w:sz w:val="24"/>
          <w:szCs w:val="24"/>
        </w:rPr>
        <w:t>w</w:t>
      </w:r>
      <w:r w:rsidR="10E3F02A" w:rsidRPr="77D9BA5B">
        <w:rPr>
          <w:sz w:val="24"/>
          <w:szCs w:val="24"/>
          <w:vertAlign w:val="subscript"/>
        </w:rPr>
        <w:t>Td</w:t>
      </w:r>
      <w:proofErr w:type="spellEnd"/>
      <w:r w:rsidRPr="77D9BA5B">
        <w:rPr>
          <w:sz w:val="24"/>
          <w:szCs w:val="24"/>
        </w:rPr>
        <w:t xml:space="preserve"> for </w:t>
      </w:r>
      <w:r w:rsidR="5B053137" w:rsidRPr="77D9BA5B">
        <w:rPr>
          <w:sz w:val="24"/>
          <w:szCs w:val="24"/>
        </w:rPr>
        <w:t>T</w:t>
      </w:r>
      <w:r w:rsidR="5B053137" w:rsidRPr="77D9BA5B">
        <w:rPr>
          <w:sz w:val="24"/>
          <w:szCs w:val="24"/>
          <w:vertAlign w:val="subscript"/>
        </w:rPr>
        <w:t>d</w:t>
      </w:r>
      <w:r w:rsidR="5B053137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(</w:t>
      </w:r>
      <w:r w:rsidRPr="77D9BA5B">
        <w:rPr>
          <w:b/>
          <w:bCs/>
          <w:sz w:val="24"/>
          <w:szCs w:val="24"/>
        </w:rPr>
        <w:t xml:space="preserve">Suppl. Table </w:t>
      </w:r>
      <w:r w:rsidR="0469013E" w:rsidRPr="77D9BA5B">
        <w:rPr>
          <w:b/>
          <w:bCs/>
          <w:sz w:val="24"/>
          <w:szCs w:val="24"/>
        </w:rPr>
        <w:t>7</w:t>
      </w:r>
      <w:r w:rsidRPr="77D9BA5B">
        <w:rPr>
          <w:sz w:val="24"/>
          <w:szCs w:val="24"/>
        </w:rPr>
        <w:t>).</w:t>
      </w:r>
    </w:p>
    <w:p w14:paraId="3EB91A23" w14:textId="1891BB18" w:rsidR="3E7CD51A" w:rsidRDefault="2A07F1B3" w:rsidP="05387724">
      <w:pPr>
        <w:spacing w:after="160"/>
        <w:jc w:val="both"/>
        <w:rPr>
          <w:del w:id="0" w:author="Viswanathan, Sowmya" w:date="2026-04-15T23:21:00Z" w16du:dateUtc="2026-04-15T23:21:54Z"/>
          <w:b/>
          <w:bCs/>
          <w:sz w:val="24"/>
          <w:szCs w:val="24"/>
          <w:u w:val="single"/>
        </w:rPr>
      </w:pPr>
      <w:r w:rsidRPr="77D9BA5B">
        <w:rPr>
          <w:b/>
          <w:bCs/>
          <w:sz w:val="24"/>
          <w:szCs w:val="24"/>
          <w:u w:val="single"/>
        </w:rPr>
        <w:t>ROC-</w:t>
      </w:r>
      <w:r w:rsidR="4D716FE4" w:rsidRPr="77D9BA5B">
        <w:rPr>
          <w:b/>
          <w:bCs/>
          <w:sz w:val="24"/>
          <w:szCs w:val="24"/>
          <w:u w:val="single"/>
        </w:rPr>
        <w:t xml:space="preserve">AUC </w:t>
      </w:r>
      <w:proofErr w:type="spellStart"/>
      <w:r w:rsidR="1D3F7D95" w:rsidRPr="77D9BA5B">
        <w:rPr>
          <w:b/>
          <w:bCs/>
          <w:sz w:val="24"/>
          <w:szCs w:val="24"/>
          <w:u w:val="single"/>
        </w:rPr>
        <w:t>Analyses</w:t>
      </w:r>
    </w:p>
    <w:p w14:paraId="22616A4B" w14:textId="1E77E3FF" w:rsidR="60327032" w:rsidRDefault="36E243EA" w:rsidP="05387724">
      <w:pPr>
        <w:spacing w:after="160" w:line="480" w:lineRule="auto"/>
        <w:jc w:val="both"/>
        <w:rPr>
          <w:sz w:val="24"/>
          <w:szCs w:val="24"/>
        </w:rPr>
      </w:pPr>
      <w:r w:rsidRPr="77D9BA5B">
        <w:rPr>
          <w:sz w:val="24"/>
          <w:szCs w:val="24"/>
        </w:rPr>
        <w:t>Receiver</w:t>
      </w:r>
      <w:proofErr w:type="spellEnd"/>
      <w:r w:rsidRPr="77D9BA5B">
        <w:rPr>
          <w:sz w:val="24"/>
          <w:szCs w:val="24"/>
        </w:rPr>
        <w:t xml:space="preserve"> Operating </w:t>
      </w:r>
      <w:r w:rsidR="0448F6D5" w:rsidRPr="77D9BA5B">
        <w:rPr>
          <w:sz w:val="24"/>
          <w:szCs w:val="24"/>
        </w:rPr>
        <w:t>Characteristics</w:t>
      </w:r>
      <w:r w:rsidR="1E1BEB0E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(ROC) analysis was used to generate Area-Under-Cure (A</w:t>
      </w:r>
      <w:r w:rsidR="0C24D88B" w:rsidRPr="77D9BA5B">
        <w:rPr>
          <w:sz w:val="24"/>
          <w:szCs w:val="24"/>
        </w:rPr>
        <w:t>UC</w:t>
      </w:r>
      <w:r w:rsidR="27613E12" w:rsidRPr="77D9BA5B">
        <w:rPr>
          <w:sz w:val="24"/>
          <w:szCs w:val="24"/>
        </w:rPr>
        <w:t>)</w:t>
      </w:r>
      <w:r w:rsidR="11ECEECF" w:rsidRPr="77D9BA5B">
        <w:rPr>
          <w:sz w:val="24"/>
          <w:szCs w:val="24"/>
        </w:rPr>
        <w:t>.</w:t>
      </w:r>
      <w:r w:rsidR="0C24D88B" w:rsidRPr="77D9BA5B">
        <w:rPr>
          <w:sz w:val="24"/>
          <w:szCs w:val="24"/>
        </w:rPr>
        <w:t xml:space="preserve"> </w:t>
      </w:r>
      <w:r w:rsidR="4F2D0F34" w:rsidRPr="77D9BA5B">
        <w:rPr>
          <w:sz w:val="24"/>
          <w:szCs w:val="24"/>
        </w:rPr>
        <w:t>F</w:t>
      </w:r>
      <w:r w:rsidR="0C24D88B" w:rsidRPr="77D9BA5B">
        <w:rPr>
          <w:sz w:val="24"/>
          <w:szCs w:val="24"/>
        </w:rPr>
        <w:t>irst</w:t>
      </w:r>
      <w:r w:rsidR="04B1AB81" w:rsidRPr="77D9BA5B">
        <w:rPr>
          <w:sz w:val="24"/>
          <w:szCs w:val="24"/>
        </w:rPr>
        <w:t>,</w:t>
      </w:r>
      <w:r w:rsidR="0C24D88B" w:rsidRPr="77D9BA5B">
        <w:rPr>
          <w:sz w:val="24"/>
          <w:szCs w:val="24"/>
        </w:rPr>
        <w:t xml:space="preserve"> m</w:t>
      </w:r>
      <w:r w:rsidR="0599BBDF" w:rsidRPr="77D9BA5B">
        <w:rPr>
          <w:sz w:val="24"/>
          <w:szCs w:val="24"/>
        </w:rPr>
        <w:t xml:space="preserve">odel-predicted </w:t>
      </w:r>
      <w:proofErr w:type="spellStart"/>
      <w:r w:rsidR="0599BBDF" w:rsidRPr="77D9BA5B">
        <w:rPr>
          <w:sz w:val="24"/>
          <w:szCs w:val="24"/>
        </w:rPr>
        <w:t>iDS</w:t>
      </w:r>
      <w:proofErr w:type="spellEnd"/>
      <w:r w:rsidR="0599BBDF" w:rsidRPr="77D9BA5B">
        <w:rPr>
          <w:sz w:val="24"/>
          <w:szCs w:val="24"/>
        </w:rPr>
        <w:t xml:space="preserve"> were used as a continuous predictor to classify all 13 donors as Responders or Non-responders based on KOOS outcome data. </w:t>
      </w:r>
      <w:r w:rsidR="7BC13CE2" w:rsidRPr="77D9BA5B">
        <w:rPr>
          <w:sz w:val="24"/>
          <w:szCs w:val="24"/>
        </w:rPr>
        <w:t xml:space="preserve">A second sent of AUCs was generated to assess the </w:t>
      </w:r>
      <w:r w:rsidR="0599BBDF" w:rsidRPr="77D9BA5B">
        <w:rPr>
          <w:sz w:val="24"/>
          <w:szCs w:val="24"/>
        </w:rPr>
        <w:t>discriminative ability of three CPPs (O₂, MC, CD) against a</w:t>
      </w:r>
      <w:r w:rsidR="2286D13B" w:rsidRPr="77D9BA5B">
        <w:rPr>
          <w:sz w:val="24"/>
          <w:szCs w:val="24"/>
        </w:rPr>
        <w:t xml:space="preserve"> secondary, independent MSC potency validation assay based on </w:t>
      </w:r>
      <w:r w:rsidR="0599BBDF" w:rsidRPr="77D9BA5B">
        <w:rPr>
          <w:sz w:val="24"/>
          <w:szCs w:val="24"/>
        </w:rPr>
        <w:t xml:space="preserve">binary TNF-α </w:t>
      </w:r>
      <w:r w:rsidR="4FFEB12C" w:rsidRPr="77D9BA5B">
        <w:rPr>
          <w:sz w:val="24"/>
          <w:szCs w:val="24"/>
        </w:rPr>
        <w:t xml:space="preserve">levels </w:t>
      </w:r>
      <w:r w:rsidR="0599BBDF" w:rsidRPr="77D9BA5B">
        <w:rPr>
          <w:sz w:val="24"/>
          <w:szCs w:val="24"/>
        </w:rPr>
        <w:t>(</w:t>
      </w:r>
      <w:r w:rsidR="171866A6" w:rsidRPr="77D9BA5B">
        <w:rPr>
          <w:sz w:val="24"/>
          <w:szCs w:val="24"/>
        </w:rPr>
        <w:t xml:space="preserve">above or below a </w:t>
      </w:r>
      <w:r w:rsidR="0599BBDF" w:rsidRPr="77D9BA5B">
        <w:rPr>
          <w:sz w:val="24"/>
          <w:szCs w:val="24"/>
        </w:rPr>
        <w:t xml:space="preserve">median threshold of 1,795.75 </w:t>
      </w:r>
      <w:proofErr w:type="spellStart"/>
      <w:r w:rsidR="0599BBDF" w:rsidRPr="77D9BA5B">
        <w:rPr>
          <w:sz w:val="24"/>
          <w:szCs w:val="24"/>
        </w:rPr>
        <w:t>pg</w:t>
      </w:r>
      <w:proofErr w:type="spellEnd"/>
      <w:r w:rsidR="0599BBDF" w:rsidRPr="77D9BA5B">
        <w:rPr>
          <w:sz w:val="24"/>
          <w:szCs w:val="24"/>
        </w:rPr>
        <w:t>/mL based on control</w:t>
      </w:r>
      <w:r w:rsidR="6BD61782" w:rsidRPr="77D9BA5B">
        <w:rPr>
          <w:sz w:val="24"/>
          <w:szCs w:val="24"/>
        </w:rPr>
        <w:t>,</w:t>
      </w:r>
      <w:r w:rsidR="0599BBDF" w:rsidRPr="77D9BA5B">
        <w:rPr>
          <w:sz w:val="24"/>
          <w:szCs w:val="24"/>
        </w:rPr>
        <w:t xml:space="preserve"> </w:t>
      </w:r>
      <w:r w:rsidR="7D4C6FB2" w:rsidRPr="77D9BA5B">
        <w:rPr>
          <w:sz w:val="24"/>
          <w:szCs w:val="24"/>
        </w:rPr>
        <w:t>un</w:t>
      </w:r>
      <w:r w:rsidR="0599BBDF" w:rsidRPr="77D9BA5B">
        <w:rPr>
          <w:sz w:val="24"/>
          <w:szCs w:val="24"/>
        </w:rPr>
        <w:t xml:space="preserve">treated CD14⁺ macrophage-secreted TNF </w:t>
      </w:r>
      <w:r w:rsidR="0599BBDF" w:rsidRPr="77D9BA5B">
        <w:rPr>
          <w:sz w:val="24"/>
          <w:szCs w:val="24"/>
        </w:rPr>
        <w:lastRenderedPageBreak/>
        <w:t>levels), with each CPP coded as a binary predictor (favourable = 1, unfavourable = 0)</w:t>
      </w:r>
      <w:r w:rsidR="2B1FC54A" w:rsidRPr="77D9BA5B">
        <w:rPr>
          <w:sz w:val="24"/>
          <w:szCs w:val="24"/>
        </w:rPr>
        <w:t xml:space="preserve">. </w:t>
      </w:r>
      <w:r w:rsidR="0599BBDF" w:rsidRPr="77D9BA5B">
        <w:rPr>
          <w:sz w:val="24"/>
          <w:szCs w:val="24"/>
        </w:rPr>
        <w:t xml:space="preserve"> </w:t>
      </w:r>
      <w:r w:rsidR="45B3500C" w:rsidRPr="77D9BA5B">
        <w:rPr>
          <w:sz w:val="24"/>
          <w:szCs w:val="24"/>
        </w:rPr>
        <w:t xml:space="preserve"> AUC with 95% confidence intervals w</w:t>
      </w:r>
      <w:r w:rsidR="02C09E02" w:rsidRPr="77D9BA5B">
        <w:rPr>
          <w:sz w:val="24"/>
          <w:szCs w:val="24"/>
        </w:rPr>
        <w:t>ere</w:t>
      </w:r>
      <w:r w:rsidR="45B3500C" w:rsidRPr="77D9BA5B">
        <w:rPr>
          <w:sz w:val="24"/>
          <w:szCs w:val="24"/>
        </w:rPr>
        <w:t xml:space="preserve"> calculated using the DeLong method</w:t>
      </w:r>
      <w:r w:rsidR="514CE281" w:rsidRPr="77D9BA5B">
        <w:rPr>
          <w:sz w:val="24"/>
          <w:szCs w:val="24"/>
          <w:vertAlign w:val="superscript"/>
        </w:rPr>
        <w:t>11</w:t>
      </w:r>
      <w:r w:rsidR="45B3500C" w:rsidRPr="77D9BA5B">
        <w:rPr>
          <w:sz w:val="24"/>
          <w:szCs w:val="24"/>
        </w:rPr>
        <w:t>.</w:t>
      </w:r>
    </w:p>
    <w:p w14:paraId="0FC49F0A" w14:textId="165D4C81" w:rsidR="0813FDE2" w:rsidRDefault="0813FDE2" w:rsidP="05387724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57072211" w14:textId="078AB112" w:rsidR="77D9BA5B" w:rsidRDefault="77D9BA5B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6D07E79E" w14:textId="174AFFF5" w:rsidR="77D9BA5B" w:rsidRDefault="77D9BA5B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07982D27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16044AED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4CB17B02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65293F31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57527373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2993D6E6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70F6DA51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414800C2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1BC9D244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577A665C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0FA5DA46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436AC106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38D20F5E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55066622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341D7854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6FB05159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26070F4C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4D13EEE8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5D021A58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4A56CB4D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38F05D63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1D2BC1C9" w14:textId="77777777" w:rsidR="00C860EC" w:rsidRDefault="00C860EC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69A03236" w14:textId="3D8ABBB7" w:rsidR="77D9BA5B" w:rsidRDefault="77D9BA5B" w:rsidP="77D9BA5B">
      <w:pPr>
        <w:spacing w:after="160"/>
        <w:jc w:val="both"/>
        <w:rPr>
          <w:b/>
          <w:bCs/>
          <w:sz w:val="24"/>
          <w:szCs w:val="24"/>
          <w:u w:val="single"/>
        </w:rPr>
      </w:pPr>
    </w:p>
    <w:p w14:paraId="1C1DA1E9" w14:textId="41A99FDA" w:rsidR="659EBC6E" w:rsidRDefault="659EBC6E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  <w:r w:rsidRPr="77D9BA5B">
        <w:rPr>
          <w:b/>
          <w:bCs/>
          <w:sz w:val="32"/>
          <w:szCs w:val="32"/>
          <w:u w:val="single"/>
        </w:rPr>
        <w:lastRenderedPageBreak/>
        <w:t>Supplementary Figure Legends</w:t>
      </w:r>
    </w:p>
    <w:p w14:paraId="05BFD25F" w14:textId="2F4AF983" w:rsidR="77D9BA5B" w:rsidRDefault="77D9BA5B" w:rsidP="77D9BA5B">
      <w:pPr>
        <w:spacing w:after="160"/>
        <w:rPr>
          <w:b/>
          <w:bCs/>
          <w:sz w:val="24"/>
          <w:szCs w:val="24"/>
        </w:rPr>
      </w:pPr>
    </w:p>
    <w:p w14:paraId="2B97F1DE" w14:textId="2D5B3E4E" w:rsidR="4E8E924A" w:rsidRDefault="4E8E924A" w:rsidP="77D9BA5B">
      <w:pPr>
        <w:spacing w:after="160"/>
        <w:rPr>
          <w:b/>
          <w:bCs/>
          <w:sz w:val="24"/>
          <w:szCs w:val="24"/>
        </w:rPr>
      </w:pPr>
      <w:r w:rsidRPr="77D9BA5B">
        <w:rPr>
          <w:b/>
          <w:bCs/>
          <w:sz w:val="24"/>
          <w:szCs w:val="24"/>
        </w:rPr>
        <w:t xml:space="preserve">Supplementary Figure 1. PCA for subset of MSC(M) training set donors  </w:t>
      </w:r>
    </w:p>
    <w:p w14:paraId="076851DA" w14:textId="37BF849E" w:rsidR="4E8E924A" w:rsidRDefault="4E8E924A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>(A) PCA scores plot showing separation of 10/13 MSC(M) training set donors based on previous clinical responsiveness data</w:t>
      </w:r>
      <w:r w:rsidR="006582CF" w:rsidRPr="77D9BA5B">
        <w:rPr>
          <w:b/>
          <w:bCs/>
          <w:sz w:val="24"/>
          <w:szCs w:val="24"/>
          <w:vertAlign w:val="superscript"/>
          <w:lang w:val="en-US"/>
        </w:rPr>
        <w:t>12</w:t>
      </w:r>
      <w:r w:rsidRPr="77D9BA5B">
        <w:rPr>
          <w:sz w:val="24"/>
          <w:szCs w:val="24"/>
          <w:lang w:val="en-US"/>
        </w:rPr>
        <w:t>,Function-Pain Responders (blue) and Non-Responders (purple) along Component 1 (62.5%)</w:t>
      </w:r>
      <w:r w:rsidR="18BB0491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and Component 2 (21.6%) under one CPP condition, 6250 cells/cm</w:t>
      </w:r>
      <w:r w:rsidRPr="77D9BA5B">
        <w:rPr>
          <w:sz w:val="24"/>
          <w:szCs w:val="24"/>
          <w:vertAlign w:val="superscript"/>
          <w:lang w:val="en-US"/>
        </w:rPr>
        <w:t>2</w:t>
      </w:r>
      <w:r w:rsidRPr="77D9BA5B">
        <w:rPr>
          <w:sz w:val="24"/>
          <w:szCs w:val="24"/>
          <w:lang w:val="en-US"/>
        </w:rPr>
        <w:t xml:space="preserve"> , 21% and FBS  (B) PCA vector loadings plot</w:t>
      </w:r>
      <w:r w:rsidR="1A8D5D1E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identifying gene contributors to principal components</w:t>
      </w:r>
      <w:r w:rsidR="3CC1ED57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(C) PC1 scores stratified by donor status; lowercase letters (</w:t>
      </w:r>
      <w:proofErr w:type="spellStart"/>
      <w:r w:rsidRPr="77D9BA5B">
        <w:rPr>
          <w:sz w:val="24"/>
          <w:szCs w:val="24"/>
          <w:lang w:val="en-US"/>
        </w:rPr>
        <w:t>a,b</w:t>
      </w:r>
      <w:proofErr w:type="spellEnd"/>
      <w:r w:rsidRPr="77D9BA5B">
        <w:rPr>
          <w:sz w:val="24"/>
          <w:szCs w:val="24"/>
          <w:lang w:val="en-US"/>
        </w:rPr>
        <w:t>) denote statistically significant differences (p &lt; 0.05, one-way ANOVA, Tukey's HSD). (D) Contribution of eight</w:t>
      </w:r>
      <w:r w:rsidR="36978B11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curated genes to PC1 and PC2 % variance. (E) Gene expression across 10</w:t>
      </w:r>
      <w:r w:rsidR="041AB8CF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MSC(M) donors under same CPP</w:t>
      </w:r>
      <w:r w:rsidR="126FD9DE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condition, showing significant differences between Function-Pain Responders vs. Non-Responders. Pairwise</w:t>
      </w:r>
      <w:r w:rsidR="4956B517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comparison done with Tukey's HSD, significant differences labelled as varying letters. (F) AUC analysis of</w:t>
      </w:r>
      <w:r w:rsidR="37B08F1F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 xml:space="preserve">Function-Pain Responder (solid green) vs. </w:t>
      </w:r>
      <w:proofErr w:type="gramStart"/>
      <w:r w:rsidRPr="77D9BA5B">
        <w:rPr>
          <w:sz w:val="24"/>
          <w:szCs w:val="24"/>
          <w:lang w:val="en-US"/>
        </w:rPr>
        <w:t>Non-Responder</w:t>
      </w:r>
      <w:proofErr w:type="gramEnd"/>
      <w:r w:rsidRPr="77D9BA5B">
        <w:rPr>
          <w:sz w:val="24"/>
          <w:szCs w:val="24"/>
          <w:lang w:val="en-US"/>
        </w:rPr>
        <w:t xml:space="preserve"> (dashed purple) donors based on a composite biomarker</w:t>
      </w:r>
      <w:r w:rsidR="7D4878EC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signature (</w:t>
      </w:r>
      <w:proofErr w:type="gramStart"/>
      <w:r w:rsidRPr="77D9BA5B">
        <w:rPr>
          <w:i/>
          <w:iCs/>
          <w:sz w:val="24"/>
          <w:szCs w:val="24"/>
          <w:lang w:val="en-US"/>
        </w:rPr>
        <w:t>TGFB,VEGF</w:t>
      </w:r>
      <w:proofErr w:type="gramEnd"/>
      <w:r w:rsidRPr="77D9BA5B">
        <w:rPr>
          <w:i/>
          <w:iCs/>
          <w:sz w:val="24"/>
          <w:szCs w:val="24"/>
          <w:lang w:val="en-US"/>
        </w:rPr>
        <w:t>, PDCD1LG1, PDCD1LG2, IDO</w:t>
      </w:r>
      <w:r w:rsidRPr="77D9BA5B">
        <w:rPr>
          <w:sz w:val="24"/>
          <w:szCs w:val="24"/>
          <w:lang w:val="en-US"/>
        </w:rPr>
        <w:t>). The model achieved perfect predictive performance</w:t>
      </w:r>
      <w:r w:rsidR="46B633FE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 xml:space="preserve">(AUC = 1.00). </w:t>
      </w:r>
      <w:r w:rsidRPr="77D9BA5B">
        <w:rPr>
          <w:sz w:val="24"/>
          <w:szCs w:val="24"/>
        </w:rPr>
        <w:t>PCA of all CPP conditions showed clustering by (G) donor and O</w:t>
      </w:r>
      <w:r w:rsidRPr="77D9BA5B">
        <w:rPr>
          <w:sz w:val="24"/>
          <w:szCs w:val="24"/>
          <w:vertAlign w:val="subscript"/>
        </w:rPr>
        <w:t>2</w:t>
      </w:r>
      <w:r w:rsidRPr="77D9BA5B">
        <w:rPr>
          <w:sz w:val="24"/>
          <w:szCs w:val="24"/>
        </w:rPr>
        <w:t>;</w:t>
      </w:r>
      <w:r w:rsidRPr="77D9BA5B">
        <w:rPr>
          <w:sz w:val="24"/>
          <w:szCs w:val="24"/>
          <w:vertAlign w:val="superscript"/>
        </w:rPr>
        <w:t xml:space="preserve"> </w:t>
      </w:r>
      <w:r w:rsidRPr="77D9BA5B">
        <w:rPr>
          <w:sz w:val="24"/>
          <w:szCs w:val="24"/>
        </w:rPr>
        <w:t>solid circles represent hypoxia</w:t>
      </w:r>
      <w:r w:rsidR="5277EC56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levels (1% O</w:t>
      </w:r>
      <w:r w:rsidRPr="77D9BA5B">
        <w:rPr>
          <w:sz w:val="24"/>
          <w:szCs w:val="24"/>
          <w:vertAlign w:val="subscript"/>
        </w:rPr>
        <w:t>2</w:t>
      </w:r>
      <w:r w:rsidRPr="77D9BA5B">
        <w:rPr>
          <w:sz w:val="24"/>
          <w:szCs w:val="24"/>
        </w:rPr>
        <w:t xml:space="preserve">), and hollow circles indicate </w:t>
      </w:r>
      <w:proofErr w:type="spellStart"/>
      <w:r w:rsidRPr="77D9BA5B">
        <w:rPr>
          <w:sz w:val="24"/>
          <w:szCs w:val="24"/>
        </w:rPr>
        <w:t>normoxic</w:t>
      </w:r>
      <w:proofErr w:type="spellEnd"/>
      <w:r w:rsidRPr="77D9BA5B">
        <w:rPr>
          <w:sz w:val="24"/>
          <w:szCs w:val="24"/>
        </w:rPr>
        <w:t xml:space="preserve"> levels (21% O</w:t>
      </w:r>
      <w:r w:rsidRPr="77D9BA5B">
        <w:rPr>
          <w:sz w:val="24"/>
          <w:szCs w:val="24"/>
          <w:vertAlign w:val="subscript"/>
        </w:rPr>
        <w:t>2</w:t>
      </w:r>
      <w:r w:rsidRPr="77D9BA5B">
        <w:rPr>
          <w:sz w:val="24"/>
          <w:szCs w:val="24"/>
        </w:rPr>
        <w:t>); by (H) donor and CD; solid</w:t>
      </w:r>
      <w:r w:rsidR="4B13752A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circles represent high CD levels (31,250 cells/cm²), and hollow circles indicate low CD levels</w:t>
      </w:r>
      <w:r w:rsidR="36BBFF9D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(6,250 cells/cm²) and</w:t>
      </w:r>
      <w:r w:rsidR="10CD7E47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by (I) donor and MC; solid circles for FBS, hollow circles for ACF; crosses for </w:t>
      </w:r>
      <w:proofErr w:type="spellStart"/>
      <w:r w:rsidRPr="77D9BA5B">
        <w:rPr>
          <w:sz w:val="24"/>
          <w:szCs w:val="24"/>
        </w:rPr>
        <w:t>hPL</w:t>
      </w:r>
      <w:proofErr w:type="spellEnd"/>
      <w:r w:rsidRPr="77D9BA5B">
        <w:rPr>
          <w:sz w:val="24"/>
          <w:szCs w:val="24"/>
        </w:rPr>
        <w:t>. Function-Pain</w:t>
      </w:r>
      <w:r w:rsidR="01463B30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Responders in blue; </w:t>
      </w:r>
      <w:proofErr w:type="gramStart"/>
      <w:r w:rsidRPr="77D9BA5B">
        <w:rPr>
          <w:sz w:val="24"/>
          <w:szCs w:val="24"/>
        </w:rPr>
        <w:t>Non-Responders</w:t>
      </w:r>
      <w:proofErr w:type="gramEnd"/>
      <w:r w:rsidRPr="77D9BA5B">
        <w:rPr>
          <w:sz w:val="24"/>
          <w:szCs w:val="24"/>
        </w:rPr>
        <w:t xml:space="preserve"> in purple; and non-OA donors in green. </w:t>
      </w:r>
    </w:p>
    <w:p w14:paraId="4A35338D" w14:textId="29055D83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p w14:paraId="5D908BFE" w14:textId="44223156" w:rsidR="4E8E924A" w:rsidRDefault="4E8E924A" w:rsidP="77D9BA5B">
      <w:pPr>
        <w:spacing w:after="160"/>
        <w:rPr>
          <w:b/>
          <w:bCs/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t>Supplementary Figure 2. Doubling time (T</w:t>
      </w:r>
      <w:r w:rsidRPr="77D9BA5B">
        <w:rPr>
          <w:b/>
          <w:bCs/>
          <w:sz w:val="24"/>
          <w:szCs w:val="24"/>
          <w:vertAlign w:val="subscript"/>
          <w:lang w:val="en-US"/>
        </w:rPr>
        <w:t>d</w:t>
      </w:r>
      <w:r w:rsidRPr="77D9BA5B">
        <w:rPr>
          <w:b/>
          <w:bCs/>
          <w:sz w:val="24"/>
          <w:szCs w:val="24"/>
          <w:lang w:val="en-US"/>
        </w:rPr>
        <w:t>) of MSC(AT) under varying culture process parameters.</w:t>
      </w:r>
    </w:p>
    <w:p w14:paraId="08623671" w14:textId="319302AE" w:rsidR="4E8E924A" w:rsidRDefault="4E8E924A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>Doubling time (T</w:t>
      </w:r>
      <w:r w:rsidRPr="77D9BA5B">
        <w:rPr>
          <w:sz w:val="24"/>
          <w:szCs w:val="24"/>
          <w:vertAlign w:val="subscript"/>
          <w:lang w:val="en-US"/>
        </w:rPr>
        <w:t>d</w:t>
      </w:r>
      <w:r w:rsidRPr="77D9BA5B">
        <w:rPr>
          <w:sz w:val="24"/>
          <w:szCs w:val="24"/>
          <w:lang w:val="en-US"/>
        </w:rPr>
        <w:t>) was assessed in a test dataset of MSC(AT) donors (n=5) expanded across CPP conditions: O</w:t>
      </w:r>
      <w:r w:rsidRPr="77D9BA5B">
        <w:rPr>
          <w:sz w:val="24"/>
          <w:szCs w:val="24"/>
          <w:vertAlign w:val="subscript"/>
          <w:lang w:val="en-US"/>
        </w:rPr>
        <w:t xml:space="preserve">2 </w:t>
      </w:r>
      <w:r w:rsidRPr="77D9BA5B">
        <w:rPr>
          <w:sz w:val="24"/>
          <w:szCs w:val="24"/>
          <w:lang w:val="en-US"/>
        </w:rPr>
        <w:t xml:space="preserve">at 1% (–) or21% (+), CD at 6,250 cells/cm² (–) or 31,250 cells/cm² (+), and MC comprising ACF, </w:t>
      </w:r>
      <w:proofErr w:type="spellStart"/>
      <w:r w:rsidRPr="77D9BA5B">
        <w:rPr>
          <w:sz w:val="24"/>
          <w:szCs w:val="24"/>
          <w:lang w:val="en-US"/>
        </w:rPr>
        <w:t>hPL</w:t>
      </w:r>
      <w:proofErr w:type="spellEnd"/>
      <w:r w:rsidRPr="77D9BA5B">
        <w:rPr>
          <w:sz w:val="24"/>
          <w:szCs w:val="24"/>
          <w:lang w:val="en-US"/>
        </w:rPr>
        <w:t>, or FBS. Data is represented as</w:t>
      </w:r>
      <w:r w:rsidR="5C8F35DA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mean T</w:t>
      </w:r>
      <w:r w:rsidRPr="77D9BA5B">
        <w:rPr>
          <w:sz w:val="24"/>
          <w:szCs w:val="24"/>
          <w:vertAlign w:val="subscript"/>
          <w:lang w:val="en-US"/>
        </w:rPr>
        <w:t>d</w:t>
      </w:r>
      <w:r w:rsidRPr="77D9BA5B">
        <w:rPr>
          <w:sz w:val="24"/>
          <w:szCs w:val="24"/>
          <w:lang w:val="en-US"/>
        </w:rPr>
        <w:t xml:space="preserve"> ± SD, individual points represent biological replicates. Lowercase letters indicate statistically significant pairwise</w:t>
      </w:r>
      <w:r w:rsidR="7ADA30C0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differences (p &lt; 0.05), determined by one-way ANOVA with Tukey’s HSD post-hoc test.</w:t>
      </w:r>
    </w:p>
    <w:p w14:paraId="60398AFE" w14:textId="02BD503C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p w14:paraId="41C4053B" w14:textId="513000BB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668974E2" w14:textId="11CCC4BB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0B0791EA" w14:textId="77777777" w:rsidR="00C860EC" w:rsidRDefault="00C860EC" w:rsidP="77D9BA5B">
      <w:pPr>
        <w:spacing w:after="160"/>
        <w:rPr>
          <w:b/>
          <w:bCs/>
          <w:sz w:val="24"/>
          <w:szCs w:val="24"/>
          <w:u w:val="single"/>
        </w:rPr>
      </w:pPr>
    </w:p>
    <w:p w14:paraId="7E844B41" w14:textId="77777777" w:rsidR="00C860EC" w:rsidRDefault="00C860EC" w:rsidP="77D9BA5B">
      <w:pPr>
        <w:spacing w:after="160"/>
        <w:rPr>
          <w:b/>
          <w:bCs/>
          <w:sz w:val="24"/>
          <w:szCs w:val="24"/>
          <w:u w:val="single"/>
        </w:rPr>
      </w:pPr>
    </w:p>
    <w:p w14:paraId="46144E32" w14:textId="77777777" w:rsidR="00C860EC" w:rsidRDefault="00C860EC" w:rsidP="77D9BA5B">
      <w:pPr>
        <w:spacing w:after="160"/>
        <w:rPr>
          <w:b/>
          <w:bCs/>
          <w:sz w:val="24"/>
          <w:szCs w:val="24"/>
          <w:u w:val="single"/>
        </w:rPr>
      </w:pPr>
    </w:p>
    <w:p w14:paraId="07BC3B0D" w14:textId="76EF0F70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5D3DE6CC" w14:textId="3A33E3F8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158E386B" w14:textId="387C8DB6" w:rsidR="51164DC3" w:rsidRDefault="51164DC3" w:rsidP="77D9BA5B">
      <w:pPr>
        <w:spacing w:after="160" w:line="259" w:lineRule="auto"/>
        <w:jc w:val="center"/>
      </w:pPr>
      <w:r w:rsidRPr="77D9BA5B">
        <w:rPr>
          <w:b/>
          <w:bCs/>
          <w:sz w:val="32"/>
          <w:szCs w:val="32"/>
          <w:u w:val="single"/>
        </w:rPr>
        <w:lastRenderedPageBreak/>
        <w:t>Supplementary Figure 1</w:t>
      </w:r>
    </w:p>
    <w:p w14:paraId="01F65B8B" w14:textId="0A4410B8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4A3F71E1" w14:textId="1A18161B" w:rsidR="51164DC3" w:rsidRDefault="51164DC3" w:rsidP="77D9BA5B">
      <w:pPr>
        <w:spacing w:after="160"/>
        <w:jc w:val="center"/>
      </w:pPr>
      <w:r>
        <w:rPr>
          <w:noProof/>
        </w:rPr>
        <w:drawing>
          <wp:inline distT="0" distB="0" distL="0" distR="0" wp14:anchorId="1DEC9E55" wp14:editId="0AC7ACFA">
            <wp:extent cx="6678637" cy="6132786"/>
            <wp:effectExtent l="0" t="0" r="0" b="0"/>
            <wp:docPr id="25155664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556649" name="Picture 25155664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8637" cy="6132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B1AA8" w14:textId="45144160" w:rsidR="77D9BA5B" w:rsidRDefault="77D9BA5B" w:rsidP="77D9BA5B">
      <w:pPr>
        <w:spacing w:after="160"/>
        <w:jc w:val="center"/>
      </w:pPr>
    </w:p>
    <w:p w14:paraId="1B373CEF" w14:textId="76B8AD30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3910A327" w14:textId="79E14E17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1847D0AF" w14:textId="36023012" w:rsidR="77D9BA5B" w:rsidRDefault="77D9BA5B" w:rsidP="77D9BA5B">
      <w:pPr>
        <w:spacing w:after="160"/>
        <w:jc w:val="center"/>
      </w:pPr>
    </w:p>
    <w:p w14:paraId="278EBFD5" w14:textId="011BCF71" w:rsidR="51164DC3" w:rsidRDefault="51164DC3" w:rsidP="77D9BA5B">
      <w:pPr>
        <w:spacing w:after="160" w:line="259" w:lineRule="auto"/>
        <w:jc w:val="center"/>
      </w:pPr>
      <w:r w:rsidRPr="77D9BA5B">
        <w:rPr>
          <w:b/>
          <w:bCs/>
          <w:sz w:val="32"/>
          <w:szCs w:val="32"/>
          <w:u w:val="single"/>
        </w:rPr>
        <w:lastRenderedPageBreak/>
        <w:t>Supplementary Figure 2</w:t>
      </w:r>
    </w:p>
    <w:p w14:paraId="53F802FD" w14:textId="7E229BF6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2B260C7A" w14:textId="773C4C44" w:rsidR="51164DC3" w:rsidRDefault="51164DC3" w:rsidP="77D9BA5B">
      <w:pPr>
        <w:spacing w:after="160"/>
        <w:jc w:val="center"/>
      </w:pPr>
      <w:r>
        <w:rPr>
          <w:noProof/>
        </w:rPr>
        <w:drawing>
          <wp:inline distT="0" distB="0" distL="0" distR="0" wp14:anchorId="54C1D467" wp14:editId="7AF7A845">
            <wp:extent cx="4829849" cy="4067743"/>
            <wp:effectExtent l="0" t="0" r="0" b="0"/>
            <wp:docPr id="9908494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84946" name="Picture 9908494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849" cy="4067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2F01E" w14:textId="7A716DA7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358B4093" w14:textId="08BE8452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5370B024" w14:textId="3AFC5D23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20E040E6" w14:textId="0702C5FE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39CED08A" w14:textId="6BC66DD7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535960A4" w14:textId="7E36FFCC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1A6947E3" w14:textId="0EADB3A7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753A0C55" w14:textId="79792DA5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2947EDB9" w14:textId="77777777" w:rsidR="00C860EC" w:rsidRDefault="00C860EC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254681AA" w14:textId="22C33E8E" w:rsidR="77D9BA5B" w:rsidRDefault="77D9BA5B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</w:p>
    <w:p w14:paraId="0B63DD3C" w14:textId="6EB76BB0" w:rsidR="495A7EC7" w:rsidRDefault="495A7EC7" w:rsidP="77D9BA5B">
      <w:pPr>
        <w:spacing w:after="160"/>
        <w:jc w:val="center"/>
        <w:rPr>
          <w:b/>
          <w:bCs/>
          <w:sz w:val="32"/>
          <w:szCs w:val="32"/>
          <w:u w:val="single"/>
        </w:rPr>
      </w:pPr>
      <w:r w:rsidRPr="77D9BA5B">
        <w:rPr>
          <w:b/>
          <w:bCs/>
          <w:sz w:val="32"/>
          <w:szCs w:val="32"/>
          <w:u w:val="single"/>
        </w:rPr>
        <w:lastRenderedPageBreak/>
        <w:t>Supplementary Tables</w:t>
      </w:r>
    </w:p>
    <w:p w14:paraId="11605EE7" w14:textId="5A2300C8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1A35DDCA" w14:textId="36A0032A" w:rsidR="1238F6EF" w:rsidRDefault="1238F6EF" w:rsidP="77D9BA5B">
      <w:pPr>
        <w:spacing w:after="160"/>
        <w:rPr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t>Supplementary Table 1:MSC(M) and MSC(AT) donor information.</w:t>
      </w:r>
      <w:r w:rsidRPr="77D9BA5B">
        <w:rPr>
          <w:sz w:val="24"/>
          <w:szCs w:val="24"/>
          <w:lang w:val="en-US"/>
        </w:rPr>
        <w:t xml:space="preserve">  </w:t>
      </w:r>
    </w:p>
    <w:p w14:paraId="28BF90F1" w14:textId="092320E7" w:rsidR="1238F6EF" w:rsidRDefault="1238F6EF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Donor characteristics including tissue source, age, sex, and BMI. N/A indicates data not available. </w:t>
      </w:r>
      <w:r w:rsidRPr="77D9BA5B">
        <w:rPr>
          <w:i/>
          <w:iCs/>
          <w:sz w:val="24"/>
          <w:szCs w:val="24"/>
          <w:lang w:val="en-US"/>
        </w:rPr>
        <w:t>MSC(M)- bone marrow</w:t>
      </w:r>
      <w:r w:rsidR="2A79A1DE" w:rsidRPr="77D9BA5B">
        <w:rPr>
          <w:i/>
          <w:iCs/>
          <w:sz w:val="24"/>
          <w:szCs w:val="24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 xml:space="preserve">mesenchymal stromal cells; MSC(AT)- adipose tissue mesenchymal stromal cells; BMI- body mass index; OA – </w:t>
      </w:r>
      <w:r w:rsidR="7EF2F3C1" w:rsidRPr="77D9BA5B">
        <w:rPr>
          <w:i/>
          <w:iCs/>
          <w:sz w:val="24"/>
          <w:szCs w:val="24"/>
          <w:lang w:val="en-US"/>
        </w:rPr>
        <w:t>Osteoarthritis. *</w:t>
      </w:r>
      <w:proofErr w:type="gramStart"/>
      <w:r w:rsidRPr="77D9BA5B">
        <w:rPr>
          <w:i/>
          <w:iCs/>
          <w:sz w:val="24"/>
          <w:szCs w:val="24"/>
          <w:lang w:val="en-US"/>
        </w:rPr>
        <w:t>indicates</w:t>
      </w:r>
      <w:proofErr w:type="gramEnd"/>
      <w:r w:rsidRPr="77D9BA5B">
        <w:rPr>
          <w:i/>
          <w:iCs/>
          <w:sz w:val="24"/>
          <w:szCs w:val="24"/>
          <w:lang w:val="en-US"/>
        </w:rPr>
        <w:t xml:space="preserve"> missing donors, OA Donors 3 and 9 were not available in the biobank for analysis</w:t>
      </w:r>
    </w:p>
    <w:p w14:paraId="150027D6" w14:textId="2EF11AAA" w:rsidR="77D9BA5B" w:rsidRDefault="77D9BA5B" w:rsidP="77D9BA5B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260"/>
        <w:gridCol w:w="2003"/>
        <w:gridCol w:w="3523"/>
        <w:gridCol w:w="964"/>
        <w:gridCol w:w="771"/>
        <w:gridCol w:w="823"/>
      </w:tblGrid>
      <w:tr w:rsidR="77D9BA5B" w14:paraId="4E88BD09" w14:textId="77777777" w:rsidTr="77D9BA5B">
        <w:trPr>
          <w:trHeight w:val="45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0A9C57" w14:textId="5C955093" w:rsidR="77D9BA5B" w:rsidRDefault="77D9BA5B" w:rsidP="77D9BA5B">
            <w:pPr>
              <w:spacing w:line="15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6DF562" w14:textId="4785D055" w:rsidR="77D9BA5B" w:rsidRDefault="77D9BA5B" w:rsidP="77D9BA5B">
            <w:pPr>
              <w:spacing w:line="15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</w:rPr>
              <w:t>Donor ID</w:t>
            </w:r>
            <w:r w:rsidRPr="77D9BA5B">
              <w:rPr>
                <w:sz w:val="24"/>
                <w:szCs w:val="24"/>
              </w:rPr>
              <w:t xml:space="preserve"> 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3E02D" w14:textId="6E7216D7" w:rsidR="77D9BA5B" w:rsidRDefault="77D9BA5B" w:rsidP="77D9BA5B">
            <w:pPr>
              <w:spacing w:line="15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43E4F" w14:textId="45357ECD" w:rsidR="77D9BA5B" w:rsidRDefault="77D9BA5B" w:rsidP="77D9BA5B">
            <w:pPr>
              <w:spacing w:line="15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</w:rPr>
              <w:t>Age</w:t>
            </w:r>
            <w:r w:rsidRPr="77D9BA5B">
              <w:rPr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597FC" w14:textId="1921C8EB" w:rsidR="77D9BA5B" w:rsidRDefault="77D9BA5B" w:rsidP="77D9BA5B">
            <w:pPr>
              <w:spacing w:line="15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</w:rPr>
              <w:t>Sex</w:t>
            </w:r>
            <w:r w:rsidRPr="77D9BA5B">
              <w:rPr>
                <w:sz w:val="24"/>
                <w:szCs w:val="24"/>
              </w:rPr>
              <w:t xml:space="preserve">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F1C419" w14:textId="58703B1A" w:rsidR="77D9BA5B" w:rsidRDefault="77D9BA5B" w:rsidP="77D9BA5B">
            <w:pPr>
              <w:spacing w:line="15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BMI</w:t>
            </w:r>
            <w:r w:rsidRPr="77D9BA5B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77D9BA5B" w14:paraId="6E4E0B96" w14:textId="77777777" w:rsidTr="77D9BA5B">
        <w:trPr>
          <w:trHeight w:val="6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F2304" w14:textId="29BDEDB1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5610D" w14:textId="7CDAFDEA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OA Donor*</w:t>
            </w:r>
          </w:p>
          <w:p w14:paraId="2A15F12E" w14:textId="2DFA47C0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 xml:space="preserve"> 5,7,11,13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465C8" w14:textId="2738320A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MSC(M)</w:t>
            </w:r>
          </w:p>
          <w:p w14:paraId="07BDFEAA" w14:textId="464327FE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Function-Pain Responders</w:t>
            </w:r>
          </w:p>
        </w:tc>
        <w:tc>
          <w:tcPr>
            <w:tcW w:w="2700" w:type="dxa"/>
            <w:gridSpan w:val="3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3885A" w14:textId="343D526B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>As reported in previously published data</w:t>
            </w:r>
            <w:r w:rsidRPr="77D9BA5B">
              <w:rPr>
                <w:b/>
                <w:bCs/>
                <w:sz w:val="24"/>
                <w:szCs w:val="24"/>
                <w:vertAlign w:val="superscript"/>
              </w:rPr>
              <w:t>2</w:t>
            </w:r>
            <w:r w:rsidR="69C2D33A" w:rsidRPr="77D9BA5B">
              <w:rPr>
                <w:b/>
                <w:bCs/>
                <w:sz w:val="24"/>
                <w:szCs w:val="24"/>
                <w:vertAlign w:val="superscript"/>
              </w:rPr>
              <w:t>0</w:t>
            </w:r>
          </w:p>
        </w:tc>
      </w:tr>
      <w:tr w:rsidR="77D9BA5B" w14:paraId="05D833EE" w14:textId="77777777" w:rsidTr="77D9BA5B">
        <w:trPr>
          <w:trHeight w:val="57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F6ECE5" w14:textId="0078622E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6663D" w14:textId="005FD87B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OA Donor*</w:t>
            </w:r>
            <w:r>
              <w:br/>
            </w:r>
            <w:r w:rsidRPr="77D9BA5B">
              <w:rPr>
                <w:b/>
                <w:bCs/>
                <w:sz w:val="24"/>
                <w:szCs w:val="24"/>
                <w:lang w:val="en-US"/>
              </w:rPr>
              <w:t>1,2,4,6,10,12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7ADFCF" w14:textId="62770AEB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MSC(M)</w:t>
            </w:r>
          </w:p>
          <w:p w14:paraId="6BEB6DAD" w14:textId="68B9C956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Function-Pain Non-Responders</w:t>
            </w:r>
          </w:p>
        </w:tc>
        <w:tc>
          <w:tcPr>
            <w:tcW w:w="2700" w:type="dxa"/>
            <w:gridSpan w:val="3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8077C4" w14:textId="77777777" w:rsidR="00977B48" w:rsidRDefault="00977B48"/>
        </w:tc>
      </w:tr>
      <w:tr w:rsidR="77D9BA5B" w14:paraId="2F596E30" w14:textId="77777777" w:rsidTr="77D9BA5B">
        <w:trPr>
          <w:trHeight w:val="345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AAC3E" w14:textId="349E5716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555D7B" w14:textId="05D0A68F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Non-OA Donor 1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EEF6E" w14:textId="242EE2CF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MSC(M) 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BE528" w14:textId="6DFBB4EF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32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0F6E2" w14:textId="210BE0C2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M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5EB52C" w14:textId="2FEBA2E8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N/A </w:t>
            </w:r>
          </w:p>
        </w:tc>
      </w:tr>
      <w:tr w:rsidR="77D9BA5B" w14:paraId="24D8C007" w14:textId="77777777" w:rsidTr="77D9BA5B">
        <w:trPr>
          <w:trHeight w:val="345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97656E" w14:textId="47BC0C23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D4D7B" w14:textId="78ED959F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Non-OA Donor 2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8FE26" w14:textId="170D628B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MSC(M) 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652E3" w14:textId="0DBC5A0C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50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8AD50D" w14:textId="66801F88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M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26B29" w14:textId="2254E4FC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N/A </w:t>
            </w:r>
          </w:p>
        </w:tc>
      </w:tr>
      <w:tr w:rsidR="77D9BA5B" w14:paraId="0C0F9F2B" w14:textId="77777777" w:rsidTr="77D9BA5B">
        <w:trPr>
          <w:trHeight w:val="345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1EEAEC" w14:textId="003875BB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EF5DF" w14:textId="702B7EAB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Non-OA Donor 3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A75780" w14:textId="5A67526D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MSC(M) 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11407" w14:textId="7A9BD485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58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590339" w14:textId="30C45D6A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M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F5E8B" w14:textId="23668A06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N/A </w:t>
            </w:r>
          </w:p>
        </w:tc>
      </w:tr>
      <w:tr w:rsidR="77D9BA5B" w14:paraId="7016B7EE" w14:textId="77777777" w:rsidTr="77D9BA5B">
        <w:trPr>
          <w:trHeight w:val="345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30B17" w14:textId="44986C11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est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6FC03" w14:textId="3B02FCE8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AT01</w:t>
            </w:r>
            <w:r w:rsidRPr="77D9BA5B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90EEF" w14:textId="5AA38BEB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MSC(AT) 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5FB54D" w14:textId="608E3316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46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1C573" w14:textId="5C3B4F2E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M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FED809" w14:textId="5DC4C483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27.3 </w:t>
            </w:r>
          </w:p>
        </w:tc>
      </w:tr>
      <w:tr w:rsidR="77D9BA5B" w14:paraId="3984F795" w14:textId="77777777" w:rsidTr="77D9BA5B">
        <w:trPr>
          <w:trHeight w:val="405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1E8F9" w14:textId="646E5DC8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est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FCC5C" w14:textId="75F3F4B3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AT07</w:t>
            </w:r>
            <w:r w:rsidRPr="77D9BA5B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70D1A" w14:textId="4EAD8F77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MSC(AT) 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66388" w14:textId="10CB2FD6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28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46849" w14:textId="70E97217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M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5F5D11" w14:textId="18F12486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26.9 </w:t>
            </w:r>
          </w:p>
        </w:tc>
      </w:tr>
      <w:tr w:rsidR="77D9BA5B" w14:paraId="4F546B16" w14:textId="77777777" w:rsidTr="77D9BA5B">
        <w:trPr>
          <w:trHeight w:val="405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94737" w14:textId="1A85C0D7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est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3DBB7" w14:textId="2F1D9126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AT010</w:t>
            </w:r>
            <w:r w:rsidRPr="77D9BA5B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F44AB" w14:textId="72D78AB1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MSC(AT) 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166652" w14:textId="0D5D2BE7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20 - 40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85B53" w14:textId="7D2D9BF2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F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8F9807" w14:textId="6520E295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N/A </w:t>
            </w:r>
          </w:p>
        </w:tc>
      </w:tr>
      <w:tr w:rsidR="77D9BA5B" w14:paraId="0E59E854" w14:textId="77777777" w:rsidTr="77D9BA5B">
        <w:trPr>
          <w:trHeight w:val="42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7B033" w14:textId="4EF2B4FD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est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5F4CF" w14:textId="199D59B8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AT015</w:t>
            </w:r>
            <w:r w:rsidRPr="77D9BA5B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8038E" w14:textId="0C36B32B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MSC(AT) 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013BE" w14:textId="6935F32A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52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6DDD2" w14:textId="0897E887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F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D9F70" w14:textId="312A0837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22.4 </w:t>
            </w:r>
          </w:p>
        </w:tc>
      </w:tr>
      <w:tr w:rsidR="77D9BA5B" w14:paraId="55D9430C" w14:textId="77777777" w:rsidTr="77D9BA5B">
        <w:trPr>
          <w:trHeight w:val="45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C023A2" w14:textId="693BE1A1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Test</w:t>
            </w:r>
          </w:p>
        </w:tc>
        <w:tc>
          <w:tcPr>
            <w:tcW w:w="21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4EAD1A" w14:textId="31F27DC5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>HOA-01</w:t>
            </w:r>
            <w:r w:rsidRPr="77D9BA5B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216B9" w14:textId="65D5DB97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 xml:space="preserve">MSC(AT) 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06712F" w14:textId="4A83EF75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54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A2976" w14:textId="63DD0777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</w:rPr>
              <w:t xml:space="preserve">M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77B64" w14:textId="49FC7D94" w:rsidR="77D9BA5B" w:rsidRDefault="77D9BA5B" w:rsidP="77D9BA5B">
            <w:pPr>
              <w:spacing w:line="270" w:lineRule="auto"/>
              <w:jc w:val="center"/>
              <w:rPr>
                <w:sz w:val="24"/>
                <w:szCs w:val="24"/>
                <w:lang w:val="en-US"/>
              </w:rPr>
            </w:pPr>
            <w:r w:rsidRPr="77D9BA5B">
              <w:rPr>
                <w:sz w:val="24"/>
                <w:szCs w:val="24"/>
                <w:lang w:val="en-US"/>
              </w:rPr>
              <w:t>30.1</w:t>
            </w:r>
          </w:p>
        </w:tc>
      </w:tr>
    </w:tbl>
    <w:p w14:paraId="476557B2" w14:textId="03993233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2E1738D6" w14:textId="5DCB4D3C" w:rsidR="77D9BA5B" w:rsidRDefault="77D9BA5B" w:rsidP="77D9BA5B">
      <w:pPr>
        <w:spacing w:after="160"/>
        <w:rPr>
          <w:b/>
          <w:bCs/>
        </w:rPr>
      </w:pPr>
    </w:p>
    <w:p w14:paraId="6A3B3881" w14:textId="405457A9" w:rsidR="77D9BA5B" w:rsidRDefault="77D9BA5B" w:rsidP="77D9BA5B">
      <w:pPr>
        <w:spacing w:after="160"/>
        <w:rPr>
          <w:b/>
          <w:bCs/>
        </w:rPr>
      </w:pPr>
    </w:p>
    <w:p w14:paraId="0CDEC8E8" w14:textId="164B772A" w:rsidR="77D9BA5B" w:rsidRDefault="77D9BA5B" w:rsidP="77D9BA5B">
      <w:pPr>
        <w:spacing w:after="160"/>
        <w:rPr>
          <w:b/>
          <w:bCs/>
        </w:rPr>
      </w:pPr>
    </w:p>
    <w:p w14:paraId="23FE9878" w14:textId="34AAAD1F" w:rsidR="77D9BA5B" w:rsidRDefault="77D9BA5B" w:rsidP="77D9BA5B">
      <w:pPr>
        <w:spacing w:after="160"/>
        <w:rPr>
          <w:b/>
          <w:bCs/>
        </w:rPr>
      </w:pPr>
    </w:p>
    <w:p w14:paraId="4741323F" w14:textId="2CB1BAB4" w:rsidR="77D9BA5B" w:rsidRDefault="77D9BA5B" w:rsidP="77D9BA5B">
      <w:pPr>
        <w:spacing w:after="160"/>
        <w:rPr>
          <w:b/>
          <w:bCs/>
          <w:sz w:val="24"/>
          <w:szCs w:val="24"/>
        </w:rPr>
      </w:pPr>
    </w:p>
    <w:p w14:paraId="3F9C63EB" w14:textId="76BC6CC9" w:rsidR="35C6ED87" w:rsidRDefault="35C6ED87" w:rsidP="77D9BA5B">
      <w:pPr>
        <w:spacing w:after="160"/>
        <w:rPr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</w:rPr>
        <w:lastRenderedPageBreak/>
        <w:t>Supplementary Table 2:  Primers of MSC(M) and MSC(AT) curated gene panel</w:t>
      </w:r>
    </w:p>
    <w:p w14:paraId="16B8606C" w14:textId="4C82F38C" w:rsidR="35C6ED87" w:rsidRDefault="35C6ED87" w:rsidP="77D9BA5B">
      <w:pPr>
        <w:spacing w:after="160"/>
        <w:rPr>
          <w:i/>
          <w:iCs/>
          <w:sz w:val="24"/>
          <w:szCs w:val="24"/>
        </w:rPr>
      </w:pPr>
      <w:r w:rsidRPr="77D9BA5B">
        <w:rPr>
          <w:i/>
          <w:iCs/>
          <w:sz w:val="24"/>
          <w:szCs w:val="24"/>
        </w:rPr>
        <w:t>HIF-1a- hypoxia inducible factor 1 subunit alpha; IDO1- indoleamine 2,3-dioxygenase 1; PDCD1LG1- programmed cell death protein1 ligand 1; PDCD1LG2- programmed cell death protein 1 ligand2; TGFB1- transforming growth factor beta 1; TNFAIP6- tumor</w:t>
      </w:r>
      <w:r w:rsidR="1A1E19C4" w:rsidRPr="77D9BA5B">
        <w:rPr>
          <w:i/>
          <w:iCs/>
          <w:sz w:val="24"/>
          <w:szCs w:val="24"/>
        </w:rPr>
        <w:t xml:space="preserve"> </w:t>
      </w:r>
      <w:r w:rsidRPr="77D9BA5B">
        <w:rPr>
          <w:i/>
          <w:iCs/>
          <w:sz w:val="24"/>
          <w:szCs w:val="24"/>
        </w:rPr>
        <w:t>necrosis factor-inducible gene 6 protein; TWIST1- twist-related protein 1; VEGFA- vascular endothelial growth factor a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317"/>
        <w:gridCol w:w="2532"/>
        <w:gridCol w:w="2796"/>
        <w:gridCol w:w="2699"/>
      </w:tblGrid>
      <w:tr w:rsidR="77D9BA5B" w14:paraId="206819F7" w14:textId="77777777" w:rsidTr="77D9BA5B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78F25C2C" w14:textId="3743BB61" w:rsidR="77D9BA5B" w:rsidRDefault="77D9BA5B" w:rsidP="77D9BA5B">
            <w:pPr>
              <w:spacing w:after="16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</w:rPr>
              <w:t xml:space="preserve">Genes of Interest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6112378C" w14:textId="06D0464B" w:rsidR="77D9BA5B" w:rsidRDefault="77D9BA5B" w:rsidP="77D9BA5B">
            <w:pPr>
              <w:spacing w:after="16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 xml:space="preserve">Putative Categorization based on [Reference] 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E0C0AC5" w14:textId="089663F5" w:rsidR="77D9BA5B" w:rsidRDefault="77D9BA5B" w:rsidP="77D9BA5B">
            <w:pPr>
              <w:spacing w:after="16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 xml:space="preserve">Forward Primers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6BF9FFC7" w14:textId="0F82CE42" w:rsidR="77D9BA5B" w:rsidRDefault="77D9BA5B" w:rsidP="77D9BA5B">
            <w:pPr>
              <w:spacing w:after="16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77D9BA5B">
              <w:rPr>
                <w:b/>
                <w:bCs/>
                <w:sz w:val="24"/>
                <w:szCs w:val="24"/>
                <w:lang w:val="en-US"/>
              </w:rPr>
              <w:t xml:space="preserve">Reverse Primers </w:t>
            </w:r>
          </w:p>
        </w:tc>
      </w:tr>
      <w:tr w:rsidR="77D9BA5B" w14:paraId="4CF6082A" w14:textId="77777777" w:rsidTr="77D9BA5B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0CB30EA9" w14:textId="6003A141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 xml:space="preserve">TNF alpha-induced protein </w:t>
            </w:r>
            <w:r w:rsidRPr="77D9BA5B">
              <w:rPr>
                <w:sz w:val="16"/>
                <w:szCs w:val="16"/>
              </w:rPr>
              <w:t xml:space="preserve">6  </w:t>
            </w:r>
          </w:p>
          <w:p w14:paraId="2B2D6099" w14:textId="294C2C25" w:rsidR="77D9BA5B" w:rsidRDefault="77D9BA5B" w:rsidP="77D9BA5B">
            <w:pPr>
              <w:spacing w:after="160"/>
              <w:jc w:val="center"/>
              <w:rPr>
                <w:sz w:val="16"/>
                <w:szCs w:val="16"/>
              </w:rPr>
            </w:pP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TNFAIP6</w:t>
            </w:r>
            <w:r w:rsidRPr="77D9BA5B">
              <w:rPr>
                <w:sz w:val="16"/>
                <w:szCs w:val="16"/>
              </w:rPr>
              <w:t>)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5D80BC98" w14:textId="166D9627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Anti-inflammatory/immunomodulatory</w:t>
            </w:r>
            <w:r w:rsidR="6C48F7C9" w:rsidRPr="77D9BA5B">
              <w:rPr>
                <w:sz w:val="16"/>
                <w:szCs w:val="16"/>
                <w:vertAlign w:val="superscript"/>
              </w:rPr>
              <w:t>13</w:t>
            </w:r>
            <w:r w:rsidRPr="77D9BA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0747C5CC" w14:textId="17369B8B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AGCACGGTCTGGCAAATACA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6DDD038C" w14:textId="2D3E942C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ATCCATCCAGCAGCACAGAC </w:t>
            </w:r>
          </w:p>
        </w:tc>
      </w:tr>
      <w:tr w:rsidR="77D9BA5B" w14:paraId="3C6863A0" w14:textId="77777777" w:rsidTr="77D9BA5B">
        <w:trPr>
          <w:trHeight w:val="30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7D5E9BB9" w14:textId="34DCFEA7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 xml:space="preserve">Indoleamine 2,3-dioxygenase </w:t>
            </w: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IDO1</w:t>
            </w:r>
            <w:r w:rsidRPr="77D9BA5B"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7D439B8D" w14:textId="4713485E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Anti-inflammatory/immunomodulatory</w:t>
            </w:r>
            <w:r w:rsidR="0EA594B4" w:rsidRPr="77D9BA5B">
              <w:rPr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41DD16AD" w14:textId="7743D386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GCCCTTCAAGTGTTTCACCAA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09A226FD" w14:textId="1FB4FD8D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CCAGCCAGACAAATATATGCGA </w:t>
            </w:r>
          </w:p>
        </w:tc>
      </w:tr>
      <w:tr w:rsidR="77D9BA5B" w14:paraId="36BD186E" w14:textId="77777777" w:rsidTr="77D9BA5B">
        <w:trPr>
          <w:trHeight w:val="51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0A11EB0A" w14:textId="7064EC39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>Programmed death-ligand 1</w:t>
            </w:r>
            <w:r w:rsidRPr="77D9BA5B">
              <w:rPr>
                <w:sz w:val="16"/>
                <w:szCs w:val="16"/>
              </w:rPr>
              <w:t xml:space="preserve">  </w:t>
            </w:r>
            <w:r>
              <w:br/>
            </w: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PDCD1LG1</w:t>
            </w:r>
            <w:r w:rsidRPr="77D9BA5B"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8897F36" w14:textId="30E236E1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Anti-inflammatory/immunomodulatory</w:t>
            </w:r>
            <w:r w:rsidR="0F36D579" w:rsidRPr="77D9BA5B">
              <w:rPr>
                <w:sz w:val="16"/>
                <w:szCs w:val="16"/>
                <w:vertAlign w:val="superscript"/>
              </w:rPr>
              <w:t>15</w:t>
            </w:r>
            <w:r w:rsidRPr="77D9BA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48DB81CF" w14:textId="499A3297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GCTGCACTAATTGTCTATTGGGA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A876A56" w14:textId="4138DE18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AATTCGCTTGTAGTCGGCACC </w:t>
            </w:r>
          </w:p>
        </w:tc>
      </w:tr>
      <w:tr w:rsidR="77D9BA5B" w14:paraId="4077B98D" w14:textId="77777777" w:rsidTr="77D9BA5B">
        <w:trPr>
          <w:trHeight w:val="111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63A4E5F2" w14:textId="4A03B04A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 xml:space="preserve">Programmed death-ligand 2 </w:t>
            </w:r>
          </w:p>
          <w:p w14:paraId="0EBCA1C8" w14:textId="0B97B655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PDCD1LG2</w:t>
            </w:r>
            <w:r w:rsidRPr="77D9BA5B"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EFCCAFC" w14:textId="38BB8404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Anti-inflammatory/immunomodulatory</w:t>
            </w:r>
            <w:r w:rsidR="71D56BD3" w:rsidRPr="77D9BA5B">
              <w:rPr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7EAED7F9" w14:textId="0A8CFD91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GTACATAATAGAGCATGGCAGCA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52B6C62A" w14:textId="303E39D3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CCACCTTTTGCAAACTGGCTGT </w:t>
            </w:r>
          </w:p>
        </w:tc>
      </w:tr>
      <w:tr w:rsidR="77D9BA5B" w14:paraId="5F3C114B" w14:textId="77777777" w:rsidTr="77D9BA5B">
        <w:trPr>
          <w:trHeight w:val="111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1A3706C8" w14:textId="47DD2BC5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>Transforming growth factor beta 1</w:t>
            </w:r>
            <w:r w:rsidRPr="77D9BA5B">
              <w:rPr>
                <w:sz w:val="16"/>
                <w:szCs w:val="16"/>
              </w:rPr>
              <w:t xml:space="preserve"> </w:t>
            </w:r>
            <w:r>
              <w:br/>
            </w: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TGFB1</w:t>
            </w:r>
            <w:r w:rsidRPr="77D9BA5B"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96F8427" w14:textId="6D89A607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Anti-inflammatory/immunomodulatory</w:t>
            </w:r>
            <w:r w:rsidR="281892EC" w:rsidRPr="77D9BA5B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74200500" w14:textId="328B8166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CTAATGGTGGAAACCCACAACG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43CE7537" w14:textId="725D48C3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TATCGCCAGGAATTGTTGCTG </w:t>
            </w:r>
          </w:p>
        </w:tc>
      </w:tr>
      <w:tr w:rsidR="77D9BA5B" w14:paraId="4C025B26" w14:textId="77777777" w:rsidTr="77D9BA5B">
        <w:trPr>
          <w:trHeight w:val="51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529280BA" w14:textId="1B8F63CF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>Twist-related protein 1</w:t>
            </w:r>
            <w:r w:rsidRPr="77D9BA5B">
              <w:rPr>
                <w:sz w:val="16"/>
                <w:szCs w:val="16"/>
              </w:rPr>
              <w:t xml:space="preserve"> </w:t>
            </w:r>
          </w:p>
          <w:p w14:paraId="5464FF48" w14:textId="010C0867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TWIST1</w:t>
            </w:r>
            <w:r w:rsidRPr="77D9BA5B"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55DE18C6" w14:textId="062F7633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Angiogenic</w:t>
            </w:r>
            <w:r w:rsidR="1E76D44E" w:rsidRPr="77D9BA5B">
              <w:rPr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D716FAE" w14:textId="108515E4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TCCATTTTCTCCTTCTCTGGAA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4B31B847" w14:textId="41587818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CCTTCTCGGTCTGGAGGAT </w:t>
            </w:r>
          </w:p>
        </w:tc>
      </w:tr>
      <w:tr w:rsidR="77D9BA5B" w14:paraId="637B03D2" w14:textId="77777777" w:rsidTr="77D9BA5B">
        <w:trPr>
          <w:trHeight w:val="51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42D13423" w14:textId="201A60C1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>Hypoxia-inducible factor 1-alpha</w:t>
            </w:r>
            <w:r w:rsidRPr="77D9BA5B">
              <w:rPr>
                <w:sz w:val="16"/>
                <w:szCs w:val="16"/>
              </w:rPr>
              <w:t xml:space="preserve"> </w:t>
            </w:r>
            <w:r>
              <w:br/>
            </w: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HIF-1A</w:t>
            </w:r>
            <w:r w:rsidRPr="77D9BA5B"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63379F8A" w14:textId="71B15338" w:rsidR="77D9BA5B" w:rsidRDefault="77D9BA5B" w:rsidP="77D9BA5B">
            <w:pPr>
              <w:spacing w:after="160"/>
              <w:jc w:val="center"/>
              <w:rPr>
                <w:sz w:val="16"/>
                <w:szCs w:val="16"/>
              </w:rPr>
            </w:pPr>
            <w:r w:rsidRPr="77D9BA5B">
              <w:rPr>
                <w:sz w:val="16"/>
                <w:szCs w:val="16"/>
              </w:rPr>
              <w:t>Angiogenic</w:t>
            </w:r>
            <w:r w:rsidR="6F48D884" w:rsidRPr="77D9BA5B">
              <w:rPr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4A9A1F46" w14:textId="6D20CAC4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ACGAGAGGTTCCCTAATTTCCA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5043B223" w14:textId="70C7CC00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ATGCCACCAGTACATTGGGAT </w:t>
            </w:r>
          </w:p>
        </w:tc>
      </w:tr>
      <w:tr w:rsidR="77D9BA5B" w14:paraId="6EC125AF" w14:textId="77777777" w:rsidTr="77D9BA5B">
        <w:trPr>
          <w:trHeight w:val="72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8898323" w14:textId="6963237C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 xml:space="preserve">Vascular Endothelial Growth Factor A </w:t>
            </w:r>
            <w:r w:rsidRPr="77D9BA5B">
              <w:rPr>
                <w:sz w:val="16"/>
                <w:szCs w:val="16"/>
              </w:rPr>
              <w:t xml:space="preserve"> </w:t>
            </w:r>
            <w:r>
              <w:br/>
            </w: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VEGFA)</w:t>
            </w:r>
            <w:r w:rsidRPr="77D9BA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19381554" w14:textId="0C2E039D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Angiogenic</w:t>
            </w:r>
            <w:r w:rsidR="532A728B" w:rsidRPr="77D9BA5B">
              <w:rPr>
                <w:sz w:val="16"/>
                <w:szCs w:val="16"/>
                <w:vertAlign w:val="superscript"/>
              </w:rPr>
              <w:t>19</w:t>
            </w:r>
            <w:r w:rsidRPr="77D9BA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6FE3A8E9" w14:textId="37052A49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CTACCTCCACCATGCCAAGT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099FBD13" w14:textId="29D4B696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AGCTGCGCTGATAGACATCC </w:t>
            </w:r>
          </w:p>
        </w:tc>
      </w:tr>
      <w:tr w:rsidR="77D9BA5B" w14:paraId="012F6755" w14:textId="77777777" w:rsidTr="77D9BA5B">
        <w:trPr>
          <w:trHeight w:val="63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1BBD18C0" w14:textId="56D7C0FD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>Beta-2-microglobulin</w:t>
            </w:r>
            <w:r w:rsidRPr="77D9BA5B">
              <w:rPr>
                <w:sz w:val="16"/>
                <w:szCs w:val="16"/>
              </w:rPr>
              <w:t xml:space="preserve"> </w:t>
            </w:r>
            <w:r>
              <w:br/>
            </w:r>
            <w:r w:rsidRPr="77D9BA5B">
              <w:rPr>
                <w:i/>
                <w:iCs/>
                <w:sz w:val="16"/>
                <w:szCs w:val="16"/>
              </w:rPr>
              <w:t>(B2M</w:t>
            </w:r>
            <w:r w:rsidRPr="77D9BA5B"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77E9E4A9" w14:textId="6DB3CB3A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Housekeeping 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7ACF3DEA" w14:textId="62A5285B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CTTTCTGGCCTGGAGGCTATC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00CC0D46" w14:textId="230A1C33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ACCAGTCCTTGCTGAAAGACAA </w:t>
            </w:r>
          </w:p>
        </w:tc>
      </w:tr>
      <w:tr w:rsidR="77D9BA5B" w14:paraId="2295A6E1" w14:textId="77777777" w:rsidTr="77D9BA5B">
        <w:trPr>
          <w:trHeight w:val="48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61F9E659" w14:textId="60C242E2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lastRenderedPageBreak/>
              <w:t>TATA-binding protein</w:t>
            </w:r>
            <w:r w:rsidRPr="77D9BA5B">
              <w:rPr>
                <w:sz w:val="16"/>
                <w:szCs w:val="16"/>
              </w:rPr>
              <w:t xml:space="preserve"> </w:t>
            </w:r>
            <w:r>
              <w:br/>
            </w: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TBP</w:t>
            </w:r>
            <w:r w:rsidRPr="77D9BA5B">
              <w:rPr>
                <w:sz w:val="16"/>
                <w:szCs w:val="16"/>
              </w:rPr>
              <w:t xml:space="preserve">)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03B5CF10" w14:textId="20763E15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Housekeeping 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0C28A559" w14:textId="1FE74409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AGCGCAAGGGTTTCTGGTTT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40497DC3" w14:textId="41F6AB45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AATAGGCTGTGGGGTCAGTC </w:t>
            </w:r>
          </w:p>
        </w:tc>
      </w:tr>
      <w:tr w:rsidR="77D9BA5B" w14:paraId="724721E1" w14:textId="77777777" w:rsidTr="77D9BA5B">
        <w:trPr>
          <w:trHeight w:val="6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5B3CE62F" w14:textId="51859E55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i/>
                <w:iCs/>
                <w:sz w:val="16"/>
                <w:szCs w:val="16"/>
              </w:rPr>
              <w:t xml:space="preserve">Glyceraldehyde-3-Phosphate Dehydrogenase </w:t>
            </w:r>
            <w:r w:rsidRPr="77D9BA5B">
              <w:rPr>
                <w:sz w:val="16"/>
                <w:szCs w:val="16"/>
              </w:rPr>
              <w:t xml:space="preserve"> </w:t>
            </w:r>
            <w:r>
              <w:br/>
            </w:r>
            <w:r w:rsidRPr="77D9BA5B">
              <w:rPr>
                <w:sz w:val="16"/>
                <w:szCs w:val="16"/>
              </w:rPr>
              <w:t>(</w:t>
            </w:r>
            <w:r w:rsidRPr="77D9BA5B">
              <w:rPr>
                <w:i/>
                <w:iCs/>
                <w:sz w:val="16"/>
                <w:szCs w:val="16"/>
              </w:rPr>
              <w:t>GAPDH)</w:t>
            </w:r>
            <w:r w:rsidRPr="77D9BA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6574CCF" w14:textId="0F1BDAA7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Housekeeping  </w:t>
            </w:r>
          </w:p>
        </w:tc>
        <w:tc>
          <w:tcPr>
            <w:tcW w:w="27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C405ADA" w14:textId="574A60B7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 xml:space="preserve">GGAGCGAGATCCCTCCAAAAT </w:t>
            </w:r>
          </w:p>
        </w:tc>
        <w:tc>
          <w:tcPr>
            <w:tcW w:w="2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3" w:type="dxa"/>
              <w:left w:w="127" w:type="dxa"/>
              <w:bottom w:w="63" w:type="dxa"/>
              <w:right w:w="127" w:type="dxa"/>
            </w:tcMar>
            <w:vAlign w:val="center"/>
          </w:tcPr>
          <w:p w14:paraId="2FD9E8C9" w14:textId="77F35519" w:rsidR="77D9BA5B" w:rsidRDefault="77D9BA5B" w:rsidP="77D9BA5B">
            <w:pPr>
              <w:spacing w:after="160"/>
              <w:jc w:val="center"/>
              <w:rPr>
                <w:sz w:val="16"/>
                <w:szCs w:val="16"/>
                <w:lang w:val="en-US"/>
              </w:rPr>
            </w:pPr>
            <w:r w:rsidRPr="77D9BA5B">
              <w:rPr>
                <w:sz w:val="16"/>
                <w:szCs w:val="16"/>
              </w:rPr>
              <w:t>GGCTGTTGTCATACTTCTCATGG</w:t>
            </w:r>
          </w:p>
        </w:tc>
      </w:tr>
    </w:tbl>
    <w:p w14:paraId="5113A7F1" w14:textId="77777777" w:rsidR="00C860EC" w:rsidRDefault="00C860EC" w:rsidP="77D9BA5B">
      <w:pPr>
        <w:spacing w:after="160"/>
        <w:rPr>
          <w:b/>
          <w:bCs/>
          <w:sz w:val="24"/>
          <w:szCs w:val="24"/>
        </w:rPr>
      </w:pPr>
    </w:p>
    <w:p w14:paraId="689CE09C" w14:textId="15B5F094" w:rsidR="5FF0860F" w:rsidRDefault="5FF0860F" w:rsidP="77D9BA5B">
      <w:pPr>
        <w:spacing w:after="160"/>
        <w:rPr>
          <w:i/>
          <w:iCs/>
          <w:sz w:val="24"/>
          <w:szCs w:val="24"/>
        </w:rPr>
      </w:pPr>
      <w:r w:rsidRPr="77D9BA5B">
        <w:rPr>
          <w:b/>
          <w:bCs/>
          <w:sz w:val="24"/>
          <w:szCs w:val="24"/>
        </w:rPr>
        <w:t xml:space="preserve">Supplementary Table 3: Doubling times (Td) of MSC(M) training dataset at different CPPs </w:t>
      </w:r>
      <w:r w:rsidRPr="77D9BA5B">
        <w:rPr>
          <w:sz w:val="24"/>
          <w:szCs w:val="24"/>
        </w:rPr>
        <w:t>MSC(M) training dataset doubling times (T</w:t>
      </w:r>
      <w:r w:rsidRPr="77D9BA5B">
        <w:rPr>
          <w:sz w:val="24"/>
          <w:szCs w:val="24"/>
          <w:vertAlign w:val="subscript"/>
        </w:rPr>
        <w:t>d</w:t>
      </w:r>
      <w:r w:rsidRPr="77D9BA5B">
        <w:rPr>
          <w:sz w:val="24"/>
          <w:szCs w:val="24"/>
        </w:rPr>
        <w:t>) in days under low CD (6250 cells/cm</w:t>
      </w:r>
      <w:r w:rsidRPr="77D9BA5B">
        <w:rPr>
          <w:sz w:val="24"/>
          <w:szCs w:val="24"/>
          <w:vertAlign w:val="superscript"/>
        </w:rPr>
        <w:t>2</w:t>
      </w:r>
      <w:r w:rsidRPr="77D9BA5B">
        <w:rPr>
          <w:sz w:val="24"/>
          <w:szCs w:val="24"/>
        </w:rPr>
        <w:t>) and high CD (31250 cells/cm</w:t>
      </w:r>
      <w:r w:rsidRPr="77D9BA5B">
        <w:rPr>
          <w:sz w:val="24"/>
          <w:szCs w:val="24"/>
          <w:vertAlign w:val="superscript"/>
        </w:rPr>
        <w:t>2</w:t>
      </w:r>
      <w:r w:rsidRPr="77D9BA5B">
        <w:rPr>
          <w:sz w:val="24"/>
          <w:szCs w:val="24"/>
        </w:rPr>
        <w:t>), cultured</w:t>
      </w:r>
      <w:r w:rsidR="134C6627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in </w:t>
      </w:r>
      <w:proofErr w:type="spellStart"/>
      <w:r w:rsidRPr="77D9BA5B">
        <w:rPr>
          <w:sz w:val="24"/>
          <w:szCs w:val="24"/>
        </w:rPr>
        <w:t>hPL</w:t>
      </w:r>
      <w:proofErr w:type="spellEnd"/>
      <w:r w:rsidRPr="77D9BA5B">
        <w:rPr>
          <w:sz w:val="24"/>
          <w:szCs w:val="24"/>
        </w:rPr>
        <w:t>, ACF, or FBS supplemented medium at hypoxia (1</w:t>
      </w:r>
      <w:proofErr w:type="gramStart"/>
      <w:r w:rsidRPr="77D9BA5B">
        <w:rPr>
          <w:sz w:val="24"/>
          <w:szCs w:val="24"/>
        </w:rPr>
        <w:t>% ,</w:t>
      </w:r>
      <w:proofErr w:type="gramEnd"/>
      <w:r w:rsidRPr="77D9BA5B">
        <w:rPr>
          <w:sz w:val="24"/>
          <w:szCs w:val="24"/>
        </w:rPr>
        <w:t xml:space="preserve"> "-") or </w:t>
      </w:r>
      <w:proofErr w:type="spellStart"/>
      <w:r w:rsidRPr="77D9BA5B">
        <w:rPr>
          <w:sz w:val="24"/>
          <w:szCs w:val="24"/>
        </w:rPr>
        <w:t>normoxia</w:t>
      </w:r>
      <w:proofErr w:type="spellEnd"/>
      <w:r w:rsidRPr="77D9BA5B">
        <w:rPr>
          <w:sz w:val="24"/>
          <w:szCs w:val="24"/>
        </w:rPr>
        <w:t xml:space="preserve"> (21%, "+") O</w:t>
      </w:r>
      <w:proofErr w:type="gramStart"/>
      <w:r w:rsidRPr="77D9BA5B">
        <w:rPr>
          <w:sz w:val="24"/>
          <w:szCs w:val="24"/>
          <w:vertAlign w:val="subscript"/>
        </w:rPr>
        <w:t>2</w:t>
      </w:r>
      <w:r w:rsidRPr="77D9BA5B">
        <w:rPr>
          <w:sz w:val="24"/>
          <w:szCs w:val="24"/>
        </w:rPr>
        <w:t xml:space="preserve"> .</w:t>
      </w:r>
      <w:proofErr w:type="gramEnd"/>
      <w:r w:rsidRPr="77D9BA5B">
        <w:rPr>
          <w:sz w:val="24"/>
          <w:szCs w:val="24"/>
        </w:rPr>
        <w:t xml:space="preserve"> ND indicates runs excluded</w:t>
      </w:r>
      <w:r w:rsidR="0C398D13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from the multi-response model which fell outside the planned DoE design space. Doubling time values &gt;10 days were excluded</w:t>
      </w:r>
      <w:r w:rsidR="3CB8928D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as non-exponential and mathematically invalid, and correlation coefficients were agnostic to whether the exclusion threshold</w:t>
      </w:r>
      <w:r w:rsidR="583CFBED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was set at 10 or 20 days. </w:t>
      </w:r>
      <w:r w:rsidRPr="77D9BA5B">
        <w:rPr>
          <w:i/>
          <w:iCs/>
          <w:sz w:val="24"/>
          <w:szCs w:val="24"/>
        </w:rPr>
        <w:t>ACF- animal component free; CD- cell density; CI-Confidence Interval; CPPs- critical processing</w:t>
      </w:r>
      <w:r w:rsidR="2D822B15" w:rsidRPr="77D9BA5B">
        <w:rPr>
          <w:i/>
          <w:iCs/>
          <w:sz w:val="24"/>
          <w:szCs w:val="24"/>
        </w:rPr>
        <w:t xml:space="preserve"> </w:t>
      </w:r>
      <w:r w:rsidRPr="77D9BA5B">
        <w:rPr>
          <w:i/>
          <w:iCs/>
          <w:sz w:val="24"/>
          <w:szCs w:val="24"/>
        </w:rPr>
        <w:t xml:space="preserve">parameters; IQR – Interquartile </w:t>
      </w:r>
      <w:proofErr w:type="gramStart"/>
      <w:r w:rsidRPr="77D9BA5B">
        <w:rPr>
          <w:i/>
          <w:iCs/>
          <w:sz w:val="24"/>
          <w:szCs w:val="24"/>
        </w:rPr>
        <w:t>Range;  O</w:t>
      </w:r>
      <w:proofErr w:type="gramEnd"/>
      <w:r w:rsidRPr="77D9BA5B">
        <w:rPr>
          <w:i/>
          <w:iCs/>
          <w:sz w:val="24"/>
          <w:szCs w:val="24"/>
        </w:rPr>
        <w:t xml:space="preserve">2- Oxygen; FBS- fetal bovine serum; </w:t>
      </w:r>
      <w:proofErr w:type="spellStart"/>
      <w:r w:rsidRPr="77D9BA5B">
        <w:rPr>
          <w:i/>
          <w:iCs/>
          <w:sz w:val="24"/>
          <w:szCs w:val="24"/>
        </w:rPr>
        <w:t>hPL</w:t>
      </w:r>
      <w:proofErr w:type="spellEnd"/>
      <w:r w:rsidRPr="77D9BA5B">
        <w:rPr>
          <w:i/>
          <w:iCs/>
          <w:sz w:val="24"/>
          <w:szCs w:val="24"/>
        </w:rPr>
        <w:t>- human platelet lysate; MC- medium</w:t>
      </w:r>
      <w:r w:rsidR="1B13901A" w:rsidRPr="77D9BA5B">
        <w:rPr>
          <w:i/>
          <w:iCs/>
          <w:sz w:val="24"/>
          <w:szCs w:val="24"/>
        </w:rPr>
        <w:t xml:space="preserve"> </w:t>
      </w:r>
      <w:r w:rsidRPr="77D9BA5B">
        <w:rPr>
          <w:i/>
          <w:iCs/>
          <w:sz w:val="24"/>
          <w:szCs w:val="24"/>
        </w:rPr>
        <w:t xml:space="preserve">supplementation; </w:t>
      </w:r>
      <w:proofErr w:type="gramStart"/>
      <w:r w:rsidRPr="77D9BA5B">
        <w:rPr>
          <w:i/>
          <w:iCs/>
          <w:sz w:val="24"/>
          <w:szCs w:val="24"/>
        </w:rPr>
        <w:t>Non-OA</w:t>
      </w:r>
      <w:proofErr w:type="gramEnd"/>
      <w:r w:rsidRPr="77D9BA5B">
        <w:rPr>
          <w:i/>
          <w:iCs/>
          <w:sz w:val="24"/>
          <w:szCs w:val="24"/>
        </w:rPr>
        <w:t>- non-osteoarthritis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740"/>
        <w:gridCol w:w="623"/>
        <w:gridCol w:w="649"/>
        <w:gridCol w:w="623"/>
        <w:gridCol w:w="635"/>
        <w:gridCol w:w="674"/>
        <w:gridCol w:w="635"/>
        <w:gridCol w:w="674"/>
        <w:gridCol w:w="635"/>
        <w:gridCol w:w="622"/>
        <w:gridCol w:w="609"/>
        <w:gridCol w:w="596"/>
        <w:gridCol w:w="635"/>
      </w:tblGrid>
      <w:tr w:rsidR="77D9BA5B" w14:paraId="5B5459AC" w14:textId="77777777" w:rsidTr="77D9BA5B">
        <w:trPr>
          <w:trHeight w:val="300"/>
        </w:trPr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26258" w14:textId="4EE5820A" w:rsidR="77D9BA5B" w:rsidRDefault="77D9BA5B" w:rsidP="77D9BA5B">
            <w:pPr>
              <w:jc w:val="center"/>
            </w:pPr>
          </w:p>
        </w:tc>
        <w:tc>
          <w:tcPr>
            <w:tcW w:w="4080" w:type="dxa"/>
            <w:gridSpan w:val="6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8ACF1" w14:textId="22281B7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Low CD</w:t>
            </w:r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4005" w:type="dxa"/>
            <w:gridSpan w:val="6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05600B" w14:textId="4CD4CC6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High CD</w:t>
            </w:r>
            <w:r w:rsidRPr="77D9BA5B">
              <w:rPr>
                <w:lang w:val="en-US"/>
              </w:rPr>
              <w:t xml:space="preserve">  </w:t>
            </w:r>
          </w:p>
        </w:tc>
      </w:tr>
      <w:tr w:rsidR="77D9BA5B" w14:paraId="27FBE18C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D5232" w14:textId="64790D6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135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64E61" w14:textId="46C50ABF" w:rsidR="77D9BA5B" w:rsidRDefault="77D9BA5B" w:rsidP="77D9BA5B">
            <w:pPr>
              <w:jc w:val="center"/>
              <w:rPr>
                <w:lang w:val="en-US"/>
              </w:rPr>
            </w:pPr>
            <w:proofErr w:type="spellStart"/>
            <w:r w:rsidRPr="77D9BA5B">
              <w:rPr>
                <w:b/>
                <w:bCs/>
                <w:lang w:val="en-US"/>
              </w:rPr>
              <w:t>hPL</w:t>
            </w:r>
            <w:proofErr w:type="spellEnd"/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133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FFCE6" w14:textId="23DA125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ACF</w:t>
            </w:r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139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139CE1" w14:textId="04A675E4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FBS</w:t>
            </w:r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139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6BD289" w14:textId="1C7B1AC4" w:rsidR="77D9BA5B" w:rsidRDefault="77D9BA5B" w:rsidP="77D9BA5B">
            <w:pPr>
              <w:jc w:val="center"/>
              <w:rPr>
                <w:lang w:val="en-US"/>
              </w:rPr>
            </w:pPr>
            <w:proofErr w:type="spellStart"/>
            <w:r w:rsidRPr="77D9BA5B">
              <w:rPr>
                <w:b/>
                <w:bCs/>
                <w:lang w:val="en-US"/>
              </w:rPr>
              <w:t>hPL</w:t>
            </w:r>
            <w:proofErr w:type="spellEnd"/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130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F15909" w14:textId="1DE7FC44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ACF</w:t>
            </w:r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130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1CAB72" w14:textId="686EC86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FBS</w:t>
            </w:r>
            <w:r w:rsidRPr="77D9BA5B">
              <w:rPr>
                <w:lang w:val="en-US"/>
              </w:rPr>
              <w:t xml:space="preserve">  </w:t>
            </w:r>
          </w:p>
        </w:tc>
      </w:tr>
      <w:tr w:rsidR="77D9BA5B" w14:paraId="0BA59B82" w14:textId="77777777" w:rsidTr="77D9BA5B">
        <w:trPr>
          <w:trHeight w:val="525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000A3" w14:textId="3590472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Donor IDs</w:t>
            </w:r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D853B" w14:textId="29E4670F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  </w:t>
            </w:r>
          </w:p>
        </w:tc>
        <w:tc>
          <w:tcPr>
            <w:tcW w:w="69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90C175" w14:textId="2549F2D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+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C7756B" w14:textId="595F0C8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  </w:t>
            </w:r>
          </w:p>
        </w:tc>
        <w:tc>
          <w:tcPr>
            <w:tcW w:w="67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763E5" w14:textId="3A9E140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+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62E11D" w14:textId="2C33F47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  </w:t>
            </w:r>
          </w:p>
        </w:tc>
        <w:tc>
          <w:tcPr>
            <w:tcW w:w="67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91C8D6" w14:textId="3C23896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+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16531" w14:textId="09671CB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  </w:t>
            </w:r>
          </w:p>
        </w:tc>
        <w:tc>
          <w:tcPr>
            <w:tcW w:w="67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FB312" w14:textId="4D90AA1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+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0C0F09" w14:textId="6FA2C35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  </w:t>
            </w:r>
          </w:p>
        </w:tc>
        <w:tc>
          <w:tcPr>
            <w:tcW w:w="64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66678" w14:textId="493A875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+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89928" w14:textId="3DE9BCD4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  </w:t>
            </w:r>
          </w:p>
        </w:tc>
        <w:tc>
          <w:tcPr>
            <w:tcW w:w="67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E463D6" w14:textId="4B7904E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+  </w:t>
            </w:r>
          </w:p>
        </w:tc>
      </w:tr>
      <w:tr w:rsidR="77D9BA5B" w14:paraId="76B5D72A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A0085" w14:textId="60ECEA2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1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8C5ED" w14:textId="1AAEFF7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FF486D" w14:textId="709380F0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97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175471" w14:textId="7D486D8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30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54A1B1" w14:textId="094F47B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8C88E" w14:textId="0709EBC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65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61CC2" w14:textId="2196F57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9DF4D6" w14:textId="2EDF025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34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6DB92D" w14:textId="348B635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3C64F" w14:textId="02A0A72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9D614" w14:textId="67B4F732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5DB87A" w14:textId="62AFD5FF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54C54C" w14:textId="3CFBAD12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8.55  </w:t>
            </w:r>
          </w:p>
        </w:tc>
      </w:tr>
      <w:tr w:rsidR="77D9BA5B" w14:paraId="5538FAE6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1BB8CA" w14:textId="034C861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2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9315B" w14:textId="6FE6560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82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7FF57" w14:textId="0141244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14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8D1C3D" w14:textId="128FD6D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57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DAB2A" w14:textId="1E6C31C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37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A7B882" w14:textId="167259D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730A2E" w14:textId="3A0BD8C0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6.59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BF7784" w14:textId="77E9677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A1CAB" w14:textId="789AF9B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9.79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183414" w14:textId="6265629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08 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CDA4BA" w14:textId="7269D05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8A33E" w14:textId="663AB97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6DC1D" w14:textId="63167D2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</w:tr>
      <w:tr w:rsidR="77D9BA5B" w14:paraId="50ECA475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03EF5C" w14:textId="5AD6AE8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4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0B691" w14:textId="3FBA739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98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F8A567" w14:textId="4408A07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FB507C" w14:textId="21D6230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45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602597" w14:textId="59572AB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D1FC19" w14:textId="4625343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2E1B4" w14:textId="7B86527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61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43BE63" w14:textId="577386D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B63764" w14:textId="6964828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65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61A95" w14:textId="5C25D64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70554C" w14:textId="5656D02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B1C12" w14:textId="6BC334B0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58D2A9" w14:textId="0CB1931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</w:tr>
      <w:tr w:rsidR="77D9BA5B" w14:paraId="395CF27C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008060" w14:textId="2207974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5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432BF" w14:textId="48B127A4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11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C023F" w14:textId="1D54BC20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99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04D138" w14:textId="25D8529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97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CAE6CB" w14:textId="03B59CD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83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4850C" w14:textId="5AE2E99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03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2C52E" w14:textId="5E32A58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F63AA" w14:textId="14071E3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37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16AED" w14:textId="2495735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12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50EF88" w14:textId="632B14C2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2CB71" w14:textId="3FEF3E94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6.08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12564F" w14:textId="037FDBE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72FDD5" w14:textId="3031A47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38  </w:t>
            </w:r>
          </w:p>
        </w:tc>
      </w:tr>
      <w:tr w:rsidR="77D9BA5B" w14:paraId="698408E2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E9C01F" w14:textId="3C9A2F3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6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1A777D" w14:textId="2567DC3F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53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6052A4" w14:textId="0725AA8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12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85A21C" w14:textId="4ABC9C2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9398B" w14:textId="14D7380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37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A195D6" w14:textId="6A1858C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84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CE6EE" w14:textId="2949E71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6.34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A89B8" w14:textId="37C09FE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8.41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99BB8" w14:textId="6B6BC75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71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6F1E79" w14:textId="33A64F2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6.00 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3ABDD6" w14:textId="291347F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0FC534" w14:textId="1032E0EF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1FD622" w14:textId="6D6C036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</w:tr>
      <w:tr w:rsidR="77D9BA5B" w14:paraId="6849A7CF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E085B5" w14:textId="6E35AC1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7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FD555" w14:textId="36DCAC1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79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AB1522" w14:textId="49D2401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10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5C59F3" w14:textId="330838C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93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C30EC" w14:textId="2F0085D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7A162" w14:textId="7E28A77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25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E354EA" w14:textId="6ADCEC4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9.85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97DE6" w14:textId="2FA06BC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CAAA81" w14:textId="44058E5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16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48CA7C" w14:textId="7CB73B62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DCEEF5" w14:textId="7939F32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03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811C1D" w14:textId="6E85B6A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D07F78" w14:textId="2351E39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38  </w:t>
            </w:r>
          </w:p>
        </w:tc>
      </w:tr>
      <w:tr w:rsidR="77D9BA5B" w14:paraId="76E89CEE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D5647" w14:textId="014ADA8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10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FD9F83" w14:textId="063F6800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34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C12831" w14:textId="0527D6E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1DF7D" w14:textId="7EBB2D9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AAA332" w14:textId="6831D86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26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EA5CC3" w14:textId="7FA6B69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F50CC2" w14:textId="096E75A0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27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0972A" w14:textId="45FA592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E3E548" w14:textId="5CEA2CF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11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EC00F9" w14:textId="78487AC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8.60 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4FDB37" w14:textId="2F83DCC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55D3F" w14:textId="484E79D4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9EB99" w14:textId="2A3F80E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</w:tr>
      <w:tr w:rsidR="77D9BA5B" w14:paraId="7BCDE4DA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445E4" w14:textId="294AD22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11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25A6D" w14:textId="1B016DC2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7F77F3" w14:textId="1C82047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04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593CE" w14:textId="61086A3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16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96118D" w14:textId="3957962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3C42CE" w14:textId="3C45B93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FE4B07" w14:textId="745A7B14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61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AA183" w14:textId="6898B1B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28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221BB7" w14:textId="14BBFBCF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CE6BC" w14:textId="0631FDF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B6072" w14:textId="7754EA1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AA58B5" w14:textId="7CE1454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0FDCA2" w14:textId="238B304F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</w:tr>
      <w:tr w:rsidR="77D9BA5B" w14:paraId="14A612E2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05BEA1" w14:textId="5052F220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12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4B459" w14:textId="1297BA2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919790" w14:textId="069F57C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03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114983" w14:textId="0C6DB96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72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5AE19" w14:textId="7BDA2D8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57649" w14:textId="154695D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33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35C5A9" w14:textId="21775C4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B02FDE" w14:textId="43BBA45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68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3230A" w14:textId="4C360B1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AF08B" w14:textId="000A277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CE5800" w14:textId="184BF740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14DF1" w14:textId="12B4C9E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F5549C" w14:textId="2A7E455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</w:tr>
      <w:tr w:rsidR="77D9BA5B" w14:paraId="52BB8374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BA9D6" w14:textId="43BD367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OA Donor 13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CA1139" w14:textId="72F1AB62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795E1E" w14:textId="11A95A0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05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3C781" w14:textId="33C402D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16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BF671D" w14:textId="7CF7993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90951C" w14:textId="4A47F9DF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11ED53" w14:textId="780011DF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E7EB3" w14:textId="1591752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36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1FB08B" w14:textId="3F32854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20150" w14:textId="39E0FC7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58BD87" w14:textId="599D7A7F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0E267A" w14:textId="6C297F6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180DB" w14:textId="003FC50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 </w:t>
            </w:r>
          </w:p>
        </w:tc>
      </w:tr>
      <w:tr w:rsidR="77D9BA5B" w14:paraId="19969AB7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1D0912" w14:textId="36AFA027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on-OA </w:t>
            </w:r>
            <w:r w:rsidR="7FAF8787" w:rsidRPr="77D9BA5B">
              <w:rPr>
                <w:lang w:val="en-US"/>
              </w:rPr>
              <w:t>Donor 1</w:t>
            </w:r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FFDB6" w14:textId="33C8BF54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29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515367" w14:textId="4AADD91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05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A106C" w14:textId="43C3650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65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6828A2" w14:textId="650CC53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48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2B27DC" w14:textId="13AA3C9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27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BE0ED" w14:textId="4A1AA6F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47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6C7E89" w14:textId="0855F85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27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549C1A" w14:textId="37157A3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84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1D0A78" w14:textId="05E35AF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9.86 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4309A" w14:textId="6BD0A2E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1E527A" w14:textId="0721955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291605" w14:textId="4C86521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</w:tr>
      <w:tr w:rsidR="77D9BA5B" w14:paraId="09CA435A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7620E" w14:textId="61204A68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on-OA </w:t>
            </w:r>
            <w:r w:rsidR="5E0FF53D" w:rsidRPr="77D9BA5B">
              <w:rPr>
                <w:lang w:val="en-US"/>
              </w:rPr>
              <w:t>Donor 2</w:t>
            </w:r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D241AC" w14:textId="7AEE5D4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4.50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1D417" w14:textId="1812C374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7B12CD" w14:textId="0F60405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32A71" w14:textId="4E6284A1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65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64274" w14:textId="17CE9536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6F15D" w14:textId="64D587F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7.00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0C1E9" w14:textId="617C24B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 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DB15A4" w14:textId="411C060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86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A9656" w14:textId="6448593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F9CA7" w14:textId="610C2C0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22868" w14:textId="1D4ADCA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317C87" w14:textId="36031F7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 </w:t>
            </w:r>
          </w:p>
        </w:tc>
      </w:tr>
      <w:tr w:rsidR="77D9BA5B" w14:paraId="12CFE15A" w14:textId="77777777" w:rsidTr="77D9BA5B">
        <w:trPr>
          <w:trHeight w:val="300"/>
        </w:trPr>
        <w:tc>
          <w:tcPr>
            <w:tcW w:w="192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AAC8B" w14:textId="7937764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on-OA </w:t>
            </w:r>
            <w:r w:rsidR="28E144FD" w:rsidRPr="77D9BA5B">
              <w:rPr>
                <w:lang w:val="en-US"/>
              </w:rPr>
              <w:t>Donor 3</w:t>
            </w:r>
            <w:r w:rsidRPr="77D9BA5B">
              <w:rPr>
                <w:lang w:val="en-US"/>
              </w:rPr>
              <w:t xml:space="preserve">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8246B" w14:textId="5C0AB470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68  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97E613" w14:textId="5A83AA53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61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FA70DD" w14:textId="076E8EFC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48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E83E72" w14:textId="6489E78D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76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8866D5" w14:textId="0A2BA08B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64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80D02" w14:textId="03F002FE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88 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CFCF6" w14:textId="54B5C1F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6.61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87AD5C" w14:textId="55E9A9F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58  </w:t>
            </w:r>
          </w:p>
        </w:tc>
        <w:tc>
          <w:tcPr>
            <w:tcW w:w="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5AA560" w14:textId="52DAFBD5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C48994" w14:textId="050C130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D  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AA586B" w14:textId="5E039D3A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47  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BBA2C" w14:textId="61A40429" w:rsidR="77D9BA5B" w:rsidRDefault="77D9BA5B" w:rsidP="77D9BA5B">
            <w:pPr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6.72</w:t>
            </w:r>
          </w:p>
        </w:tc>
      </w:tr>
    </w:tbl>
    <w:p w14:paraId="7F537D8D" w14:textId="1EFAB571" w:rsidR="77D9BA5B" w:rsidRDefault="77D9BA5B" w:rsidP="77D9BA5B">
      <w:pPr>
        <w:spacing w:after="160"/>
        <w:rPr>
          <w:b/>
          <w:bCs/>
          <w:lang w:val="en-US"/>
        </w:rPr>
      </w:pPr>
    </w:p>
    <w:p w14:paraId="710895C4" w14:textId="4B254B29" w:rsidR="77D9BA5B" w:rsidRDefault="77D9BA5B" w:rsidP="77D9BA5B">
      <w:pPr>
        <w:spacing w:after="160"/>
        <w:rPr>
          <w:b/>
          <w:bCs/>
          <w:lang w:val="en-US"/>
        </w:rPr>
      </w:pPr>
    </w:p>
    <w:p w14:paraId="09934AC6" w14:textId="2D7292D1" w:rsidR="77D9BA5B" w:rsidRDefault="77D9BA5B" w:rsidP="77D9BA5B">
      <w:pPr>
        <w:spacing w:after="160"/>
        <w:rPr>
          <w:b/>
          <w:bCs/>
          <w:lang w:val="en-US"/>
        </w:rPr>
      </w:pPr>
    </w:p>
    <w:p w14:paraId="31AB2E1A" w14:textId="6AFF25B0" w:rsidR="77D9BA5B" w:rsidRDefault="77D9BA5B" w:rsidP="77D9BA5B">
      <w:pPr>
        <w:spacing w:after="160"/>
        <w:rPr>
          <w:b/>
          <w:bCs/>
          <w:lang w:val="en-US"/>
        </w:rPr>
      </w:pPr>
    </w:p>
    <w:p w14:paraId="036882F8" w14:textId="77777777" w:rsidR="00C860EC" w:rsidRDefault="00C860EC" w:rsidP="77D9BA5B">
      <w:pPr>
        <w:spacing w:after="160"/>
        <w:rPr>
          <w:b/>
          <w:bCs/>
          <w:lang w:val="en-US"/>
        </w:rPr>
      </w:pPr>
    </w:p>
    <w:p w14:paraId="21EFB328" w14:textId="1508887B" w:rsidR="6ACAB857" w:rsidRDefault="6ACAB857" w:rsidP="77D9BA5B">
      <w:pPr>
        <w:spacing w:after="160"/>
        <w:rPr>
          <w:b/>
          <w:bCs/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lastRenderedPageBreak/>
        <w:t>Supplementary Table 4: DoE data availability 13 MSC donors x 12 CPP conditions</w:t>
      </w:r>
    </w:p>
    <w:p w14:paraId="3FAB166E" w14:textId="6685AE96" w:rsidR="6ACAB857" w:rsidRDefault="6ACAB857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>Data availability across 13 MSC donors (10 OA, 3 non-OA) x 12 CPP conditions. Gene expression and</w:t>
      </w:r>
      <w:r w:rsidR="6DE727C7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doubling time data were collected (✓) or not (✕) for a given donor–condition combination. The 12 CPP</w:t>
      </w:r>
      <w:r w:rsidR="75E6DE1F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 xml:space="preserve">conditions represent a full factorial of medium composition (ACF, FBS, </w:t>
      </w:r>
      <w:proofErr w:type="spellStart"/>
      <w:r w:rsidRPr="77D9BA5B">
        <w:rPr>
          <w:sz w:val="24"/>
          <w:szCs w:val="24"/>
          <w:lang w:val="en-US"/>
        </w:rPr>
        <w:t>hPL</w:t>
      </w:r>
      <w:proofErr w:type="spellEnd"/>
      <w:r w:rsidRPr="77D9BA5B">
        <w:rPr>
          <w:sz w:val="24"/>
          <w:szCs w:val="24"/>
          <w:lang w:val="en-US"/>
        </w:rPr>
        <w:t>), cell density ("-"= 6,250cells/cm²; "+" = 31,250 cells/cm²), and oxygen tension ("-" = 1% or "+"= 21% O₂)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740"/>
        <w:gridCol w:w="645"/>
        <w:gridCol w:w="570"/>
        <w:gridCol w:w="570"/>
        <w:gridCol w:w="645"/>
        <w:gridCol w:w="615"/>
        <w:gridCol w:w="675"/>
        <w:gridCol w:w="540"/>
        <w:gridCol w:w="585"/>
        <w:gridCol w:w="615"/>
        <w:gridCol w:w="645"/>
        <w:gridCol w:w="630"/>
        <w:gridCol w:w="645"/>
      </w:tblGrid>
      <w:tr w:rsidR="77D9BA5B" w14:paraId="5E36769F" w14:textId="77777777" w:rsidTr="77D9BA5B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95D29A" w14:textId="14450ECD" w:rsidR="77D9BA5B" w:rsidRDefault="77D9BA5B" w:rsidP="77D9BA5B"/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8CEBD4" w14:textId="260FB5C1" w:rsidR="77D9BA5B" w:rsidRDefault="77D9BA5B" w:rsidP="77D9BA5B"/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51CB9F" w14:textId="6F117D52" w:rsidR="77D9BA5B" w:rsidRDefault="77D9BA5B" w:rsidP="77D9BA5B"/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52D9AC" w14:textId="5D29909F" w:rsidR="77D9BA5B" w:rsidRDefault="77D9BA5B" w:rsidP="77D9BA5B"/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694D6" w14:textId="29338A29" w:rsidR="77D9BA5B" w:rsidRDefault="77D9BA5B" w:rsidP="77D9BA5B"/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59B45F" w14:textId="0C6F21B7" w:rsidR="77D9BA5B" w:rsidRDefault="77D9BA5B" w:rsidP="77D9BA5B"/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B8624" w14:textId="60CB56AD" w:rsidR="77D9BA5B" w:rsidRDefault="77D9BA5B" w:rsidP="77D9BA5B"/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BC287" w14:textId="1F522783" w:rsidR="77D9BA5B" w:rsidRDefault="77D9BA5B" w:rsidP="77D9BA5B"/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CD9C1D" w14:textId="337243F5" w:rsidR="77D9BA5B" w:rsidRDefault="77D9BA5B" w:rsidP="77D9BA5B"/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9E740" w14:textId="5CAC35A0" w:rsidR="77D9BA5B" w:rsidRDefault="77D9BA5B" w:rsidP="77D9BA5B"/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9AC224" w14:textId="5D0C0B47" w:rsidR="77D9BA5B" w:rsidRDefault="77D9BA5B" w:rsidP="77D9BA5B"/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C8436" w14:textId="14E415E3" w:rsidR="77D9BA5B" w:rsidRDefault="77D9BA5B" w:rsidP="77D9BA5B"/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267AD" w14:textId="6E441077" w:rsidR="77D9BA5B" w:rsidRDefault="77D9BA5B" w:rsidP="77D9BA5B"/>
        </w:tc>
      </w:tr>
      <w:tr w:rsidR="77D9BA5B" w14:paraId="0D58D3A8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0A0D99" w14:textId="634FA619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OA Donors </w:t>
            </w:r>
          </w:p>
        </w:tc>
        <w:tc>
          <w:tcPr>
            <w:tcW w:w="2430" w:type="dxa"/>
            <w:gridSpan w:val="4"/>
            <w:vMerge w:val="restart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3926C" w14:textId="3804C50A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ACF </w:t>
            </w:r>
          </w:p>
        </w:tc>
        <w:tc>
          <w:tcPr>
            <w:tcW w:w="2415" w:type="dxa"/>
            <w:gridSpan w:val="4"/>
            <w:vMerge w:val="restart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DB68FA" w14:textId="7E74EB1D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FBS </w:t>
            </w:r>
          </w:p>
        </w:tc>
        <w:tc>
          <w:tcPr>
            <w:tcW w:w="2535" w:type="dxa"/>
            <w:gridSpan w:val="4"/>
            <w:vMerge w:val="restart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E30E95" w14:textId="5E8FF4EE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proofErr w:type="spellStart"/>
            <w:r w:rsidRPr="77D9BA5B">
              <w:rPr>
                <w:b/>
                <w:bCs/>
                <w:lang w:val="en-US"/>
              </w:rPr>
              <w:t>hPL</w:t>
            </w:r>
            <w:proofErr w:type="spellEnd"/>
            <w:r w:rsidRPr="77D9BA5B">
              <w:rPr>
                <w:b/>
                <w:bCs/>
                <w:lang w:val="en-US"/>
              </w:rPr>
              <w:t xml:space="preserve"> </w:t>
            </w:r>
          </w:p>
        </w:tc>
      </w:tr>
      <w:tr w:rsidR="77D9BA5B" w14:paraId="23A855E9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6149FF" w14:textId="77777777" w:rsidR="00977B48" w:rsidRDefault="00977B48"/>
        </w:tc>
        <w:tc>
          <w:tcPr>
            <w:tcW w:w="2430" w:type="dxa"/>
            <w:gridSpan w:val="4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EECC6E5" w14:textId="77777777" w:rsidR="00977B48" w:rsidRDefault="00977B48"/>
        </w:tc>
        <w:tc>
          <w:tcPr>
            <w:tcW w:w="2415" w:type="dxa"/>
            <w:gridSpan w:val="4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58A2121" w14:textId="77777777" w:rsidR="00977B48" w:rsidRDefault="00977B48"/>
        </w:tc>
        <w:tc>
          <w:tcPr>
            <w:tcW w:w="2535" w:type="dxa"/>
            <w:gridSpan w:val="4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B8A8157" w14:textId="77777777" w:rsidR="00977B48" w:rsidRDefault="00977B48"/>
        </w:tc>
      </w:tr>
      <w:tr w:rsidR="77D9BA5B" w14:paraId="4A448518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103E58" w14:textId="77777777" w:rsidR="00977B48" w:rsidRDefault="00977B48"/>
        </w:tc>
        <w:tc>
          <w:tcPr>
            <w:tcW w:w="1215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D7CC2A" w14:textId="7C984D7E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Low CD </w:t>
            </w:r>
          </w:p>
        </w:tc>
        <w:tc>
          <w:tcPr>
            <w:tcW w:w="1215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143C0" w14:textId="321D0D44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High CD </w:t>
            </w:r>
          </w:p>
        </w:tc>
        <w:tc>
          <w:tcPr>
            <w:tcW w:w="1290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E98F9" w14:textId="79F91573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Low CD </w:t>
            </w:r>
          </w:p>
        </w:tc>
        <w:tc>
          <w:tcPr>
            <w:tcW w:w="1125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721C9" w14:textId="2692A794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High CD 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8B402" w14:textId="4E11D607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Low CD 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F80DB5" w14:textId="391229ED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High CD </w:t>
            </w:r>
          </w:p>
        </w:tc>
      </w:tr>
      <w:tr w:rsidR="77D9BA5B" w14:paraId="271A49FF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A81BDC0" w14:textId="77777777" w:rsidR="00977B48" w:rsidRDefault="00977B48"/>
        </w:tc>
        <w:tc>
          <w:tcPr>
            <w:tcW w:w="1215" w:type="dxa"/>
            <w:gridSpan w:val="2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2E1B32C" w14:textId="77777777" w:rsidR="00977B48" w:rsidRDefault="00977B48"/>
        </w:tc>
        <w:tc>
          <w:tcPr>
            <w:tcW w:w="1215" w:type="dxa"/>
            <w:gridSpan w:val="2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E7DC169" w14:textId="77777777" w:rsidR="00977B48" w:rsidRDefault="00977B48"/>
        </w:tc>
        <w:tc>
          <w:tcPr>
            <w:tcW w:w="1290" w:type="dxa"/>
            <w:gridSpan w:val="2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AD8A4CE" w14:textId="77777777" w:rsidR="00977B48" w:rsidRDefault="00977B48"/>
        </w:tc>
        <w:tc>
          <w:tcPr>
            <w:tcW w:w="1125" w:type="dxa"/>
            <w:gridSpan w:val="2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EA54498" w14:textId="77777777" w:rsidR="00977B48" w:rsidRDefault="00977B48"/>
        </w:tc>
        <w:tc>
          <w:tcPr>
            <w:tcW w:w="1260" w:type="dxa"/>
            <w:gridSpan w:val="2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FE5CB21" w14:textId="77777777" w:rsidR="00977B48" w:rsidRDefault="00977B48"/>
        </w:tc>
        <w:tc>
          <w:tcPr>
            <w:tcW w:w="1275" w:type="dxa"/>
            <w:gridSpan w:val="2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EDA8B0B" w14:textId="77777777" w:rsidR="00977B48" w:rsidRDefault="00977B48"/>
        </w:tc>
      </w:tr>
      <w:tr w:rsidR="77D9BA5B" w14:paraId="3B0A08C4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5DD997F" w14:textId="77777777" w:rsidR="00977B48" w:rsidRDefault="00977B48"/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DE156" w14:textId="5D3D7A21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E2F06A" w14:textId="5557BD56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+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95BE5" w14:textId="32A298C3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7D562F" w14:textId="40503EE6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+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3AD5AE" w14:textId="34DCCFCF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1FD81" w14:textId="306343C5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+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102F9" w14:textId="1619D020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AAD68" w14:textId="1BD54C70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+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3E075E" w14:textId="3526C493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EC66D6" w14:textId="6A77B26B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+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8E65A" w14:textId="1D9A7071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0DFFFC" w14:textId="3C997777" w:rsidR="77D9BA5B" w:rsidRDefault="77D9BA5B" w:rsidP="77D9BA5B">
            <w:pPr>
              <w:spacing w:after="16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77D9BA5B">
              <w:rPr>
                <w:b/>
                <w:bCs/>
                <w:sz w:val="16"/>
                <w:szCs w:val="16"/>
                <w:lang w:val="en-US"/>
              </w:rPr>
              <w:t xml:space="preserve">+ </w:t>
            </w:r>
          </w:p>
        </w:tc>
      </w:tr>
      <w:tr w:rsidR="77D9BA5B" w14:paraId="6E38904B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AF895A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221B1B1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5AB8246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643ABA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2A4F217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B9B1262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5072567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BA4C98F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E7FCB2D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242FD6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6FAE9D8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F26FC03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9B2D87" w14:textId="77777777" w:rsidR="00977B48" w:rsidRDefault="00977B48"/>
        </w:tc>
      </w:tr>
      <w:tr w:rsidR="77D9BA5B" w14:paraId="67DCAC8D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884BA2" w14:textId="239446DD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1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DC045" w14:textId="18D502D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9BD364" w14:textId="53209F6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AF3EB0" w14:textId="760E721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07C30A" w14:textId="1CD5E33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7937F" w14:textId="205BBB1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196C1" w14:textId="4918819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014CBD" w14:textId="62442BF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85C713" w14:textId="5A0FC1F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5C5C1" w14:textId="406099A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9BA72E" w14:textId="59F4810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202263" w14:textId="71DA699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8325E" w14:textId="05E4D42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</w:tr>
      <w:tr w:rsidR="77D9BA5B" w14:paraId="30E4C572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6FC4E7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54C2DA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7116AFE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1061B40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E474D31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FF3A611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08E9FDA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94D713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3910E0B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35D5F8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23A9128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F9A471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54FE24E" w14:textId="77777777" w:rsidR="00977B48" w:rsidRDefault="00977B48"/>
        </w:tc>
      </w:tr>
      <w:tr w:rsidR="77D9BA5B" w14:paraId="7905CA60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CE0366" w14:textId="3114B321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2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820F1E" w14:textId="31E2D79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CE9C34" w14:textId="580B975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CBE57" w14:textId="455BAB4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F8BB7" w14:textId="60A0A2B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A4630" w14:textId="3E11C2E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C0707" w14:textId="76F4F90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AB159A" w14:textId="0E16286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FEF3A1" w14:textId="7DA8CE6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1D23A" w14:textId="5C9DCE2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C7179" w14:textId="1086950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10CD2" w14:textId="5FC75F2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20461" w14:textId="59AF9DF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</w:tr>
      <w:tr w:rsidR="77D9BA5B" w14:paraId="3FC343F0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3E0B881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0A963D2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94FA5D6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235D7B6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B8EC0FD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B963E4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32390D4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9EB3FD8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57CDD1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4F706EA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974B48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017C8A6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E6982A7" w14:textId="77777777" w:rsidR="00977B48" w:rsidRDefault="00977B48"/>
        </w:tc>
      </w:tr>
      <w:tr w:rsidR="77D9BA5B" w14:paraId="148C4C66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4A96E" w14:textId="710DC27F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4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0F8ABD" w14:textId="7545EF0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0F2DFA" w14:textId="369CA8B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DA05B" w14:textId="68F95A0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5CCF61" w14:textId="40B38F5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AE78E" w14:textId="14FBD5F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6DBCC" w14:textId="2B10CCF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619FD3" w14:textId="13377A5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ADC0E" w14:textId="0DB63BB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7B8386" w14:textId="6DC6469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1AD1F" w14:textId="235D8F4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29B72" w14:textId="7ABA5D3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0E5BFE" w14:textId="264AB93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</w:tr>
      <w:tr w:rsidR="77D9BA5B" w14:paraId="1B21DE91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862F9E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0C66533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9F3604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754744F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872BF57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90549B3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554E93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B66F486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181ABA2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DCC36FF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0C20C01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884345E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814EF90" w14:textId="77777777" w:rsidR="00977B48" w:rsidRDefault="00977B48"/>
        </w:tc>
      </w:tr>
      <w:tr w:rsidR="77D9BA5B" w14:paraId="0A1E22FD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6D7ABE" w14:textId="55B36856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5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15E35" w14:textId="2CB5125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9CE508" w14:textId="1329CFC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B84649" w14:textId="3F4F8BB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D4643" w14:textId="5AAC2EE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D0BDD" w14:textId="742A6F1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BABEF5" w14:textId="2148C91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0FC3FF" w14:textId="7227425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5FA8CB" w14:textId="5869F53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D7138" w14:textId="67A7890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CCABA" w14:textId="519A18B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462C06" w14:textId="53D51FD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E0B619" w14:textId="14A6705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</w:tr>
      <w:tr w:rsidR="77D9BA5B" w14:paraId="3A03996A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A71155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E49E8A4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C5B889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75E70BB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DE14CE5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2FE4AAC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4A6A67E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B509CCA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494A07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F3D01FC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0EF1D69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80B24DE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D7B046E" w14:textId="77777777" w:rsidR="00977B48" w:rsidRDefault="00977B48"/>
        </w:tc>
      </w:tr>
      <w:tr w:rsidR="77D9BA5B" w14:paraId="4A181B34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69CA2" w14:textId="266CA465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6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0A351" w14:textId="7C2E3EF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56C8A7" w14:textId="755C1AD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16B33E" w14:textId="3CFD806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60D688" w14:textId="42A44C3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EC2B81" w14:textId="153C2C1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8FB16" w14:textId="78A0CC3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BD4CED" w14:textId="70A727E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3B8972" w14:textId="13EC811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092E1" w14:textId="152F2A5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8C8938" w14:textId="7E8296F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076295" w14:textId="268BABF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9D5AE" w14:textId="6CFA58B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</w:tr>
      <w:tr w:rsidR="77D9BA5B" w14:paraId="04992918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7E55AD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89A8C34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E2CA327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1824CB9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E800A22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F7E708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8BEF664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3B365E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6E6FA19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1447C8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03B6D1B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E5C481D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890550F" w14:textId="77777777" w:rsidR="00977B48" w:rsidRDefault="00977B48"/>
        </w:tc>
      </w:tr>
      <w:tr w:rsidR="77D9BA5B" w14:paraId="1EA47226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5550A" w14:textId="64B140B7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7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8F270" w14:textId="319F8C0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AD308" w14:textId="2F01604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DA6AEC" w14:textId="7BD0107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995554" w14:textId="3D46D5D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F9E78" w14:textId="34888B7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AD206" w14:textId="20E7C0A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E3E4D" w14:textId="1F69750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E5E9C7" w14:textId="4096807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4B6A4" w14:textId="59F71F5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031AB8" w14:textId="78D5E8B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0DF8D" w14:textId="6ABFDC5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C3FC2" w14:textId="56862EF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</w:tr>
      <w:tr w:rsidR="77D9BA5B" w14:paraId="40600134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69524C0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68B6134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A67461A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5A52990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5A9FB9A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4ED78F6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DD09C8D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FE9EE49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511C8DE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FF86B4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DD4FB6C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D79924D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1C1F5B0" w14:textId="77777777" w:rsidR="00977B48" w:rsidRDefault="00977B48"/>
        </w:tc>
      </w:tr>
      <w:tr w:rsidR="77D9BA5B" w14:paraId="61E92D81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AB625" w14:textId="5F304882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10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86756" w14:textId="39CA862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16F03" w14:textId="46EED95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C2A6C" w14:textId="736E127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3C0A90" w14:textId="699FDD9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CD01C" w14:textId="6EDD657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A55D11" w14:textId="2423A8A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F735B0" w14:textId="3126BA8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AAF0E" w14:textId="30CE9B3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F7F653" w14:textId="4772E1B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4D296C" w14:textId="139228B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535E2" w14:textId="610CF68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5CFDE0" w14:textId="40A8E05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</w:tr>
      <w:tr w:rsidR="77D9BA5B" w14:paraId="72B41965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1F47266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F958C7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58F8F4D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87D54E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F5F7C40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33EC55A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7FE29BF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09CF2C2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BD73288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B123B4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3FB693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D1A2DE2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2B842B9" w14:textId="77777777" w:rsidR="00977B48" w:rsidRDefault="00977B48"/>
        </w:tc>
      </w:tr>
      <w:tr w:rsidR="77D9BA5B" w14:paraId="1638E9FD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B5238" w14:textId="39C294CF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11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FC836" w14:textId="097978E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BDC0A" w14:textId="2F9076A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17DD3" w14:textId="1575FFF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FBE7E" w14:textId="18D132F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1DEBCB" w14:textId="0C543F9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433193" w14:textId="075A0A0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74AAD3" w14:textId="5AECDEA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2618B" w14:textId="1D183EB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B0159" w14:textId="4B1D957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DE926" w14:textId="0FE4DC5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CE34F" w14:textId="1B49E63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D95954" w14:textId="1AB7CC9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</w:tr>
      <w:tr w:rsidR="77D9BA5B" w14:paraId="0C275732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BF00DDD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284DAD6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E636FF7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C87C1B8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FC0C6E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BA85904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29646F3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AC41D31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20077BC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8A5E06D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8AC831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7C3B8D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B9276E0" w14:textId="77777777" w:rsidR="00977B48" w:rsidRDefault="00977B48"/>
        </w:tc>
      </w:tr>
      <w:tr w:rsidR="77D9BA5B" w14:paraId="56021C40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541E91" w14:textId="1D0A08E1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12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15D5D6" w14:textId="6EFF6AE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644CD" w14:textId="4E3C675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213A68" w14:textId="4AA2821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1AB771" w14:textId="5093FFC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49AF75" w14:textId="70D9C53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ACB5E" w14:textId="1AF23D5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8441C" w14:textId="3DA5DE8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51C679" w14:textId="2FC22C9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6C50E" w14:textId="0557E89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19C636" w14:textId="666646A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0062B3" w14:textId="42F3A51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454E34" w14:textId="36B234F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</w:tr>
      <w:tr w:rsidR="77D9BA5B" w14:paraId="6F9D643C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B59E9A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8C9A9C9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9A55CE3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F5A5628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0A87C97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04CB10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C264ECD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85210A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45A9770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7957D1E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0123A0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292F22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0D6AB37" w14:textId="77777777" w:rsidR="00977B48" w:rsidRDefault="00977B48"/>
        </w:tc>
      </w:tr>
      <w:tr w:rsidR="77D9BA5B" w14:paraId="4B2DDC5C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59DD1" w14:textId="570E32F3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13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CE4A9" w14:textId="55A361B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16B424" w14:textId="1BDC1C7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893283" w14:textId="3681A11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B50AA" w14:textId="1EB9A03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83D338" w14:textId="282511F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5A6622" w14:textId="70061D7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D5660D" w14:textId="5DF6499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B3DFAB" w14:textId="22AC9B0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989FF9" w14:textId="7852DCB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2A4325" w14:textId="6D80FF9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58D9AA" w14:textId="6565356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610AA7" w14:textId="4412ED4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</w:tr>
      <w:tr w:rsidR="77D9BA5B" w14:paraId="10F66473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A33A936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E806C20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348E445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C2E576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4F29219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842E51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A79ACB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E7612A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613A238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01F3700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C545C7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3FAB928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1821423" w14:textId="77777777" w:rsidR="00977B48" w:rsidRDefault="00977B48"/>
        </w:tc>
      </w:tr>
      <w:tr w:rsidR="77D9BA5B" w14:paraId="191489A6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3507B" w14:textId="4C871DF4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Non-OA Donor 1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B365D4" w14:textId="4D0F12B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9F11B" w14:textId="62B6433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A18621" w14:textId="013D104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4E90A7" w14:textId="1515759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EC8ED6" w14:textId="3A7CFB2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3F06A9" w14:textId="6303282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97BAFC" w14:textId="7709759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ADB6C9" w14:textId="28C3DE2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2B8F34" w14:textId="3733D1E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0CDEB" w14:textId="7AA4696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DDD28" w14:textId="0109E00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407B8" w14:textId="67C3454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</w:tr>
      <w:tr w:rsidR="77D9BA5B" w14:paraId="694151C1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DAB2558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FB9927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DA8AAE4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B1E762B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3118C3B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B069677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072423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187A33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6FF32B4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1EE967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5078D7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D5A697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E5D92B7" w14:textId="77777777" w:rsidR="00977B48" w:rsidRDefault="00977B48"/>
        </w:tc>
      </w:tr>
      <w:tr w:rsidR="77D9BA5B" w14:paraId="0CADCF79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D16AD" w14:textId="7E73A3CE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Non-OA Donor 2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7168B" w14:textId="1E434C6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9C9848" w14:textId="204E37C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DCAA1F" w14:textId="457D4C9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C286D9" w14:textId="511CA81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F4DC1D" w14:textId="5EEDB8D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A7698" w14:textId="28F0EE3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6C9182" w14:textId="6E7B81F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F503E" w14:textId="612E85A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1E5C53" w14:textId="419C4F2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CD5CFD" w14:textId="30222D7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92F93" w14:textId="7E4F661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33DB1F" w14:textId="17D15D7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✕ </w:t>
            </w:r>
          </w:p>
        </w:tc>
      </w:tr>
      <w:tr w:rsidR="77D9BA5B" w14:paraId="3F888188" w14:textId="77777777" w:rsidTr="77D9BA5B">
        <w:trPr>
          <w:trHeight w:val="300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C5AA2E3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593C1B5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083CAC3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FADB367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8F3F19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9F9CB0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B0C546E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C1746BF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51651C5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0F6769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76AC72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6EB54E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833EC48" w14:textId="77777777" w:rsidR="00977B48" w:rsidRDefault="00977B48"/>
        </w:tc>
      </w:tr>
      <w:tr w:rsidR="77D9BA5B" w14:paraId="269B3919" w14:textId="77777777" w:rsidTr="77D9BA5B">
        <w:trPr>
          <w:trHeight w:val="390"/>
        </w:trPr>
        <w:tc>
          <w:tcPr>
            <w:tcW w:w="174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61729" w14:textId="103915EB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Non-OA Donor 3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C2E86" w14:textId="2DD0A77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85881" w14:textId="0B101E4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CB27C" w14:textId="0B9BD3B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88304" w14:textId="651DC96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5CF927" w14:textId="575FAF5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7E4599" w14:textId="5D2CA35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217E60" w14:textId="7C52CCB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7D0ABD" w14:textId="0F77939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1AE97" w14:textId="1BBEE43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054051" w14:textId="754C635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62D09" w14:textId="56D51F6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38944" w14:textId="5E3D057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b/>
                <w:bCs/>
                <w:lang w:val="en-US"/>
              </w:rPr>
              <w:t>✓</w:t>
            </w:r>
          </w:p>
        </w:tc>
      </w:tr>
      <w:tr w:rsidR="77D9BA5B" w14:paraId="66CE4B00" w14:textId="77777777" w:rsidTr="77D9BA5B">
        <w:trPr>
          <w:trHeight w:val="285"/>
        </w:trPr>
        <w:tc>
          <w:tcPr>
            <w:tcW w:w="17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7A050C0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F6FAB95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FC503CA" w14:textId="77777777" w:rsidR="00977B48" w:rsidRDefault="00977B48"/>
        </w:tc>
        <w:tc>
          <w:tcPr>
            <w:tcW w:w="5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F1C3747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EDE6BBA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BFB416B" w14:textId="77777777" w:rsidR="00977B48" w:rsidRDefault="00977B48"/>
        </w:tc>
        <w:tc>
          <w:tcPr>
            <w:tcW w:w="67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45D667F" w14:textId="77777777" w:rsidR="00977B48" w:rsidRDefault="00977B48"/>
        </w:tc>
        <w:tc>
          <w:tcPr>
            <w:tcW w:w="54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1393995" w14:textId="77777777" w:rsidR="00977B48" w:rsidRDefault="00977B48"/>
        </w:tc>
        <w:tc>
          <w:tcPr>
            <w:tcW w:w="58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200182F" w14:textId="77777777" w:rsidR="00977B48" w:rsidRDefault="00977B48"/>
        </w:tc>
        <w:tc>
          <w:tcPr>
            <w:tcW w:w="61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E8AF45C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63507EB" w14:textId="77777777" w:rsidR="00977B48" w:rsidRDefault="00977B48"/>
        </w:tc>
        <w:tc>
          <w:tcPr>
            <w:tcW w:w="63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5F0151" w14:textId="77777777" w:rsidR="00977B48" w:rsidRDefault="00977B48"/>
        </w:tc>
        <w:tc>
          <w:tcPr>
            <w:tcW w:w="64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F638E42" w14:textId="77777777" w:rsidR="00977B48" w:rsidRDefault="00977B48"/>
        </w:tc>
      </w:tr>
    </w:tbl>
    <w:p w14:paraId="0D5766E1" w14:textId="1417E64A" w:rsidR="77D9BA5B" w:rsidRDefault="77D9BA5B" w:rsidP="77D9BA5B">
      <w:pPr>
        <w:spacing w:after="160"/>
        <w:rPr>
          <w:b/>
          <w:bCs/>
          <w:lang w:val="en-US"/>
        </w:rPr>
      </w:pPr>
    </w:p>
    <w:p w14:paraId="79857C5C" w14:textId="5EBDAEE2" w:rsidR="3C1410B5" w:rsidRDefault="3C1410B5" w:rsidP="77D9BA5B">
      <w:pPr>
        <w:spacing w:after="160"/>
        <w:rPr>
          <w:b/>
          <w:bCs/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t>Supplementary Table 5</w:t>
      </w:r>
      <w:proofErr w:type="gramStart"/>
      <w:r w:rsidRPr="77D9BA5B">
        <w:rPr>
          <w:b/>
          <w:bCs/>
          <w:sz w:val="24"/>
          <w:szCs w:val="24"/>
          <w:lang w:val="en-US"/>
        </w:rPr>
        <w:t>:  Genes</w:t>
      </w:r>
      <w:proofErr w:type="gramEnd"/>
      <w:r w:rsidRPr="77D9BA5B">
        <w:rPr>
          <w:b/>
          <w:bCs/>
          <w:sz w:val="24"/>
          <w:szCs w:val="24"/>
          <w:lang w:val="en-US"/>
        </w:rPr>
        <w:t xml:space="preserve"> and corresponding residual p-values used for normalization </w:t>
      </w:r>
    </w:p>
    <w:p w14:paraId="38208D9B" w14:textId="5231F5C7" w:rsidR="3C1410B5" w:rsidRDefault="3C1410B5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p-values of the Shapiro-Wilk test for the normal distribution of the residuals of the models to predict gene expression obtained following Box-Cox transformation. </w:t>
      </w:r>
      <w:r w:rsidRPr="77D9BA5B">
        <w:rPr>
          <w:i/>
          <w:iCs/>
          <w:sz w:val="24"/>
          <w:szCs w:val="24"/>
          <w:lang w:val="en-US"/>
        </w:rPr>
        <w:t>DoE- Design of Experiments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600"/>
        <w:gridCol w:w="1600"/>
      </w:tblGrid>
      <w:tr w:rsidR="77D9BA5B" w14:paraId="15461F9A" w14:textId="77777777" w:rsidTr="77D9BA5B">
        <w:trPr>
          <w:trHeight w:val="315"/>
          <w:jc w:val="center"/>
        </w:trPr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479A0E" w14:textId="6E88669E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Genes </w:t>
            </w:r>
          </w:p>
        </w:tc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BDD86E" w14:textId="560FEB2F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p-Value</w:t>
            </w:r>
          </w:p>
        </w:tc>
      </w:tr>
      <w:tr w:rsidR="77D9BA5B" w14:paraId="79F9A8FA" w14:textId="77777777" w:rsidTr="77D9BA5B">
        <w:trPr>
          <w:trHeight w:val="315"/>
          <w:jc w:val="center"/>
        </w:trPr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AEF46B" w14:textId="6D6AC4D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TWIST1</w:t>
            </w:r>
          </w:p>
        </w:tc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8ED207" w14:textId="4A01D71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8920</w:t>
            </w:r>
          </w:p>
        </w:tc>
      </w:tr>
      <w:tr w:rsidR="77D9BA5B" w14:paraId="067A64C5" w14:textId="77777777" w:rsidTr="77D9BA5B">
        <w:trPr>
          <w:trHeight w:val="315"/>
          <w:jc w:val="center"/>
        </w:trPr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340131" w14:textId="7004D78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IDO</w:t>
            </w:r>
          </w:p>
        </w:tc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A2FF8E" w14:textId="0DC7D01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828</w:t>
            </w:r>
          </w:p>
        </w:tc>
      </w:tr>
      <w:tr w:rsidR="77D9BA5B" w14:paraId="034E94ED" w14:textId="77777777" w:rsidTr="77D9BA5B">
        <w:trPr>
          <w:trHeight w:val="315"/>
          <w:jc w:val="center"/>
        </w:trPr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A20AA7" w14:textId="5018D9D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VEGFA</w:t>
            </w:r>
          </w:p>
        </w:tc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11EE4B" w14:textId="13A09DD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1896</w:t>
            </w:r>
          </w:p>
        </w:tc>
      </w:tr>
      <w:tr w:rsidR="77D9BA5B" w14:paraId="50960D47" w14:textId="77777777" w:rsidTr="77D9BA5B">
        <w:trPr>
          <w:trHeight w:val="315"/>
          <w:jc w:val="center"/>
        </w:trPr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D10D18" w14:textId="172B27B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TGFB</w:t>
            </w:r>
          </w:p>
        </w:tc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39F98C" w14:textId="73DE35E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0828</w:t>
            </w:r>
          </w:p>
        </w:tc>
      </w:tr>
      <w:tr w:rsidR="77D9BA5B" w14:paraId="0696614E" w14:textId="77777777" w:rsidTr="77D9BA5B">
        <w:trPr>
          <w:trHeight w:val="315"/>
          <w:jc w:val="center"/>
        </w:trPr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B2E184" w14:textId="0312FFB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PDCD1LG2</w:t>
            </w:r>
          </w:p>
        </w:tc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FECE18" w14:textId="3881803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0424</w:t>
            </w:r>
          </w:p>
        </w:tc>
      </w:tr>
      <w:tr w:rsidR="77D9BA5B" w14:paraId="2E4DDCEF" w14:textId="77777777" w:rsidTr="77D9BA5B">
        <w:trPr>
          <w:trHeight w:val="315"/>
          <w:jc w:val="center"/>
        </w:trPr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7D8C4D" w14:textId="4F5D0C8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HIF-1a</w:t>
            </w:r>
          </w:p>
        </w:tc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CF410B" w14:textId="4B6ECCE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0264</w:t>
            </w:r>
          </w:p>
        </w:tc>
      </w:tr>
      <w:tr w:rsidR="77D9BA5B" w14:paraId="010E2395" w14:textId="77777777" w:rsidTr="77D9BA5B">
        <w:trPr>
          <w:trHeight w:val="315"/>
          <w:jc w:val="center"/>
        </w:trPr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C4550E" w14:textId="525D22C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TSG-6</w:t>
            </w:r>
          </w:p>
        </w:tc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40F512" w14:textId="7B3C934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0084</w:t>
            </w:r>
          </w:p>
        </w:tc>
      </w:tr>
      <w:tr w:rsidR="77D9BA5B" w14:paraId="15395983" w14:textId="77777777" w:rsidTr="77D9BA5B">
        <w:trPr>
          <w:trHeight w:val="315"/>
          <w:jc w:val="center"/>
        </w:trPr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CDD54B" w14:textId="6FD417D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PDCD1LG1</w:t>
            </w:r>
          </w:p>
        </w:tc>
        <w:tc>
          <w:tcPr>
            <w:tcW w:w="1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6CF035" w14:textId="0639B46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0008</w:t>
            </w:r>
          </w:p>
        </w:tc>
      </w:tr>
    </w:tbl>
    <w:p w14:paraId="1FEB8CB4" w14:textId="5B32D976" w:rsidR="1DCBA640" w:rsidRDefault="1DCBA640" w:rsidP="77D9BA5B">
      <w:pPr>
        <w:spacing w:after="160"/>
        <w:rPr>
          <w:b/>
          <w:bCs/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t>Supplementary Table 6: Sensitivity analysis across eight genes</w:t>
      </w:r>
    </w:p>
    <w:p w14:paraId="47043229" w14:textId="15BE9F36" w:rsidR="1DCBA640" w:rsidRDefault="1DCBA640" w:rsidP="77D9BA5B">
      <w:pPr>
        <w:spacing w:after="160"/>
        <w:rPr>
          <w:i/>
          <w:iCs/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CoV measured for eight genes across 13 MSC(M) training dataset donors including OA and non-OA donors. Bolded </w:t>
      </w:r>
      <w:r w:rsidR="7D717245" w:rsidRPr="77D9BA5B">
        <w:rPr>
          <w:sz w:val="24"/>
          <w:szCs w:val="24"/>
          <w:lang w:val="en-US"/>
        </w:rPr>
        <w:t>values indicate</w:t>
      </w:r>
      <w:r w:rsidRPr="77D9BA5B">
        <w:rPr>
          <w:sz w:val="24"/>
          <w:szCs w:val="24"/>
          <w:lang w:val="en-US"/>
        </w:rPr>
        <w:t xml:space="preserve"> CoV greater than 10%.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 xml:space="preserve"> </w:t>
      </w:r>
      <w:r w:rsidRPr="77D9BA5B">
        <w:rPr>
          <w:i/>
          <w:iCs/>
          <w:sz w:val="24"/>
          <w:szCs w:val="24"/>
          <w:lang w:val="en-US"/>
        </w:rPr>
        <w:t>CoV- Coefficient of Variation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127"/>
        <w:gridCol w:w="1335"/>
        <w:gridCol w:w="3039"/>
        <w:gridCol w:w="2468"/>
        <w:gridCol w:w="1375"/>
      </w:tblGrid>
      <w:tr w:rsidR="77D9BA5B" w14:paraId="504664B9" w14:textId="77777777" w:rsidTr="77D9BA5B">
        <w:trPr>
          <w:trHeight w:val="315"/>
          <w:jc w:val="center"/>
        </w:trPr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8EC2ED" w14:textId="54429FFB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Genes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1CAF3" w14:textId="2595923B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All OA Donors </w:t>
            </w:r>
          </w:p>
        </w:tc>
        <w:tc>
          <w:tcPr>
            <w:tcW w:w="3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F990C" w14:textId="65C1CB13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OA Function-Pain Responder Donors </w:t>
            </w:r>
          </w:p>
        </w:tc>
        <w:tc>
          <w:tcPr>
            <w:tcW w:w="26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3CAD1B" w14:textId="5FBCF2B9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OA Non-Responder Donors 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C9133" w14:textId="18232607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>Non-OA Donors</w:t>
            </w:r>
          </w:p>
        </w:tc>
      </w:tr>
      <w:tr w:rsidR="77D9BA5B" w14:paraId="12A13AC9" w14:textId="77777777" w:rsidTr="77D9BA5B">
        <w:trPr>
          <w:trHeight w:val="315"/>
          <w:jc w:val="center"/>
        </w:trPr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4C1C9C0C" w14:textId="4811B949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TNFAIP6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23EB23CA" w14:textId="7B6E98E4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24.30 </w:t>
            </w:r>
          </w:p>
        </w:tc>
        <w:tc>
          <w:tcPr>
            <w:tcW w:w="3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61FAF829" w14:textId="4EAEF68D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32.33 </w:t>
            </w:r>
          </w:p>
        </w:tc>
        <w:tc>
          <w:tcPr>
            <w:tcW w:w="26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18E7DD53" w14:textId="0A61EACC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22.12 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AC5E185" w14:textId="5C2F73AC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14.95 </w:t>
            </w:r>
          </w:p>
        </w:tc>
      </w:tr>
      <w:tr w:rsidR="77D9BA5B" w14:paraId="642AA6BC" w14:textId="77777777" w:rsidTr="77D9BA5B">
        <w:trPr>
          <w:trHeight w:val="315"/>
          <w:jc w:val="center"/>
        </w:trPr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874FD41" w14:textId="1E334620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</w:rPr>
              <w:t xml:space="preserve">VEGFA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57833693" w14:textId="2DCE4CF3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13.27 </w:t>
            </w:r>
          </w:p>
        </w:tc>
        <w:tc>
          <w:tcPr>
            <w:tcW w:w="3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10455192" w14:textId="48E6F870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10.88 </w:t>
            </w:r>
          </w:p>
        </w:tc>
        <w:tc>
          <w:tcPr>
            <w:tcW w:w="26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B734674" w14:textId="221C546F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12.35 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0C413C79" w14:textId="6036F492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12.73 </w:t>
            </w:r>
          </w:p>
        </w:tc>
      </w:tr>
      <w:tr w:rsidR="77D9BA5B" w14:paraId="74871946" w14:textId="77777777" w:rsidTr="77D9BA5B">
        <w:trPr>
          <w:trHeight w:val="315"/>
          <w:jc w:val="center"/>
        </w:trPr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6808EBD7" w14:textId="6AB57C4A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PDCD1LG2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5F731898" w14:textId="4077D052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>10.09</w:t>
            </w:r>
          </w:p>
        </w:tc>
        <w:tc>
          <w:tcPr>
            <w:tcW w:w="3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3F15BF2" w14:textId="367797B3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8.54 </w:t>
            </w:r>
          </w:p>
        </w:tc>
        <w:tc>
          <w:tcPr>
            <w:tcW w:w="26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069D36F3" w14:textId="76B6BB62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b/>
                <w:bCs/>
                <w:i/>
                <w:iCs/>
                <w:lang w:val="en-US"/>
              </w:rPr>
              <w:t xml:space="preserve">10.74 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179264FB" w14:textId="41E73879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7.67 </w:t>
            </w:r>
          </w:p>
        </w:tc>
      </w:tr>
      <w:tr w:rsidR="77D9BA5B" w14:paraId="1DC8CE3E" w14:textId="77777777" w:rsidTr="77D9BA5B">
        <w:trPr>
          <w:trHeight w:val="315"/>
          <w:jc w:val="center"/>
        </w:trPr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8A64F35" w14:textId="080D1D88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TWIST1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0E3581E1" w14:textId="196E2F5C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>8.20</w:t>
            </w:r>
          </w:p>
        </w:tc>
        <w:tc>
          <w:tcPr>
            <w:tcW w:w="3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2E9D0B24" w14:textId="543505B3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7.87 </w:t>
            </w:r>
          </w:p>
        </w:tc>
        <w:tc>
          <w:tcPr>
            <w:tcW w:w="26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55109D38" w14:textId="1169B336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7.33 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0676452" w14:textId="2EC4F862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7.9 0 </w:t>
            </w:r>
          </w:p>
        </w:tc>
      </w:tr>
      <w:tr w:rsidR="77D9BA5B" w14:paraId="21573EB4" w14:textId="77777777" w:rsidTr="77D9BA5B">
        <w:trPr>
          <w:trHeight w:val="315"/>
          <w:jc w:val="center"/>
        </w:trPr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4BD04D7C" w14:textId="5DA8E604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</w:rPr>
              <w:t xml:space="preserve">HIF1A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2CA528C5" w14:textId="0A3FA835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7.24 </w:t>
            </w:r>
          </w:p>
        </w:tc>
        <w:tc>
          <w:tcPr>
            <w:tcW w:w="3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15FC5EF" w14:textId="246869B0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5.13 </w:t>
            </w:r>
          </w:p>
        </w:tc>
        <w:tc>
          <w:tcPr>
            <w:tcW w:w="26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1A65722" w14:textId="6849AA74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>8.6 0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61F0A501" w14:textId="502D6DF6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4.86 </w:t>
            </w:r>
          </w:p>
        </w:tc>
      </w:tr>
      <w:tr w:rsidR="77D9BA5B" w14:paraId="2A6C76B3" w14:textId="77777777" w:rsidTr="77D9BA5B">
        <w:trPr>
          <w:trHeight w:val="315"/>
          <w:jc w:val="center"/>
        </w:trPr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268DB95C" w14:textId="3F09A91C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IDO1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1D86337F" w14:textId="0B7B9C85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6.93 </w:t>
            </w:r>
          </w:p>
        </w:tc>
        <w:tc>
          <w:tcPr>
            <w:tcW w:w="3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14C9166A" w14:textId="6ABD69F3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4.3 </w:t>
            </w:r>
          </w:p>
        </w:tc>
        <w:tc>
          <w:tcPr>
            <w:tcW w:w="26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5DCC2102" w14:textId="0D2C49A4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5.64 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6E47C34C" w14:textId="38F4BA74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7.76 </w:t>
            </w:r>
          </w:p>
        </w:tc>
      </w:tr>
      <w:tr w:rsidR="77D9BA5B" w14:paraId="43DFF0EE" w14:textId="77777777" w:rsidTr="77D9BA5B">
        <w:trPr>
          <w:trHeight w:val="315"/>
          <w:jc w:val="center"/>
        </w:trPr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2DB443D5" w14:textId="745F1407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PDCD1LG1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2DD8BF10" w14:textId="7F302091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4.84 </w:t>
            </w:r>
          </w:p>
        </w:tc>
        <w:tc>
          <w:tcPr>
            <w:tcW w:w="3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6297981" w14:textId="1F796AC2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4.44 </w:t>
            </w:r>
          </w:p>
        </w:tc>
        <w:tc>
          <w:tcPr>
            <w:tcW w:w="26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7B7EB9DB" w14:textId="7C0FE443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4.27 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43B06DE" w14:textId="26F58276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3.38 </w:t>
            </w:r>
          </w:p>
        </w:tc>
      </w:tr>
      <w:tr w:rsidR="77D9BA5B" w14:paraId="29A022E1" w14:textId="77777777" w:rsidTr="77D9BA5B">
        <w:trPr>
          <w:trHeight w:val="315"/>
          <w:jc w:val="center"/>
        </w:trPr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06BAE9AA" w14:textId="3FEDA18D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</w:rPr>
              <w:t xml:space="preserve">TGFB1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2F306E1C" w14:textId="60D90346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2.84 </w:t>
            </w:r>
          </w:p>
        </w:tc>
        <w:tc>
          <w:tcPr>
            <w:tcW w:w="3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374A007F" w14:textId="369A2BB1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2.42 </w:t>
            </w:r>
          </w:p>
        </w:tc>
        <w:tc>
          <w:tcPr>
            <w:tcW w:w="26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1293F30F" w14:textId="68673757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 xml:space="preserve">2.62 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</w:tcPr>
          <w:p w14:paraId="0F034C46" w14:textId="7CC199E7" w:rsidR="77D9BA5B" w:rsidRDefault="77D9BA5B" w:rsidP="77D9BA5B">
            <w:pPr>
              <w:spacing w:after="160"/>
              <w:jc w:val="center"/>
              <w:rPr>
                <w:i/>
                <w:iCs/>
                <w:lang w:val="en-US"/>
              </w:rPr>
            </w:pPr>
            <w:r w:rsidRPr="77D9BA5B">
              <w:rPr>
                <w:i/>
                <w:iCs/>
                <w:lang w:val="en-US"/>
              </w:rPr>
              <w:t>2.43</w:t>
            </w:r>
          </w:p>
        </w:tc>
      </w:tr>
    </w:tbl>
    <w:p w14:paraId="06500F9F" w14:textId="640E3AD5" w:rsidR="1E62EAD3" w:rsidRDefault="1E62EAD3" w:rsidP="77D9BA5B">
      <w:pPr>
        <w:spacing w:after="160"/>
        <w:rPr>
          <w:b/>
          <w:bCs/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lastRenderedPageBreak/>
        <w:t>Supplementary Table 7: Gene Expression (ΔCT) and Doubling times (T</w:t>
      </w:r>
      <w:r w:rsidRPr="77D9BA5B">
        <w:rPr>
          <w:b/>
          <w:bCs/>
          <w:sz w:val="24"/>
          <w:szCs w:val="24"/>
          <w:vertAlign w:val="subscript"/>
          <w:lang w:val="en-US"/>
        </w:rPr>
        <w:t>d</w:t>
      </w:r>
      <w:r w:rsidRPr="77D9BA5B">
        <w:rPr>
          <w:b/>
          <w:bCs/>
          <w:sz w:val="24"/>
          <w:szCs w:val="24"/>
          <w:lang w:val="en-US"/>
        </w:rPr>
        <w:t xml:space="preserve">) weights and directionality across thirteen </w:t>
      </w:r>
      <w:proofErr w:type="spellStart"/>
      <w:r w:rsidRPr="77D9BA5B">
        <w:rPr>
          <w:b/>
          <w:bCs/>
          <w:sz w:val="24"/>
          <w:szCs w:val="24"/>
          <w:lang w:val="en-US"/>
        </w:rPr>
        <w:t>iDS</w:t>
      </w:r>
      <w:proofErr w:type="spellEnd"/>
      <w:r w:rsidR="20448260" w:rsidRPr="77D9BA5B">
        <w:rPr>
          <w:b/>
          <w:bCs/>
          <w:sz w:val="24"/>
          <w:szCs w:val="24"/>
          <w:lang w:val="en-US"/>
        </w:rPr>
        <w:t xml:space="preserve"> </w:t>
      </w:r>
      <w:r w:rsidRPr="77D9BA5B">
        <w:rPr>
          <w:b/>
          <w:bCs/>
          <w:sz w:val="24"/>
          <w:szCs w:val="24"/>
          <w:lang w:val="en-US"/>
        </w:rPr>
        <w:t>model simulations</w:t>
      </w:r>
    </w:p>
    <w:p w14:paraId="19923B99" w14:textId="2BF57C77" w:rsidR="1E62EAD3" w:rsidRDefault="1E62EAD3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>Weighting coefficients for ΔCT</w:t>
      </w:r>
      <w:r w:rsidR="4FEEEC92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(</w:t>
      </w:r>
      <w:proofErr w:type="spellStart"/>
      <w:r w:rsidRPr="77D9BA5B">
        <w:rPr>
          <w:sz w:val="24"/>
          <w:szCs w:val="24"/>
        </w:rPr>
        <w:t>w</w:t>
      </w:r>
      <w:r w:rsidRPr="77D9BA5B">
        <w:rPr>
          <w:sz w:val="24"/>
          <w:szCs w:val="24"/>
          <w:vertAlign w:val="subscript"/>
        </w:rPr>
        <w:t>i</w:t>
      </w:r>
      <w:proofErr w:type="spellEnd"/>
      <w:r w:rsidRPr="77D9BA5B">
        <w:rPr>
          <w:sz w:val="24"/>
          <w:szCs w:val="24"/>
          <w:lang w:val="en-US"/>
        </w:rPr>
        <w:t>) derived from sensitivity analysis (</w:t>
      </w:r>
      <w:r w:rsidRPr="77D9BA5B">
        <w:rPr>
          <w:i/>
          <w:iCs/>
          <w:sz w:val="24"/>
          <w:szCs w:val="24"/>
          <w:lang w:val="en-US"/>
        </w:rPr>
        <w:t>Suppl. Table 6</w:t>
      </w:r>
      <w:r w:rsidRPr="77D9BA5B">
        <w:rPr>
          <w:sz w:val="24"/>
          <w:szCs w:val="24"/>
          <w:lang w:val="en-US"/>
        </w:rPr>
        <w:t>) and T</w:t>
      </w:r>
      <w:r w:rsidRPr="77D9BA5B">
        <w:rPr>
          <w:sz w:val="24"/>
          <w:szCs w:val="24"/>
          <w:vertAlign w:val="subscript"/>
          <w:lang w:val="en-US"/>
        </w:rPr>
        <w:t>d</w:t>
      </w:r>
      <w:r w:rsidRPr="77D9BA5B">
        <w:rPr>
          <w:sz w:val="24"/>
          <w:szCs w:val="24"/>
          <w:lang w:val="en-US"/>
        </w:rPr>
        <w:t xml:space="preserve"> (</w:t>
      </w:r>
      <w:proofErr w:type="spellStart"/>
      <w:proofErr w:type="gramStart"/>
      <w:r w:rsidRPr="77D9BA5B">
        <w:rPr>
          <w:sz w:val="24"/>
          <w:szCs w:val="24"/>
        </w:rPr>
        <w:t>wTd</w:t>
      </w:r>
      <w:proofErr w:type="spellEnd"/>
      <w:r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  <w:lang w:val="en-US"/>
        </w:rPr>
        <w:t>)</w:t>
      </w:r>
      <w:proofErr w:type="gramEnd"/>
      <w:r w:rsidRPr="77D9BA5B">
        <w:rPr>
          <w:sz w:val="24"/>
          <w:szCs w:val="24"/>
          <w:lang w:val="en-US"/>
        </w:rPr>
        <w:t>, applied in Equation 7</w:t>
      </w:r>
      <w:r w:rsidR="0A5BB305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(</w:t>
      </w:r>
      <w:r w:rsidRPr="77D9BA5B">
        <w:rPr>
          <w:i/>
          <w:iCs/>
          <w:sz w:val="24"/>
          <w:szCs w:val="24"/>
          <w:lang w:val="en-US"/>
        </w:rPr>
        <w:t xml:space="preserve">Supplementary </w:t>
      </w:r>
      <w:r w:rsidR="07269D20" w:rsidRPr="77D9BA5B">
        <w:rPr>
          <w:i/>
          <w:iCs/>
          <w:sz w:val="24"/>
          <w:szCs w:val="24"/>
          <w:lang w:val="en-US"/>
        </w:rPr>
        <w:t>Files</w:t>
      </w:r>
      <w:r w:rsidRPr="77D9BA5B">
        <w:rPr>
          <w:sz w:val="24"/>
          <w:szCs w:val="24"/>
          <w:lang w:val="en-US"/>
        </w:rPr>
        <w:t>). Weights were assigned based on gene directionality, CoV, and proportional distribution across five</w:t>
      </w:r>
      <w:r w:rsidR="5E67BCCD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ΔCT-to-Td ratios, evaluated separately for immunomodulatory and angiogenic gene configurations. "+" and "−" denote a desired</w:t>
      </w:r>
      <w:r w:rsidR="0FDD2CA1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 xml:space="preserve">decrease or increase in ΔCT, respectively; since lower ΔCT reflects higher gene expression, "−" corresponds to a target </w:t>
      </w:r>
      <w:r w:rsidR="5A3E25F3" w:rsidRPr="77D9BA5B">
        <w:rPr>
          <w:sz w:val="24"/>
          <w:szCs w:val="24"/>
          <w:lang w:val="en-US"/>
        </w:rPr>
        <w:t>of increased</w:t>
      </w:r>
      <w:r w:rsidRPr="77D9BA5B">
        <w:rPr>
          <w:sz w:val="24"/>
          <w:szCs w:val="24"/>
          <w:lang w:val="en-US"/>
        </w:rPr>
        <w:t xml:space="preserve"> expression. </w:t>
      </w:r>
      <w:r w:rsidRPr="77D9BA5B">
        <w:rPr>
          <w:i/>
          <w:iCs/>
          <w:sz w:val="24"/>
          <w:szCs w:val="24"/>
          <w:lang w:val="en-US"/>
        </w:rPr>
        <w:t xml:space="preserve">NA - Not applicable shows no contributions in the weighting scheme; </w:t>
      </w:r>
      <w:r w:rsidRPr="77D9BA5B">
        <w:rPr>
          <w:sz w:val="24"/>
          <w:szCs w:val="24"/>
          <w:lang w:val="en-US"/>
        </w:rPr>
        <w:t>ΔCT</w:t>
      </w:r>
      <w:r w:rsidRPr="77D9BA5B">
        <w:rPr>
          <w:i/>
          <w:iCs/>
          <w:sz w:val="24"/>
          <w:szCs w:val="24"/>
          <w:lang w:val="en-US"/>
        </w:rPr>
        <w:t xml:space="preserve">- </w:t>
      </w:r>
      <w:r w:rsidRPr="77D9BA5B">
        <w:rPr>
          <w:i/>
          <w:iCs/>
          <w:sz w:val="24"/>
          <w:szCs w:val="24"/>
        </w:rPr>
        <w:t>delta cycle threshold</w:t>
      </w:r>
      <w:r w:rsidRPr="77D9BA5B">
        <w:rPr>
          <w:i/>
          <w:iCs/>
          <w:sz w:val="24"/>
          <w:szCs w:val="24"/>
          <w:lang w:val="en-US"/>
        </w:rPr>
        <w:t>; T</w:t>
      </w:r>
      <w:r w:rsidRPr="77D9BA5B">
        <w:rPr>
          <w:i/>
          <w:iCs/>
          <w:sz w:val="24"/>
          <w:szCs w:val="24"/>
          <w:vertAlign w:val="subscript"/>
          <w:lang w:val="en-US"/>
        </w:rPr>
        <w:t>d</w:t>
      </w:r>
      <w:r w:rsidRPr="77D9BA5B">
        <w:rPr>
          <w:i/>
          <w:iCs/>
          <w:sz w:val="24"/>
          <w:szCs w:val="24"/>
          <w:lang w:val="en-US"/>
        </w:rPr>
        <w:t xml:space="preserve"> -Doubling Time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968"/>
        <w:gridCol w:w="645"/>
        <w:gridCol w:w="645"/>
        <w:gridCol w:w="645"/>
        <w:gridCol w:w="645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</w:tblGrid>
      <w:tr w:rsidR="77D9BA5B" w14:paraId="0959E496" w14:textId="77777777" w:rsidTr="77D9BA5B">
        <w:trPr>
          <w:trHeight w:val="480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A1B221F" w14:textId="08B6E624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Genes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9576E76" w14:textId="2E6235D8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1A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F9947FB" w14:textId="4097E207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1B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DCA9459" w14:textId="38AFD02B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1C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4782E21" w14:textId="31F5A681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2A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C9337C2" w14:textId="09E6DFF6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2B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5024E70" w14:textId="64298216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2C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31ADC1F" w14:textId="2864DEDB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3A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11566A2" w14:textId="1B3B0B2C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3B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9F9219B" w14:textId="5CD9C3C2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3C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EBA213B" w14:textId="08435514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>Model 4A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A1428A5" w14:textId="5C38B90C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>Model 4B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E7273DB" w14:textId="6000078D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77D9BA5B">
              <w:rPr>
                <w:b/>
                <w:bCs/>
                <w:sz w:val="18"/>
                <w:szCs w:val="18"/>
                <w:lang w:val="en-US"/>
              </w:rPr>
              <w:t>Model 4C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5B2FF66" w14:textId="44D12F4E" w:rsidR="77D9BA5B" w:rsidRDefault="77D9BA5B" w:rsidP="77D9BA5B">
            <w:pPr>
              <w:spacing w:after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gramStart"/>
            <w:r w:rsidRPr="77D9BA5B">
              <w:rPr>
                <w:b/>
                <w:bCs/>
                <w:sz w:val="18"/>
                <w:szCs w:val="18"/>
                <w:lang w:val="en-US"/>
              </w:rPr>
              <w:t xml:space="preserve">Model </w:t>
            </w:r>
            <w:r w:rsidR="05F37221" w:rsidRPr="77D9BA5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77D9BA5B">
              <w:rPr>
                <w:b/>
                <w:bCs/>
                <w:sz w:val="18"/>
                <w:szCs w:val="18"/>
                <w:lang w:val="en-US"/>
              </w:rPr>
              <w:t>5</w:t>
            </w:r>
            <w:proofErr w:type="gramEnd"/>
          </w:p>
        </w:tc>
      </w:tr>
      <w:tr w:rsidR="77D9BA5B" w14:paraId="28AAB947" w14:textId="77777777" w:rsidTr="77D9BA5B">
        <w:trPr>
          <w:trHeight w:val="300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8301AF2" w14:textId="3A498A45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i/>
                <w:iCs/>
                <w:sz w:val="18"/>
                <w:szCs w:val="18"/>
                <w:lang w:val="en-US"/>
              </w:rPr>
              <w:t>TNFAIP6</w:t>
            </w:r>
            <w:r w:rsidRPr="77D9BA5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3DD0EE6" w14:textId="2FADCC5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8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C92D03C" w14:textId="327ED4E7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46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43B7C92" w14:textId="519445F2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8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59DE2FE" w14:textId="2ACC2A0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5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59A5C7B" w14:textId="16BC4F4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41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62E25C8" w14:textId="5A5F81C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5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F5AE571" w14:textId="27428B0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6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3AC168F" w14:textId="2C93D99D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4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7A4BB11" w14:textId="076D8D7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6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8B3CB82" w14:textId="343127B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31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91C2889" w14:textId="4CEF6D45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51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7150B97" w14:textId="382CF7B5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31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CBEFB83" w14:textId="0796DB5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  <w:r w:rsidR="0AAD4289" w:rsidRPr="77D9BA5B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77D9BA5B" w14:paraId="15933DB4" w14:textId="77777777" w:rsidTr="77D9BA5B">
        <w:trPr>
          <w:trHeight w:val="300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92595B6" w14:textId="0F85266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i/>
                <w:iCs/>
                <w:sz w:val="18"/>
                <w:szCs w:val="18"/>
                <w:lang w:val="en-US"/>
              </w:rPr>
              <w:t>VEGFA</w:t>
            </w:r>
            <w:r w:rsidRPr="77D9BA5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8AD2F21" w14:textId="78FCCA6C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5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A722475" w14:textId="5993BDBF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5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6B6A9BE" w14:textId="3F52094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0.15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FEB8B25" w14:textId="24FF4A88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4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3CE83EA" w14:textId="55F3CAD3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2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1621C85" w14:textId="0F39B39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0.14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32C1C71" w14:textId="07F0F129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8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C401852" w14:textId="6F795CF8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3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09543C7" w14:textId="0485B194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0.08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7EDCF0F" w14:textId="1529D1E2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17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1DFC12F" w14:textId="0391D07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28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DD77FD6" w14:textId="7FEAC702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FBBF4E9" w14:textId="30458C1C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</w:tr>
      <w:tr w:rsidR="77D9BA5B" w14:paraId="56798553" w14:textId="77777777" w:rsidTr="77D9BA5B">
        <w:trPr>
          <w:trHeight w:val="300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333137C" w14:textId="29C4434C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i/>
                <w:iCs/>
                <w:sz w:val="18"/>
                <w:szCs w:val="18"/>
                <w:lang w:val="en-US"/>
              </w:rPr>
              <w:t>PDCD1LG2</w:t>
            </w:r>
            <w:r w:rsidRPr="77D9BA5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E660DE8" w14:textId="7816A70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2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A846EF3" w14:textId="6CC6537F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9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C6F27AF" w14:textId="2DB74B2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2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4E0E6BC" w14:textId="3DC2145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0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6159552" w14:textId="5095DC17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7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6F4D66E" w14:textId="58C464C8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0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0613072" w14:textId="079B1265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6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D849F1D" w14:textId="7E916DFF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3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7EEA445" w14:textId="36DCC046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6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02A98FB" w14:textId="12F98B14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13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7295B60" w14:textId="0584E2A7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21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E261568" w14:textId="5C3CAE17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13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074ADC4" w14:textId="614117B6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</w:tr>
      <w:tr w:rsidR="77D9BA5B" w14:paraId="29B08B67" w14:textId="77777777" w:rsidTr="77D9BA5B">
        <w:trPr>
          <w:trHeight w:val="345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A1E4E96" w14:textId="54F3774F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i/>
                <w:iCs/>
                <w:sz w:val="18"/>
                <w:szCs w:val="18"/>
                <w:lang w:val="en-US"/>
              </w:rPr>
              <w:t>TWIST1</w:t>
            </w:r>
            <w:r w:rsidRPr="77D9BA5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78CDD36" w14:textId="754B5EA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9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896B224" w14:textId="0DF9B93D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2F0426D" w14:textId="16FF9C6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0.09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EBC1361" w14:textId="1352B0F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8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794BDBB" w14:textId="41EC45D1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NA 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DDE0F86" w14:textId="2FE1F3A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0.08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4F66125" w14:textId="5A8397A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5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9FC710A" w14:textId="4A156A8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NA 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74E7220" w14:textId="5F540FC9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0.05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0FC7E61" w14:textId="1BCD8082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11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479C1A6" w14:textId="67E7721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1FCA39C" w14:textId="6704BC4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2927246" w14:textId="17FFEC31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</w:tr>
      <w:tr w:rsidR="77D9BA5B" w14:paraId="3E3FC7BA" w14:textId="77777777" w:rsidTr="77D9BA5B">
        <w:trPr>
          <w:trHeight w:val="345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EEFF14F" w14:textId="67EF2FBF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i/>
                <w:iCs/>
                <w:sz w:val="18"/>
                <w:szCs w:val="18"/>
                <w:lang w:val="en-US"/>
              </w:rPr>
              <w:t>HIF1A</w:t>
            </w:r>
            <w:r w:rsidRPr="77D9BA5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14F8998" w14:textId="75555A7C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8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D909721" w14:textId="1FEDA0B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 NA 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C067863" w14:textId="0450F491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0.08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FE54234" w14:textId="13917157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7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0D080D8" w14:textId="3F81F707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7711876" w14:textId="0E9650A9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0.07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E1E70E0" w14:textId="5508D09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5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0BCCFC8" w14:textId="05D425F4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NA 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7274AC5" w14:textId="16A22EB5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0.05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89A87A3" w14:textId="49577E7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09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4F443EF" w14:textId="0A34D685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798CBBB" w14:textId="412CD3E6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7938BBF" w14:textId="227FC3BF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</w:tr>
      <w:tr w:rsidR="77D9BA5B" w14:paraId="195B2AFA" w14:textId="77777777" w:rsidTr="77D9BA5B">
        <w:trPr>
          <w:trHeight w:val="345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7A98E7A" w14:textId="7FE61544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i/>
                <w:iCs/>
                <w:sz w:val="18"/>
                <w:szCs w:val="18"/>
                <w:lang w:val="en-US"/>
              </w:rPr>
              <w:t>IDO1</w:t>
            </w:r>
            <w:r w:rsidRPr="77D9BA5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CEEADC1" w14:textId="17190F2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8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4E0DECF" w14:textId="31944EBC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710559D" w14:textId="082E7E35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8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33C9E5F" w14:textId="5ADAB37C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7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6FD0672" w14:textId="390AE639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NA 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D5AE9E4" w14:textId="678477DC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7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81DDC77" w14:textId="51B24191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4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3A837B5" w14:textId="0136F157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1EF7810" w14:textId="4E0B9D83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4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73709C3" w14:textId="65537009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09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15A86B0" w14:textId="40FFC139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CB898DF" w14:textId="6DDD913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09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B285565" w14:textId="7C1646A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</w:tr>
      <w:tr w:rsidR="77D9BA5B" w14:paraId="16F23488" w14:textId="77777777" w:rsidTr="77D9BA5B">
        <w:trPr>
          <w:trHeight w:val="345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4BC73A9" w14:textId="776B4B06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i/>
                <w:iCs/>
                <w:sz w:val="18"/>
                <w:szCs w:val="18"/>
                <w:lang w:val="en-US"/>
              </w:rPr>
              <w:t>PDCD1LG1</w:t>
            </w:r>
            <w:r w:rsidRPr="77D9BA5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1B3C82B" w14:textId="2DEBC956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6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F4725BC" w14:textId="10CA8EF2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8C56600" w14:textId="50A83E14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6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F73672A" w14:textId="36A8AC14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5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4CE6C68" w14:textId="0A887D4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 NA 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8450F12" w14:textId="55A124EA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5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B600D7E" w14:textId="37892324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3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1BF6149" w14:textId="455D87B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 NA 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70309F0" w14:textId="114B54E4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3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F274592" w14:textId="3C50028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0C2BC76" w14:textId="77EF9D11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D56F39A" w14:textId="296CFE5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2AB5B75" w14:textId="47E2C6E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</w:tr>
      <w:tr w:rsidR="77D9BA5B" w14:paraId="5DD8C0C3" w14:textId="77777777" w:rsidTr="77D9BA5B">
        <w:trPr>
          <w:trHeight w:val="345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FF01DE3" w14:textId="5801C741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i/>
                <w:iCs/>
                <w:sz w:val="18"/>
                <w:szCs w:val="18"/>
                <w:lang w:val="en-US"/>
              </w:rPr>
              <w:t>TGFB</w:t>
            </w:r>
            <w:r w:rsidRPr="77D9BA5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F34EEE3" w14:textId="3FF738D6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3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24320B7" w14:textId="286ECB96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BF1253E" w14:textId="4F51AC4F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3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30CF6A0" w14:textId="5D52C14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3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27BFE600" w14:textId="3E69B4C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 NA 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4183D1F" w14:textId="4CAB2F9D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3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D03BF0A" w14:textId="23745276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2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050344C" w14:textId="2B9B93A6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 NA 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AA91EB4" w14:textId="10E27049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02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95CC58E" w14:textId="65A4A334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04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DB692E0" w14:textId="5C780C8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2D669EF" w14:textId="3E217ACE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-0.04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7138FCFC" w14:textId="10971200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</w:tr>
      <w:tr w:rsidR="77D9BA5B" w14:paraId="2B636BA7" w14:textId="77777777" w:rsidTr="77D9BA5B">
        <w:trPr>
          <w:trHeight w:val="300"/>
          <w:jc w:val="center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57B7F6E" w14:textId="2A126333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Doubling Time </w:t>
            </w:r>
          </w:p>
        </w:tc>
        <w:tc>
          <w:tcPr>
            <w:tcW w:w="7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CAF7F3A" w14:textId="0620F048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0 </w:t>
            </w:r>
          </w:p>
        </w:tc>
        <w:tc>
          <w:tcPr>
            <w:tcW w:w="7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47B3D0C" w14:textId="4165B505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0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228DE0A" w14:textId="70D9A4ED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10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5E8E5829" w14:textId="34CB95F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0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DE93E91" w14:textId="32A7C95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0 </w:t>
            </w:r>
          </w:p>
        </w:tc>
        <w:tc>
          <w:tcPr>
            <w:tcW w:w="7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0BFBEA4C" w14:textId="58E5FE8B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20 </w:t>
            </w:r>
          </w:p>
        </w:tc>
        <w:tc>
          <w:tcPr>
            <w:tcW w:w="8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EC7CB1F" w14:textId="311B8E82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50 </w:t>
            </w:r>
          </w:p>
        </w:tc>
        <w:tc>
          <w:tcPr>
            <w:tcW w:w="7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9E99C6E" w14:textId="3C726FCF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50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40CB6DD4" w14:textId="7EFFE9A8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 xml:space="preserve">-0.50 </w:t>
            </w:r>
          </w:p>
        </w:tc>
        <w:tc>
          <w:tcPr>
            <w:tcW w:w="8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4FB7627" w14:textId="086B12FC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3784A1C2" w14:textId="008356A9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61D11875" w14:textId="3EE8E53D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5" w:type="dxa"/>
              <w:left w:w="130" w:type="dxa"/>
              <w:bottom w:w="65" w:type="dxa"/>
              <w:right w:w="130" w:type="dxa"/>
            </w:tcMar>
            <w:vAlign w:val="center"/>
          </w:tcPr>
          <w:p w14:paraId="13CD83ED" w14:textId="307DD371" w:rsidR="77D9BA5B" w:rsidRDefault="77D9BA5B" w:rsidP="77D9BA5B">
            <w:pPr>
              <w:spacing w:after="160"/>
              <w:jc w:val="center"/>
              <w:rPr>
                <w:sz w:val="18"/>
                <w:szCs w:val="18"/>
                <w:lang w:val="en-US"/>
              </w:rPr>
            </w:pPr>
            <w:r w:rsidRPr="77D9BA5B">
              <w:rPr>
                <w:sz w:val="18"/>
                <w:szCs w:val="18"/>
                <w:lang w:val="en-US"/>
              </w:rPr>
              <w:t>1</w:t>
            </w:r>
          </w:p>
        </w:tc>
      </w:tr>
    </w:tbl>
    <w:p w14:paraId="59F47A1F" w14:textId="1C4E36B0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p w14:paraId="1952377F" w14:textId="0118657E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p w14:paraId="78F4F920" w14:textId="6E871E74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p w14:paraId="493EC539" w14:textId="192AE414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p w14:paraId="174FCD3F" w14:textId="16E478F9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p w14:paraId="09D0CE13" w14:textId="19D57693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p w14:paraId="4C7189CC" w14:textId="5F820795" w:rsidR="77D9BA5B" w:rsidRDefault="77D9BA5B" w:rsidP="77D9BA5B">
      <w:pPr>
        <w:spacing w:after="160"/>
        <w:rPr>
          <w:b/>
          <w:bCs/>
          <w:sz w:val="24"/>
          <w:szCs w:val="24"/>
          <w:lang w:val="en-US"/>
        </w:rPr>
      </w:pPr>
    </w:p>
    <w:p w14:paraId="38189690" w14:textId="77777777" w:rsidR="00C860EC" w:rsidRDefault="00C860EC" w:rsidP="77D9BA5B">
      <w:pPr>
        <w:spacing w:after="160"/>
        <w:rPr>
          <w:b/>
          <w:bCs/>
          <w:sz w:val="24"/>
          <w:szCs w:val="24"/>
          <w:lang w:val="en-US"/>
        </w:rPr>
      </w:pPr>
    </w:p>
    <w:p w14:paraId="38228337" w14:textId="5B7524FB" w:rsidR="6596E501" w:rsidRDefault="6596E501" w:rsidP="77D9BA5B">
      <w:pPr>
        <w:spacing w:after="160"/>
        <w:rPr>
          <w:b/>
          <w:bCs/>
          <w:sz w:val="24"/>
          <w:szCs w:val="24"/>
        </w:rPr>
      </w:pPr>
      <w:r w:rsidRPr="77D9BA5B">
        <w:rPr>
          <w:b/>
          <w:bCs/>
          <w:sz w:val="24"/>
          <w:szCs w:val="24"/>
          <w:lang w:val="en-US"/>
        </w:rPr>
        <w:lastRenderedPageBreak/>
        <w:t>Supplementary Table 8:</w:t>
      </w:r>
      <w:r w:rsidRPr="77D9BA5B">
        <w:rPr>
          <w:b/>
          <w:bCs/>
          <w:sz w:val="24"/>
          <w:szCs w:val="24"/>
          <w:lang w:val="el-GR"/>
        </w:rPr>
        <w:t xml:space="preserve"> ΔCT values at 50% median for select genes and associated error </w:t>
      </w:r>
      <w:r w:rsidRPr="77D9BA5B">
        <w:rPr>
          <w:sz w:val="24"/>
          <w:szCs w:val="24"/>
          <w:lang w:val="el-GR"/>
        </w:rPr>
        <w:t>rate with classification of Function-Pain Responders vs. Non-Responders. Δ</w:t>
      </w:r>
      <w:r w:rsidRPr="77D9BA5B">
        <w:rPr>
          <w:sz w:val="24"/>
          <w:szCs w:val="24"/>
          <w:lang w:val="en-US"/>
        </w:rPr>
        <w:t>CT values for individual OA donor samples across four genes from a previously published dataset</w:t>
      </w:r>
      <w:r w:rsidRPr="77D9BA5B">
        <w:rPr>
          <w:b/>
          <w:bCs/>
          <w:sz w:val="24"/>
          <w:szCs w:val="24"/>
          <w:vertAlign w:val="superscript"/>
          <w:lang w:val="en-US"/>
        </w:rPr>
        <w:t>2</w:t>
      </w:r>
      <w:r w:rsidR="7324A291" w:rsidRPr="77D9BA5B">
        <w:rPr>
          <w:b/>
          <w:bCs/>
          <w:sz w:val="24"/>
          <w:szCs w:val="24"/>
          <w:vertAlign w:val="superscript"/>
          <w:lang w:val="en-US"/>
        </w:rPr>
        <w:t>0</w:t>
      </w:r>
      <w:r w:rsidRPr="77D9BA5B">
        <w:rPr>
          <w:sz w:val="24"/>
          <w:szCs w:val="24"/>
          <w:lang w:val="en-US"/>
        </w:rPr>
        <w:t xml:space="preserve">. Error was calculated as the proportion of cases misclassified by a 50% median, where complete separation of Function-Pain Responders from Non-Responders yielded 0% error. </w:t>
      </w:r>
      <w:r w:rsidRPr="77D9BA5B">
        <w:rPr>
          <w:b/>
          <w:bCs/>
          <w:sz w:val="24"/>
          <w:szCs w:val="24"/>
        </w:rPr>
        <w:t xml:space="preserve"> </w:t>
      </w:r>
    </w:p>
    <w:p w14:paraId="457A5DBE" w14:textId="183357E4" w:rsidR="77D9BA5B" w:rsidRDefault="77D9BA5B" w:rsidP="77D9BA5B">
      <w:pPr>
        <w:spacing w:after="160"/>
        <w:rPr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3845"/>
        <w:gridCol w:w="1189"/>
        <w:gridCol w:w="1260"/>
        <w:gridCol w:w="902"/>
        <w:gridCol w:w="920"/>
      </w:tblGrid>
      <w:tr w:rsidR="77D9BA5B" w14:paraId="114A3495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9A29CC" w14:textId="648BAAC0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</w:rPr>
              <w:t>Donor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29C4A" w14:textId="0ED4042B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i/>
                <w:iCs/>
              </w:rPr>
              <w:t>TNFAIP6</w:t>
            </w:r>
            <w:r w:rsidRPr="77D9BA5B">
              <w:rPr>
                <w:b/>
                <w:bCs/>
              </w:rPr>
              <w:t xml:space="preserve"> </w:t>
            </w:r>
            <w:r w:rsidRPr="77D9BA5B">
              <w:rPr>
                <w:b/>
                <w:bCs/>
                <w:lang w:val="el-GR"/>
              </w:rPr>
              <w:t>Δ</w:t>
            </w:r>
            <w:r w:rsidRPr="77D9BA5B">
              <w:rPr>
                <w:b/>
                <w:bCs/>
              </w:rPr>
              <w:t>CT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03A03" w14:textId="5AB6A31D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i/>
                <w:iCs/>
              </w:rPr>
              <w:t>PDCD1LG1</w:t>
            </w:r>
            <w:r w:rsidR="0E00AAB9" w:rsidRPr="77D9BA5B">
              <w:rPr>
                <w:b/>
                <w:bCs/>
                <w:i/>
                <w:iCs/>
              </w:rPr>
              <w:t xml:space="preserve"> </w:t>
            </w:r>
            <w:r w:rsidRPr="77D9BA5B">
              <w:rPr>
                <w:b/>
                <w:bCs/>
                <w:lang w:val="el-GR"/>
              </w:rPr>
              <w:t>Δ</w:t>
            </w:r>
            <w:r w:rsidRPr="77D9BA5B">
              <w:rPr>
                <w:b/>
                <w:bCs/>
              </w:rPr>
              <w:t>CT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0FC99" w14:textId="3180CF93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i/>
                <w:iCs/>
              </w:rPr>
              <w:t>TGF</w:t>
            </w:r>
            <w:r w:rsidRPr="77D9BA5B">
              <w:rPr>
                <w:b/>
                <w:bCs/>
                <w:i/>
                <w:iCs/>
                <w:lang w:val="el-GR"/>
              </w:rPr>
              <w:t xml:space="preserve">β </w:t>
            </w:r>
            <w:r w:rsidRPr="77D9BA5B">
              <w:rPr>
                <w:b/>
                <w:bCs/>
                <w:lang w:val="el-GR"/>
              </w:rPr>
              <w:t>Δ</w:t>
            </w:r>
            <w:r w:rsidRPr="77D9BA5B">
              <w:rPr>
                <w:b/>
                <w:bCs/>
              </w:rPr>
              <w:t>CT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6301C" w14:textId="1EBAD27A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i/>
                <w:iCs/>
              </w:rPr>
              <w:t>IDO</w:t>
            </w:r>
            <w:proofErr w:type="gramStart"/>
            <w:r w:rsidRPr="77D9BA5B">
              <w:rPr>
                <w:b/>
                <w:bCs/>
                <w:i/>
                <w:iCs/>
              </w:rPr>
              <w:t>1</w:t>
            </w:r>
            <w:r w:rsidRPr="77D9BA5B">
              <w:rPr>
                <w:b/>
                <w:bCs/>
              </w:rPr>
              <w:t xml:space="preserve"> </w:t>
            </w:r>
            <w:r w:rsidR="766A459A" w:rsidRPr="77D9BA5B">
              <w:rPr>
                <w:b/>
                <w:bCs/>
              </w:rPr>
              <w:t xml:space="preserve"> </w:t>
            </w:r>
            <w:r w:rsidRPr="77D9BA5B">
              <w:rPr>
                <w:b/>
                <w:bCs/>
                <w:lang w:val="el-GR"/>
              </w:rPr>
              <w:t>Δ</w:t>
            </w:r>
            <w:proofErr w:type="gramEnd"/>
            <w:r w:rsidRPr="77D9BA5B">
              <w:rPr>
                <w:b/>
                <w:bCs/>
              </w:rPr>
              <w:t>CT</w:t>
            </w:r>
          </w:p>
        </w:tc>
      </w:tr>
      <w:tr w:rsidR="77D9BA5B" w14:paraId="0E5C1EBF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0F6B96" w14:textId="6EC12DF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1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19FA7" w14:textId="2AA106C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16.55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F2324" w14:textId="5BE1F74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5.02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2E10FC" w14:textId="68AAFFE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5.7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D559F" w14:textId="3504961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.55</w:t>
            </w:r>
          </w:p>
        </w:tc>
      </w:tr>
      <w:tr w:rsidR="77D9BA5B" w14:paraId="61BB804D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E5FF3B" w14:textId="7E06BEE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2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31346F" w14:textId="28FFD32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15.91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970A31" w14:textId="0D45FF1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3.66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98B2A5" w14:textId="5C6B0FF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3.66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D2704" w14:textId="7AE5781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0.66</w:t>
            </w:r>
          </w:p>
        </w:tc>
      </w:tr>
      <w:tr w:rsidR="77D9BA5B" w14:paraId="5D47DEF3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0CD91C" w14:textId="4772EFC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4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5D2FF1" w14:textId="1E44B5B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3254A6" w14:textId="2D2B34A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3.35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ED06BF" w14:textId="771F9B0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5.15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5299CD" w14:textId="5A91297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1.25</w:t>
            </w:r>
          </w:p>
        </w:tc>
      </w:tr>
      <w:tr w:rsidR="77D9BA5B" w14:paraId="68E592D6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CEF3C" w14:textId="732F354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5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7E6C87" w14:textId="259DDCE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12.71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FB0469" w14:textId="19CF7CD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-0.33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43E22" w14:textId="37ECC15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1.4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BE426E" w14:textId="6D7EBC0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-0.79</w:t>
            </w:r>
          </w:p>
        </w:tc>
      </w:tr>
      <w:tr w:rsidR="77D9BA5B" w14:paraId="3A94039E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55374" w14:textId="18D772D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6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0D971F" w14:textId="60ACDE2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06049B" w14:textId="378F52A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A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B98E83" w14:textId="6403B0E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A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C3682C" w14:textId="4FC64E8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9.55</w:t>
            </w:r>
          </w:p>
        </w:tc>
      </w:tr>
      <w:tr w:rsidR="77D9BA5B" w14:paraId="70C2EBDA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CFA693" w14:textId="5714749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7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AC0E9" w14:textId="7220122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DCFD2" w14:textId="6981566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4.03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75DE07" w14:textId="1B3FF60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4.03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99118" w14:textId="51C5CD1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.03</w:t>
            </w:r>
          </w:p>
        </w:tc>
      </w:tr>
      <w:tr w:rsidR="77D9BA5B" w14:paraId="3CB73B42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B862F0" w14:textId="7E305C5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10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C5B158" w14:textId="509AD46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08987" w14:textId="58DB95C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3.09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FF852" w14:textId="530AE0C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3.09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AFDCBA" w14:textId="269A9F2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.09</w:t>
            </w:r>
          </w:p>
        </w:tc>
      </w:tr>
      <w:tr w:rsidR="77D9BA5B" w14:paraId="4FCB9744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86C835" w14:textId="2869A46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11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C39402" w14:textId="6FFFF23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F80A5E" w14:textId="46B5A6A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.35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DC69A7" w14:textId="27A5D13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4.1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D24EFE" w14:textId="4674273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3.1</w:t>
            </w:r>
          </w:p>
        </w:tc>
      </w:tr>
      <w:tr w:rsidR="77D9BA5B" w14:paraId="2406621E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8FE9C1" w14:textId="31EA360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12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368ED0" w14:textId="43499EA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B2EFE" w14:textId="4DADB4C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3.66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0F36A" w14:textId="6EE6B4F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3.81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E56A6C" w14:textId="03A13C7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1.65</w:t>
            </w:r>
          </w:p>
        </w:tc>
      </w:tr>
      <w:tr w:rsidR="77D9BA5B" w14:paraId="6A0DAD64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FD9D4" w14:textId="3B67D8E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OA Donor 13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17A9C" w14:textId="795DEC4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A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6FBE8" w14:textId="037FDC7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-0.72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CABC3D" w14:textId="7CE4389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0.28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2113D" w14:textId="01DB910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-1.57</w:t>
            </w:r>
          </w:p>
        </w:tc>
      </w:tr>
      <w:tr w:rsidR="77D9BA5B" w14:paraId="345B101C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E4FF35" w14:textId="6975E70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verage 50% Threshold (</w:t>
            </w:r>
            <w:r w:rsidRPr="77D9BA5B">
              <w:rPr>
                <w:lang w:val="el-GR"/>
              </w:rPr>
              <w:t>Δ</w:t>
            </w:r>
            <w:r w:rsidRPr="77D9BA5B">
              <w:t>CT)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F488CC" w14:textId="67CFFBB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14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1C2414" w14:textId="4386D9F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96B6D" w14:textId="4706C25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3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90DFE" w14:textId="53D2787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</w:t>
            </w:r>
          </w:p>
        </w:tc>
      </w:tr>
      <w:tr w:rsidR="77D9BA5B" w14:paraId="2D423426" w14:textId="77777777" w:rsidTr="77D9BA5B">
        <w:trPr>
          <w:trHeight w:val="300"/>
          <w:jc w:val="center"/>
        </w:trPr>
        <w:tc>
          <w:tcPr>
            <w:tcW w:w="3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FEF61F" w14:textId="0FFA89F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Error Rate</w:t>
            </w:r>
          </w:p>
        </w:tc>
        <w:tc>
          <w:tcPr>
            <w:tcW w:w="11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4CFBF4" w14:textId="5D1A3C1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0%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6012B" w14:textId="3302A11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2.2%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D1E664" w14:textId="6BC5BEF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2.2%</w:t>
            </w:r>
          </w:p>
        </w:tc>
        <w:tc>
          <w:tcPr>
            <w:tcW w:w="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9A6B0" w14:textId="01C23B1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50%</w:t>
            </w:r>
          </w:p>
        </w:tc>
      </w:tr>
    </w:tbl>
    <w:p w14:paraId="070D2532" w14:textId="7324BBC6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71B53541" w14:textId="6AE1A96F" w:rsidR="77D9BA5B" w:rsidRDefault="77D9BA5B" w:rsidP="77D9BA5B">
      <w:pPr>
        <w:spacing w:after="160"/>
        <w:rPr>
          <w:b/>
          <w:bCs/>
          <w:lang w:val="en-US"/>
        </w:rPr>
      </w:pPr>
    </w:p>
    <w:p w14:paraId="5B227B38" w14:textId="294E9F5F" w:rsidR="77D9BA5B" w:rsidRDefault="77D9BA5B" w:rsidP="77D9BA5B">
      <w:pPr>
        <w:spacing w:after="160"/>
        <w:rPr>
          <w:b/>
          <w:bCs/>
          <w:lang w:val="en-US"/>
        </w:rPr>
      </w:pPr>
    </w:p>
    <w:p w14:paraId="3AA1F836" w14:textId="1200E5D2" w:rsidR="77D9BA5B" w:rsidRDefault="77D9BA5B" w:rsidP="77D9BA5B">
      <w:pPr>
        <w:spacing w:after="160"/>
        <w:rPr>
          <w:b/>
          <w:bCs/>
          <w:lang w:val="en-US"/>
        </w:rPr>
      </w:pPr>
    </w:p>
    <w:p w14:paraId="613AF3C4" w14:textId="220B16A5" w:rsidR="77D9BA5B" w:rsidRDefault="77D9BA5B" w:rsidP="77D9BA5B">
      <w:pPr>
        <w:spacing w:after="160"/>
        <w:rPr>
          <w:b/>
          <w:bCs/>
          <w:lang w:val="en-US"/>
        </w:rPr>
      </w:pPr>
    </w:p>
    <w:p w14:paraId="4FD8AF31" w14:textId="6ADB0681" w:rsidR="77D9BA5B" w:rsidRDefault="77D9BA5B" w:rsidP="77D9BA5B">
      <w:pPr>
        <w:spacing w:after="160"/>
        <w:rPr>
          <w:b/>
          <w:bCs/>
          <w:lang w:val="en-US"/>
        </w:rPr>
      </w:pPr>
    </w:p>
    <w:p w14:paraId="668FAA42" w14:textId="4FB32294" w:rsidR="77D9BA5B" w:rsidRDefault="77D9BA5B" w:rsidP="77D9BA5B">
      <w:pPr>
        <w:spacing w:after="160"/>
        <w:rPr>
          <w:b/>
          <w:bCs/>
          <w:lang w:val="en-US"/>
        </w:rPr>
      </w:pPr>
    </w:p>
    <w:p w14:paraId="52B25FE0" w14:textId="5F7661BB" w:rsidR="77D9BA5B" w:rsidRDefault="77D9BA5B" w:rsidP="77D9BA5B">
      <w:pPr>
        <w:spacing w:after="160"/>
        <w:rPr>
          <w:b/>
          <w:bCs/>
          <w:lang w:val="en-US"/>
        </w:rPr>
      </w:pPr>
    </w:p>
    <w:p w14:paraId="0FA2E5C7" w14:textId="49936CA6" w:rsidR="77D9BA5B" w:rsidRDefault="77D9BA5B" w:rsidP="77D9BA5B">
      <w:pPr>
        <w:spacing w:after="160"/>
        <w:rPr>
          <w:b/>
          <w:bCs/>
          <w:lang w:val="en-US"/>
        </w:rPr>
      </w:pPr>
    </w:p>
    <w:p w14:paraId="3E6C720A" w14:textId="73CEA552" w:rsidR="77D9BA5B" w:rsidRDefault="77D9BA5B" w:rsidP="77D9BA5B">
      <w:pPr>
        <w:spacing w:after="160"/>
        <w:rPr>
          <w:b/>
          <w:bCs/>
          <w:lang w:val="en-US"/>
        </w:rPr>
      </w:pPr>
    </w:p>
    <w:p w14:paraId="61A90BBA" w14:textId="33EBFB9B" w:rsidR="77D9BA5B" w:rsidRDefault="77D9BA5B" w:rsidP="77D9BA5B">
      <w:pPr>
        <w:spacing w:after="160"/>
        <w:rPr>
          <w:b/>
          <w:bCs/>
          <w:lang w:val="en-US"/>
        </w:rPr>
      </w:pPr>
    </w:p>
    <w:p w14:paraId="60B2C5B4" w14:textId="5807F451" w:rsidR="77D9BA5B" w:rsidRDefault="77D9BA5B" w:rsidP="77D9BA5B">
      <w:pPr>
        <w:spacing w:after="160"/>
        <w:rPr>
          <w:b/>
          <w:bCs/>
          <w:lang w:val="en-US"/>
        </w:rPr>
      </w:pPr>
    </w:p>
    <w:p w14:paraId="2D92D5C0" w14:textId="77777777" w:rsidR="00C860EC" w:rsidRDefault="00C860EC" w:rsidP="77D9BA5B">
      <w:pPr>
        <w:spacing w:after="160"/>
        <w:rPr>
          <w:b/>
          <w:bCs/>
          <w:sz w:val="24"/>
          <w:szCs w:val="24"/>
          <w:lang w:val="en-US"/>
        </w:rPr>
      </w:pPr>
    </w:p>
    <w:p w14:paraId="2BD316CA" w14:textId="2254E2F0" w:rsidR="63628E85" w:rsidRDefault="63628E85" w:rsidP="77D9BA5B">
      <w:pPr>
        <w:spacing w:after="160"/>
        <w:rPr>
          <w:b/>
          <w:bCs/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lastRenderedPageBreak/>
        <w:t>Supplementary Table 9: Regression equations converting raw ΔCT measurements to gene expression desirability scores for</w:t>
      </w:r>
      <w:r w:rsidR="19D6A9D1" w:rsidRPr="77D9BA5B">
        <w:rPr>
          <w:b/>
          <w:bCs/>
          <w:sz w:val="24"/>
          <w:szCs w:val="24"/>
          <w:lang w:val="en-US"/>
        </w:rPr>
        <w:t xml:space="preserve"> </w:t>
      </w:r>
      <w:r w:rsidRPr="77D9BA5B">
        <w:rPr>
          <w:b/>
          <w:bCs/>
          <w:sz w:val="24"/>
          <w:szCs w:val="24"/>
          <w:lang w:val="en-US"/>
        </w:rPr>
        <w:t>experimental threshold determination (</w:t>
      </w:r>
      <w:proofErr w:type="spellStart"/>
      <w:r w:rsidRPr="77D9BA5B">
        <w:rPr>
          <w:b/>
          <w:bCs/>
          <w:sz w:val="24"/>
          <w:szCs w:val="24"/>
          <w:lang w:val="en-US"/>
        </w:rPr>
        <w:t>DS</w:t>
      </w:r>
      <w:r w:rsidRPr="77D9BA5B">
        <w:rPr>
          <w:b/>
          <w:bCs/>
          <w:sz w:val="24"/>
          <w:szCs w:val="24"/>
          <w:vertAlign w:val="subscript"/>
          <w:lang w:val="en-US"/>
        </w:rPr>
        <w:t>Gene</w:t>
      </w:r>
      <w:proofErr w:type="spellEnd"/>
      <w:r w:rsidRPr="77D9BA5B">
        <w:rPr>
          <w:b/>
          <w:bCs/>
          <w:sz w:val="24"/>
          <w:szCs w:val="24"/>
          <w:vertAlign w:val="subscript"/>
          <w:lang w:val="en-US"/>
        </w:rPr>
        <w:t xml:space="preserve"> Threshold</w:t>
      </w:r>
      <w:r w:rsidRPr="77D9BA5B">
        <w:rPr>
          <w:b/>
          <w:bCs/>
          <w:sz w:val="24"/>
          <w:szCs w:val="24"/>
          <w:lang w:val="en-US"/>
        </w:rPr>
        <w:t>)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942"/>
        <w:gridCol w:w="1598"/>
        <w:gridCol w:w="1686"/>
        <w:gridCol w:w="3001"/>
        <w:gridCol w:w="1117"/>
      </w:tblGrid>
      <w:tr w:rsidR="77D9BA5B" w14:paraId="106BDA1E" w14:textId="77777777" w:rsidTr="77D9BA5B">
        <w:trPr>
          <w:trHeight w:val="410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59A4A5C" w14:textId="2B3245F9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Genes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81BE71D" w14:textId="39286E74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50% median </w:t>
            </w:r>
          </w:p>
          <w:p w14:paraId="670098B0" w14:textId="650EF9D7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l-GR"/>
              </w:rPr>
              <w:t>Δ</w:t>
            </w:r>
            <w:r w:rsidRPr="77D9BA5B">
              <w:rPr>
                <w:b/>
                <w:bCs/>
                <w:lang w:val="en-US"/>
              </w:rPr>
              <w:t xml:space="preserve">CT value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7D0461A" w14:textId="0DF9D647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Box-Cox Transformation </w:t>
            </w:r>
            <w:r w:rsidRPr="77D9BA5B">
              <w:rPr>
                <w:b/>
                <w:bCs/>
                <w:lang w:val="el-GR"/>
              </w:rPr>
              <w:t>Δ</w:t>
            </w:r>
            <w:r w:rsidRPr="77D9BA5B">
              <w:rPr>
                <w:b/>
                <w:bCs/>
                <w:lang w:val="en-US"/>
              </w:rPr>
              <w:t xml:space="preserve">CT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22F03DC" w14:textId="1AB79983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Regression Equations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24DFE0F" w14:textId="4A9789EA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 </w:t>
            </w:r>
            <w:proofErr w:type="spellStart"/>
            <w:r w:rsidRPr="77D9BA5B">
              <w:rPr>
                <w:b/>
                <w:bCs/>
                <w:lang w:val="en-US"/>
              </w:rPr>
              <w:t>DS</w:t>
            </w:r>
            <w:r w:rsidRPr="77D9BA5B">
              <w:rPr>
                <w:b/>
                <w:bCs/>
                <w:vertAlign w:val="subscript"/>
                <w:lang w:val="en-US"/>
              </w:rPr>
              <w:t>Gene</w:t>
            </w:r>
            <w:proofErr w:type="spellEnd"/>
            <w:r w:rsidRPr="77D9BA5B">
              <w:rPr>
                <w:b/>
                <w:bCs/>
                <w:vertAlign w:val="subscript"/>
                <w:lang w:val="en-US"/>
              </w:rPr>
              <w:t xml:space="preserve"> Threshold </w:t>
            </w:r>
            <w:r w:rsidRPr="77D9BA5B">
              <w:rPr>
                <w:b/>
                <w:bCs/>
                <w:lang w:val="en-US"/>
              </w:rPr>
              <w:t xml:space="preserve"> </w:t>
            </w:r>
          </w:p>
        </w:tc>
      </w:tr>
      <w:tr w:rsidR="77D9BA5B" w14:paraId="26508680" w14:textId="77777777" w:rsidTr="77D9BA5B">
        <w:trPr>
          <w:trHeight w:val="345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C46706C" w14:textId="2A05656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TNFAIP6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0739A86" w14:textId="3680ED0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1.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3B3AE8E" w14:textId="62AC924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1.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66F78E6" w14:textId="4511F26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l-GR"/>
              </w:rPr>
              <w:t>– 0.0769(Δ</w:t>
            </w:r>
            <w:r w:rsidRPr="77D9BA5B">
              <w:rPr>
                <w:lang w:val="en-US"/>
              </w:rPr>
              <w:t>CT</w:t>
            </w:r>
            <w:r w:rsidRPr="77D9BA5B">
              <w:rPr>
                <w:i/>
                <w:iCs/>
                <w:lang w:val="en-US"/>
              </w:rPr>
              <w:t xml:space="preserve">TNFAIP6 </w:t>
            </w:r>
            <w:r w:rsidRPr="77D9BA5B">
              <w:rPr>
                <w:lang w:val="en-US"/>
              </w:rPr>
              <w:t xml:space="preserve">) + 0.559 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EBCB51C" w14:textId="7A19622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0.63 </w:t>
            </w:r>
          </w:p>
        </w:tc>
      </w:tr>
      <w:tr w:rsidR="77D9BA5B" w14:paraId="1CB22A53" w14:textId="77777777" w:rsidTr="77D9BA5B">
        <w:trPr>
          <w:trHeight w:val="345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85104AC" w14:textId="20483B3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VEGF</w:t>
            </w:r>
            <w:r w:rsidRPr="77D9BA5B">
              <w:rPr>
                <w:lang w:val="en-US"/>
              </w:rPr>
              <w:t xml:space="preserve"> </w:t>
            </w:r>
            <w:r w:rsidRPr="77D9BA5B">
              <w:rPr>
                <w:i/>
                <w:iCs/>
                <w:lang w:val="en-US"/>
              </w:rPr>
              <w:t>A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9546E1C" w14:textId="5DDBD8B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7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5313C84" w14:textId="222E6F9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7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9F2325E" w14:textId="0A20BEF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l-GR"/>
              </w:rPr>
              <w:t>-0.148(Δ</w:t>
            </w:r>
            <w:r w:rsidRPr="77D9BA5B">
              <w:rPr>
                <w:lang w:val="en-US"/>
              </w:rPr>
              <w:t>CT</w:t>
            </w:r>
            <w:r w:rsidRPr="77D9BA5B">
              <w:rPr>
                <w:i/>
                <w:iCs/>
                <w:lang w:val="en-US"/>
              </w:rPr>
              <w:t>VEGF</w:t>
            </w:r>
            <w:r w:rsidRPr="77D9BA5B">
              <w:rPr>
                <w:lang w:val="en-US"/>
              </w:rPr>
              <w:t xml:space="preserve">) + 0.667 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C775055" w14:textId="54A8B35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0.416 </w:t>
            </w:r>
          </w:p>
        </w:tc>
      </w:tr>
      <w:tr w:rsidR="77D9BA5B" w14:paraId="4CBF21CB" w14:textId="77777777" w:rsidTr="77D9BA5B">
        <w:trPr>
          <w:trHeight w:val="345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5FA5C35" w14:textId="58CCD48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PDCD1LG2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08600C5" w14:textId="77EF006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8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FA3D9EB" w14:textId="18B2585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2.8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0ECF9D6" w14:textId="65720DE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l-GR"/>
              </w:rPr>
              <w:t>– 0.139(Δ</w:t>
            </w:r>
            <w:r w:rsidRPr="77D9BA5B">
              <w:rPr>
                <w:lang w:val="en-US"/>
              </w:rPr>
              <w:t>CT</w:t>
            </w:r>
            <w:r w:rsidRPr="77D9BA5B">
              <w:rPr>
                <w:i/>
                <w:iCs/>
                <w:lang w:val="en-US"/>
              </w:rPr>
              <w:t>PDCD1LG2</w:t>
            </w:r>
            <w:r w:rsidRPr="77D9BA5B">
              <w:rPr>
                <w:lang w:val="en-US"/>
              </w:rPr>
              <w:t xml:space="preserve">) + 1.016 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CE5F38E" w14:textId="6C04295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0.620 </w:t>
            </w:r>
          </w:p>
        </w:tc>
      </w:tr>
      <w:tr w:rsidR="77D9BA5B" w14:paraId="2144CBE1" w14:textId="77777777" w:rsidTr="77D9BA5B">
        <w:trPr>
          <w:trHeight w:val="345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AA5F63C" w14:textId="0888A55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TWIST1</w:t>
            </w:r>
            <w:r w:rsidRPr="77D9BA5B">
              <w:rPr>
                <w:lang w:val="en-US"/>
              </w:rPr>
              <w:t xml:space="preserve"> 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E528894" w14:textId="4CBCE10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8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13C6166" w14:textId="0D8B6D9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3.8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4A3EECB" w14:textId="62EAA8F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l-GR"/>
              </w:rPr>
              <w:t>– 0.158 (Δ</w:t>
            </w:r>
            <w:r w:rsidRPr="77D9BA5B">
              <w:rPr>
                <w:lang w:val="en-US"/>
              </w:rPr>
              <w:t>CT</w:t>
            </w:r>
            <w:r w:rsidRPr="77D9BA5B">
              <w:rPr>
                <w:i/>
                <w:iCs/>
                <w:lang w:val="en-US"/>
              </w:rPr>
              <w:t>TWIST1</w:t>
            </w:r>
            <w:r w:rsidRPr="77D9BA5B">
              <w:rPr>
                <w:lang w:val="en-US"/>
              </w:rPr>
              <w:t xml:space="preserve">) + 1.158 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8DE0892" w14:textId="6D17C8D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0.549 </w:t>
            </w:r>
          </w:p>
        </w:tc>
      </w:tr>
      <w:tr w:rsidR="77D9BA5B" w14:paraId="4D94CB12" w14:textId="77777777" w:rsidTr="77D9BA5B">
        <w:trPr>
          <w:trHeight w:val="345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3A176E9" w14:textId="31BD2CA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HIF-1</w:t>
            </w:r>
            <w:r w:rsidRPr="77D9BA5B">
              <w:rPr>
                <w:i/>
                <w:iCs/>
                <w:lang w:val="el-GR"/>
              </w:rPr>
              <w:t>α</w:t>
            </w:r>
            <w:r w:rsidRPr="77D9BA5B">
              <w:rPr>
                <w:lang w:val="el-GR"/>
              </w:rPr>
              <w:t xml:space="preserve"> 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B1F637D" w14:textId="4F84C8C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04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8158599" w14:textId="420078A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5.04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99EFE8A" w14:textId="5C57BEA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l-GR"/>
              </w:rPr>
              <w:t>– 0.186(Δ</w:t>
            </w:r>
            <w:r w:rsidRPr="77D9BA5B">
              <w:rPr>
                <w:lang w:val="en-US"/>
              </w:rPr>
              <w:t>CT</w:t>
            </w:r>
            <w:r w:rsidRPr="77D9BA5B">
              <w:rPr>
                <w:i/>
                <w:iCs/>
                <w:lang w:val="en-US"/>
              </w:rPr>
              <w:t>HIF-1a</w:t>
            </w:r>
            <w:r w:rsidRPr="77D9BA5B">
              <w:rPr>
                <w:lang w:val="en-US"/>
              </w:rPr>
              <w:t xml:space="preserve">) + 1.577 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536D6D" w14:textId="58C8617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0.630 </w:t>
            </w:r>
          </w:p>
        </w:tc>
      </w:tr>
      <w:tr w:rsidR="77D9BA5B" w14:paraId="3722E697" w14:textId="77777777" w:rsidTr="77D9BA5B">
        <w:trPr>
          <w:trHeight w:val="300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A2DE4ED" w14:textId="09F6D45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Transformed IDO1</w:t>
            </w:r>
            <w:r w:rsidRPr="77D9BA5B">
              <w:rPr>
                <w:lang w:val="en-US"/>
              </w:rPr>
              <w:t xml:space="preserve"> </w:t>
            </w:r>
          </w:p>
          <w:p w14:paraId="5D00DB8F" w14:textId="3819E02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(</w:t>
            </w:r>
            <w:r w:rsidRPr="77D9BA5B">
              <w:rPr>
                <w:lang w:val="el-GR"/>
              </w:rPr>
              <w:t xml:space="preserve">λ=0, </w:t>
            </w:r>
            <w:r w:rsidRPr="77D9BA5B">
              <w:rPr>
                <w:lang w:val="en-US"/>
              </w:rPr>
              <w:t xml:space="preserve">Constant =5) 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3EC6CF34" w14:textId="3CE1C9B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5.121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8CB2884" w14:textId="3EC3500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0.886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52CB0810" w14:textId="18C09CD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l-GR"/>
              </w:rPr>
              <w:t>– 0.29(Δ</w:t>
            </w:r>
            <w:r w:rsidRPr="77D9BA5B">
              <w:rPr>
                <w:lang w:val="en-US"/>
              </w:rPr>
              <w:t>CT</w:t>
            </w:r>
            <w:r w:rsidRPr="77D9BA5B">
              <w:rPr>
                <w:i/>
                <w:iCs/>
                <w:lang w:val="en-US"/>
              </w:rPr>
              <w:t>IDO1</w:t>
            </w:r>
            <w:r w:rsidRPr="77D9BA5B">
              <w:rPr>
                <w:lang w:val="en-US"/>
              </w:rPr>
              <w:t xml:space="preserve">) + 0.914 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D9A652" w14:textId="7DC8171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0.659 </w:t>
            </w:r>
          </w:p>
        </w:tc>
      </w:tr>
      <w:tr w:rsidR="77D9BA5B" w14:paraId="2410406B" w14:textId="77777777" w:rsidTr="77D9BA5B">
        <w:trPr>
          <w:trHeight w:val="390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9FB6A4A" w14:textId="4D0562B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Transformed PDCD1LG1</w:t>
            </w:r>
            <w:r w:rsidRPr="77D9BA5B">
              <w:rPr>
                <w:lang w:val="en-US"/>
              </w:rPr>
              <w:t xml:space="preserve"> </w:t>
            </w:r>
          </w:p>
          <w:p w14:paraId="64D2EC7A" w14:textId="339FE87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(</w:t>
            </w:r>
            <w:r w:rsidRPr="77D9BA5B">
              <w:rPr>
                <w:lang w:val="el-GR"/>
              </w:rPr>
              <w:t xml:space="preserve">λ=0, </w:t>
            </w:r>
            <w:r w:rsidRPr="77D9BA5B">
              <w:rPr>
                <w:lang w:val="en-US"/>
              </w:rPr>
              <w:t xml:space="preserve">Constant =2) 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4C07E22" w14:textId="529722B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-2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144181F" w14:textId="42C52FB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0778A95" w14:textId="5FF475C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l-GR"/>
              </w:rPr>
              <w:t>– 0.301 (Δ</w:t>
            </w:r>
            <w:r w:rsidRPr="77D9BA5B">
              <w:rPr>
                <w:lang w:val="en-US"/>
              </w:rPr>
              <w:t>CT</w:t>
            </w:r>
            <w:r w:rsidRPr="77D9BA5B">
              <w:rPr>
                <w:i/>
                <w:iCs/>
                <w:lang w:val="en-US"/>
              </w:rPr>
              <w:t>PDCD1LG1</w:t>
            </w:r>
            <w:r w:rsidRPr="77D9BA5B">
              <w:rPr>
                <w:lang w:val="en-US"/>
              </w:rPr>
              <w:t xml:space="preserve">) + 0.803 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F355850" w14:textId="126D92D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0.500 </w:t>
            </w:r>
          </w:p>
        </w:tc>
      </w:tr>
      <w:tr w:rsidR="77D9BA5B" w14:paraId="0DB612BF" w14:textId="77777777" w:rsidTr="77D9BA5B">
        <w:trPr>
          <w:trHeight w:val="300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35D31C1" w14:textId="3F6EC5A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i/>
                <w:iCs/>
                <w:lang w:val="en-US"/>
              </w:rPr>
              <w:t>Transformed TGFB1</w:t>
            </w:r>
            <w:r w:rsidRPr="77D9BA5B">
              <w:rPr>
                <w:lang w:val="en-US"/>
              </w:rPr>
              <w:t xml:space="preserve"> </w:t>
            </w:r>
          </w:p>
          <w:p w14:paraId="15D38B5B" w14:textId="634D925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(</w:t>
            </w:r>
            <w:r w:rsidRPr="77D9BA5B">
              <w:rPr>
                <w:lang w:val="el-GR"/>
              </w:rPr>
              <w:t xml:space="preserve">λ=0.5, </w:t>
            </w:r>
            <w:r w:rsidRPr="77D9BA5B">
              <w:rPr>
                <w:lang w:val="en-US"/>
              </w:rPr>
              <w:t>Constant =1)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679F5F6" w14:textId="0F78C39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56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12E48A97" w14:textId="54903BB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1.6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EDF6533" w14:textId="28BB58E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l-GR"/>
              </w:rPr>
              <w:t>– 0.590 (Δ</w:t>
            </w:r>
            <w:r w:rsidRPr="77D9BA5B">
              <w:rPr>
                <w:lang w:val="en-US"/>
              </w:rPr>
              <w:t>CT</w:t>
            </w:r>
            <w:r w:rsidRPr="77D9BA5B">
              <w:rPr>
                <w:i/>
                <w:iCs/>
                <w:lang w:val="en-US"/>
              </w:rPr>
              <w:t>TGFB1</w:t>
            </w:r>
            <w:r w:rsidRPr="77D9BA5B">
              <w:rPr>
                <w:lang w:val="en-US"/>
              </w:rPr>
              <w:t xml:space="preserve">) + 1.395 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07D29DA8" w14:textId="17F5E9A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0.445 </w:t>
            </w:r>
          </w:p>
        </w:tc>
      </w:tr>
      <w:tr w:rsidR="77D9BA5B" w14:paraId="615A100F" w14:textId="77777777" w:rsidTr="77D9BA5B">
        <w:trPr>
          <w:trHeight w:val="300"/>
          <w:jc w:val="center"/>
        </w:trPr>
        <w:tc>
          <w:tcPr>
            <w:tcW w:w="2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7FE0F963" w14:textId="1EEA799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Average </w:t>
            </w:r>
          </w:p>
        </w:tc>
        <w:tc>
          <w:tcPr>
            <w:tcW w:w="170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63E5B436" w14:textId="0EDFD80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/A </w:t>
            </w:r>
          </w:p>
        </w:tc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5AFF34A" w14:textId="0D54E1C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/A </w:t>
            </w:r>
          </w:p>
        </w:tc>
        <w:tc>
          <w:tcPr>
            <w:tcW w:w="31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2084C486" w14:textId="328C16C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 xml:space="preserve">N/A </w:t>
            </w:r>
          </w:p>
        </w:tc>
        <w:tc>
          <w:tcPr>
            <w:tcW w:w="1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</w:tcPr>
          <w:p w14:paraId="48421252" w14:textId="0D556F8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56</w:t>
            </w:r>
          </w:p>
        </w:tc>
      </w:tr>
    </w:tbl>
    <w:p w14:paraId="58B61373" w14:textId="6094EF8D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4339A4A5" w14:textId="14A35B3B" w:rsidR="77D9BA5B" w:rsidRDefault="77D9BA5B" w:rsidP="77D9BA5B">
      <w:pPr>
        <w:spacing w:after="160"/>
        <w:rPr>
          <w:b/>
          <w:bCs/>
          <w:lang w:val="en-US"/>
        </w:rPr>
      </w:pPr>
    </w:p>
    <w:p w14:paraId="74EE9E2A" w14:textId="2E79AB02" w:rsidR="77D9BA5B" w:rsidRDefault="77D9BA5B" w:rsidP="77D9BA5B">
      <w:pPr>
        <w:spacing w:after="160"/>
        <w:rPr>
          <w:b/>
          <w:bCs/>
          <w:lang w:val="en-US"/>
        </w:rPr>
      </w:pPr>
    </w:p>
    <w:p w14:paraId="208F0D90" w14:textId="3F961C8C" w:rsidR="77D9BA5B" w:rsidRDefault="77D9BA5B" w:rsidP="77D9BA5B">
      <w:pPr>
        <w:spacing w:after="160"/>
        <w:rPr>
          <w:b/>
          <w:bCs/>
          <w:lang w:val="en-US"/>
        </w:rPr>
      </w:pPr>
    </w:p>
    <w:p w14:paraId="515EC722" w14:textId="5499DAC1" w:rsidR="77D9BA5B" w:rsidRDefault="77D9BA5B" w:rsidP="77D9BA5B">
      <w:pPr>
        <w:spacing w:after="160"/>
        <w:rPr>
          <w:b/>
          <w:bCs/>
          <w:lang w:val="en-US"/>
        </w:rPr>
      </w:pPr>
    </w:p>
    <w:p w14:paraId="620FB256" w14:textId="7FAA6263" w:rsidR="77D9BA5B" w:rsidRDefault="77D9BA5B" w:rsidP="77D9BA5B">
      <w:pPr>
        <w:spacing w:after="160"/>
        <w:rPr>
          <w:b/>
          <w:bCs/>
          <w:lang w:val="en-US"/>
        </w:rPr>
      </w:pPr>
    </w:p>
    <w:p w14:paraId="6867AF64" w14:textId="3AD6D0BA" w:rsidR="77D9BA5B" w:rsidRDefault="77D9BA5B" w:rsidP="77D9BA5B">
      <w:pPr>
        <w:spacing w:after="160"/>
        <w:rPr>
          <w:b/>
          <w:bCs/>
          <w:lang w:val="en-US"/>
        </w:rPr>
      </w:pPr>
    </w:p>
    <w:p w14:paraId="365C5962" w14:textId="399BEAD3" w:rsidR="77D9BA5B" w:rsidRDefault="77D9BA5B" w:rsidP="77D9BA5B">
      <w:pPr>
        <w:spacing w:after="160"/>
        <w:rPr>
          <w:b/>
          <w:bCs/>
          <w:lang w:val="en-US"/>
        </w:rPr>
      </w:pPr>
    </w:p>
    <w:p w14:paraId="2C053660" w14:textId="7BFB3086" w:rsidR="77D9BA5B" w:rsidRDefault="77D9BA5B" w:rsidP="77D9BA5B">
      <w:pPr>
        <w:spacing w:after="160"/>
        <w:rPr>
          <w:b/>
          <w:bCs/>
          <w:lang w:val="en-US"/>
        </w:rPr>
      </w:pPr>
    </w:p>
    <w:p w14:paraId="7027EE95" w14:textId="4E81D2CC" w:rsidR="77D9BA5B" w:rsidRDefault="77D9BA5B" w:rsidP="77D9BA5B">
      <w:pPr>
        <w:spacing w:after="160"/>
        <w:rPr>
          <w:b/>
          <w:bCs/>
          <w:lang w:val="en-US"/>
        </w:rPr>
      </w:pPr>
    </w:p>
    <w:p w14:paraId="6688B220" w14:textId="22CFE7A8" w:rsidR="77D9BA5B" w:rsidRDefault="77D9BA5B" w:rsidP="77D9BA5B">
      <w:pPr>
        <w:spacing w:after="160"/>
        <w:rPr>
          <w:b/>
          <w:bCs/>
          <w:lang w:val="en-US"/>
        </w:rPr>
      </w:pPr>
    </w:p>
    <w:p w14:paraId="19BDF57B" w14:textId="1A0717E7" w:rsidR="6A899088" w:rsidRDefault="6A899088" w:rsidP="77D9BA5B">
      <w:pPr>
        <w:spacing w:after="160"/>
        <w:rPr>
          <w:i/>
          <w:iCs/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lastRenderedPageBreak/>
        <w:t>Supplementary Table 10: Doubling time (T</w:t>
      </w:r>
      <w:r w:rsidRPr="77D9BA5B">
        <w:rPr>
          <w:b/>
          <w:bCs/>
          <w:sz w:val="24"/>
          <w:szCs w:val="24"/>
          <w:vertAlign w:val="subscript"/>
          <w:lang w:val="en-US"/>
        </w:rPr>
        <w:t>d</w:t>
      </w:r>
      <w:r w:rsidRPr="77D9BA5B">
        <w:rPr>
          <w:b/>
          <w:bCs/>
          <w:sz w:val="24"/>
          <w:szCs w:val="24"/>
          <w:lang w:val="en-US"/>
        </w:rPr>
        <w:t>) conversion to desirability scores for cell expansion to calculate an</w:t>
      </w:r>
      <w:r w:rsidR="44F239D8" w:rsidRPr="77D9BA5B">
        <w:rPr>
          <w:b/>
          <w:bCs/>
          <w:sz w:val="24"/>
          <w:szCs w:val="24"/>
          <w:lang w:val="en-US"/>
        </w:rPr>
        <w:t xml:space="preserve"> </w:t>
      </w:r>
      <w:r w:rsidRPr="77D9BA5B">
        <w:rPr>
          <w:b/>
          <w:bCs/>
          <w:sz w:val="24"/>
          <w:szCs w:val="24"/>
          <w:lang w:val="en-US"/>
        </w:rPr>
        <w:t>experimental threshold (</w:t>
      </w:r>
      <w:proofErr w:type="spellStart"/>
      <w:r w:rsidRPr="77D9BA5B">
        <w:rPr>
          <w:b/>
          <w:bCs/>
          <w:sz w:val="24"/>
          <w:szCs w:val="24"/>
          <w:lang w:val="en-US"/>
        </w:rPr>
        <w:t>DS</w:t>
      </w:r>
      <w:r w:rsidRPr="77D9BA5B">
        <w:rPr>
          <w:b/>
          <w:bCs/>
          <w:sz w:val="24"/>
          <w:szCs w:val="24"/>
          <w:vertAlign w:val="subscript"/>
          <w:lang w:val="en-US"/>
        </w:rPr>
        <w:t>cell</w:t>
      </w:r>
      <w:proofErr w:type="spellEnd"/>
      <w:r w:rsidRPr="77D9BA5B">
        <w:rPr>
          <w:b/>
          <w:bCs/>
          <w:sz w:val="24"/>
          <w:szCs w:val="24"/>
          <w:vertAlign w:val="subscript"/>
          <w:lang w:val="en-US"/>
        </w:rPr>
        <w:t xml:space="preserve"> expansion threshold</w:t>
      </w:r>
      <w:r w:rsidRPr="77D9BA5B">
        <w:rPr>
          <w:b/>
          <w:bCs/>
          <w:sz w:val="24"/>
          <w:szCs w:val="24"/>
          <w:lang w:val="en-US"/>
        </w:rPr>
        <w:t>)</w:t>
      </w:r>
      <w:r w:rsidR="3D858951" w:rsidRPr="77D9BA5B">
        <w:rPr>
          <w:b/>
          <w:bCs/>
          <w:sz w:val="24"/>
          <w:szCs w:val="24"/>
          <w:lang w:val="en-US"/>
        </w:rPr>
        <w:t xml:space="preserve">. </w:t>
      </w:r>
      <w:r w:rsidRPr="77D9BA5B">
        <w:rPr>
          <w:sz w:val="24"/>
          <w:szCs w:val="24"/>
          <w:lang w:val="en-US"/>
        </w:rPr>
        <w:t>T</w:t>
      </w:r>
      <w:r w:rsidRPr="77D9BA5B">
        <w:rPr>
          <w:sz w:val="24"/>
          <w:szCs w:val="24"/>
          <w:vertAlign w:val="subscript"/>
          <w:lang w:val="en-US"/>
        </w:rPr>
        <w:t>d</w:t>
      </w:r>
      <w:r w:rsidRPr="77D9BA5B">
        <w:rPr>
          <w:sz w:val="24"/>
          <w:szCs w:val="24"/>
          <w:lang w:val="en-US"/>
        </w:rPr>
        <w:t xml:space="preserve"> (days) for a subset of MSC(M) training set donors 10/13 at passage 3 from previous dataset</w:t>
      </w:r>
      <w:r w:rsidR="4E6C13F0" w:rsidRPr="77D9BA5B">
        <w:rPr>
          <w:b/>
          <w:bCs/>
          <w:sz w:val="24"/>
          <w:szCs w:val="24"/>
          <w:vertAlign w:val="superscript"/>
          <w:lang w:val="en-US"/>
        </w:rPr>
        <w:t>20</w:t>
      </w:r>
      <w:r w:rsidRPr="77D9BA5B">
        <w:rPr>
          <w:b/>
          <w:bCs/>
          <w:sz w:val="24"/>
          <w:szCs w:val="24"/>
          <w:vertAlign w:val="superscript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 xml:space="preserve">converted to </w:t>
      </w:r>
      <w:proofErr w:type="spellStart"/>
      <w:r w:rsidRPr="77D9BA5B">
        <w:rPr>
          <w:sz w:val="24"/>
          <w:szCs w:val="24"/>
          <w:lang w:val="en-US"/>
        </w:rPr>
        <w:t>DS</w:t>
      </w:r>
      <w:r w:rsidRPr="77D9BA5B">
        <w:rPr>
          <w:sz w:val="24"/>
          <w:szCs w:val="24"/>
          <w:vertAlign w:val="subscript"/>
          <w:lang w:val="en-US"/>
        </w:rPr>
        <w:t>cell</w:t>
      </w:r>
      <w:proofErr w:type="spellEnd"/>
      <w:r w:rsidRPr="77D9BA5B">
        <w:rPr>
          <w:sz w:val="24"/>
          <w:szCs w:val="24"/>
          <w:vertAlign w:val="subscript"/>
          <w:lang w:val="en-US"/>
        </w:rPr>
        <w:t xml:space="preserve"> expansion </w:t>
      </w:r>
      <w:proofErr w:type="gramStart"/>
      <w:r w:rsidRPr="77D9BA5B">
        <w:rPr>
          <w:sz w:val="24"/>
          <w:szCs w:val="24"/>
          <w:vertAlign w:val="subscript"/>
          <w:lang w:val="en-US"/>
        </w:rPr>
        <w:t>threshold</w:t>
      </w:r>
      <w:r w:rsidR="09072F85" w:rsidRPr="77D9BA5B">
        <w:rPr>
          <w:sz w:val="24"/>
          <w:szCs w:val="24"/>
          <w:vertAlign w:val="subscript"/>
          <w:lang w:val="en-US"/>
        </w:rPr>
        <w:t xml:space="preserve"> </w:t>
      </w:r>
      <w:r w:rsidR="3E061DBA" w:rsidRPr="77D9BA5B">
        <w:rPr>
          <w:sz w:val="24"/>
          <w:szCs w:val="24"/>
          <w:vertAlign w:val="subscript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using</w:t>
      </w:r>
      <w:proofErr w:type="gramEnd"/>
      <w:r w:rsidRPr="77D9BA5B">
        <w:rPr>
          <w:sz w:val="24"/>
          <w:szCs w:val="24"/>
          <w:lang w:val="en-US"/>
        </w:rPr>
        <w:t xml:space="preserve"> the regression </w:t>
      </w:r>
      <w:proofErr w:type="gramStart"/>
      <w:r w:rsidRPr="77D9BA5B">
        <w:rPr>
          <w:sz w:val="24"/>
          <w:szCs w:val="24"/>
          <w:lang w:val="en-US"/>
        </w:rPr>
        <w:t xml:space="preserve">equation </w:t>
      </w:r>
      <w:r w:rsidRPr="77D9BA5B">
        <w:rPr>
          <w:i/>
          <w:iCs/>
          <w:sz w:val="24"/>
          <w:szCs w:val="24"/>
          <w:lang w:val="en-US"/>
        </w:rPr>
        <w:t xml:space="preserve"> f</w:t>
      </w:r>
      <w:proofErr w:type="gramEnd"/>
      <w:r w:rsidRPr="77D9BA5B">
        <w:rPr>
          <w:i/>
          <w:iCs/>
          <w:sz w:val="24"/>
          <w:szCs w:val="24"/>
          <w:lang w:val="en-US"/>
        </w:rPr>
        <w:t>(DT)</w:t>
      </w:r>
      <w:r w:rsidRPr="77D9BA5B">
        <w:rPr>
          <w:sz w:val="24"/>
          <w:szCs w:val="24"/>
          <w:lang w:val="en-US"/>
        </w:rPr>
        <w:t xml:space="preserve"> = 0.42 +7.24•10</w:t>
      </w:r>
      <w:r w:rsidRPr="77D9BA5B">
        <w:rPr>
          <w:sz w:val="24"/>
          <w:szCs w:val="24"/>
          <w:vertAlign w:val="superscript"/>
          <w:lang w:val="en-US"/>
        </w:rPr>
        <w:t>-4</w:t>
      </w:r>
      <w:r w:rsidRPr="77D9BA5B">
        <w:rPr>
          <w:i/>
          <w:iCs/>
          <w:sz w:val="24"/>
          <w:szCs w:val="24"/>
          <w:lang w:val="en-US"/>
        </w:rPr>
        <w:t>DT</w:t>
      </w:r>
      <w:r w:rsidRPr="77D9BA5B">
        <w:rPr>
          <w:sz w:val="24"/>
          <w:szCs w:val="24"/>
          <w:lang w:val="en-US"/>
        </w:rPr>
        <w:t xml:space="preserve">. </w:t>
      </w:r>
      <w:r w:rsidRPr="77D9BA5B">
        <w:rPr>
          <w:i/>
          <w:iCs/>
          <w:sz w:val="24"/>
          <w:szCs w:val="24"/>
          <w:lang w:val="en-US"/>
        </w:rPr>
        <w:t>DS- Desirability Score; T</w:t>
      </w:r>
      <w:r w:rsidRPr="77D9BA5B">
        <w:rPr>
          <w:i/>
          <w:iCs/>
          <w:sz w:val="24"/>
          <w:szCs w:val="24"/>
          <w:vertAlign w:val="subscript"/>
          <w:lang w:val="en-US"/>
        </w:rPr>
        <w:t>d</w:t>
      </w:r>
      <w:r w:rsidRPr="77D9BA5B">
        <w:rPr>
          <w:i/>
          <w:iCs/>
          <w:sz w:val="24"/>
          <w:szCs w:val="24"/>
          <w:lang w:val="en-US"/>
        </w:rPr>
        <w:t>- Doubling Time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100"/>
        <w:gridCol w:w="1710"/>
        <w:gridCol w:w="2955"/>
      </w:tblGrid>
      <w:tr w:rsidR="77D9BA5B" w14:paraId="5DAD5D86" w14:textId="77777777" w:rsidTr="77D9BA5B">
        <w:trPr>
          <w:trHeight w:val="480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9D8571" w14:textId="68D846C2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</w:rPr>
              <w:t xml:space="preserve">OA Donors ID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F63B2" w14:textId="77ADF242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</w:rPr>
              <w:t>T</w:t>
            </w:r>
            <w:r w:rsidRPr="77D9BA5B">
              <w:rPr>
                <w:b/>
                <w:bCs/>
                <w:vertAlign w:val="subscript"/>
              </w:rPr>
              <w:t>d</w:t>
            </w:r>
            <w:r w:rsidRPr="77D9BA5B">
              <w:rPr>
                <w:b/>
                <w:bCs/>
              </w:rPr>
              <w:t xml:space="preserve"> (Days) 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ADBF3" w14:textId="44B0118B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proofErr w:type="spellStart"/>
            <w:r w:rsidRPr="77D9BA5B">
              <w:rPr>
                <w:b/>
                <w:bCs/>
                <w:lang w:val="en-US"/>
              </w:rPr>
              <w:t>DS</w:t>
            </w:r>
            <w:r w:rsidRPr="77D9BA5B">
              <w:rPr>
                <w:b/>
                <w:bCs/>
                <w:vertAlign w:val="subscript"/>
                <w:lang w:val="en-US"/>
              </w:rPr>
              <w:t>Cell</w:t>
            </w:r>
            <w:proofErr w:type="spellEnd"/>
            <w:r w:rsidRPr="77D9BA5B">
              <w:rPr>
                <w:b/>
                <w:bCs/>
                <w:vertAlign w:val="subscript"/>
                <w:lang w:val="en-US"/>
              </w:rPr>
              <w:t xml:space="preserve"> Expansion</w:t>
            </w:r>
            <w:r w:rsidRPr="77D9BA5B">
              <w:rPr>
                <w:b/>
                <w:bCs/>
                <w:lang w:val="en-US"/>
              </w:rPr>
              <w:t xml:space="preserve"> </w:t>
            </w:r>
            <w:r w:rsidRPr="77D9BA5B">
              <w:rPr>
                <w:b/>
                <w:bCs/>
                <w:vertAlign w:val="subscript"/>
                <w:lang w:val="en-US"/>
              </w:rPr>
              <w:t>Threshold</w:t>
            </w:r>
          </w:p>
        </w:tc>
      </w:tr>
      <w:tr w:rsidR="77D9BA5B" w14:paraId="165F8856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92FF03" w14:textId="1C234113" w:rsidR="77D9BA5B" w:rsidRDefault="77D9BA5B" w:rsidP="77D9BA5B">
            <w:pPr>
              <w:spacing w:after="160"/>
              <w:jc w:val="center"/>
            </w:pPr>
            <w:r w:rsidRPr="77D9BA5B">
              <w:t xml:space="preserve">1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81D3F" w14:textId="1D37AB5E" w:rsidR="77D9BA5B" w:rsidRDefault="77D9BA5B" w:rsidP="77D9BA5B">
            <w:pPr>
              <w:spacing w:after="160"/>
              <w:jc w:val="center"/>
            </w:pPr>
            <w:r w:rsidRPr="77D9BA5B">
              <w:t xml:space="preserve">4.84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C4434E" w14:textId="4F5C9C92" w:rsidR="77D9BA5B" w:rsidRDefault="77D9BA5B" w:rsidP="77D9BA5B">
            <w:pPr>
              <w:spacing w:after="160"/>
              <w:jc w:val="center"/>
            </w:pPr>
            <w:r w:rsidRPr="77D9BA5B">
              <w:t xml:space="preserve">0.429 </w:t>
            </w:r>
          </w:p>
        </w:tc>
      </w:tr>
      <w:tr w:rsidR="77D9BA5B" w14:paraId="20F347D7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CD869" w14:textId="1D1124E0" w:rsidR="77D9BA5B" w:rsidRDefault="77D9BA5B" w:rsidP="77D9BA5B">
            <w:pPr>
              <w:spacing w:after="160"/>
              <w:jc w:val="center"/>
            </w:pPr>
            <w:r w:rsidRPr="77D9BA5B">
              <w:t xml:space="preserve">2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2E7AA6" w14:textId="5B425A31" w:rsidR="77D9BA5B" w:rsidRDefault="77D9BA5B" w:rsidP="77D9BA5B">
            <w:pPr>
              <w:spacing w:after="160"/>
              <w:jc w:val="center"/>
            </w:pPr>
            <w:r w:rsidRPr="77D9BA5B">
              <w:t xml:space="preserve">2.77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94354" w14:textId="50D75738" w:rsidR="77D9BA5B" w:rsidRDefault="77D9BA5B" w:rsidP="77D9BA5B">
            <w:pPr>
              <w:spacing w:after="160"/>
              <w:jc w:val="center"/>
            </w:pPr>
            <w:r w:rsidRPr="77D9BA5B">
              <w:t xml:space="preserve">0.427 </w:t>
            </w:r>
          </w:p>
        </w:tc>
      </w:tr>
      <w:tr w:rsidR="77D9BA5B" w14:paraId="34262A35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0E313" w14:textId="1D630DE0" w:rsidR="77D9BA5B" w:rsidRDefault="77D9BA5B" w:rsidP="77D9BA5B">
            <w:pPr>
              <w:spacing w:after="160"/>
              <w:jc w:val="center"/>
            </w:pPr>
            <w:r w:rsidRPr="77D9BA5B">
              <w:t xml:space="preserve">4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D7ABE" w14:textId="45DEDE65" w:rsidR="77D9BA5B" w:rsidRDefault="77D9BA5B" w:rsidP="77D9BA5B">
            <w:pPr>
              <w:spacing w:after="160"/>
              <w:jc w:val="center"/>
            </w:pPr>
            <w:r w:rsidRPr="77D9BA5B">
              <w:t xml:space="preserve">2.50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4EC90D" w14:textId="68413B3D" w:rsidR="77D9BA5B" w:rsidRDefault="77D9BA5B" w:rsidP="77D9BA5B">
            <w:pPr>
              <w:spacing w:after="160"/>
              <w:jc w:val="center"/>
            </w:pPr>
            <w:r w:rsidRPr="77D9BA5B">
              <w:t xml:space="preserve">0.427 </w:t>
            </w:r>
          </w:p>
        </w:tc>
      </w:tr>
      <w:tr w:rsidR="77D9BA5B" w14:paraId="53369580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A8CFF" w14:textId="65F79BA9" w:rsidR="77D9BA5B" w:rsidRDefault="77D9BA5B" w:rsidP="77D9BA5B">
            <w:pPr>
              <w:spacing w:after="160"/>
              <w:jc w:val="center"/>
            </w:pPr>
            <w:r w:rsidRPr="77D9BA5B">
              <w:t xml:space="preserve">5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BA8C3B" w14:textId="4A92031A" w:rsidR="77D9BA5B" w:rsidRDefault="77D9BA5B" w:rsidP="77D9BA5B">
            <w:pPr>
              <w:spacing w:after="160"/>
              <w:jc w:val="center"/>
            </w:pPr>
            <w:r w:rsidRPr="77D9BA5B">
              <w:t xml:space="preserve">3.29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79E84" w14:textId="40ABABC1" w:rsidR="77D9BA5B" w:rsidRDefault="77D9BA5B" w:rsidP="77D9BA5B">
            <w:pPr>
              <w:spacing w:after="160"/>
              <w:jc w:val="center"/>
            </w:pPr>
            <w:r w:rsidRPr="77D9BA5B">
              <w:t xml:space="preserve">0.427 </w:t>
            </w:r>
          </w:p>
        </w:tc>
      </w:tr>
      <w:tr w:rsidR="77D9BA5B" w14:paraId="5D060B94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6B4B6" w14:textId="6ABC48DE" w:rsidR="77D9BA5B" w:rsidRDefault="77D9BA5B" w:rsidP="77D9BA5B">
            <w:pPr>
              <w:spacing w:after="160"/>
              <w:jc w:val="center"/>
            </w:pPr>
            <w:r w:rsidRPr="77D9BA5B">
              <w:t xml:space="preserve">6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73B95" w14:textId="3BB8231B" w:rsidR="77D9BA5B" w:rsidRDefault="77D9BA5B" w:rsidP="77D9BA5B">
            <w:pPr>
              <w:spacing w:after="160"/>
              <w:jc w:val="center"/>
            </w:pPr>
            <w:r w:rsidRPr="77D9BA5B">
              <w:t xml:space="preserve">2.54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945EB" w14:textId="4C506E64" w:rsidR="77D9BA5B" w:rsidRDefault="77D9BA5B" w:rsidP="77D9BA5B">
            <w:pPr>
              <w:spacing w:after="160"/>
              <w:jc w:val="center"/>
            </w:pPr>
            <w:r w:rsidRPr="77D9BA5B">
              <w:t xml:space="preserve">0.427 </w:t>
            </w:r>
          </w:p>
        </w:tc>
      </w:tr>
      <w:tr w:rsidR="77D9BA5B" w14:paraId="1302420E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4B6C4" w14:textId="41063D54" w:rsidR="77D9BA5B" w:rsidRDefault="77D9BA5B" w:rsidP="77D9BA5B">
            <w:pPr>
              <w:spacing w:after="160"/>
              <w:jc w:val="center"/>
            </w:pPr>
            <w:r w:rsidRPr="77D9BA5B">
              <w:t xml:space="preserve">7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63CC3" w14:textId="195A6943" w:rsidR="77D9BA5B" w:rsidRDefault="77D9BA5B" w:rsidP="77D9BA5B">
            <w:pPr>
              <w:spacing w:after="160"/>
              <w:jc w:val="center"/>
            </w:pPr>
            <w:r w:rsidRPr="77D9BA5B">
              <w:t xml:space="preserve">2.44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1D661" w14:textId="4E3BBD2D" w:rsidR="77D9BA5B" w:rsidRDefault="77D9BA5B" w:rsidP="77D9BA5B">
            <w:pPr>
              <w:spacing w:after="160"/>
              <w:jc w:val="center"/>
            </w:pPr>
            <w:r w:rsidRPr="77D9BA5B">
              <w:t xml:space="preserve">0.427 </w:t>
            </w:r>
          </w:p>
        </w:tc>
      </w:tr>
      <w:tr w:rsidR="77D9BA5B" w14:paraId="55700FC1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8A3E9" w14:textId="31938F8A" w:rsidR="77D9BA5B" w:rsidRDefault="77D9BA5B" w:rsidP="77D9BA5B">
            <w:pPr>
              <w:spacing w:after="160"/>
              <w:jc w:val="center"/>
            </w:pPr>
            <w:r w:rsidRPr="77D9BA5B">
              <w:t xml:space="preserve">10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6CD75A" w14:textId="4225820C" w:rsidR="77D9BA5B" w:rsidRDefault="77D9BA5B" w:rsidP="77D9BA5B">
            <w:pPr>
              <w:spacing w:after="160"/>
              <w:jc w:val="center"/>
            </w:pPr>
            <w:r w:rsidRPr="77D9BA5B">
              <w:t xml:space="preserve">1.70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AC369" w14:textId="6BB80FC1" w:rsidR="77D9BA5B" w:rsidRDefault="77D9BA5B" w:rsidP="77D9BA5B">
            <w:pPr>
              <w:spacing w:after="160"/>
              <w:jc w:val="center"/>
            </w:pPr>
            <w:r w:rsidRPr="77D9BA5B">
              <w:t xml:space="preserve">0.426 </w:t>
            </w:r>
          </w:p>
        </w:tc>
      </w:tr>
      <w:tr w:rsidR="77D9BA5B" w14:paraId="634475C0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03E0A" w14:textId="732903D8" w:rsidR="77D9BA5B" w:rsidRDefault="77D9BA5B" w:rsidP="77D9BA5B">
            <w:pPr>
              <w:spacing w:after="160"/>
              <w:jc w:val="center"/>
            </w:pPr>
            <w:r w:rsidRPr="77D9BA5B">
              <w:t xml:space="preserve">11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7EDA1" w14:textId="7D7F4190" w:rsidR="77D9BA5B" w:rsidRDefault="77D9BA5B" w:rsidP="77D9BA5B">
            <w:pPr>
              <w:spacing w:after="160"/>
              <w:jc w:val="center"/>
            </w:pPr>
            <w:r w:rsidRPr="77D9BA5B">
              <w:t xml:space="preserve">2.31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D6028" w14:textId="4DC75D78" w:rsidR="77D9BA5B" w:rsidRDefault="77D9BA5B" w:rsidP="77D9BA5B">
            <w:pPr>
              <w:spacing w:after="160"/>
              <w:jc w:val="center"/>
            </w:pPr>
            <w:r w:rsidRPr="77D9BA5B">
              <w:t xml:space="preserve">0.427 </w:t>
            </w:r>
          </w:p>
        </w:tc>
      </w:tr>
      <w:tr w:rsidR="77D9BA5B" w14:paraId="6081335D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C34B5E" w14:textId="72314821" w:rsidR="77D9BA5B" w:rsidRDefault="77D9BA5B" w:rsidP="77D9BA5B">
            <w:pPr>
              <w:spacing w:after="160"/>
              <w:jc w:val="center"/>
            </w:pPr>
            <w:r w:rsidRPr="77D9BA5B">
              <w:t xml:space="preserve">12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623AD" w14:textId="509CD0F1" w:rsidR="77D9BA5B" w:rsidRDefault="77D9BA5B" w:rsidP="77D9BA5B">
            <w:pPr>
              <w:spacing w:after="160"/>
              <w:jc w:val="center"/>
            </w:pPr>
            <w:r w:rsidRPr="77D9BA5B">
              <w:t xml:space="preserve">2.31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D7B42" w14:textId="206B7112" w:rsidR="77D9BA5B" w:rsidRDefault="77D9BA5B" w:rsidP="77D9BA5B">
            <w:pPr>
              <w:spacing w:after="160"/>
              <w:jc w:val="center"/>
            </w:pPr>
            <w:r w:rsidRPr="77D9BA5B">
              <w:t xml:space="preserve">0.427 </w:t>
            </w:r>
          </w:p>
        </w:tc>
      </w:tr>
      <w:tr w:rsidR="77D9BA5B" w14:paraId="4777A06B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9A192F" w14:textId="01FC6E1D" w:rsidR="77D9BA5B" w:rsidRDefault="77D9BA5B" w:rsidP="77D9BA5B">
            <w:pPr>
              <w:spacing w:after="160"/>
              <w:jc w:val="center"/>
            </w:pPr>
            <w:r w:rsidRPr="77D9BA5B">
              <w:t xml:space="preserve">13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5842D2" w14:textId="28751547" w:rsidR="77D9BA5B" w:rsidRDefault="77D9BA5B" w:rsidP="77D9BA5B">
            <w:pPr>
              <w:spacing w:after="160"/>
              <w:jc w:val="center"/>
            </w:pPr>
            <w:r w:rsidRPr="77D9BA5B">
              <w:t xml:space="preserve">4.77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997F9" w14:textId="12B6948D" w:rsidR="77D9BA5B" w:rsidRDefault="77D9BA5B" w:rsidP="77D9BA5B">
            <w:pPr>
              <w:spacing w:after="160"/>
              <w:jc w:val="center"/>
            </w:pPr>
            <w:r w:rsidRPr="77D9BA5B">
              <w:t xml:space="preserve">0.428 </w:t>
            </w:r>
          </w:p>
        </w:tc>
      </w:tr>
      <w:tr w:rsidR="77D9BA5B" w14:paraId="107E2D93" w14:textId="77777777" w:rsidTr="77D9BA5B">
        <w:trPr>
          <w:trHeight w:val="375"/>
          <w:jc w:val="center"/>
        </w:trPr>
        <w:tc>
          <w:tcPr>
            <w:tcW w:w="2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C23BD" w14:textId="1B285844" w:rsidR="77D9BA5B" w:rsidRDefault="77D9BA5B" w:rsidP="77D9BA5B">
            <w:pPr>
              <w:spacing w:after="160"/>
              <w:jc w:val="center"/>
            </w:pPr>
            <w:r w:rsidRPr="77D9BA5B">
              <w:t xml:space="preserve">Average 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B2D337" w14:textId="029EB46B" w:rsidR="77D9BA5B" w:rsidRDefault="77D9BA5B" w:rsidP="77D9BA5B">
            <w:pPr>
              <w:spacing w:after="160"/>
              <w:jc w:val="center"/>
            </w:pPr>
            <w:r w:rsidRPr="77D9BA5B">
              <w:t xml:space="preserve">3.41 </w:t>
            </w:r>
          </w:p>
        </w:tc>
        <w:tc>
          <w:tcPr>
            <w:tcW w:w="29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3BF3D" w14:textId="56066CE1" w:rsidR="77D9BA5B" w:rsidRDefault="77D9BA5B" w:rsidP="77D9BA5B">
            <w:pPr>
              <w:spacing w:after="160"/>
              <w:jc w:val="center"/>
            </w:pPr>
            <w:r w:rsidRPr="77D9BA5B">
              <w:t>0.427</w:t>
            </w:r>
          </w:p>
        </w:tc>
      </w:tr>
    </w:tbl>
    <w:p w14:paraId="778C6FF0" w14:textId="447A36C4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70590A1E" w14:textId="153C7FFD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7B2D5B04" w14:textId="5160B3E3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46FBD581" w14:textId="53DA2583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17015863" w14:textId="6DD6E013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058FB4BD" w14:textId="53679616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23901FC1" w14:textId="5CA635B8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2111A933" w14:textId="7575B56A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04BB8339" w14:textId="1A61AB2E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3CCEC76C" w14:textId="77777777" w:rsidR="00C860EC" w:rsidRDefault="00C860EC" w:rsidP="77D9BA5B">
      <w:pPr>
        <w:spacing w:after="160"/>
        <w:rPr>
          <w:b/>
          <w:bCs/>
          <w:sz w:val="24"/>
          <w:szCs w:val="24"/>
        </w:rPr>
      </w:pPr>
    </w:p>
    <w:p w14:paraId="6F94C438" w14:textId="751EE1F1" w:rsidR="46EF85AC" w:rsidRDefault="46EF85AC" w:rsidP="77D9BA5B">
      <w:pPr>
        <w:spacing w:after="160"/>
        <w:rPr>
          <w:b/>
          <w:bCs/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</w:rPr>
        <w:lastRenderedPageBreak/>
        <w:t xml:space="preserve">Supplementary Table 11. Average </w:t>
      </w:r>
      <w:proofErr w:type="spellStart"/>
      <w:r w:rsidRPr="77D9BA5B">
        <w:rPr>
          <w:b/>
          <w:bCs/>
          <w:sz w:val="24"/>
          <w:szCs w:val="24"/>
          <w:lang w:val="en-US"/>
        </w:rPr>
        <w:t>iDS</w:t>
      </w:r>
      <w:proofErr w:type="spellEnd"/>
      <w:r w:rsidRPr="77D9BA5B">
        <w:rPr>
          <w:b/>
          <w:bCs/>
          <w:sz w:val="24"/>
          <w:szCs w:val="24"/>
          <w:lang w:val="en-US"/>
        </w:rPr>
        <w:t xml:space="preserve"> for training MSC(M) dataset donors using different modelling weighting strategies</w:t>
      </w:r>
    </w:p>
    <w:p w14:paraId="6729CE47" w14:textId="62A7C2DC" w:rsidR="46EF85AC" w:rsidRDefault="46EF85AC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Model predicted average </w:t>
      </w:r>
      <w:proofErr w:type="spellStart"/>
      <w:r w:rsidRPr="77D9BA5B">
        <w:rPr>
          <w:sz w:val="24"/>
          <w:szCs w:val="24"/>
          <w:lang w:val="en-US"/>
        </w:rPr>
        <w:t>iDS</w:t>
      </w:r>
      <w:proofErr w:type="spellEnd"/>
      <w:r w:rsidRPr="77D9BA5B">
        <w:rPr>
          <w:sz w:val="24"/>
          <w:szCs w:val="24"/>
          <w:lang w:val="en-US"/>
        </w:rPr>
        <w:t xml:space="preserve"> with SD (sub-scripted) for MSC(M) training dataset donors across 13 models as detailed in</w:t>
      </w:r>
      <w:r w:rsidR="02488B3B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S</w:t>
      </w:r>
      <w:r w:rsidRPr="77D9BA5B">
        <w:rPr>
          <w:i/>
          <w:iCs/>
          <w:sz w:val="24"/>
          <w:szCs w:val="24"/>
          <w:lang w:val="en-US"/>
        </w:rPr>
        <w:t>upplementary Methods</w:t>
      </w:r>
      <w:r w:rsidRPr="77D9BA5B">
        <w:rPr>
          <w:sz w:val="24"/>
          <w:szCs w:val="24"/>
          <w:lang w:val="en-US"/>
        </w:rPr>
        <w:t xml:space="preserve">. </w:t>
      </w:r>
      <w:r w:rsidRPr="77D9BA5B">
        <w:rPr>
          <w:sz w:val="24"/>
          <w:szCs w:val="24"/>
        </w:rPr>
        <w:t xml:space="preserve">SD (0.086) </w:t>
      </w:r>
      <w:proofErr w:type="gramStart"/>
      <w:r w:rsidRPr="77D9BA5B">
        <w:rPr>
          <w:sz w:val="24"/>
          <w:szCs w:val="24"/>
        </w:rPr>
        <w:t>were</w:t>
      </w:r>
      <w:proofErr w:type="gramEnd"/>
      <w:r w:rsidRPr="77D9BA5B">
        <w:rPr>
          <w:sz w:val="24"/>
          <w:szCs w:val="24"/>
        </w:rPr>
        <w:t xml:space="preserve"> calculated for each donor by averaging across all CPPs (n =12) per model. Average</w:t>
      </w:r>
      <w:r w:rsidR="019084EB" w:rsidRPr="77D9BA5B">
        <w:rPr>
          <w:sz w:val="24"/>
          <w:szCs w:val="24"/>
        </w:rPr>
        <w:t xml:space="preserve"> </w:t>
      </w:r>
      <w:proofErr w:type="spellStart"/>
      <w:r w:rsidRPr="77D9BA5B">
        <w:rPr>
          <w:sz w:val="24"/>
          <w:szCs w:val="24"/>
        </w:rPr>
        <w:t>iDS</w:t>
      </w:r>
      <w:proofErr w:type="spellEnd"/>
      <w:r w:rsidRPr="77D9BA5B">
        <w:rPr>
          <w:sz w:val="24"/>
          <w:szCs w:val="24"/>
        </w:rPr>
        <w:t xml:space="preserve"> exceeding the threshold of 0.530 were bolded; values above the threshold (0.530) were classified as desirable, those below</w:t>
      </w:r>
      <w:r w:rsidR="39F472B9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threshold - SD (0.444) as non-desirable, and those falling within the range of the experimentally determined </w:t>
      </w:r>
      <w:proofErr w:type="spellStart"/>
      <w:r w:rsidRPr="77D9BA5B">
        <w:rPr>
          <w:sz w:val="24"/>
          <w:szCs w:val="24"/>
        </w:rPr>
        <w:t>iDS</w:t>
      </w:r>
      <w:proofErr w:type="spellEnd"/>
      <w:r w:rsidRPr="77D9BA5B">
        <w:rPr>
          <w:sz w:val="24"/>
          <w:szCs w:val="24"/>
        </w:rPr>
        <w:t xml:space="preserve"> threshold</w:t>
      </w:r>
      <w:r w:rsidR="61A2270C" w:rsidRPr="77D9BA5B">
        <w:rPr>
          <w:sz w:val="24"/>
          <w:szCs w:val="24"/>
        </w:rPr>
        <w:t xml:space="preserve"> -</w:t>
      </w:r>
      <w:r w:rsidR="2A1388F9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SD</w:t>
      </w:r>
      <w:r w:rsidR="2A1388F9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(0.444-0.530) as rescuable.</w:t>
      </w:r>
    </w:p>
    <w:p w14:paraId="41F51508" w14:textId="6524D56D" w:rsidR="77D9BA5B" w:rsidRDefault="77D9BA5B" w:rsidP="77D9BA5B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649"/>
        <w:gridCol w:w="673"/>
        <w:gridCol w:w="689"/>
        <w:gridCol w:w="664"/>
        <w:gridCol w:w="661"/>
        <w:gridCol w:w="666"/>
        <w:gridCol w:w="680"/>
        <w:gridCol w:w="683"/>
        <w:gridCol w:w="684"/>
        <w:gridCol w:w="669"/>
        <w:gridCol w:w="645"/>
        <w:gridCol w:w="664"/>
        <w:gridCol w:w="661"/>
        <w:gridCol w:w="656"/>
      </w:tblGrid>
      <w:tr w:rsidR="77D9BA5B" w14:paraId="37E72295" w14:textId="77777777" w:rsidTr="77D9BA5B">
        <w:trPr>
          <w:trHeight w:val="52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7B48924" w14:textId="3F43A66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OA Donor ID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63B685E" w14:textId="27FC680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Model 1A 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784C8B6" w14:textId="439ABCBC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Model 2A 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FCFE5B3" w14:textId="4C807AC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Model 3A 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7AB790F" w14:textId="037E5AB1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Model 4A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CCDFC23" w14:textId="37BFDB4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Model 1B 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29CC1AD" w14:textId="25CB4F3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Model 2B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D541EC7" w14:textId="44D1C00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Model 3B 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0C6AB68" w14:textId="42D6CE3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Model 4B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06D6859" w14:textId="78F42E6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Model 1C 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C52C734" w14:textId="4FB017B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Model 2C 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A7F93A2" w14:textId="12771A3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Model 3C 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EA31303" w14:textId="4E9D1AB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Model 4C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15B0293" w14:textId="07C3357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Model 5</w:t>
            </w:r>
          </w:p>
        </w:tc>
      </w:tr>
      <w:tr w:rsidR="77D9BA5B" w14:paraId="00FAAF4E" w14:textId="77777777" w:rsidTr="77D9BA5B">
        <w:trPr>
          <w:trHeight w:val="52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0FF4602" w14:textId="5183D44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7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E3F4A75" w14:textId="7EBCD09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65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C0A20FF" w14:textId="416E992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62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9068CE7" w14:textId="47650B8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8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7063921" w14:textId="153FFFBC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67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BA61A73" w14:textId="4F7571E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62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64B86F9" w14:textId="4859C61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>0.6 0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4A7B89D" w14:textId="180F5C6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6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73761A4" w14:textId="68F8B9E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61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8604E12" w14:textId="710D155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5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DF62ABA" w14:textId="7AE1A4E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4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0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881BB6E" w14:textId="793F7FF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3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B7FBBBC" w14:textId="6B9C8CE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4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9B20D37" w14:textId="5BE7CC3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6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22A7D533" w14:textId="77777777" w:rsidTr="77D9BA5B">
        <w:trPr>
          <w:trHeight w:val="52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31A3422" w14:textId="626E027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5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6359C3B" w14:textId="4EC1298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9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0CE53AA" w14:textId="06A0B27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7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C0FCC10" w14:textId="77A6E00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5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9CAC49B" w14:textId="1EC4AFDC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60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99A9579" w14:textId="02EB1C2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6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EBCDC86" w14:textId="57E5E59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5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4B2EF58" w14:textId="6198E7A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4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8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7D81EBB" w14:textId="27085DB1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6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EFB15DC" w14:textId="3DF4878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7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3F792CD" w14:textId="4AB0AFE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6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12A8F5C" w14:textId="6358E5B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5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5679156" w14:textId="79E6BF4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6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E7D666C" w14:textId="698C65E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7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7FD889C4" w14:textId="77777777" w:rsidTr="77D9BA5B">
        <w:trPr>
          <w:trHeight w:val="52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BDBE8D4" w14:textId="76F85E3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6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CD851F4" w14:textId="0544595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8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C30AC2A" w14:textId="3EFBBD1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7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0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0FA6604" w14:textId="77108A0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4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807D78C" w14:textId="62F8C22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61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97F8402" w14:textId="3FCB78D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7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7E96CF6" w14:textId="0C252D5C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6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0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4970880" w14:textId="6D47F121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3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171A550" w14:textId="79EBCEC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6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0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9C05AD3" w14:textId="044AFE8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8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8C4F926" w14:textId="34165DC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6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A526D52" w14:textId="5FDEB0D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4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580C16B" w14:textId="14D4804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7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33AE98B" w14:textId="392A53A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4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58C83609" w14:textId="77777777" w:rsidTr="77D9BA5B">
        <w:trPr>
          <w:trHeight w:val="720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1525D74" w14:textId="3F73638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11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18DF394" w14:textId="4DC4B3B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7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8B69876" w14:textId="47890E9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6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FC4A969" w14:textId="55F5EFC2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4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0FB1085" w14:textId="662BBFE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9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4D4ABF1" w14:textId="72C20F92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3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57BA6A8" w14:textId="7852C4D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2 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C508178" w14:textId="25ADAD8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2 </w:t>
            </w:r>
            <w:r w:rsidRPr="77D9BA5B">
              <w:rPr>
                <w:sz w:val="12"/>
                <w:szCs w:val="12"/>
                <w:vertAlign w:val="subscript"/>
              </w:rPr>
              <w:t>0.18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CE78233" w14:textId="2F067DC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3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B094F91" w14:textId="34713BCC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0.5 0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EAAC3A9" w14:textId="66B2C37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0.5 0</w:t>
            </w:r>
            <w:r w:rsidRPr="77D9BA5B">
              <w:rPr>
                <w:sz w:val="12"/>
                <w:szCs w:val="12"/>
                <w:vertAlign w:val="subscript"/>
              </w:rPr>
              <w:t>0.10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6E06EBC" w14:textId="729F3CC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1 </w:t>
            </w:r>
            <w:r w:rsidRPr="77D9BA5B">
              <w:rPr>
                <w:sz w:val="12"/>
                <w:szCs w:val="12"/>
                <w:vertAlign w:val="subscript"/>
              </w:rPr>
              <w:t>0.1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FA64782" w14:textId="409DD21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50</w:t>
            </w:r>
            <w:r w:rsidRPr="77D9BA5B">
              <w:rPr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B94C316" w14:textId="3B7CEEE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6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1FACE48E" w14:textId="77777777" w:rsidTr="77D9BA5B">
        <w:trPr>
          <w:trHeight w:val="570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64071DF" w14:textId="4C8646F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13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6FCC37B" w14:textId="798D4C1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6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AF8397F" w14:textId="031A753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3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1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5D23FC0" w14:textId="02792A2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8 </w:t>
            </w:r>
            <w:r w:rsidRPr="77D9BA5B">
              <w:rPr>
                <w:sz w:val="12"/>
                <w:szCs w:val="12"/>
                <w:vertAlign w:val="subscript"/>
              </w:rPr>
              <w:t>0.21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5B41A24" w14:textId="5ACCA89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60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4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4166E8A" w14:textId="13DCA0B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0.5 0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46C5EAE" w14:textId="7E68E6D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8 </w:t>
            </w:r>
            <w:r w:rsidRPr="77D9BA5B">
              <w:rPr>
                <w:sz w:val="12"/>
                <w:szCs w:val="12"/>
                <w:vertAlign w:val="subscript"/>
              </w:rPr>
              <w:t>0.10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613E816" w14:textId="3972FA9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5 </w:t>
            </w:r>
            <w:r w:rsidRPr="77D9BA5B">
              <w:rPr>
                <w:sz w:val="12"/>
                <w:szCs w:val="12"/>
                <w:vertAlign w:val="subscript"/>
              </w:rPr>
              <w:t>0.21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7B5387D" w14:textId="2A89260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9</w:t>
            </w:r>
            <w:r w:rsidRPr="77D9BA5B">
              <w:rPr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7354CF5" w14:textId="0C212C8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2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712C470" w14:textId="66DBE6C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1 </w:t>
            </w:r>
            <w:r w:rsidRPr="77D9BA5B">
              <w:rPr>
                <w:sz w:val="12"/>
                <w:szCs w:val="12"/>
                <w:vertAlign w:val="subscript"/>
              </w:rPr>
              <w:t>0.10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E592A63" w14:textId="659CF30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1 </w:t>
            </w:r>
            <w:r w:rsidRPr="77D9BA5B">
              <w:rPr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3ADE242" w14:textId="239C461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1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D45047F" w14:textId="12321334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7</w:t>
            </w:r>
            <w:r w:rsidRPr="77D9BA5B">
              <w:rPr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0B052079" w14:textId="77777777" w:rsidTr="77D9BA5B">
        <w:trPr>
          <w:trHeight w:val="55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5318FFE" w14:textId="4070D79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Non-OA Donor 2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4B46988" w14:textId="335758E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3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4F5BEBD" w14:textId="4048D4E4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7 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DE8575A" w14:textId="096F83A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0.5 0</w:t>
            </w:r>
            <w:r w:rsidRPr="77D9BA5B">
              <w:rPr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E62218D" w14:textId="7903E094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5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3EAE39C" w14:textId="1DBCC53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7 </w:t>
            </w:r>
            <w:r w:rsidRPr="77D9BA5B">
              <w:rPr>
                <w:sz w:val="12"/>
                <w:szCs w:val="12"/>
                <w:vertAlign w:val="subscript"/>
              </w:rPr>
              <w:t>0.04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4740058" w14:textId="55A5AC3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7 </w:t>
            </w:r>
            <w:r w:rsidRPr="77D9BA5B">
              <w:rPr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ED81F4E" w14:textId="17068A1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7 </w:t>
            </w:r>
            <w:r w:rsidRPr="77D9BA5B">
              <w:rPr>
                <w:sz w:val="12"/>
                <w:szCs w:val="12"/>
                <w:vertAlign w:val="subscript"/>
              </w:rPr>
              <w:t>0.18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2F3AAA4" w14:textId="03265DA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7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AD171B0" w14:textId="541D6DF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6 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330F597" w14:textId="1D22A05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6 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7A21B3E" w14:textId="20A576B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6 </w:t>
            </w:r>
            <w:r w:rsidRPr="77D9BA5B">
              <w:rPr>
                <w:sz w:val="12"/>
                <w:szCs w:val="12"/>
                <w:vertAlign w:val="subscript"/>
              </w:rPr>
              <w:t>0.1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2C2B1DD" w14:textId="4B0D087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6</w:t>
            </w:r>
            <w:r w:rsidRPr="77D9BA5B">
              <w:rPr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F39139F" w14:textId="57480B2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52</w:t>
            </w:r>
            <w:r w:rsidRPr="77D9BA5B">
              <w:rPr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08BEFCB6" w14:textId="77777777" w:rsidTr="77D9BA5B">
        <w:trPr>
          <w:trHeight w:val="55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CF6961C" w14:textId="58D8A2F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2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91C95C9" w14:textId="5E5723D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1 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B4C531E" w14:textId="4C38D5F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0 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2AF7988" w14:textId="5B9D084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9 </w:t>
            </w:r>
            <w:r w:rsidRPr="77D9BA5B">
              <w:rPr>
                <w:sz w:val="12"/>
                <w:szCs w:val="12"/>
                <w:vertAlign w:val="subscript"/>
              </w:rPr>
              <w:t>0.1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DAF97B5" w14:textId="57837AB2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52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3C12245" w14:textId="6D379C6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6 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BD8CE65" w14:textId="7BDD50F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5 </w:t>
            </w:r>
            <w:r w:rsidRPr="77D9BA5B">
              <w:rPr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F986AD9" w14:textId="049C8D7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6 </w:t>
            </w:r>
            <w:r w:rsidRPr="77D9BA5B">
              <w:rPr>
                <w:sz w:val="12"/>
                <w:szCs w:val="12"/>
                <w:vertAlign w:val="subscript"/>
              </w:rPr>
              <w:t>0.17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F1151B3" w14:textId="20FD0EB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5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C077879" w14:textId="45961AA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3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70E8969" w14:textId="33FB4CD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3 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35852B4" w14:textId="6858D1D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5 </w:t>
            </w:r>
            <w:r w:rsidRPr="77D9BA5B">
              <w:rPr>
                <w:sz w:val="12"/>
                <w:szCs w:val="12"/>
                <w:vertAlign w:val="subscript"/>
              </w:rPr>
              <w:t>0.1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28A94BD" w14:textId="0BE5D58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3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19553CC" w14:textId="7C2E4C9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52</w:t>
            </w:r>
            <w:r w:rsidRPr="77D9BA5B">
              <w:rPr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094D8608" w14:textId="77777777" w:rsidTr="77D9BA5B">
        <w:trPr>
          <w:trHeight w:val="55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3C7A63F" w14:textId="0E8F968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Non-OA Donor 1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7AAA237" w14:textId="7E3F6B2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0.5 0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BFC29E0" w14:textId="31D8BED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1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EE3D8A4" w14:textId="6EE1031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2 </w:t>
            </w:r>
            <w:r w:rsidRPr="77D9BA5B">
              <w:rPr>
                <w:sz w:val="12"/>
                <w:szCs w:val="12"/>
                <w:vertAlign w:val="subscript"/>
              </w:rPr>
              <w:t>0.15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8F57921" w14:textId="127BD824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51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E90588B" w14:textId="5FC11AE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4 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4289F56" w14:textId="0927645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5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D892444" w14:textId="40DD276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9 </w:t>
            </w:r>
            <w:r w:rsidRPr="77D9BA5B">
              <w:rPr>
                <w:sz w:val="12"/>
                <w:szCs w:val="12"/>
                <w:vertAlign w:val="subscript"/>
              </w:rPr>
              <w:t>0.1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EB4E5B6" w14:textId="1B8FF2B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5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953DCD2" w14:textId="6F87E0C2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5 </w:t>
            </w:r>
            <w:r w:rsidRPr="77D9BA5B">
              <w:rPr>
                <w:sz w:val="12"/>
                <w:szCs w:val="12"/>
                <w:vertAlign w:val="subscript"/>
              </w:rPr>
              <w:t>0.0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EA87299" w14:textId="7596D1C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5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217D52A" w14:textId="35C4245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9 </w:t>
            </w:r>
            <w:r w:rsidRPr="77D9BA5B">
              <w:rPr>
                <w:sz w:val="12"/>
                <w:szCs w:val="12"/>
                <w:vertAlign w:val="subscript"/>
              </w:rPr>
              <w:t>0.15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37FE15D" w14:textId="1459D02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5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C4D8FF4" w14:textId="03FAF71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60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62717742" w14:textId="77777777" w:rsidTr="77D9BA5B">
        <w:trPr>
          <w:trHeight w:val="55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8E7EDC2" w14:textId="1E16BA11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Non-OA Donor 3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86A3EB2" w14:textId="5A1DBC0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7 </w:t>
            </w:r>
            <w:r w:rsidRPr="77D9BA5B">
              <w:rPr>
                <w:sz w:val="12"/>
                <w:szCs w:val="12"/>
                <w:vertAlign w:val="subscript"/>
              </w:rPr>
              <w:t>0.09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B99B687" w14:textId="410C037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2 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58DAAF2" w14:textId="5B03C36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2 </w:t>
            </w:r>
            <w:r w:rsidRPr="77D9BA5B">
              <w:rPr>
                <w:sz w:val="12"/>
                <w:szCs w:val="12"/>
                <w:vertAlign w:val="subscript"/>
              </w:rPr>
              <w:t>0.1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14AA3D7" w14:textId="19956DF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6</w:t>
            </w:r>
            <w:r w:rsidRPr="77D9BA5B">
              <w:rPr>
                <w:sz w:val="12"/>
                <w:szCs w:val="12"/>
                <w:vertAlign w:val="subscript"/>
              </w:rPr>
              <w:t>0.10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6A96F70" w14:textId="0B18207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8 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13C12A0" w14:textId="0B97FCB2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9 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09EC835" w14:textId="7CBAFD5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3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D666723" w14:textId="0206FCF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8</w:t>
            </w:r>
            <w:r w:rsidRPr="77D9BA5B">
              <w:rPr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F279823" w14:textId="225453E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7 </w:t>
            </w:r>
            <w:r w:rsidRPr="77D9BA5B">
              <w:rPr>
                <w:sz w:val="12"/>
                <w:szCs w:val="12"/>
                <w:vertAlign w:val="subscript"/>
              </w:rPr>
              <w:t>0.03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754CD75" w14:textId="1992340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8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169C317" w14:textId="3522D36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52 </w:t>
            </w:r>
            <w:r w:rsidRPr="77D9BA5B">
              <w:rPr>
                <w:sz w:val="12"/>
                <w:szCs w:val="12"/>
                <w:vertAlign w:val="subscript"/>
              </w:rPr>
              <w:t>0.1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3F45CC2" w14:textId="17B48A81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7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2ACBB2B" w14:textId="57D6792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64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2</w:t>
            </w:r>
          </w:p>
        </w:tc>
      </w:tr>
      <w:tr w:rsidR="77D9BA5B" w14:paraId="34C38BC7" w14:textId="77777777" w:rsidTr="77D9BA5B">
        <w:trPr>
          <w:trHeight w:val="55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FC961A7" w14:textId="436C5914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10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DF22366" w14:textId="413620E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1 </w:t>
            </w:r>
            <w:r w:rsidRPr="77D9BA5B">
              <w:rPr>
                <w:sz w:val="12"/>
                <w:szCs w:val="12"/>
                <w:vertAlign w:val="subscript"/>
              </w:rPr>
              <w:t>0.04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6AF13C2" w14:textId="15D89BD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1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8450FB3" w14:textId="33BE4BD4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4 </w:t>
            </w:r>
            <w:r w:rsidRPr="77D9BA5B">
              <w:rPr>
                <w:sz w:val="12"/>
                <w:szCs w:val="12"/>
                <w:vertAlign w:val="subscript"/>
              </w:rPr>
              <w:t>0.1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F952993" w14:textId="1ECEFA4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0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53E4191" w14:textId="7FD3288F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1 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7D0B9CE" w14:textId="2D81D9A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1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  <w:r w:rsidRPr="77D9BA5B">
              <w:rPr>
                <w:sz w:val="12"/>
                <w:szCs w:val="12"/>
              </w:rPr>
              <w:t xml:space="preserve"> 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A126FAD" w14:textId="0777CE7B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5 </w:t>
            </w:r>
            <w:r w:rsidRPr="77D9BA5B">
              <w:rPr>
                <w:sz w:val="12"/>
                <w:szCs w:val="12"/>
                <w:vertAlign w:val="subscript"/>
              </w:rPr>
              <w:t>0.1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DA7F1E9" w14:textId="0E62D844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1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E28B2E6" w14:textId="330888A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4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61F9300" w14:textId="685F48DC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4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4A9E4F6" w14:textId="7625F45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3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8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0F9B79E" w14:textId="2445933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4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E62951E" w14:textId="1A84481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5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490BF265" w14:textId="77777777" w:rsidTr="77D9BA5B">
        <w:trPr>
          <w:trHeight w:val="570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EEF7811" w14:textId="1F55035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 4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EF65EEA" w14:textId="1BAD6971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8 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9A05CA7" w14:textId="34B9C15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9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4D17F99" w14:textId="081FE201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3 </w:t>
            </w:r>
            <w:r w:rsidRPr="77D9BA5B">
              <w:rPr>
                <w:sz w:val="12"/>
                <w:szCs w:val="12"/>
                <w:vertAlign w:val="subscript"/>
              </w:rPr>
              <w:t>0.13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776B4B7" w14:textId="127ED86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37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DE30BEA" w14:textId="00CC65B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9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8F285F2" w14:textId="31C39CA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0.4 0</w:t>
            </w:r>
            <w:r w:rsidRPr="77D9BA5B">
              <w:rPr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E352E44" w14:textId="7A26E8D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4 </w:t>
            </w:r>
            <w:r w:rsidRPr="77D9BA5B">
              <w:rPr>
                <w:sz w:val="12"/>
                <w:szCs w:val="12"/>
                <w:vertAlign w:val="subscript"/>
              </w:rPr>
              <w:t>0.1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927B921" w14:textId="4B1AA8A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0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C19AC4A" w14:textId="137A3E21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>0.6 0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8D8842E" w14:textId="4B17B220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9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8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6B3A28F" w14:textId="3A5C5492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b/>
                <w:bCs/>
                <w:sz w:val="12"/>
                <w:szCs w:val="12"/>
              </w:rPr>
              <w:t xml:space="preserve">0.56 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1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59D8479" w14:textId="319ECB88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9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63956321" w14:textId="1AA3C45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6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31E9C8C5" w14:textId="77777777" w:rsidTr="77D9BA5B">
        <w:trPr>
          <w:trHeight w:val="64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D9158BE" w14:textId="49BADDB1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1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329E2DF" w14:textId="1096F68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4 </w:t>
            </w:r>
            <w:r w:rsidRPr="77D9BA5B">
              <w:rPr>
                <w:sz w:val="12"/>
                <w:szCs w:val="12"/>
                <w:vertAlign w:val="subscript"/>
              </w:rPr>
              <w:t>0.04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ABBA046" w14:textId="5490002C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5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B92D7EE" w14:textId="797DE10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1 </w:t>
            </w:r>
            <w:r w:rsidRPr="77D9BA5B">
              <w:rPr>
                <w:sz w:val="12"/>
                <w:szCs w:val="12"/>
                <w:vertAlign w:val="subscript"/>
              </w:rPr>
              <w:t>0.13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C167AE0" w14:textId="3FC5715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33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93B22EC" w14:textId="3990C99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29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  <w:r w:rsidRPr="77D9BA5B">
              <w:rPr>
                <w:sz w:val="12"/>
                <w:szCs w:val="12"/>
              </w:rPr>
              <w:t xml:space="preserve"> 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7E35AB3" w14:textId="55A9E8F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1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11BF29B" w14:textId="770ADF62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8 </w:t>
            </w:r>
            <w:r w:rsidRPr="77D9BA5B">
              <w:rPr>
                <w:sz w:val="12"/>
                <w:szCs w:val="12"/>
                <w:vertAlign w:val="subscript"/>
              </w:rPr>
              <w:t>0.13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7E047FA" w14:textId="3E771C1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30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B1FA15F" w14:textId="121D4C3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5 </w:t>
            </w:r>
            <w:r w:rsidRPr="77D9BA5B">
              <w:rPr>
                <w:sz w:val="12"/>
                <w:szCs w:val="12"/>
                <w:vertAlign w:val="subscript"/>
              </w:rPr>
              <w:t>0.0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91171DA" w14:textId="545834C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5 </w:t>
            </w:r>
            <w:r w:rsidRPr="77D9BA5B">
              <w:rPr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84CB4D0" w14:textId="705C6FB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7 </w:t>
            </w:r>
            <w:r w:rsidRPr="77D9BA5B">
              <w:rPr>
                <w:sz w:val="12"/>
                <w:szCs w:val="12"/>
                <w:vertAlign w:val="subscript"/>
              </w:rPr>
              <w:t>0.1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2C4D8BEE" w14:textId="46A731C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5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EB217D9" w14:textId="0931466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7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3</w:t>
            </w:r>
          </w:p>
        </w:tc>
      </w:tr>
      <w:tr w:rsidR="77D9BA5B" w14:paraId="5ED511CC" w14:textId="77777777" w:rsidTr="77D9BA5B">
        <w:trPr>
          <w:trHeight w:val="615"/>
        </w:trPr>
        <w:tc>
          <w:tcPr>
            <w:tcW w:w="73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6F3C3B8" w14:textId="16F647FE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lastRenderedPageBreak/>
              <w:t xml:space="preserve">12 </w:t>
            </w:r>
          </w:p>
        </w:tc>
        <w:tc>
          <w:tcPr>
            <w:tcW w:w="8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714FCCF" w14:textId="30C9E225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1 </w:t>
            </w:r>
            <w:r w:rsidRPr="77D9BA5B">
              <w:rPr>
                <w:sz w:val="12"/>
                <w:szCs w:val="12"/>
                <w:vertAlign w:val="subscript"/>
              </w:rPr>
              <w:t>0.04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14C7D63" w14:textId="4486133C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0.32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3CCF98A" w14:textId="2B294A87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7 </w:t>
            </w:r>
            <w:r w:rsidRPr="77D9BA5B">
              <w:rPr>
                <w:sz w:val="12"/>
                <w:szCs w:val="12"/>
                <w:vertAlign w:val="subscript"/>
              </w:rPr>
              <w:t>0.13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81D1417" w14:textId="79BBA1FD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30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02EB9C81" w14:textId="55DA320A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0.3 0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59F08E41" w14:textId="72618683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1 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1C0C251E" w14:textId="75782C72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37 </w:t>
            </w:r>
            <w:r w:rsidRPr="77D9BA5B">
              <w:rPr>
                <w:sz w:val="12"/>
                <w:szCs w:val="12"/>
                <w:vertAlign w:val="subscript"/>
              </w:rPr>
              <w:t>0.14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2BCF7AC" w14:textId="2BF318A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31</w:t>
            </w:r>
            <w:r w:rsidRPr="77D9BA5B">
              <w:rPr>
                <w:sz w:val="12"/>
                <w:szCs w:val="12"/>
                <w:vertAlign w:val="subscript"/>
              </w:rPr>
              <w:t>0.05</w:t>
            </w:r>
          </w:p>
        </w:tc>
        <w:tc>
          <w:tcPr>
            <w:tcW w:w="7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B0C90AC" w14:textId="55667162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2 </w:t>
            </w:r>
            <w:r w:rsidRPr="77D9BA5B">
              <w:rPr>
                <w:sz w:val="12"/>
                <w:szCs w:val="12"/>
                <w:vertAlign w:val="subscript"/>
              </w:rPr>
              <w:t>0.0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38C09220" w14:textId="0DF45F96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2 </w:t>
            </w:r>
            <w:r w:rsidRPr="77D9BA5B">
              <w:rPr>
                <w:sz w:val="12"/>
                <w:szCs w:val="12"/>
                <w:vertAlign w:val="subscript"/>
              </w:rPr>
              <w:t>0.07</w:t>
            </w:r>
          </w:p>
        </w:tc>
        <w:tc>
          <w:tcPr>
            <w:tcW w:w="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787082B5" w14:textId="3524B334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0.44 </w:t>
            </w:r>
            <w:r w:rsidRPr="77D9BA5B">
              <w:rPr>
                <w:sz w:val="12"/>
                <w:szCs w:val="12"/>
                <w:vertAlign w:val="subscript"/>
              </w:rPr>
              <w:t>0.1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7E97393" w14:textId="7725693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2</w:t>
            </w:r>
            <w:r w:rsidRPr="77D9BA5B">
              <w:rPr>
                <w:sz w:val="12"/>
                <w:szCs w:val="12"/>
                <w:vertAlign w:val="subscript"/>
              </w:rPr>
              <w:t>0.06</w:t>
            </w:r>
          </w:p>
        </w:tc>
        <w:tc>
          <w:tcPr>
            <w:tcW w:w="7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71" w:type="dxa"/>
              <w:left w:w="142" w:type="dxa"/>
              <w:bottom w:w="71" w:type="dxa"/>
              <w:right w:w="142" w:type="dxa"/>
            </w:tcMar>
            <w:vAlign w:val="center"/>
          </w:tcPr>
          <w:p w14:paraId="4D23B139" w14:textId="18132C29" w:rsidR="77D9BA5B" w:rsidRDefault="77D9BA5B" w:rsidP="77D9BA5B">
            <w:pPr>
              <w:spacing w:line="210" w:lineRule="auto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b/>
                <w:bCs/>
                <w:sz w:val="12"/>
                <w:szCs w:val="12"/>
              </w:rPr>
              <w:t>0.53</w:t>
            </w:r>
            <w:r w:rsidRPr="77D9BA5B">
              <w:rPr>
                <w:b/>
                <w:bCs/>
                <w:sz w:val="12"/>
                <w:szCs w:val="12"/>
                <w:vertAlign w:val="subscript"/>
              </w:rPr>
              <w:t>0.33</w:t>
            </w:r>
          </w:p>
        </w:tc>
      </w:tr>
    </w:tbl>
    <w:p w14:paraId="45E8953B" w14:textId="20027970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6E412B82" w14:textId="029BE234" w:rsidR="2E0EBF10" w:rsidRDefault="2E0EBF10" w:rsidP="77D9BA5B">
      <w:pPr>
        <w:spacing w:after="160"/>
        <w:rPr>
          <w:b/>
          <w:bCs/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t>Supplementary Table 12. AUC performance summary for 13 predictive models, ranked from highest to lowest</w:t>
      </w:r>
      <w:r w:rsidR="79D47015" w:rsidRPr="77D9BA5B">
        <w:rPr>
          <w:b/>
          <w:bCs/>
          <w:sz w:val="24"/>
          <w:szCs w:val="24"/>
          <w:lang w:val="en-US"/>
        </w:rPr>
        <w:t xml:space="preserve"> </w:t>
      </w:r>
      <w:r w:rsidRPr="77D9BA5B">
        <w:rPr>
          <w:b/>
          <w:bCs/>
          <w:sz w:val="24"/>
          <w:szCs w:val="24"/>
          <w:lang w:val="en-US"/>
        </w:rPr>
        <w:t xml:space="preserve">discriminative performance. </w:t>
      </w:r>
    </w:p>
    <w:p w14:paraId="5F5FC22B" w14:textId="7B4932AC" w:rsidR="2E0EBF10" w:rsidRDefault="2E0EBF10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>Area under the receiver operating characteristic curve with the 95% confidence interval calculated using the DeLong</w:t>
      </w:r>
      <w:r w:rsidR="1ACADCA5" w:rsidRPr="77D9BA5B">
        <w:rPr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>method. Models are ranked by AUC from highest to lowest discriminative performance.</w:t>
      </w:r>
    </w:p>
    <w:p w14:paraId="330B8C91" w14:textId="3EBEF768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620"/>
        <w:gridCol w:w="2775"/>
        <w:gridCol w:w="1470"/>
        <w:gridCol w:w="1665"/>
      </w:tblGrid>
      <w:tr w:rsidR="77D9BA5B" w14:paraId="7A5FE3C3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71287B6" w14:textId="464975A5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Model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A027A34" w14:textId="1357A292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Line Color/Line Style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5AAAC3A" w14:textId="72AF5C09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AUC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B07A0F8" w14:textId="13F75C60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95% CI</w:t>
            </w:r>
          </w:p>
        </w:tc>
      </w:tr>
      <w:tr w:rsidR="77D9BA5B" w14:paraId="2CB596E2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4D781CA" w14:textId="0B7B6D4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4A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C6FABA1" w14:textId="14B053D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Orange/Soli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EE15F8C" w14:textId="107B229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902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1520F7D" w14:textId="0E8D326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846–0.957</w:t>
            </w:r>
          </w:p>
        </w:tc>
      </w:tr>
      <w:tr w:rsidR="77D9BA5B" w14:paraId="6999A88E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5163F55" w14:textId="025E9F3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1A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53AC794" w14:textId="057621D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Red/Soli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CC276D7" w14:textId="6F0D216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891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C2CEBCE" w14:textId="7AED303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833–0.949</w:t>
            </w:r>
          </w:p>
        </w:tc>
      </w:tr>
      <w:tr w:rsidR="77D9BA5B" w14:paraId="2B0EFCDB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829A848" w14:textId="5BE5C54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1B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3524E20" w14:textId="1E53B1B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Red/Dotte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B62D574" w14:textId="5B91CD0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870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2B0A334" w14:textId="5825F00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804–0.935</w:t>
            </w:r>
          </w:p>
        </w:tc>
      </w:tr>
      <w:tr w:rsidR="77D9BA5B" w14:paraId="383477E7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53ED961" w14:textId="55A8432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2A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019089F" w14:textId="5DDB747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Blue/Soli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0A257F4" w14:textId="408CEDA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849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EA7A60C" w14:textId="5FF83A1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777–0.920</w:t>
            </w:r>
          </w:p>
        </w:tc>
      </w:tr>
      <w:tr w:rsidR="77D9BA5B" w14:paraId="738BB712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F29F8F3" w14:textId="1732733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4B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5E199A7" w14:textId="046D67C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Orange/Dotte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43BF28D" w14:textId="4F3D41E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844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A709455" w14:textId="01EA7FE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772–0.916</w:t>
            </w:r>
          </w:p>
        </w:tc>
      </w:tr>
      <w:tr w:rsidR="77D9BA5B" w14:paraId="2ED40F2B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795006A" w14:textId="26001B4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2B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05F1980" w14:textId="24FA42C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Blue/Dotte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CE5429E" w14:textId="66BBEDD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825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038A0FF" w14:textId="3F24AEB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749–0.901</w:t>
            </w:r>
          </w:p>
        </w:tc>
      </w:tr>
      <w:tr w:rsidR="77D9BA5B" w14:paraId="13D76BD3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3984DC0" w14:textId="27A67B4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3A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4236048" w14:textId="20A1781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Green/Soli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9E3C5AC" w14:textId="055A979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661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8FA44DF" w14:textId="12F7EC3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56–0.765</w:t>
            </w:r>
          </w:p>
        </w:tc>
      </w:tr>
      <w:tr w:rsidR="77D9BA5B" w14:paraId="00E333B8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EFBE3C1" w14:textId="56CF396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3B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EF3C4ED" w14:textId="39B497F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Green/Dotte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02C7C14" w14:textId="7789A3A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644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692E9EE" w14:textId="6457900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39–0.750</w:t>
            </w:r>
          </w:p>
        </w:tc>
      </w:tr>
      <w:tr w:rsidR="77D9BA5B" w14:paraId="69E08F01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E2B50BE" w14:textId="12CD9E78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4C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6E3B8D9" w14:textId="2F74AF5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Orange/Dashe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C49BCFA" w14:textId="43A5290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21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5098EB1" w14:textId="33AD02E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14–0.629</w:t>
            </w:r>
          </w:p>
        </w:tc>
      </w:tr>
      <w:tr w:rsidR="77D9BA5B" w14:paraId="21BAA46E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769E045" w14:textId="51E2722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2C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651BDBE" w14:textId="7A7366B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Blue/Dashe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80E353E" w14:textId="6EC319E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18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84D975F" w14:textId="72A8807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11–0.625</w:t>
            </w:r>
          </w:p>
        </w:tc>
      </w:tr>
      <w:tr w:rsidR="77D9BA5B" w14:paraId="576B4B49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5FE4A44" w14:textId="246883E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1C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7443053" w14:textId="7AF20B3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Red/Dashe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D3870DA" w14:textId="09D1EF5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17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82E8C86" w14:textId="2487AAD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10–0.623</w:t>
            </w:r>
          </w:p>
        </w:tc>
      </w:tr>
      <w:tr w:rsidR="77D9BA5B" w14:paraId="5CBE7B4E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64C669F" w14:textId="24D20B8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3C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9A9C595" w14:textId="31055C5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Green/Dashe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EA8E2FE" w14:textId="43F2AEB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03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9240968" w14:textId="355FB93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396–0.611</w:t>
            </w:r>
          </w:p>
        </w:tc>
      </w:tr>
      <w:tr w:rsidR="77D9BA5B" w14:paraId="50C43FEB" w14:textId="77777777" w:rsidTr="77D9BA5B">
        <w:trPr>
          <w:trHeight w:val="300"/>
          <w:jc w:val="center"/>
        </w:trPr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116EAC6" w14:textId="0BBB712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Model 5</w:t>
            </w:r>
          </w:p>
        </w:tc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517E9A1" w14:textId="76DD9C7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Purple/Solid</w:t>
            </w:r>
          </w:p>
        </w:tc>
        <w:tc>
          <w:tcPr>
            <w:tcW w:w="14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2222E6E" w14:textId="3B5A065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99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49A74CC" w14:textId="186E838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392–0.605</w:t>
            </w:r>
          </w:p>
        </w:tc>
      </w:tr>
    </w:tbl>
    <w:p w14:paraId="0F73848F" w14:textId="0B14DA0A" w:rsidR="77D9BA5B" w:rsidRDefault="77D9BA5B" w:rsidP="77D9BA5B">
      <w:pPr>
        <w:spacing w:after="160"/>
        <w:rPr>
          <w:b/>
          <w:bCs/>
          <w:sz w:val="24"/>
          <w:szCs w:val="24"/>
          <w:u w:val="single"/>
          <w:lang w:val="en-US"/>
        </w:rPr>
      </w:pPr>
    </w:p>
    <w:p w14:paraId="1E357979" w14:textId="26E6DDE4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1F7F6D85" w14:textId="00626A9A" w:rsidR="44CC3AD0" w:rsidRDefault="44CC3AD0" w:rsidP="77D9BA5B">
      <w:pPr>
        <w:spacing w:after="160"/>
        <w:rPr>
          <w:b/>
          <w:bCs/>
          <w:sz w:val="24"/>
          <w:szCs w:val="24"/>
        </w:rPr>
      </w:pPr>
      <w:r w:rsidRPr="77D9BA5B">
        <w:rPr>
          <w:b/>
          <w:bCs/>
          <w:sz w:val="24"/>
          <w:szCs w:val="24"/>
        </w:rPr>
        <w:lastRenderedPageBreak/>
        <w:t>Supplementary Table 13: Leave-out one analysis</w:t>
      </w:r>
    </w:p>
    <w:p w14:paraId="59E34980" w14:textId="2A877154" w:rsidR="44CC3AD0" w:rsidRDefault="44CC3AD0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</w:rPr>
        <w:t xml:space="preserve">Spearman correlation coefficients and corresponding p-values were calculated between </w:t>
      </w:r>
      <w:proofErr w:type="spellStart"/>
      <w:r w:rsidRPr="77D9BA5B">
        <w:rPr>
          <w:sz w:val="24"/>
          <w:szCs w:val="24"/>
        </w:rPr>
        <w:t>iDS</w:t>
      </w:r>
      <w:proofErr w:type="spellEnd"/>
      <w:r w:rsidRPr="77D9BA5B">
        <w:rPr>
          <w:sz w:val="24"/>
          <w:szCs w:val="24"/>
        </w:rPr>
        <w:t xml:space="preserve"> (for top-performing Model 1A) and</w:t>
      </w:r>
      <w:r w:rsidR="7B839B68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combined KOOS pain and function percent improvements at 12-months, relative to baseline</w:t>
      </w:r>
      <w:r w:rsidR="57ED995F" w:rsidRPr="77D9BA5B">
        <w:rPr>
          <w:b/>
          <w:bCs/>
          <w:sz w:val="24"/>
          <w:szCs w:val="24"/>
          <w:vertAlign w:val="superscript"/>
        </w:rPr>
        <w:t>1</w:t>
      </w:r>
      <w:r w:rsidRPr="77D9BA5B">
        <w:rPr>
          <w:b/>
          <w:bCs/>
          <w:sz w:val="24"/>
          <w:szCs w:val="24"/>
          <w:vertAlign w:val="superscript"/>
        </w:rPr>
        <w:t>2</w:t>
      </w:r>
      <w:r w:rsidRPr="77D9BA5B">
        <w:rPr>
          <w:sz w:val="24"/>
          <w:szCs w:val="24"/>
        </w:rPr>
        <w:t xml:space="preserve"> after omitting one donor (from a subset of 10/13 MSC(M) training set donors for which clinical performance data was previously available</w:t>
      </w:r>
      <w:r w:rsidR="6FA88C3E" w:rsidRPr="77D9BA5B">
        <w:rPr>
          <w:b/>
          <w:bCs/>
          <w:sz w:val="24"/>
          <w:szCs w:val="24"/>
          <w:vertAlign w:val="superscript"/>
        </w:rPr>
        <w:t>20</w:t>
      </w:r>
      <w:r w:rsidRPr="77D9BA5B">
        <w:rPr>
          <w:sz w:val="24"/>
          <w:szCs w:val="24"/>
        </w:rPr>
        <w:t>) at a time as indicated</w:t>
      </w:r>
      <w:r w:rsidR="4F12E411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in the top row. Statistically significant average correlations (*p&lt;0.10) using Spearman’s correlation are bolded. </w:t>
      </w:r>
      <w:r w:rsidRPr="77D9BA5B">
        <w:rPr>
          <w:i/>
          <w:iCs/>
          <w:sz w:val="24"/>
          <w:szCs w:val="24"/>
        </w:rPr>
        <w:t xml:space="preserve"> </w:t>
      </w:r>
    </w:p>
    <w:p w14:paraId="7B6C3C2F" w14:textId="75FAB2AC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369"/>
        <w:gridCol w:w="479"/>
        <w:gridCol w:w="462"/>
        <w:gridCol w:w="266"/>
        <w:gridCol w:w="462"/>
        <w:gridCol w:w="266"/>
        <w:gridCol w:w="462"/>
        <w:gridCol w:w="226"/>
        <w:gridCol w:w="462"/>
        <w:gridCol w:w="266"/>
        <w:gridCol w:w="462"/>
        <w:gridCol w:w="266"/>
        <w:gridCol w:w="462"/>
        <w:gridCol w:w="226"/>
        <w:gridCol w:w="462"/>
        <w:gridCol w:w="266"/>
        <w:gridCol w:w="462"/>
        <w:gridCol w:w="226"/>
        <w:gridCol w:w="462"/>
        <w:gridCol w:w="226"/>
        <w:gridCol w:w="462"/>
        <w:gridCol w:w="226"/>
        <w:gridCol w:w="462"/>
        <w:gridCol w:w="226"/>
        <w:gridCol w:w="462"/>
        <w:gridCol w:w="266"/>
      </w:tblGrid>
      <w:tr w:rsidR="77D9BA5B" w14:paraId="6D624C75" w14:textId="77777777" w:rsidTr="77D9BA5B">
        <w:trPr>
          <w:trHeight w:val="270"/>
        </w:trPr>
        <w:tc>
          <w:tcPr>
            <w:tcW w:w="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767D8AC" w14:textId="702551F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Follow-up Point </w:t>
            </w:r>
          </w:p>
        </w:tc>
        <w:tc>
          <w:tcPr>
            <w:tcW w:w="4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7F70C82" w14:textId="4F60CD54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KOOS </w:t>
            </w:r>
          </w:p>
          <w:p w14:paraId="454B0C67" w14:textId="5DA92C2C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Scores</w:t>
            </w:r>
          </w:p>
        </w:tc>
        <w:tc>
          <w:tcPr>
            <w:tcW w:w="72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E585CB1" w14:textId="460CF4C4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OA-Donor 1 </w:t>
            </w:r>
          </w:p>
          <w:p w14:paraId="1D338B62" w14:textId="448C637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Excluded</w:t>
            </w:r>
          </w:p>
        </w:tc>
        <w:tc>
          <w:tcPr>
            <w:tcW w:w="758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C74F326" w14:textId="1BDF23BD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OA-Donor 2</w:t>
            </w:r>
          </w:p>
          <w:p w14:paraId="453EED1C" w14:textId="267C3FFA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Excluded</w:t>
            </w:r>
          </w:p>
        </w:tc>
        <w:tc>
          <w:tcPr>
            <w:tcW w:w="71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2E7FFE2" w14:textId="0FDA7B4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OA-Donor 4</w:t>
            </w:r>
            <w:r>
              <w:br/>
            </w:r>
            <w:r w:rsidRPr="77D9BA5B">
              <w:rPr>
                <w:sz w:val="12"/>
                <w:szCs w:val="12"/>
              </w:rPr>
              <w:t xml:space="preserve"> Excluded</w:t>
            </w:r>
          </w:p>
        </w:tc>
        <w:tc>
          <w:tcPr>
            <w:tcW w:w="72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203F8EC" w14:textId="5CEC548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OA-Donor 5 Excluded</w:t>
            </w:r>
          </w:p>
        </w:tc>
        <w:tc>
          <w:tcPr>
            <w:tcW w:w="69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33BF7E4" w14:textId="0DC4BFC4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OA-Donor 6 Excluded</w:t>
            </w:r>
          </w:p>
        </w:tc>
        <w:tc>
          <w:tcPr>
            <w:tcW w:w="922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4251ED8" w14:textId="767B02C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OA-Donor 7</w:t>
            </w:r>
            <w:r>
              <w:br/>
            </w:r>
            <w:r w:rsidRPr="77D9BA5B">
              <w:rPr>
                <w:sz w:val="12"/>
                <w:szCs w:val="12"/>
              </w:rPr>
              <w:t xml:space="preserve"> Excluded</w:t>
            </w:r>
          </w:p>
        </w:tc>
        <w:tc>
          <w:tcPr>
            <w:tcW w:w="82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6DDC74F" w14:textId="261FE21C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OA-Donor 10 Excluded</w:t>
            </w:r>
          </w:p>
        </w:tc>
        <w:tc>
          <w:tcPr>
            <w:tcW w:w="82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8FE0183" w14:textId="253F7504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OA-Donor 11 Excluded</w:t>
            </w:r>
          </w:p>
        </w:tc>
        <w:tc>
          <w:tcPr>
            <w:tcW w:w="993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A23D91A" w14:textId="15C97E5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OA-Donor 12 Excluded</w:t>
            </w:r>
          </w:p>
        </w:tc>
        <w:tc>
          <w:tcPr>
            <w:tcW w:w="863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EDF8F30" w14:textId="6CCC3B7B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OA-Donor 13 </w:t>
            </w:r>
            <w:r>
              <w:br/>
            </w:r>
            <w:r w:rsidRPr="77D9BA5B">
              <w:rPr>
                <w:sz w:val="12"/>
                <w:szCs w:val="12"/>
              </w:rPr>
              <w:t>Excluded</w:t>
            </w:r>
          </w:p>
        </w:tc>
        <w:tc>
          <w:tcPr>
            <w:tcW w:w="998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04DEC05F" w14:textId="19C059B6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Leave -One-Out Average</w:t>
            </w:r>
          </w:p>
        </w:tc>
        <w:tc>
          <w:tcPr>
            <w:tcW w:w="858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179A67D" w14:textId="4227217C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No exclusions</w:t>
            </w:r>
          </w:p>
        </w:tc>
      </w:tr>
      <w:tr w:rsidR="77D9BA5B" w14:paraId="08155B84" w14:textId="77777777" w:rsidTr="77D9BA5B">
        <w:trPr>
          <w:trHeight w:val="255"/>
        </w:trPr>
        <w:tc>
          <w:tcPr>
            <w:tcW w:w="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91DD69B" w14:textId="02665536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12</w:t>
            </w:r>
          </w:p>
          <w:p w14:paraId="66EBD46A" w14:textId="6F163231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Month</w:t>
            </w:r>
          </w:p>
        </w:tc>
        <w:tc>
          <w:tcPr>
            <w:tcW w:w="4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C972A5A" w14:textId="2C82AE85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</w:p>
        </w:tc>
        <w:tc>
          <w:tcPr>
            <w:tcW w:w="4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1B4FC0A" w14:textId="30F1AD55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Spearman </w:t>
            </w:r>
          </w:p>
          <w:p w14:paraId="2896C58E" w14:textId="5DDB3D8D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</w:t>
            </w:r>
          </w:p>
        </w:tc>
        <w:tc>
          <w:tcPr>
            <w:tcW w:w="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8B725A3" w14:textId="6152BFB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rob &gt; |p|</w:t>
            </w:r>
          </w:p>
        </w:tc>
        <w:tc>
          <w:tcPr>
            <w:tcW w:w="4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253BFC1" w14:textId="5D5541B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Spearman </w:t>
            </w:r>
          </w:p>
          <w:p w14:paraId="15F2AE5D" w14:textId="1A3759B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</w:t>
            </w:r>
          </w:p>
        </w:tc>
        <w:tc>
          <w:tcPr>
            <w:tcW w:w="3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81D8D36" w14:textId="37BAC3BF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rob &gt; |p|</w:t>
            </w:r>
          </w:p>
        </w:tc>
        <w:tc>
          <w:tcPr>
            <w:tcW w:w="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E2580EB" w14:textId="734686F6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Spearman</w:t>
            </w:r>
          </w:p>
          <w:p w14:paraId="67DAD217" w14:textId="7E9C92D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</w:t>
            </w:r>
          </w:p>
        </w:tc>
        <w:tc>
          <w:tcPr>
            <w:tcW w:w="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0AE24AC7" w14:textId="61050A47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rob &gt; |p|</w:t>
            </w:r>
          </w:p>
        </w:tc>
        <w:tc>
          <w:tcPr>
            <w:tcW w:w="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F40E746" w14:textId="62F6902F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Spearman p</w:t>
            </w:r>
          </w:p>
        </w:tc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E2248E9" w14:textId="4DE2CC8A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rob &gt; |p|</w:t>
            </w:r>
          </w:p>
        </w:tc>
        <w:tc>
          <w:tcPr>
            <w:tcW w:w="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9382CCC" w14:textId="1C410891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Spearman p</w:t>
            </w:r>
          </w:p>
        </w:tc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098F4BA3" w14:textId="0FCB00C9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Prob </w:t>
            </w:r>
          </w:p>
          <w:p w14:paraId="08613F04" w14:textId="022E18D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&gt; |p|</w:t>
            </w:r>
          </w:p>
        </w:tc>
        <w:tc>
          <w:tcPr>
            <w:tcW w:w="5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8B40D9B" w14:textId="20B2184B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Spearman</w:t>
            </w:r>
          </w:p>
          <w:p w14:paraId="675D8DBB" w14:textId="7BA963F6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</w:t>
            </w:r>
          </w:p>
        </w:tc>
        <w:tc>
          <w:tcPr>
            <w:tcW w:w="3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1AF3477" w14:textId="5EC440CC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Prob </w:t>
            </w:r>
          </w:p>
          <w:p w14:paraId="0D19F151" w14:textId="091338B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&gt;|p|</w:t>
            </w:r>
          </w:p>
        </w:tc>
        <w:tc>
          <w:tcPr>
            <w:tcW w:w="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D78C719" w14:textId="4E54A87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Spearman p</w:t>
            </w:r>
          </w:p>
        </w:tc>
        <w:tc>
          <w:tcPr>
            <w:tcW w:w="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C71035A" w14:textId="02B786E0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Prob </w:t>
            </w:r>
          </w:p>
          <w:p w14:paraId="0D122626" w14:textId="4B4A691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&gt;|p|</w:t>
            </w:r>
          </w:p>
        </w:tc>
        <w:tc>
          <w:tcPr>
            <w:tcW w:w="5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06EC12C" w14:textId="63EB26A5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Spearman p</w:t>
            </w:r>
          </w:p>
        </w:tc>
        <w:tc>
          <w:tcPr>
            <w:tcW w:w="32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B776589" w14:textId="0356CE8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rob</w:t>
            </w:r>
          </w:p>
          <w:p w14:paraId="680B2B8A" w14:textId="3271889D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&gt; |p|</w:t>
            </w:r>
          </w:p>
        </w:tc>
        <w:tc>
          <w:tcPr>
            <w:tcW w:w="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0E68A89D" w14:textId="1CA28A32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Spearman</w:t>
            </w:r>
          </w:p>
          <w:p w14:paraId="2A702F38" w14:textId="69A1201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</w:t>
            </w:r>
          </w:p>
        </w:tc>
        <w:tc>
          <w:tcPr>
            <w:tcW w:w="4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F2D22C7" w14:textId="351B60A3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Prob </w:t>
            </w:r>
          </w:p>
          <w:p w14:paraId="28BC7B37" w14:textId="4C709306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&gt; |p|</w:t>
            </w:r>
          </w:p>
        </w:tc>
        <w:tc>
          <w:tcPr>
            <w:tcW w:w="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81AD9DF" w14:textId="4DA9864C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Spearman</w:t>
            </w:r>
          </w:p>
          <w:p w14:paraId="66089224" w14:textId="641E7453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 p</w:t>
            </w:r>
          </w:p>
        </w:tc>
        <w:tc>
          <w:tcPr>
            <w:tcW w:w="3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EB70F94" w14:textId="639CE49E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Prob </w:t>
            </w:r>
          </w:p>
          <w:p w14:paraId="333659F1" w14:textId="5E1A6ED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&gt;|p|</w:t>
            </w:r>
          </w:p>
        </w:tc>
        <w:tc>
          <w:tcPr>
            <w:tcW w:w="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C5851D9" w14:textId="19E6FFC2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Spearman </w:t>
            </w:r>
          </w:p>
          <w:p w14:paraId="32DE0B1D" w14:textId="3F838305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p</w:t>
            </w:r>
          </w:p>
        </w:tc>
        <w:tc>
          <w:tcPr>
            <w:tcW w:w="5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D76DA9F" w14:textId="0B222224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Prob</w:t>
            </w:r>
          </w:p>
          <w:p w14:paraId="00178B69" w14:textId="13DF323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&gt;|p|</w:t>
            </w:r>
          </w:p>
        </w:tc>
        <w:tc>
          <w:tcPr>
            <w:tcW w:w="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739554B" w14:textId="64F45F3C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>Spearman</w:t>
            </w:r>
          </w:p>
          <w:p w14:paraId="128E687A" w14:textId="16432BA7" w:rsidR="283FFDB8" w:rsidRDefault="283FFDB8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 </w:t>
            </w:r>
            <w:r w:rsidR="77D9BA5B" w:rsidRPr="77D9BA5B">
              <w:rPr>
                <w:sz w:val="12"/>
                <w:szCs w:val="12"/>
              </w:rPr>
              <w:t>p</w:t>
            </w:r>
          </w:p>
        </w:tc>
        <w:tc>
          <w:tcPr>
            <w:tcW w:w="3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4BF2318" w14:textId="1F46D561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  <w:r w:rsidRPr="77D9BA5B">
              <w:rPr>
                <w:sz w:val="12"/>
                <w:szCs w:val="12"/>
              </w:rPr>
              <w:t xml:space="preserve">Prob </w:t>
            </w:r>
          </w:p>
          <w:p w14:paraId="29546DEA" w14:textId="05BD5537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&gt;|p|</w:t>
            </w:r>
          </w:p>
        </w:tc>
      </w:tr>
      <w:tr w:rsidR="77D9BA5B" w14:paraId="51E56F70" w14:textId="77777777" w:rsidTr="77D9BA5B">
        <w:trPr>
          <w:trHeight w:val="255"/>
        </w:trPr>
        <w:tc>
          <w:tcPr>
            <w:tcW w:w="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0A42F69" w14:textId="53402D2F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</w:p>
        </w:tc>
        <w:tc>
          <w:tcPr>
            <w:tcW w:w="4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99A454A" w14:textId="4DF07197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Combined Percent</w:t>
            </w:r>
          </w:p>
        </w:tc>
        <w:tc>
          <w:tcPr>
            <w:tcW w:w="4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8D97EC5" w14:textId="6C265536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7</w:t>
            </w:r>
          </w:p>
        </w:tc>
        <w:tc>
          <w:tcPr>
            <w:tcW w:w="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9C52B1C" w14:textId="60D426DC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5</w:t>
            </w:r>
          </w:p>
        </w:tc>
        <w:tc>
          <w:tcPr>
            <w:tcW w:w="4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C92A9A5" w14:textId="6DE7D00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77</w:t>
            </w:r>
          </w:p>
        </w:tc>
        <w:tc>
          <w:tcPr>
            <w:tcW w:w="3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D3205BF" w14:textId="268D79B3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2</w:t>
            </w:r>
          </w:p>
        </w:tc>
        <w:tc>
          <w:tcPr>
            <w:tcW w:w="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5FF942B" w14:textId="4DAF51FA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57</w:t>
            </w:r>
          </w:p>
        </w:tc>
        <w:tc>
          <w:tcPr>
            <w:tcW w:w="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267CA9D" w14:textId="5B9AFDC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11</w:t>
            </w:r>
          </w:p>
        </w:tc>
        <w:tc>
          <w:tcPr>
            <w:tcW w:w="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56C9315" w14:textId="00E85FB4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7</w:t>
            </w:r>
          </w:p>
        </w:tc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A662644" w14:textId="6FDC5BDA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5</w:t>
            </w:r>
          </w:p>
        </w:tc>
        <w:tc>
          <w:tcPr>
            <w:tcW w:w="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C33CAF7" w14:textId="152E181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7</w:t>
            </w:r>
          </w:p>
        </w:tc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9315C6C" w14:textId="07ABD485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03</w:t>
            </w:r>
          </w:p>
        </w:tc>
        <w:tc>
          <w:tcPr>
            <w:tcW w:w="5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82C589F" w14:textId="1826654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2</w:t>
            </w:r>
          </w:p>
        </w:tc>
        <w:tc>
          <w:tcPr>
            <w:tcW w:w="3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24BD810" w14:textId="08E92A2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8</w:t>
            </w:r>
          </w:p>
        </w:tc>
        <w:tc>
          <w:tcPr>
            <w:tcW w:w="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D38F6A5" w14:textId="0B45FDD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73</w:t>
            </w:r>
          </w:p>
        </w:tc>
        <w:tc>
          <w:tcPr>
            <w:tcW w:w="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AAC6152" w14:textId="2C697C1F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2</w:t>
            </w:r>
          </w:p>
        </w:tc>
        <w:tc>
          <w:tcPr>
            <w:tcW w:w="5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40EEE99" w14:textId="6257CFB4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7</w:t>
            </w:r>
          </w:p>
        </w:tc>
        <w:tc>
          <w:tcPr>
            <w:tcW w:w="32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EF6F600" w14:textId="553CCB02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21</w:t>
            </w:r>
          </w:p>
        </w:tc>
        <w:tc>
          <w:tcPr>
            <w:tcW w:w="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8782EE0" w14:textId="3DAA58A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0</w:t>
            </w:r>
          </w:p>
        </w:tc>
        <w:tc>
          <w:tcPr>
            <w:tcW w:w="4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1E107AA" w14:textId="48A1927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9</w:t>
            </w:r>
          </w:p>
        </w:tc>
        <w:tc>
          <w:tcPr>
            <w:tcW w:w="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09E715A" w14:textId="42C1787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5</w:t>
            </w:r>
          </w:p>
        </w:tc>
        <w:tc>
          <w:tcPr>
            <w:tcW w:w="3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E4FC6C7" w14:textId="13DC04B1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6</w:t>
            </w:r>
          </w:p>
        </w:tc>
        <w:tc>
          <w:tcPr>
            <w:tcW w:w="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709ED62" w14:textId="3E0E464F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6</w:t>
            </w:r>
          </w:p>
        </w:tc>
        <w:tc>
          <w:tcPr>
            <w:tcW w:w="5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1251561" w14:textId="71E8A1B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7</w:t>
            </w:r>
          </w:p>
        </w:tc>
        <w:tc>
          <w:tcPr>
            <w:tcW w:w="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D2A1919" w14:textId="1EC1AF36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72</w:t>
            </w:r>
          </w:p>
        </w:tc>
        <w:tc>
          <w:tcPr>
            <w:tcW w:w="3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5F78B6B" w14:textId="197381A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2</w:t>
            </w:r>
          </w:p>
        </w:tc>
      </w:tr>
      <w:tr w:rsidR="77D9BA5B" w14:paraId="1404CDA4" w14:textId="77777777" w:rsidTr="77D9BA5B">
        <w:trPr>
          <w:trHeight w:val="120"/>
        </w:trPr>
        <w:tc>
          <w:tcPr>
            <w:tcW w:w="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0EFD30D" w14:textId="5B325F0B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</w:p>
        </w:tc>
        <w:tc>
          <w:tcPr>
            <w:tcW w:w="4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F1F2BF5" w14:textId="2D108ED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%Change ADL</w:t>
            </w:r>
          </w:p>
        </w:tc>
        <w:tc>
          <w:tcPr>
            <w:tcW w:w="4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2DCA79F" w14:textId="2B7A21B6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6</w:t>
            </w:r>
          </w:p>
        </w:tc>
        <w:tc>
          <w:tcPr>
            <w:tcW w:w="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AC63672" w14:textId="34EEE611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5</w:t>
            </w:r>
          </w:p>
        </w:tc>
        <w:tc>
          <w:tcPr>
            <w:tcW w:w="4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2E442DA" w14:textId="581A31C7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0</w:t>
            </w:r>
          </w:p>
        </w:tc>
        <w:tc>
          <w:tcPr>
            <w:tcW w:w="3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A71D06D" w14:textId="38DEEB3C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1</w:t>
            </w:r>
          </w:p>
        </w:tc>
        <w:tc>
          <w:tcPr>
            <w:tcW w:w="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0E9FA55" w14:textId="0B46C57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59</w:t>
            </w:r>
          </w:p>
        </w:tc>
        <w:tc>
          <w:tcPr>
            <w:tcW w:w="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3FC5506" w14:textId="1AB64E1B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9</w:t>
            </w:r>
          </w:p>
        </w:tc>
        <w:tc>
          <w:tcPr>
            <w:tcW w:w="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29695F4" w14:textId="2CCA10D2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2</w:t>
            </w:r>
          </w:p>
        </w:tc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A2E7A52" w14:textId="627D3DD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8</w:t>
            </w:r>
          </w:p>
        </w:tc>
        <w:tc>
          <w:tcPr>
            <w:tcW w:w="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3A0FFAC" w14:textId="4CEB993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6</w:t>
            </w:r>
          </w:p>
        </w:tc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870388E" w14:textId="038B9FF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03</w:t>
            </w:r>
          </w:p>
        </w:tc>
        <w:tc>
          <w:tcPr>
            <w:tcW w:w="5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778925F" w14:textId="322551C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2</w:t>
            </w:r>
          </w:p>
        </w:tc>
        <w:tc>
          <w:tcPr>
            <w:tcW w:w="3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A90C891" w14:textId="723229FC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8</w:t>
            </w:r>
          </w:p>
        </w:tc>
        <w:tc>
          <w:tcPr>
            <w:tcW w:w="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52077FA" w14:textId="2C860C23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74</w:t>
            </w:r>
          </w:p>
        </w:tc>
        <w:tc>
          <w:tcPr>
            <w:tcW w:w="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F044FE3" w14:textId="61F7AEE1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2</w:t>
            </w:r>
          </w:p>
        </w:tc>
        <w:tc>
          <w:tcPr>
            <w:tcW w:w="5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033DAB2" w14:textId="4BE78C8A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46</w:t>
            </w:r>
          </w:p>
        </w:tc>
        <w:tc>
          <w:tcPr>
            <w:tcW w:w="32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0CAC6A4" w14:textId="44141492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21</w:t>
            </w:r>
          </w:p>
        </w:tc>
        <w:tc>
          <w:tcPr>
            <w:tcW w:w="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5375F4D" w14:textId="70F077A4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59</w:t>
            </w:r>
          </w:p>
        </w:tc>
        <w:tc>
          <w:tcPr>
            <w:tcW w:w="4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8D7B875" w14:textId="57A58BE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9</w:t>
            </w:r>
          </w:p>
        </w:tc>
        <w:tc>
          <w:tcPr>
            <w:tcW w:w="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E669B4E" w14:textId="2EA693ED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3</w:t>
            </w:r>
          </w:p>
        </w:tc>
        <w:tc>
          <w:tcPr>
            <w:tcW w:w="3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1372529" w14:textId="408FA1C3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7</w:t>
            </w:r>
          </w:p>
        </w:tc>
        <w:tc>
          <w:tcPr>
            <w:tcW w:w="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756D705" w14:textId="7FA45F7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66</w:t>
            </w:r>
          </w:p>
        </w:tc>
        <w:tc>
          <w:tcPr>
            <w:tcW w:w="5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5F7F18B" w14:textId="7686F7D7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7</w:t>
            </w:r>
          </w:p>
        </w:tc>
        <w:tc>
          <w:tcPr>
            <w:tcW w:w="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E88F4E6" w14:textId="0E838B5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72</w:t>
            </w:r>
          </w:p>
        </w:tc>
        <w:tc>
          <w:tcPr>
            <w:tcW w:w="3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A9C9C64" w14:textId="3203CD7F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2</w:t>
            </w:r>
          </w:p>
        </w:tc>
      </w:tr>
      <w:tr w:rsidR="77D9BA5B" w14:paraId="3A67842F" w14:textId="77777777" w:rsidTr="77D9BA5B">
        <w:trPr>
          <w:trHeight w:val="120"/>
        </w:trPr>
        <w:tc>
          <w:tcPr>
            <w:tcW w:w="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B2541F8" w14:textId="4952BABF" w:rsidR="77D9BA5B" w:rsidRDefault="77D9BA5B" w:rsidP="77D9BA5B">
            <w:pPr>
              <w:spacing w:after="160"/>
              <w:jc w:val="center"/>
              <w:rPr>
                <w:sz w:val="12"/>
                <w:szCs w:val="12"/>
              </w:rPr>
            </w:pPr>
          </w:p>
        </w:tc>
        <w:tc>
          <w:tcPr>
            <w:tcW w:w="49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1FEDC3F" w14:textId="18EF203C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 xml:space="preserve">%Change Pain </w:t>
            </w:r>
          </w:p>
        </w:tc>
        <w:tc>
          <w:tcPr>
            <w:tcW w:w="4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B45A686" w14:textId="3788C32A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7</w:t>
            </w:r>
          </w:p>
        </w:tc>
        <w:tc>
          <w:tcPr>
            <w:tcW w:w="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81652AB" w14:textId="79423C21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03</w:t>
            </w:r>
          </w:p>
        </w:tc>
        <w:tc>
          <w:tcPr>
            <w:tcW w:w="4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130D39E" w14:textId="7393203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5</w:t>
            </w:r>
          </w:p>
        </w:tc>
        <w:tc>
          <w:tcPr>
            <w:tcW w:w="32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F20C4B4" w14:textId="284D8C83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04</w:t>
            </w:r>
          </w:p>
        </w:tc>
        <w:tc>
          <w:tcPr>
            <w:tcW w:w="4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724FF7A" w14:textId="308246F5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73</w:t>
            </w:r>
          </w:p>
        </w:tc>
        <w:tc>
          <w:tcPr>
            <w:tcW w:w="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B34941E" w14:textId="2BADF432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2</w:t>
            </w:r>
          </w:p>
        </w:tc>
        <w:tc>
          <w:tcPr>
            <w:tcW w:w="3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86DC2CF" w14:textId="3EB07CD1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8</w:t>
            </w:r>
          </w:p>
        </w:tc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FCBB46B" w14:textId="6423E82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02</w:t>
            </w:r>
          </w:p>
        </w:tc>
        <w:tc>
          <w:tcPr>
            <w:tcW w:w="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31097900" w14:textId="72A96FBA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3</w:t>
            </w:r>
          </w:p>
        </w:tc>
        <w:tc>
          <w:tcPr>
            <w:tcW w:w="3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0FE80965" w14:textId="5DCC668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1</w:t>
            </w:r>
          </w:p>
        </w:tc>
        <w:tc>
          <w:tcPr>
            <w:tcW w:w="5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D15D000" w14:textId="27536E6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78</w:t>
            </w:r>
          </w:p>
        </w:tc>
        <w:tc>
          <w:tcPr>
            <w:tcW w:w="3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7096F16" w14:textId="00E8A74E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1</w:t>
            </w:r>
          </w:p>
        </w:tc>
        <w:tc>
          <w:tcPr>
            <w:tcW w:w="49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3C41CAB" w14:textId="1A7FBE33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5</w:t>
            </w:r>
          </w:p>
        </w:tc>
        <w:tc>
          <w:tcPr>
            <w:tcW w:w="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4924B22" w14:textId="5D06AADB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04</w:t>
            </w:r>
          </w:p>
        </w:tc>
        <w:tc>
          <w:tcPr>
            <w:tcW w:w="5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88F7A15" w14:textId="1AFA838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73</w:t>
            </w:r>
          </w:p>
        </w:tc>
        <w:tc>
          <w:tcPr>
            <w:tcW w:w="32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6DF44F58" w14:textId="1FF34713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2</w:t>
            </w:r>
          </w:p>
        </w:tc>
        <w:tc>
          <w:tcPr>
            <w:tcW w:w="5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2CE065F8" w14:textId="284D9E3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77</w:t>
            </w:r>
          </w:p>
        </w:tc>
        <w:tc>
          <w:tcPr>
            <w:tcW w:w="4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BFD0D1C" w14:textId="53B4CE57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2</w:t>
            </w:r>
          </w:p>
        </w:tc>
        <w:tc>
          <w:tcPr>
            <w:tcW w:w="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1BCFBD39" w14:textId="7F3F0AFF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3</w:t>
            </w:r>
          </w:p>
        </w:tc>
        <w:tc>
          <w:tcPr>
            <w:tcW w:w="3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0F8A74D" w14:textId="767F4A79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1</w:t>
            </w:r>
          </w:p>
        </w:tc>
        <w:tc>
          <w:tcPr>
            <w:tcW w:w="4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00EB0AF2" w14:textId="50D7E064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1</w:t>
            </w:r>
          </w:p>
        </w:tc>
        <w:tc>
          <w:tcPr>
            <w:tcW w:w="5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5D58931E" w14:textId="46A2EB48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1</w:t>
            </w:r>
          </w:p>
        </w:tc>
        <w:tc>
          <w:tcPr>
            <w:tcW w:w="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7E949D63" w14:textId="6D181B20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84</w:t>
            </w:r>
          </w:p>
        </w:tc>
        <w:tc>
          <w:tcPr>
            <w:tcW w:w="3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" w:type="dxa"/>
              <w:left w:w="4" w:type="dxa"/>
              <w:right w:w="4" w:type="dxa"/>
            </w:tcMar>
            <w:vAlign w:val="center"/>
          </w:tcPr>
          <w:p w14:paraId="45B5B41B" w14:textId="6366313C" w:rsidR="77D9BA5B" w:rsidRDefault="77D9BA5B" w:rsidP="77D9BA5B">
            <w:pPr>
              <w:spacing w:after="160"/>
              <w:jc w:val="center"/>
              <w:rPr>
                <w:sz w:val="12"/>
                <w:szCs w:val="12"/>
                <w:lang w:val="en-US"/>
              </w:rPr>
            </w:pPr>
            <w:r w:rsidRPr="77D9BA5B">
              <w:rPr>
                <w:sz w:val="12"/>
                <w:szCs w:val="12"/>
              </w:rPr>
              <w:t>0.002</w:t>
            </w:r>
          </w:p>
        </w:tc>
      </w:tr>
    </w:tbl>
    <w:p w14:paraId="49133E98" w14:textId="630CE930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1FF2262C" w14:textId="5D2F3017" w:rsidR="439A38D5" w:rsidRDefault="439A38D5" w:rsidP="77D9BA5B">
      <w:pPr>
        <w:spacing w:after="160"/>
        <w:rPr>
          <w:sz w:val="24"/>
          <w:szCs w:val="24"/>
          <w:lang w:val="en-US"/>
        </w:rPr>
      </w:pPr>
      <w:r w:rsidRPr="77D9BA5B">
        <w:rPr>
          <w:b/>
          <w:bCs/>
          <w:sz w:val="24"/>
          <w:szCs w:val="24"/>
          <w:lang w:val="en-US"/>
        </w:rPr>
        <w:t>Supplementary Table 14: Gene Combination Rankings of MSC(AT) compared to previous adipose rankings.</w:t>
      </w:r>
      <w:r w:rsidRPr="77D9BA5B">
        <w:rPr>
          <w:sz w:val="24"/>
          <w:szCs w:val="24"/>
          <w:lang w:val="en-US"/>
        </w:rPr>
        <w:t xml:space="preserve"> </w:t>
      </w:r>
    </w:p>
    <w:p w14:paraId="7CBC0639" w14:textId="3739C9DB" w:rsidR="439A38D5" w:rsidRDefault="439A38D5" w:rsidP="77D9BA5B">
      <w:pPr>
        <w:spacing w:after="160"/>
        <w:rPr>
          <w:lang w:val="en-US"/>
        </w:rPr>
      </w:pPr>
      <w:r w:rsidRPr="77D9BA5B">
        <w:rPr>
          <w:sz w:val="24"/>
          <w:szCs w:val="24"/>
          <w:lang w:val="en-US"/>
        </w:rPr>
        <w:t xml:space="preserve">MSC(AT) rankings based on model predicted </w:t>
      </w:r>
      <w:proofErr w:type="spellStart"/>
      <w:r w:rsidRPr="77D9BA5B">
        <w:rPr>
          <w:sz w:val="24"/>
          <w:szCs w:val="24"/>
          <w:lang w:val="en-US"/>
        </w:rPr>
        <w:t>iDS</w:t>
      </w:r>
      <w:proofErr w:type="spellEnd"/>
      <w:r w:rsidRPr="77D9BA5B">
        <w:rPr>
          <w:sz w:val="24"/>
          <w:szCs w:val="24"/>
          <w:lang w:val="en-US"/>
        </w:rPr>
        <w:t xml:space="preserve"> across 3 conditions, compared to previous rankings.</w:t>
      </w:r>
      <w:r w:rsidRPr="77D9BA5B">
        <w:rPr>
          <w:i/>
          <w:iCs/>
          <w:sz w:val="24"/>
          <w:szCs w:val="24"/>
          <w:lang w:val="en-US"/>
        </w:rPr>
        <w:t xml:space="preserve"> </w:t>
      </w:r>
      <w:r w:rsidRPr="77D9BA5B"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055"/>
        <w:gridCol w:w="945"/>
        <w:gridCol w:w="1215"/>
        <w:gridCol w:w="957"/>
        <w:gridCol w:w="1320"/>
        <w:gridCol w:w="1015"/>
        <w:gridCol w:w="1042"/>
      </w:tblGrid>
      <w:tr w:rsidR="77D9BA5B" w14:paraId="47D59BC0" w14:textId="77777777" w:rsidTr="77D9BA5B">
        <w:trPr>
          <w:trHeight w:val="1050"/>
          <w:jc w:val="center"/>
        </w:trPr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37027615" w14:textId="1D80326B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Previous Donor Rankings</w:t>
            </w:r>
            <w:r w:rsidR="5B674EF6" w:rsidRPr="77D9BA5B">
              <w:rPr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216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586EF7D1" w14:textId="1AB46AA0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Predicted Donor Rankings at 1%/6250/FBS</w:t>
            </w:r>
          </w:p>
        </w:tc>
        <w:tc>
          <w:tcPr>
            <w:tcW w:w="227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5C870A6C" w14:textId="588819CB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Predicted Donor Rankings at 21%/6250/ACF</w:t>
            </w:r>
          </w:p>
        </w:tc>
        <w:tc>
          <w:tcPr>
            <w:tcW w:w="205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578D6605" w14:textId="7CD31DED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 xml:space="preserve">Predicted Donor Rankings at 21%/31250/FBS </w:t>
            </w:r>
          </w:p>
        </w:tc>
      </w:tr>
      <w:tr w:rsidR="77D9BA5B" w14:paraId="56F4E0DA" w14:textId="77777777" w:rsidTr="77D9BA5B">
        <w:trPr>
          <w:trHeight w:val="300"/>
          <w:jc w:val="center"/>
        </w:trPr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7C935AE0" w14:textId="585B7010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Donor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6D65D5B3" w14:textId="4E8B1BA0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Donor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6279B770" w14:textId="534BCF0D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proofErr w:type="spellStart"/>
            <w:r w:rsidRPr="77D9BA5B">
              <w:rPr>
                <w:b/>
                <w:bCs/>
                <w:lang w:val="en-US"/>
              </w:rPr>
              <w:t>iDS</w:t>
            </w:r>
            <w:proofErr w:type="spellEnd"/>
          </w:p>
        </w:tc>
        <w:tc>
          <w:tcPr>
            <w:tcW w:w="9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3D5098D3" w14:textId="2B9C74EA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Donor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232D42F2" w14:textId="62EF47C5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proofErr w:type="spellStart"/>
            <w:r w:rsidRPr="77D9BA5B">
              <w:rPr>
                <w:b/>
                <w:bCs/>
                <w:lang w:val="en-US"/>
              </w:rPr>
              <w:t>iDS</w:t>
            </w:r>
            <w:proofErr w:type="spellEnd"/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777055A2" w14:textId="36C290B5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Donor</w:t>
            </w:r>
          </w:p>
        </w:tc>
        <w:tc>
          <w:tcPr>
            <w:tcW w:w="10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579753DD" w14:textId="2D957A9C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proofErr w:type="spellStart"/>
            <w:r w:rsidRPr="77D9BA5B">
              <w:rPr>
                <w:b/>
                <w:bCs/>
                <w:lang w:val="en-US"/>
              </w:rPr>
              <w:t>iDS</w:t>
            </w:r>
            <w:proofErr w:type="spellEnd"/>
          </w:p>
        </w:tc>
      </w:tr>
      <w:tr w:rsidR="77D9BA5B" w14:paraId="5943CB2C" w14:textId="77777777" w:rsidTr="77D9BA5B">
        <w:trPr>
          <w:trHeight w:val="300"/>
          <w:jc w:val="center"/>
        </w:trPr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63DD9507" w14:textId="59C3166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AT01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123497A7" w14:textId="4D64923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AT01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2C1C2414" w14:textId="0F819417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72</w:t>
            </w:r>
          </w:p>
        </w:tc>
        <w:tc>
          <w:tcPr>
            <w:tcW w:w="9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1AF50D3F" w14:textId="6E47A746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AT01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19A7A94B" w14:textId="43D37E8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5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5393510B" w14:textId="448C4CA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AT01</w:t>
            </w:r>
          </w:p>
        </w:tc>
        <w:tc>
          <w:tcPr>
            <w:tcW w:w="10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580633DC" w14:textId="11A0958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5</w:t>
            </w:r>
          </w:p>
        </w:tc>
      </w:tr>
      <w:tr w:rsidR="77D9BA5B" w14:paraId="643EE3C4" w14:textId="77777777" w:rsidTr="77D9BA5B">
        <w:trPr>
          <w:trHeight w:val="420"/>
          <w:jc w:val="center"/>
        </w:trPr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6CD95C0A" w14:textId="6E8FFDD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015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243E8B01" w14:textId="3191289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015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72A6CC50" w14:textId="7648A6F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0.64</w:t>
            </w:r>
          </w:p>
        </w:tc>
        <w:tc>
          <w:tcPr>
            <w:tcW w:w="9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756DCF89" w14:textId="16160E7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015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7A10134F" w14:textId="5BD69CB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51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363F451C" w14:textId="5207E94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015</w:t>
            </w:r>
          </w:p>
        </w:tc>
        <w:tc>
          <w:tcPr>
            <w:tcW w:w="10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1890932F" w14:textId="7DC62F8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7</w:t>
            </w:r>
          </w:p>
        </w:tc>
      </w:tr>
      <w:tr w:rsidR="77D9BA5B" w14:paraId="54E8FF9C" w14:textId="77777777" w:rsidTr="77D9BA5B">
        <w:trPr>
          <w:trHeight w:val="420"/>
          <w:jc w:val="center"/>
        </w:trPr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62C71B91" w14:textId="697D428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07</w:t>
            </w: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188B89E6" w14:textId="2349EEE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010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3D74CB1E" w14:textId="49D9A71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0.42</w:t>
            </w:r>
          </w:p>
        </w:tc>
        <w:tc>
          <w:tcPr>
            <w:tcW w:w="9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0043997F" w14:textId="6EA2F87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HOA-01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4FEDF82A" w14:textId="17489F8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3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1854E93B" w14:textId="755AF2D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HOA-01</w:t>
            </w:r>
          </w:p>
        </w:tc>
        <w:tc>
          <w:tcPr>
            <w:tcW w:w="10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4CB5FB94" w14:textId="67BE377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4</w:t>
            </w:r>
          </w:p>
        </w:tc>
      </w:tr>
      <w:tr w:rsidR="77D9BA5B" w14:paraId="2968376F" w14:textId="77777777" w:rsidTr="77D9BA5B">
        <w:trPr>
          <w:trHeight w:val="420"/>
          <w:jc w:val="center"/>
        </w:trPr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708CD262" w14:textId="65546C95" w:rsidR="77D9BA5B" w:rsidRDefault="77D9BA5B" w:rsidP="77D9BA5B">
            <w:pPr>
              <w:spacing w:after="160"/>
              <w:jc w:val="center"/>
            </w:pP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7627AF45" w14:textId="04815D7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HOA-01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7F1F058F" w14:textId="0164585D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0.37</w:t>
            </w:r>
          </w:p>
        </w:tc>
        <w:tc>
          <w:tcPr>
            <w:tcW w:w="9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18FDE8E3" w14:textId="38D891E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-010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7EE93ECB" w14:textId="133604A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1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011689C2" w14:textId="7F0A406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-010</w:t>
            </w:r>
          </w:p>
        </w:tc>
        <w:tc>
          <w:tcPr>
            <w:tcW w:w="10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5879B448" w14:textId="590346D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41</w:t>
            </w:r>
          </w:p>
        </w:tc>
      </w:tr>
      <w:tr w:rsidR="77D9BA5B" w14:paraId="05F0D25B" w14:textId="77777777" w:rsidTr="77D9BA5B">
        <w:trPr>
          <w:trHeight w:val="420"/>
          <w:jc w:val="center"/>
        </w:trPr>
        <w:tc>
          <w:tcPr>
            <w:tcW w:w="20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422AA51C" w14:textId="6C16C228" w:rsidR="77D9BA5B" w:rsidRDefault="77D9BA5B" w:rsidP="77D9BA5B">
            <w:pPr>
              <w:spacing w:after="160"/>
              <w:jc w:val="center"/>
            </w:pPr>
          </w:p>
        </w:tc>
        <w:tc>
          <w:tcPr>
            <w:tcW w:w="9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20B368CA" w14:textId="5BA5A53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07</w:t>
            </w:r>
          </w:p>
        </w:tc>
        <w:tc>
          <w:tcPr>
            <w:tcW w:w="12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3C5627D1" w14:textId="4BA2C72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0.37</w:t>
            </w:r>
          </w:p>
        </w:tc>
        <w:tc>
          <w:tcPr>
            <w:tcW w:w="9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55A40BED" w14:textId="39ED017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07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47CD8FD7" w14:textId="6210D9D3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32</w:t>
            </w:r>
          </w:p>
        </w:tc>
        <w:tc>
          <w:tcPr>
            <w:tcW w:w="10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07DB2F58" w14:textId="1BD8EBF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AT07</w:t>
            </w:r>
          </w:p>
        </w:tc>
        <w:tc>
          <w:tcPr>
            <w:tcW w:w="10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</w:tcPr>
          <w:p w14:paraId="2BF94577" w14:textId="2F60977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0.24</w:t>
            </w:r>
          </w:p>
        </w:tc>
      </w:tr>
    </w:tbl>
    <w:p w14:paraId="247A9AA3" w14:textId="048B678E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10EC05F7" w14:textId="2ABF73F7" w:rsidR="77D9BA5B" w:rsidRDefault="77D9BA5B" w:rsidP="77D9BA5B">
      <w:pPr>
        <w:spacing w:after="160"/>
        <w:rPr>
          <w:b/>
          <w:bCs/>
          <w:lang w:val="en-US"/>
        </w:rPr>
      </w:pPr>
    </w:p>
    <w:p w14:paraId="23C9F37E" w14:textId="77777777" w:rsidR="00C860EC" w:rsidRDefault="00C860EC" w:rsidP="77D9BA5B">
      <w:pPr>
        <w:spacing w:after="160"/>
        <w:rPr>
          <w:b/>
          <w:bCs/>
          <w:sz w:val="24"/>
          <w:szCs w:val="24"/>
          <w:lang w:val="en-US"/>
        </w:rPr>
      </w:pPr>
    </w:p>
    <w:p w14:paraId="18C4ACF7" w14:textId="63C55139" w:rsidR="58945C0F" w:rsidRDefault="58945C0F" w:rsidP="77D9BA5B">
      <w:pPr>
        <w:spacing w:after="160"/>
        <w:rPr>
          <w:b/>
          <w:bCs/>
          <w:sz w:val="24"/>
          <w:szCs w:val="24"/>
        </w:rPr>
      </w:pPr>
      <w:r w:rsidRPr="77D9BA5B">
        <w:rPr>
          <w:b/>
          <w:bCs/>
          <w:sz w:val="24"/>
          <w:szCs w:val="24"/>
          <w:lang w:val="en-US"/>
        </w:rPr>
        <w:lastRenderedPageBreak/>
        <w:t>Supplementary Table 15: Selected CPP combinations for MSC(M) training and MSC(AT) test donors based on top performing</w:t>
      </w:r>
      <w:r w:rsidR="3BD2A7FF" w:rsidRPr="77D9BA5B">
        <w:rPr>
          <w:b/>
          <w:bCs/>
          <w:sz w:val="24"/>
          <w:szCs w:val="24"/>
          <w:lang w:val="en-US"/>
        </w:rPr>
        <w:t xml:space="preserve"> </w:t>
      </w:r>
      <w:r w:rsidRPr="77D9BA5B">
        <w:rPr>
          <w:b/>
          <w:bCs/>
          <w:sz w:val="24"/>
          <w:szCs w:val="24"/>
          <w:lang w:val="en-US"/>
        </w:rPr>
        <w:t xml:space="preserve">model (Model 1A) predicted </w:t>
      </w:r>
      <w:proofErr w:type="spellStart"/>
      <w:r w:rsidRPr="77D9BA5B">
        <w:rPr>
          <w:b/>
          <w:bCs/>
          <w:sz w:val="24"/>
          <w:szCs w:val="24"/>
          <w:lang w:val="en-US"/>
        </w:rPr>
        <w:t>iDS</w:t>
      </w:r>
      <w:proofErr w:type="spellEnd"/>
      <w:r w:rsidRPr="77D9BA5B">
        <w:rPr>
          <w:b/>
          <w:bCs/>
          <w:sz w:val="24"/>
          <w:szCs w:val="24"/>
          <w:lang w:val="en-US"/>
        </w:rPr>
        <w:t xml:space="preserve">. </w:t>
      </w:r>
    </w:p>
    <w:p w14:paraId="47DF3FE6" w14:textId="1AFF5E27" w:rsidR="58945C0F" w:rsidRDefault="58945C0F" w:rsidP="77D9BA5B">
      <w:pPr>
        <w:spacing w:after="160"/>
        <w:rPr>
          <w:sz w:val="24"/>
          <w:szCs w:val="24"/>
          <w:lang w:val="en-US"/>
        </w:rPr>
      </w:pPr>
      <w:r w:rsidRPr="77D9BA5B">
        <w:rPr>
          <w:sz w:val="24"/>
          <w:szCs w:val="24"/>
        </w:rPr>
        <w:t xml:space="preserve">MSC(M) training dataset donors were stratified into three categories based on their mean </w:t>
      </w:r>
      <w:proofErr w:type="spellStart"/>
      <w:r w:rsidRPr="77D9BA5B">
        <w:rPr>
          <w:sz w:val="24"/>
          <w:szCs w:val="24"/>
        </w:rPr>
        <w:t>iDS</w:t>
      </w:r>
      <w:proofErr w:type="spellEnd"/>
      <w:r w:rsidRPr="77D9BA5B">
        <w:rPr>
          <w:sz w:val="24"/>
          <w:szCs w:val="24"/>
        </w:rPr>
        <w:t xml:space="preserve">: </w:t>
      </w:r>
      <w:proofErr w:type="spellStart"/>
      <w:r w:rsidRPr="77D9BA5B">
        <w:rPr>
          <w:sz w:val="24"/>
          <w:szCs w:val="24"/>
        </w:rPr>
        <w:t>i</w:t>
      </w:r>
      <w:proofErr w:type="spellEnd"/>
      <w:r w:rsidRPr="77D9BA5B">
        <w:rPr>
          <w:sz w:val="24"/>
          <w:szCs w:val="24"/>
        </w:rPr>
        <w:t xml:space="preserve">) </w:t>
      </w:r>
      <w:proofErr w:type="spellStart"/>
      <w:r w:rsidRPr="77D9BA5B">
        <w:rPr>
          <w:sz w:val="24"/>
          <w:szCs w:val="24"/>
        </w:rPr>
        <w:t>iDS</w:t>
      </w:r>
      <w:proofErr w:type="spellEnd"/>
      <w:r w:rsidRPr="77D9BA5B">
        <w:rPr>
          <w:sz w:val="24"/>
          <w:szCs w:val="24"/>
        </w:rPr>
        <w:t xml:space="preserve"> that exceeded the</w:t>
      </w:r>
      <w:r w:rsidR="60E037E3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threshold (0.530) = Desirable (bolded); ii) </w:t>
      </w:r>
      <w:proofErr w:type="spellStart"/>
      <w:r w:rsidRPr="77D9BA5B">
        <w:rPr>
          <w:sz w:val="24"/>
          <w:szCs w:val="24"/>
        </w:rPr>
        <w:t>iDS</w:t>
      </w:r>
      <w:proofErr w:type="spellEnd"/>
      <w:r w:rsidRPr="77D9BA5B">
        <w:rPr>
          <w:sz w:val="24"/>
          <w:szCs w:val="24"/>
        </w:rPr>
        <w:t xml:space="preserve"> with SD range [0.444, 0.530]</w:t>
      </w:r>
      <w:r w:rsidR="55592BB5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="Rescuable"; iii) </w:t>
      </w:r>
      <w:proofErr w:type="spellStart"/>
      <w:r w:rsidRPr="77D9BA5B">
        <w:rPr>
          <w:sz w:val="24"/>
          <w:szCs w:val="24"/>
        </w:rPr>
        <w:t>iDS</w:t>
      </w:r>
      <w:proofErr w:type="spellEnd"/>
      <w:r w:rsidRPr="77D9BA5B">
        <w:rPr>
          <w:sz w:val="24"/>
          <w:szCs w:val="24"/>
        </w:rPr>
        <w:t xml:space="preserve"> below 0.444= "Non-Desirable"</w:t>
      </w:r>
      <w:r w:rsidR="2442E756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>For each donor category, optimal and suboptimal CPP combinations were identified that were associated with</w:t>
      </w:r>
      <w:r w:rsidR="65DD0586" w:rsidRPr="77D9BA5B">
        <w:rPr>
          <w:sz w:val="24"/>
          <w:szCs w:val="24"/>
        </w:rPr>
        <w:t xml:space="preserve"> </w:t>
      </w:r>
      <w:r w:rsidRPr="77D9BA5B">
        <w:rPr>
          <w:sz w:val="24"/>
          <w:szCs w:val="24"/>
        </w:rPr>
        <w:t xml:space="preserve">corresponding </w:t>
      </w:r>
      <w:proofErr w:type="spellStart"/>
      <w:r w:rsidRPr="77D9BA5B">
        <w:rPr>
          <w:sz w:val="24"/>
          <w:szCs w:val="24"/>
        </w:rPr>
        <w:t>iDS</w:t>
      </w:r>
      <w:proofErr w:type="spellEnd"/>
      <w:r w:rsidRPr="77D9BA5B">
        <w:rPr>
          <w:sz w:val="24"/>
          <w:szCs w:val="24"/>
        </w:rPr>
        <w:t xml:space="preserve"> (</w:t>
      </w:r>
      <w:r w:rsidRPr="77D9BA5B">
        <w:rPr>
          <w:i/>
          <w:iCs/>
          <w:sz w:val="24"/>
          <w:szCs w:val="24"/>
        </w:rPr>
        <w:t>from Table 2</w:t>
      </w:r>
      <w:r w:rsidRPr="77D9BA5B">
        <w:rPr>
          <w:sz w:val="24"/>
          <w:szCs w:val="24"/>
        </w:rPr>
        <w:t>).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971"/>
        <w:gridCol w:w="1420"/>
        <w:gridCol w:w="1678"/>
        <w:gridCol w:w="646"/>
        <w:gridCol w:w="1738"/>
        <w:gridCol w:w="662"/>
        <w:gridCol w:w="1655"/>
      </w:tblGrid>
      <w:tr w:rsidR="77D9BA5B" w14:paraId="56373162" w14:textId="77777777" w:rsidTr="77D9BA5B">
        <w:trPr>
          <w:trHeight w:val="300"/>
          <w:jc w:val="center"/>
        </w:trPr>
        <w:tc>
          <w:tcPr>
            <w:tcW w:w="971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B28DF3" w14:textId="2655BA0F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>Dataset</w:t>
            </w:r>
          </w:p>
        </w:tc>
        <w:tc>
          <w:tcPr>
            <w:tcW w:w="14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477006" w14:textId="389813EF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>Ranking</w:t>
            </w:r>
          </w:p>
        </w:tc>
        <w:tc>
          <w:tcPr>
            <w:tcW w:w="1678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C9B91C" w14:textId="0C59DF1E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>MSC(M) Donors</w:t>
            </w:r>
          </w:p>
        </w:tc>
        <w:tc>
          <w:tcPr>
            <w:tcW w:w="238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3D73E7" w14:textId="48D5D7A9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 xml:space="preserve">High </w:t>
            </w:r>
            <w:proofErr w:type="spellStart"/>
            <w:r w:rsidRPr="77D9BA5B">
              <w:rPr>
                <w:b/>
                <w:bCs/>
              </w:rPr>
              <w:t>iDS</w:t>
            </w:r>
            <w:proofErr w:type="spellEnd"/>
          </w:p>
        </w:tc>
        <w:tc>
          <w:tcPr>
            <w:tcW w:w="231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EDFF44" w14:textId="363DEFCE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 xml:space="preserve">Low </w:t>
            </w:r>
            <w:proofErr w:type="spellStart"/>
            <w:r w:rsidRPr="77D9BA5B">
              <w:rPr>
                <w:b/>
                <w:bCs/>
              </w:rPr>
              <w:t>iDS</w:t>
            </w:r>
            <w:proofErr w:type="spellEnd"/>
          </w:p>
        </w:tc>
      </w:tr>
      <w:tr w:rsidR="77D9BA5B" w14:paraId="4F70EB6F" w14:textId="77777777" w:rsidTr="77D9BA5B">
        <w:trPr>
          <w:trHeight w:val="300"/>
          <w:jc w:val="center"/>
        </w:trPr>
        <w:tc>
          <w:tcPr>
            <w:tcW w:w="971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8EEC78" w14:textId="77777777" w:rsidR="00977B48" w:rsidRDefault="00977B48"/>
        </w:tc>
        <w:tc>
          <w:tcPr>
            <w:tcW w:w="14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2CC1D8F" w14:textId="77777777" w:rsidR="00977B48" w:rsidRDefault="00977B48"/>
        </w:tc>
        <w:tc>
          <w:tcPr>
            <w:tcW w:w="1678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FA94861" w14:textId="77777777" w:rsidR="00977B48" w:rsidRDefault="00977B48"/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2E9553" w14:textId="78E2B60D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proofErr w:type="spellStart"/>
            <w:r w:rsidRPr="77D9BA5B">
              <w:rPr>
                <w:b/>
                <w:bCs/>
              </w:rPr>
              <w:t>iDS</w:t>
            </w:r>
            <w:proofErr w:type="spellEnd"/>
          </w:p>
        </w:tc>
        <w:tc>
          <w:tcPr>
            <w:tcW w:w="1738" w:type="dxa"/>
            <w:tcBorders>
              <w:top w:val="single" w:sz="6" w:space="0" w:color="FFFFFF" w:themeColor="background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804819" w14:textId="3C2877D2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>Corresponding CPP</w:t>
            </w:r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9C40B0" w14:textId="4DE429B9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proofErr w:type="spellStart"/>
            <w:r w:rsidRPr="77D9BA5B">
              <w:rPr>
                <w:b/>
                <w:bCs/>
              </w:rPr>
              <w:t>iDS</w:t>
            </w:r>
            <w:proofErr w:type="spellEnd"/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3910BC" w14:textId="4F0551C5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>Corresponding CPP</w:t>
            </w:r>
          </w:p>
        </w:tc>
      </w:tr>
      <w:tr w:rsidR="77D9BA5B" w14:paraId="1B1DBB96" w14:textId="77777777" w:rsidTr="77D9BA5B">
        <w:trPr>
          <w:trHeight w:val="300"/>
          <w:jc w:val="center"/>
        </w:trPr>
        <w:tc>
          <w:tcPr>
            <w:tcW w:w="971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329A10" w14:textId="7C9D12ED" w:rsidR="77D9BA5B" w:rsidRDefault="77D9BA5B" w:rsidP="77D9BA5B">
            <w:pPr>
              <w:spacing w:after="160"/>
              <w:jc w:val="center"/>
            </w:pPr>
            <w:r w:rsidRPr="77D9BA5B">
              <w:t xml:space="preserve">Training  </w:t>
            </w:r>
          </w:p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A40812" w14:textId="1E5F485F" w:rsidR="77D9BA5B" w:rsidRDefault="77D9BA5B" w:rsidP="77D9BA5B">
            <w:pPr>
              <w:spacing w:after="160"/>
              <w:jc w:val="center"/>
            </w:pPr>
            <w:r w:rsidRPr="77D9BA5B">
              <w:t>Desir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2D46E5" w14:textId="5F6FE653" w:rsidR="77D9BA5B" w:rsidRDefault="77D9BA5B" w:rsidP="77D9BA5B">
            <w:pPr>
              <w:spacing w:after="160"/>
              <w:jc w:val="center"/>
            </w:pPr>
            <w:r w:rsidRPr="77D9BA5B">
              <w:t>OA Donor 7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5CBEDB" w14:textId="30114BDF" w:rsidR="77D9BA5B" w:rsidRDefault="77D9BA5B" w:rsidP="77D9BA5B">
            <w:pPr>
              <w:spacing w:after="160"/>
              <w:jc w:val="center"/>
            </w:pPr>
            <w:r w:rsidRPr="77D9BA5B">
              <w:t>0.66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9C62A6" w14:textId="0DD54380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6250,ACF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3695DD" w14:textId="3E76123F" w:rsidR="77D9BA5B" w:rsidRDefault="77D9BA5B" w:rsidP="77D9BA5B">
            <w:pPr>
              <w:spacing w:after="160"/>
              <w:jc w:val="center"/>
            </w:pPr>
            <w:r w:rsidRPr="77D9BA5B">
              <w:t>0.62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A5BC37" w14:textId="51DC2FD9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31250,FBS</w:t>
            </w:r>
            <w:proofErr w:type="gramEnd"/>
          </w:p>
        </w:tc>
      </w:tr>
      <w:tr w:rsidR="77D9BA5B" w14:paraId="249741F2" w14:textId="77777777" w:rsidTr="77D9BA5B">
        <w:trPr>
          <w:trHeight w:val="315"/>
          <w:jc w:val="center"/>
        </w:trPr>
        <w:tc>
          <w:tcPr>
            <w:tcW w:w="971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E1D9D71" w14:textId="77777777" w:rsidR="00977B48" w:rsidRDefault="00977B48"/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B903C6" w14:textId="1CA0688B" w:rsidR="77D9BA5B" w:rsidRDefault="77D9BA5B" w:rsidP="77D9BA5B">
            <w:pPr>
              <w:spacing w:after="160"/>
              <w:jc w:val="center"/>
            </w:pPr>
            <w:r w:rsidRPr="77D9BA5B">
              <w:t>Desir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8EA9E9" w14:textId="47544133" w:rsidR="77D9BA5B" w:rsidRDefault="77D9BA5B" w:rsidP="77D9BA5B">
            <w:pPr>
              <w:spacing w:after="160"/>
              <w:jc w:val="center"/>
            </w:pPr>
            <w:r w:rsidRPr="77D9BA5B">
              <w:t>OA Donor 5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6CFD6B" w14:textId="12F3C028" w:rsidR="77D9BA5B" w:rsidRDefault="77D9BA5B" w:rsidP="77D9BA5B">
            <w:pPr>
              <w:spacing w:after="160"/>
              <w:jc w:val="center"/>
            </w:pPr>
            <w:r w:rsidRPr="77D9BA5B">
              <w:t>0.62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358A99" w14:textId="4DA05770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1,</w:t>
            </w:r>
            <w:proofErr w:type="gramStart"/>
            <w:r w:rsidRPr="77D9BA5B">
              <w:t>6250,ACF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838F2E" w14:textId="0DED6C3C" w:rsidR="77D9BA5B" w:rsidRDefault="77D9BA5B" w:rsidP="77D9BA5B">
            <w:pPr>
              <w:spacing w:after="160"/>
              <w:jc w:val="center"/>
            </w:pPr>
            <w:r w:rsidRPr="77D9BA5B">
              <w:t>0.58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57C895" w14:textId="15F8C639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1,</w:t>
            </w:r>
            <w:proofErr w:type="gramStart"/>
            <w:r w:rsidRPr="77D9BA5B">
              <w:t>31250,FBS</w:t>
            </w:r>
            <w:proofErr w:type="gramEnd"/>
          </w:p>
        </w:tc>
      </w:tr>
      <w:tr w:rsidR="77D9BA5B" w14:paraId="6E85D1C6" w14:textId="77777777" w:rsidTr="77D9BA5B">
        <w:trPr>
          <w:trHeight w:val="315"/>
          <w:jc w:val="center"/>
        </w:trPr>
        <w:tc>
          <w:tcPr>
            <w:tcW w:w="971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876DB1C" w14:textId="77777777" w:rsidR="00977B48" w:rsidRDefault="00977B48"/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A13866" w14:textId="085EE45F" w:rsidR="77D9BA5B" w:rsidRDefault="77D9BA5B" w:rsidP="77D9BA5B">
            <w:pPr>
              <w:spacing w:after="160"/>
              <w:jc w:val="center"/>
            </w:pPr>
            <w:r w:rsidRPr="77D9BA5B">
              <w:t>Rescu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868621" w14:textId="6CD5D45C" w:rsidR="77D9BA5B" w:rsidRDefault="77D9BA5B" w:rsidP="77D9BA5B">
            <w:pPr>
              <w:spacing w:after="160"/>
              <w:jc w:val="center"/>
            </w:pPr>
            <w:r w:rsidRPr="77D9BA5B">
              <w:t>Non-OA Donor 1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D26C35" w14:textId="205E1C59" w:rsidR="77D9BA5B" w:rsidRDefault="77D9BA5B" w:rsidP="77D9BA5B">
            <w:pPr>
              <w:spacing w:after="160"/>
              <w:jc w:val="center"/>
            </w:pPr>
            <w:r w:rsidRPr="77D9BA5B">
              <w:t>0.56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91D42A" w14:textId="5F8FF2A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1,</w:t>
            </w:r>
            <w:proofErr w:type="gramStart"/>
            <w:r w:rsidRPr="77D9BA5B">
              <w:t>6250,FBS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B1B07A" w14:textId="1B3CEA2E" w:rsidR="77D9BA5B" w:rsidRDefault="77D9BA5B" w:rsidP="77D9BA5B">
            <w:pPr>
              <w:spacing w:after="160"/>
              <w:jc w:val="center"/>
            </w:pPr>
            <w:r w:rsidRPr="77D9BA5B">
              <w:t>0.49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9F4D5E" w14:textId="5D686DA1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31250,FBS</w:t>
            </w:r>
            <w:proofErr w:type="gramEnd"/>
          </w:p>
        </w:tc>
      </w:tr>
      <w:tr w:rsidR="77D9BA5B" w14:paraId="33278396" w14:textId="77777777" w:rsidTr="77D9BA5B">
        <w:trPr>
          <w:trHeight w:val="315"/>
          <w:jc w:val="center"/>
        </w:trPr>
        <w:tc>
          <w:tcPr>
            <w:tcW w:w="971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55BE8C" w14:textId="77777777" w:rsidR="00977B48" w:rsidRDefault="00977B48"/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AFDA72" w14:textId="71ADF7D0" w:rsidR="77D9BA5B" w:rsidRDefault="77D9BA5B" w:rsidP="77D9BA5B">
            <w:pPr>
              <w:spacing w:after="160"/>
              <w:jc w:val="center"/>
            </w:pPr>
            <w:r w:rsidRPr="77D9BA5B">
              <w:t>Rescu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CF649A" w14:textId="15FEFA11" w:rsidR="77D9BA5B" w:rsidRDefault="77D9BA5B" w:rsidP="77D9BA5B">
            <w:pPr>
              <w:spacing w:after="160"/>
              <w:jc w:val="center"/>
            </w:pPr>
            <w:r w:rsidRPr="77D9BA5B">
              <w:t>Non-OA Donor 3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26FCCB" w14:textId="0C039B78" w:rsidR="77D9BA5B" w:rsidRDefault="77D9BA5B" w:rsidP="77D9BA5B">
            <w:pPr>
              <w:spacing w:after="160"/>
              <w:jc w:val="center"/>
            </w:pPr>
            <w:r w:rsidRPr="77D9BA5B">
              <w:t>0.54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3E572F" w14:textId="484E96C2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1,</w:t>
            </w:r>
            <w:proofErr w:type="gramStart"/>
            <w:r w:rsidRPr="77D9BA5B">
              <w:t>6250,ACF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145CE6" w14:textId="02B5F132" w:rsidR="77D9BA5B" w:rsidRDefault="77D9BA5B" w:rsidP="77D9BA5B">
            <w:pPr>
              <w:spacing w:after="160"/>
              <w:jc w:val="center"/>
            </w:pPr>
            <w:r w:rsidRPr="77D9BA5B">
              <w:t>0.39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2A34DD" w14:textId="41F8B062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31250,FBS</w:t>
            </w:r>
            <w:proofErr w:type="gramEnd"/>
          </w:p>
        </w:tc>
      </w:tr>
      <w:tr w:rsidR="77D9BA5B" w14:paraId="75B35261" w14:textId="77777777" w:rsidTr="77D9BA5B">
        <w:trPr>
          <w:trHeight w:val="315"/>
          <w:jc w:val="center"/>
        </w:trPr>
        <w:tc>
          <w:tcPr>
            <w:tcW w:w="971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2A66C57" w14:textId="77777777" w:rsidR="00977B48" w:rsidRDefault="00977B48"/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B32848" w14:textId="4A0D009D" w:rsidR="77D9BA5B" w:rsidRDefault="77D9BA5B" w:rsidP="77D9BA5B">
            <w:pPr>
              <w:spacing w:after="160"/>
              <w:jc w:val="center"/>
            </w:pPr>
            <w:r w:rsidRPr="77D9BA5B">
              <w:t>Non-Desir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7B6B57" w14:textId="634C6FD9" w:rsidR="77D9BA5B" w:rsidRDefault="77D9BA5B" w:rsidP="77D9BA5B">
            <w:pPr>
              <w:spacing w:after="160"/>
              <w:jc w:val="center"/>
            </w:pPr>
            <w:r w:rsidRPr="77D9BA5B">
              <w:t>OA Donor 12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B6D13D" w14:textId="4A05C175" w:rsidR="77D9BA5B" w:rsidRDefault="77D9BA5B" w:rsidP="77D9BA5B">
            <w:pPr>
              <w:spacing w:after="160"/>
              <w:jc w:val="center"/>
            </w:pPr>
            <w:r w:rsidRPr="77D9BA5B">
              <w:t>0.34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E45B87" w14:textId="35A49DAA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1,</w:t>
            </w:r>
            <w:proofErr w:type="gramStart"/>
            <w:r w:rsidRPr="77D9BA5B">
              <w:t>6250,FBS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821662" w14:textId="1110D4F2" w:rsidR="77D9BA5B" w:rsidRDefault="77D9BA5B" w:rsidP="77D9BA5B">
            <w:pPr>
              <w:spacing w:after="160"/>
              <w:jc w:val="center"/>
            </w:pPr>
            <w:r w:rsidRPr="77D9BA5B">
              <w:t>0.28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4FEBE2" w14:textId="451164DF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31250,FBS</w:t>
            </w:r>
            <w:proofErr w:type="gramEnd"/>
          </w:p>
        </w:tc>
      </w:tr>
      <w:tr w:rsidR="77D9BA5B" w14:paraId="3740371A" w14:textId="77777777" w:rsidTr="77D9BA5B">
        <w:trPr>
          <w:trHeight w:val="300"/>
          <w:jc w:val="center"/>
        </w:trPr>
        <w:tc>
          <w:tcPr>
            <w:tcW w:w="971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F6281E" w14:textId="715415DC" w:rsidR="77D9BA5B" w:rsidRDefault="77D9BA5B" w:rsidP="77D9BA5B">
            <w:pPr>
              <w:spacing w:after="160"/>
              <w:jc w:val="center"/>
            </w:pPr>
            <w:r w:rsidRPr="77D9BA5B">
              <w:t>Test</w:t>
            </w:r>
          </w:p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5F0698" w14:textId="371FD843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>Ranking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871136" w14:textId="513C3F46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>MSC(AT)</w:t>
            </w:r>
            <w:r w:rsidR="1CFE82F4" w:rsidRPr="77D9BA5B">
              <w:rPr>
                <w:b/>
                <w:bCs/>
              </w:rPr>
              <w:t xml:space="preserve"> </w:t>
            </w:r>
            <w:r w:rsidRPr="77D9BA5B">
              <w:rPr>
                <w:b/>
                <w:bCs/>
              </w:rPr>
              <w:t>Donors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1CCBDE" w14:textId="1734D0C3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proofErr w:type="spellStart"/>
            <w:r w:rsidRPr="77D9BA5B">
              <w:rPr>
                <w:b/>
                <w:bCs/>
              </w:rPr>
              <w:t>iDS</w:t>
            </w:r>
            <w:proofErr w:type="spellEnd"/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0AB44A" w14:textId="5B9FCF2B" w:rsidR="77D9BA5B" w:rsidRDefault="77D9BA5B" w:rsidP="77D9BA5B">
            <w:pPr>
              <w:spacing w:after="160"/>
              <w:jc w:val="center"/>
              <w:rPr>
                <w:b/>
                <w:bCs/>
                <w:lang w:val="en-US"/>
              </w:rPr>
            </w:pPr>
            <w:r w:rsidRPr="77D9BA5B">
              <w:rPr>
                <w:b/>
                <w:bCs/>
                <w:lang w:val="en-US"/>
              </w:rPr>
              <w:t>Corresponding CPP</w:t>
            </w:r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6308D1" w14:textId="50BF4536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proofErr w:type="spellStart"/>
            <w:r w:rsidRPr="77D9BA5B">
              <w:rPr>
                <w:b/>
                <w:bCs/>
              </w:rPr>
              <w:t>iDS</w:t>
            </w:r>
            <w:proofErr w:type="spellEnd"/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CFAF55" w14:textId="2C3B9D22" w:rsidR="77D9BA5B" w:rsidRDefault="77D9BA5B" w:rsidP="77D9BA5B">
            <w:pPr>
              <w:spacing w:after="160"/>
              <w:jc w:val="center"/>
              <w:rPr>
                <w:b/>
                <w:bCs/>
              </w:rPr>
            </w:pPr>
            <w:r w:rsidRPr="77D9BA5B">
              <w:rPr>
                <w:b/>
                <w:bCs/>
              </w:rPr>
              <w:t>Corresponding CPP</w:t>
            </w:r>
          </w:p>
        </w:tc>
      </w:tr>
      <w:tr w:rsidR="77D9BA5B" w14:paraId="4C3857C8" w14:textId="77777777" w:rsidTr="77D9BA5B">
        <w:trPr>
          <w:trHeight w:val="345"/>
          <w:jc w:val="center"/>
        </w:trPr>
        <w:tc>
          <w:tcPr>
            <w:tcW w:w="971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628DA27" w14:textId="77777777" w:rsidR="00977B48" w:rsidRDefault="00977B48"/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19C9F5" w14:textId="27E9F774" w:rsidR="77D9BA5B" w:rsidRDefault="77D9BA5B" w:rsidP="77D9BA5B">
            <w:pPr>
              <w:spacing w:after="160"/>
              <w:jc w:val="center"/>
            </w:pPr>
            <w:r w:rsidRPr="77D9BA5B">
              <w:t>Desir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914A4F" w14:textId="347701C1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AT01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4DB744" w14:textId="41FDEB7F" w:rsidR="77D9BA5B" w:rsidRDefault="77D9BA5B" w:rsidP="77D9BA5B">
            <w:pPr>
              <w:spacing w:after="160"/>
              <w:jc w:val="center"/>
            </w:pPr>
            <w:r w:rsidRPr="77D9BA5B">
              <w:t>0.55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65621F" w14:textId="0BBDCC21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6250,ACF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E23046" w14:textId="14BEEF9D" w:rsidR="77D9BA5B" w:rsidRDefault="77D9BA5B" w:rsidP="77D9BA5B">
            <w:pPr>
              <w:spacing w:after="160"/>
              <w:jc w:val="center"/>
            </w:pPr>
            <w:r w:rsidRPr="77D9BA5B">
              <w:t>0.55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77835B" w14:textId="6B3C3849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31250,FBS</w:t>
            </w:r>
            <w:proofErr w:type="gramEnd"/>
          </w:p>
        </w:tc>
      </w:tr>
      <w:tr w:rsidR="77D9BA5B" w14:paraId="77DBE8CB" w14:textId="77777777" w:rsidTr="77D9BA5B">
        <w:trPr>
          <w:trHeight w:val="315"/>
          <w:jc w:val="center"/>
        </w:trPr>
        <w:tc>
          <w:tcPr>
            <w:tcW w:w="971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78CB53E" w14:textId="77777777" w:rsidR="00977B48" w:rsidRDefault="00977B48"/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1A7C88" w14:textId="6CDDD298" w:rsidR="77D9BA5B" w:rsidRDefault="77D9BA5B" w:rsidP="77D9BA5B">
            <w:pPr>
              <w:spacing w:after="160"/>
              <w:jc w:val="center"/>
            </w:pPr>
            <w:r w:rsidRPr="77D9BA5B">
              <w:t>Rescu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8AD2A9" w14:textId="2F813EE1" w:rsidR="77D9BA5B" w:rsidRDefault="77D9BA5B" w:rsidP="77D9BA5B">
            <w:pPr>
              <w:spacing w:after="160"/>
              <w:jc w:val="center"/>
            </w:pPr>
            <w:r w:rsidRPr="77D9BA5B">
              <w:t>AT015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3B66BC" w14:textId="3C00C36E" w:rsidR="77D9BA5B" w:rsidRDefault="77D9BA5B" w:rsidP="77D9BA5B">
            <w:pPr>
              <w:spacing w:after="160"/>
              <w:jc w:val="center"/>
            </w:pPr>
            <w:r w:rsidRPr="77D9BA5B">
              <w:t>0.51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C75486" w14:textId="7BF6C331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6250,ACF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AC93D6" w14:textId="07919DD7" w:rsidR="77D9BA5B" w:rsidRDefault="77D9BA5B" w:rsidP="77D9BA5B">
            <w:pPr>
              <w:spacing w:after="160"/>
              <w:jc w:val="center"/>
            </w:pPr>
            <w:r w:rsidRPr="77D9BA5B">
              <w:t>0.47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D3297E" w14:textId="761B8054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31250,FBS</w:t>
            </w:r>
            <w:proofErr w:type="gramEnd"/>
          </w:p>
        </w:tc>
      </w:tr>
      <w:tr w:rsidR="77D9BA5B" w14:paraId="19C77625" w14:textId="77777777" w:rsidTr="77D9BA5B">
        <w:trPr>
          <w:trHeight w:val="345"/>
          <w:jc w:val="center"/>
        </w:trPr>
        <w:tc>
          <w:tcPr>
            <w:tcW w:w="971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F42EE8" w14:textId="77777777" w:rsidR="00977B48" w:rsidRDefault="00977B48"/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47D499" w14:textId="510177AC" w:rsidR="77D9BA5B" w:rsidRDefault="77D9BA5B" w:rsidP="77D9BA5B">
            <w:pPr>
              <w:spacing w:after="160"/>
              <w:jc w:val="center"/>
            </w:pPr>
            <w:r w:rsidRPr="77D9BA5B">
              <w:t>Rescu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DEE96A" w14:textId="2F46402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HOA-01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D51668" w14:textId="451C4C8E" w:rsidR="77D9BA5B" w:rsidRDefault="77D9BA5B" w:rsidP="77D9BA5B">
            <w:pPr>
              <w:spacing w:after="160"/>
              <w:jc w:val="center"/>
            </w:pPr>
            <w:r w:rsidRPr="77D9BA5B">
              <w:t>0.43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38B5E4" w14:textId="0826CE89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6250,ACF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8CB7FA" w14:textId="25C90348" w:rsidR="77D9BA5B" w:rsidRDefault="77D9BA5B" w:rsidP="77D9BA5B">
            <w:pPr>
              <w:spacing w:after="160"/>
              <w:jc w:val="center"/>
            </w:pPr>
            <w:r w:rsidRPr="77D9BA5B">
              <w:t>0.44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50150A" w14:textId="4AA2F811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31250,ACF</w:t>
            </w:r>
            <w:proofErr w:type="gramEnd"/>
          </w:p>
        </w:tc>
      </w:tr>
      <w:tr w:rsidR="77D9BA5B" w14:paraId="76CFBC6D" w14:textId="77777777" w:rsidTr="77D9BA5B">
        <w:trPr>
          <w:trHeight w:val="315"/>
          <w:jc w:val="center"/>
        </w:trPr>
        <w:tc>
          <w:tcPr>
            <w:tcW w:w="971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A356324" w14:textId="77777777" w:rsidR="00977B48" w:rsidRDefault="00977B48"/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4D129D" w14:textId="2E6A0F95" w:rsidR="77D9BA5B" w:rsidRDefault="77D9BA5B" w:rsidP="77D9BA5B">
            <w:pPr>
              <w:spacing w:after="160"/>
              <w:jc w:val="center"/>
            </w:pPr>
            <w:r w:rsidRPr="77D9BA5B">
              <w:t>Non-Desir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CBDC63" w14:textId="4702C8D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AT010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F203E6" w14:textId="176FC2CA" w:rsidR="77D9BA5B" w:rsidRDefault="77D9BA5B" w:rsidP="77D9BA5B">
            <w:pPr>
              <w:spacing w:after="160"/>
              <w:jc w:val="center"/>
            </w:pPr>
            <w:r w:rsidRPr="77D9BA5B">
              <w:t>0.41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322FAC" w14:textId="700762B5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6250,ACF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E5D544" w14:textId="0A17A272" w:rsidR="77D9BA5B" w:rsidRDefault="77D9BA5B" w:rsidP="77D9BA5B">
            <w:pPr>
              <w:spacing w:after="160"/>
              <w:jc w:val="center"/>
            </w:pPr>
            <w:r w:rsidRPr="77D9BA5B">
              <w:t>0.41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5C7BB9" w14:textId="5703707F" w:rsidR="77D9BA5B" w:rsidRDefault="77D9BA5B" w:rsidP="77D9BA5B">
            <w:pPr>
              <w:spacing w:after="160"/>
              <w:jc w:val="center"/>
            </w:pPr>
            <w:r w:rsidRPr="77D9BA5B">
              <w:t>21,</w:t>
            </w:r>
            <w:proofErr w:type="gramStart"/>
            <w:r w:rsidRPr="77D9BA5B">
              <w:t>31250,FBS</w:t>
            </w:r>
            <w:proofErr w:type="gramEnd"/>
          </w:p>
        </w:tc>
      </w:tr>
      <w:tr w:rsidR="77D9BA5B" w14:paraId="7858D84E" w14:textId="77777777" w:rsidTr="77D9BA5B">
        <w:trPr>
          <w:trHeight w:val="315"/>
          <w:jc w:val="center"/>
        </w:trPr>
        <w:tc>
          <w:tcPr>
            <w:tcW w:w="971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D971510" w14:textId="77777777" w:rsidR="00977B48" w:rsidRDefault="00977B48"/>
        </w:tc>
        <w:tc>
          <w:tcPr>
            <w:tcW w:w="14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44EBBA" w14:textId="34AEB2EC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Non-Desirable</w:t>
            </w:r>
          </w:p>
        </w:tc>
        <w:tc>
          <w:tcPr>
            <w:tcW w:w="16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9B4487" w14:textId="5FDCEEFB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rPr>
                <w:lang w:val="en-US"/>
              </w:rPr>
              <w:t>AT07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3C4761" w14:textId="3C49740F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0.32</w:t>
            </w:r>
          </w:p>
        </w:tc>
        <w:tc>
          <w:tcPr>
            <w:tcW w:w="17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946F19" w14:textId="73A8BFE5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1,</w:t>
            </w:r>
            <w:proofErr w:type="gramStart"/>
            <w:r w:rsidRPr="77D9BA5B">
              <w:t>6250,ACF</w:t>
            </w:r>
            <w:proofErr w:type="gramEnd"/>
          </w:p>
        </w:tc>
        <w:tc>
          <w:tcPr>
            <w:tcW w:w="6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B6963C" w14:textId="790FFE9E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0.24</w:t>
            </w:r>
          </w:p>
        </w:tc>
        <w:tc>
          <w:tcPr>
            <w:tcW w:w="1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184343" w14:textId="2DEEC724" w:rsidR="77D9BA5B" w:rsidRDefault="77D9BA5B" w:rsidP="77D9BA5B">
            <w:pPr>
              <w:spacing w:after="160"/>
              <w:jc w:val="center"/>
              <w:rPr>
                <w:lang w:val="en-US"/>
              </w:rPr>
            </w:pPr>
            <w:r w:rsidRPr="77D9BA5B">
              <w:t>21,</w:t>
            </w:r>
            <w:proofErr w:type="gramStart"/>
            <w:r w:rsidRPr="77D9BA5B">
              <w:t>31250,FBS</w:t>
            </w:r>
            <w:proofErr w:type="gramEnd"/>
          </w:p>
        </w:tc>
      </w:tr>
    </w:tbl>
    <w:p w14:paraId="024DFC35" w14:textId="48FCEAC7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16EA6840" w14:textId="1AFF9FF0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51284AAA" w14:textId="20D92BAF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5E34ADFC" w14:textId="05DBFD85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44CBC29D" w14:textId="3E38E1DB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1A3CBD12" w14:textId="02D4D35B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6404F5D7" w14:textId="5E181BB9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67AA8B10" w14:textId="2DFAAFEA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116D7B43" w14:textId="74543851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07699BC0" w14:textId="6AEA7B08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p w14:paraId="250BD045" w14:textId="77777777" w:rsidR="00C860EC" w:rsidRDefault="00C860EC" w:rsidP="77D9BA5B">
      <w:pPr>
        <w:spacing w:after="160"/>
        <w:rPr>
          <w:b/>
          <w:bCs/>
          <w:sz w:val="24"/>
          <w:szCs w:val="24"/>
          <w:u w:val="single"/>
        </w:rPr>
      </w:pPr>
    </w:p>
    <w:p w14:paraId="736C5279" w14:textId="662A1FAB" w:rsidR="630EC776" w:rsidRDefault="630EC776" w:rsidP="77D9BA5B">
      <w:pPr>
        <w:spacing w:after="160"/>
        <w:jc w:val="center"/>
        <w:rPr>
          <w:b/>
          <w:bCs/>
          <w:sz w:val="24"/>
          <w:szCs w:val="24"/>
          <w:u w:val="single"/>
        </w:rPr>
      </w:pPr>
      <w:r w:rsidRPr="77D9BA5B">
        <w:rPr>
          <w:b/>
          <w:bCs/>
          <w:sz w:val="24"/>
          <w:szCs w:val="24"/>
          <w:u w:val="single"/>
        </w:rPr>
        <w:lastRenderedPageBreak/>
        <w:t>Supplementary Files References</w:t>
      </w:r>
    </w:p>
    <w:p w14:paraId="47628531" w14:textId="16F8E99B" w:rsidR="630EC776" w:rsidRDefault="630EC776" w:rsidP="77D9BA5B">
      <w:pPr>
        <w:rPr>
          <w:sz w:val="24"/>
          <w:szCs w:val="24"/>
        </w:rPr>
      </w:pPr>
      <w:r w:rsidRPr="77D9BA5B">
        <w:rPr>
          <w:sz w:val="24"/>
          <w:szCs w:val="24"/>
        </w:rPr>
        <w:t xml:space="preserve">1. </w:t>
      </w:r>
      <w:proofErr w:type="spellStart"/>
      <w:r w:rsidRPr="77D9BA5B">
        <w:rPr>
          <w:sz w:val="24"/>
          <w:szCs w:val="24"/>
        </w:rPr>
        <w:t>Ikebe</w:t>
      </w:r>
      <w:proofErr w:type="spellEnd"/>
      <w:r w:rsidRPr="77D9BA5B">
        <w:rPr>
          <w:sz w:val="24"/>
          <w:szCs w:val="24"/>
        </w:rPr>
        <w:t xml:space="preserve"> C, Suzuki K. Mesenchymal Stem Cells for Regenerative Therapy: Optimization of Cell Preparation Protocols. </w:t>
      </w:r>
      <w:r w:rsidRPr="77D9BA5B">
        <w:rPr>
          <w:i/>
          <w:iCs/>
          <w:sz w:val="24"/>
          <w:szCs w:val="24"/>
        </w:rPr>
        <w:t>BioMed Research International</w:t>
      </w:r>
      <w:r w:rsidRPr="77D9BA5B">
        <w:rPr>
          <w:sz w:val="24"/>
          <w:szCs w:val="24"/>
        </w:rPr>
        <w:t xml:space="preserve">. </w:t>
      </w:r>
      <w:proofErr w:type="gramStart"/>
      <w:r w:rsidRPr="77D9BA5B">
        <w:rPr>
          <w:sz w:val="24"/>
          <w:szCs w:val="24"/>
        </w:rPr>
        <w:t>2014;2014:1</w:t>
      </w:r>
      <w:proofErr w:type="gramEnd"/>
      <w:r w:rsidRPr="77D9BA5B">
        <w:rPr>
          <w:sz w:val="24"/>
          <w:szCs w:val="24"/>
        </w:rPr>
        <w:t xml:space="preserve">-11. </w:t>
      </w:r>
      <w:proofErr w:type="spellStart"/>
      <w:proofErr w:type="gramStart"/>
      <w:r w:rsidRPr="77D9BA5B">
        <w:rPr>
          <w:sz w:val="24"/>
          <w:szCs w:val="24"/>
        </w:rPr>
        <w:t>doi:https</w:t>
      </w:r>
      <w:proofErr w:type="spellEnd"/>
      <w:r w:rsidRPr="77D9BA5B">
        <w:rPr>
          <w:sz w:val="24"/>
          <w:szCs w:val="24"/>
        </w:rPr>
        <w:t>://doi.org/10.1155/2014/951512</w:t>
      </w:r>
      <w:proofErr w:type="gramEnd"/>
    </w:p>
    <w:p w14:paraId="5A9FA8B3" w14:textId="40F46CFB" w:rsidR="77D9BA5B" w:rsidRDefault="77D9BA5B" w:rsidP="77D9BA5B">
      <w:pPr>
        <w:rPr>
          <w:sz w:val="24"/>
          <w:szCs w:val="24"/>
        </w:rPr>
      </w:pPr>
    </w:p>
    <w:p w14:paraId="5202A69B" w14:textId="0B50E006" w:rsidR="630EC776" w:rsidRDefault="630EC776" w:rsidP="77D9BA5B">
      <w:pPr>
        <w:rPr>
          <w:sz w:val="24"/>
          <w:szCs w:val="24"/>
        </w:rPr>
      </w:pPr>
      <w:r w:rsidRPr="77D9BA5B">
        <w:rPr>
          <w:sz w:val="24"/>
          <w:szCs w:val="24"/>
        </w:rPr>
        <w:t xml:space="preserve">2. Allen A, </w:t>
      </w:r>
      <w:proofErr w:type="spellStart"/>
      <w:r w:rsidRPr="77D9BA5B">
        <w:rPr>
          <w:sz w:val="24"/>
          <w:szCs w:val="24"/>
        </w:rPr>
        <w:t>Vaninov</w:t>
      </w:r>
      <w:proofErr w:type="spellEnd"/>
      <w:r w:rsidRPr="77D9BA5B">
        <w:rPr>
          <w:sz w:val="24"/>
          <w:szCs w:val="24"/>
        </w:rPr>
        <w:t xml:space="preserve"> N, Li M, et al. Mesenchymal Stromal Cell Bioreactor for Ex Vivo Reprogramming of Human Immune Cells. </w:t>
      </w:r>
      <w:r w:rsidRPr="77D9BA5B">
        <w:rPr>
          <w:i/>
          <w:iCs/>
          <w:sz w:val="24"/>
          <w:szCs w:val="24"/>
        </w:rPr>
        <w:t>Scientific Reports</w:t>
      </w:r>
      <w:r w:rsidRPr="77D9BA5B">
        <w:rPr>
          <w:sz w:val="24"/>
          <w:szCs w:val="24"/>
        </w:rPr>
        <w:t xml:space="preserve">. 2020;10(1). </w:t>
      </w:r>
      <w:proofErr w:type="spellStart"/>
      <w:proofErr w:type="gramStart"/>
      <w:r w:rsidRPr="77D9BA5B">
        <w:rPr>
          <w:sz w:val="24"/>
          <w:szCs w:val="24"/>
        </w:rPr>
        <w:t>doi:https</w:t>
      </w:r>
      <w:proofErr w:type="spellEnd"/>
      <w:r w:rsidRPr="77D9BA5B">
        <w:rPr>
          <w:sz w:val="24"/>
          <w:szCs w:val="24"/>
        </w:rPr>
        <w:t>://doi.org/10.1038/s41598-020-67039-w</w:t>
      </w:r>
      <w:proofErr w:type="gramEnd"/>
    </w:p>
    <w:p w14:paraId="35581B2C" w14:textId="3D10BF66" w:rsidR="77D9BA5B" w:rsidRDefault="77D9BA5B" w:rsidP="77D9BA5B">
      <w:pPr>
        <w:rPr>
          <w:sz w:val="24"/>
          <w:szCs w:val="24"/>
        </w:rPr>
      </w:pPr>
    </w:p>
    <w:p w14:paraId="1BEB15CD" w14:textId="11467527" w:rsidR="630EC776" w:rsidRDefault="630EC776" w:rsidP="77D9BA5B">
      <w:pPr>
        <w:rPr>
          <w:sz w:val="24"/>
          <w:szCs w:val="24"/>
        </w:rPr>
      </w:pPr>
      <w:r w:rsidRPr="77D9BA5B">
        <w:rPr>
          <w:sz w:val="24"/>
          <w:szCs w:val="24"/>
        </w:rPr>
        <w:t xml:space="preserve">3. Robb KP, Audet J, Gandhi R, Viswanathan S. Putative critical quality attribute matrix identifies mesenchymal stromal cells with potent immunomodulatory and angiogenic “fitness” ranges in response to culture process parameters. </w:t>
      </w:r>
      <w:r w:rsidRPr="77D9BA5B">
        <w:rPr>
          <w:i/>
          <w:iCs/>
          <w:sz w:val="24"/>
          <w:szCs w:val="24"/>
        </w:rPr>
        <w:t>Frontiers in Immunology</w:t>
      </w:r>
      <w:r w:rsidRPr="77D9BA5B">
        <w:rPr>
          <w:sz w:val="24"/>
          <w:szCs w:val="24"/>
        </w:rPr>
        <w:t xml:space="preserve">. 2022;13. </w:t>
      </w:r>
      <w:proofErr w:type="spellStart"/>
      <w:proofErr w:type="gramStart"/>
      <w:r w:rsidRPr="77D9BA5B">
        <w:rPr>
          <w:sz w:val="24"/>
          <w:szCs w:val="24"/>
        </w:rPr>
        <w:t>doi:https</w:t>
      </w:r>
      <w:proofErr w:type="spellEnd"/>
      <w:r w:rsidRPr="77D9BA5B">
        <w:rPr>
          <w:sz w:val="24"/>
          <w:szCs w:val="24"/>
        </w:rPr>
        <w:t>://doi.org/10.3389/fimmu.2022.972095</w:t>
      </w:r>
      <w:proofErr w:type="gramEnd"/>
    </w:p>
    <w:p w14:paraId="1BCF4E0F" w14:textId="060AE1A4" w:rsidR="77D9BA5B" w:rsidRDefault="77D9BA5B" w:rsidP="77D9BA5B">
      <w:pPr>
        <w:rPr>
          <w:sz w:val="24"/>
          <w:szCs w:val="24"/>
        </w:rPr>
      </w:pPr>
    </w:p>
    <w:p w14:paraId="25EB9496" w14:textId="72CA3DD9" w:rsidR="630EC776" w:rsidRDefault="630EC776" w:rsidP="77D9BA5B">
      <w:pPr>
        <w:rPr>
          <w:sz w:val="24"/>
          <w:szCs w:val="24"/>
        </w:rPr>
      </w:pPr>
      <w:r w:rsidRPr="77D9BA5B">
        <w:rPr>
          <w:sz w:val="24"/>
          <w:szCs w:val="24"/>
        </w:rPr>
        <w:t xml:space="preserve">4. </w:t>
      </w:r>
      <w:proofErr w:type="spellStart"/>
      <w:r w:rsidRPr="77D9BA5B">
        <w:rPr>
          <w:sz w:val="24"/>
          <w:szCs w:val="24"/>
        </w:rPr>
        <w:t>Krampera</w:t>
      </w:r>
      <w:proofErr w:type="spellEnd"/>
      <w:r w:rsidRPr="77D9BA5B">
        <w:rPr>
          <w:sz w:val="24"/>
          <w:szCs w:val="24"/>
        </w:rPr>
        <w:t xml:space="preserve"> M, Galipeau J, Shi Y, Tarte K, </w:t>
      </w:r>
      <w:proofErr w:type="spellStart"/>
      <w:r w:rsidRPr="77D9BA5B">
        <w:rPr>
          <w:sz w:val="24"/>
          <w:szCs w:val="24"/>
        </w:rPr>
        <w:t>Sensebe</w:t>
      </w:r>
      <w:proofErr w:type="spellEnd"/>
      <w:r w:rsidRPr="77D9BA5B">
        <w:rPr>
          <w:sz w:val="24"/>
          <w:szCs w:val="24"/>
        </w:rPr>
        <w:t xml:space="preserve"> L. Immunological characterization of multipotent mesenchymal stromal cells—The International Society for Cellular Therapy (ISCT) working proposal. </w:t>
      </w:r>
      <w:proofErr w:type="spellStart"/>
      <w:r w:rsidRPr="77D9BA5B">
        <w:rPr>
          <w:i/>
          <w:iCs/>
          <w:sz w:val="24"/>
          <w:szCs w:val="24"/>
        </w:rPr>
        <w:t>Cytotherapy</w:t>
      </w:r>
      <w:proofErr w:type="spellEnd"/>
      <w:r w:rsidRPr="77D9BA5B">
        <w:rPr>
          <w:sz w:val="24"/>
          <w:szCs w:val="24"/>
        </w:rPr>
        <w:t xml:space="preserve">. 2013;15(9):1054-1061. </w:t>
      </w:r>
      <w:proofErr w:type="spellStart"/>
      <w:proofErr w:type="gramStart"/>
      <w:r w:rsidRPr="77D9BA5B">
        <w:rPr>
          <w:sz w:val="24"/>
          <w:szCs w:val="24"/>
        </w:rPr>
        <w:t>doi:https</w:t>
      </w:r>
      <w:proofErr w:type="spellEnd"/>
      <w:r w:rsidRPr="77D9BA5B">
        <w:rPr>
          <w:sz w:val="24"/>
          <w:szCs w:val="24"/>
        </w:rPr>
        <w:t>://doi.org/10.1016/j.jcyt.2013.02.010</w:t>
      </w:r>
      <w:proofErr w:type="gramEnd"/>
    </w:p>
    <w:p w14:paraId="3F80044F" w14:textId="0F920B93" w:rsidR="77D9BA5B" w:rsidRDefault="77D9BA5B" w:rsidP="77D9BA5B">
      <w:pPr>
        <w:rPr>
          <w:sz w:val="24"/>
          <w:szCs w:val="24"/>
        </w:rPr>
      </w:pPr>
    </w:p>
    <w:p w14:paraId="1ADC07FA" w14:textId="7B639F3D" w:rsidR="630EC776" w:rsidRDefault="630EC776" w:rsidP="77D9BA5B">
      <w:pPr>
        <w:rPr>
          <w:sz w:val="24"/>
          <w:szCs w:val="24"/>
        </w:rPr>
      </w:pPr>
      <w:r w:rsidRPr="77D9BA5B">
        <w:rPr>
          <w:sz w:val="24"/>
          <w:szCs w:val="24"/>
        </w:rPr>
        <w:t xml:space="preserve">5. Box GEP, Cox DR. An Analysis of Transformations. </w:t>
      </w:r>
      <w:r w:rsidRPr="77D9BA5B">
        <w:rPr>
          <w:i/>
          <w:iCs/>
          <w:sz w:val="24"/>
          <w:szCs w:val="24"/>
        </w:rPr>
        <w:t>Journal of the Royal Statistical Society: Series B (Methodological)</w:t>
      </w:r>
      <w:r w:rsidRPr="77D9BA5B">
        <w:rPr>
          <w:sz w:val="24"/>
          <w:szCs w:val="24"/>
        </w:rPr>
        <w:t xml:space="preserve">. 1964;26(2):211-243. </w:t>
      </w:r>
      <w:proofErr w:type="spellStart"/>
      <w:proofErr w:type="gramStart"/>
      <w:r w:rsidRPr="77D9BA5B">
        <w:rPr>
          <w:sz w:val="24"/>
          <w:szCs w:val="24"/>
        </w:rPr>
        <w:t>doi:https</w:t>
      </w:r>
      <w:proofErr w:type="spellEnd"/>
      <w:r w:rsidRPr="77D9BA5B">
        <w:rPr>
          <w:sz w:val="24"/>
          <w:szCs w:val="24"/>
        </w:rPr>
        <w:t>://doi.org/10.1111/j.2517-6161.1964.tb00553.x</w:t>
      </w:r>
      <w:proofErr w:type="gramEnd"/>
    </w:p>
    <w:p w14:paraId="56047006" w14:textId="48930CB1" w:rsidR="77D9BA5B" w:rsidRDefault="77D9BA5B" w:rsidP="77D9BA5B">
      <w:pPr>
        <w:rPr>
          <w:sz w:val="24"/>
          <w:szCs w:val="24"/>
        </w:rPr>
      </w:pPr>
    </w:p>
    <w:p w14:paraId="61888DFA" w14:textId="5EEE6E48" w:rsidR="630EC776" w:rsidRDefault="630EC776" w:rsidP="77D9BA5B">
      <w:pPr>
        <w:rPr>
          <w:sz w:val="24"/>
          <w:szCs w:val="24"/>
        </w:rPr>
      </w:pPr>
      <w:r w:rsidRPr="77D9BA5B">
        <w:rPr>
          <w:sz w:val="24"/>
          <w:szCs w:val="24"/>
        </w:rPr>
        <w:t xml:space="preserve">6. Derringer G, Suich R. Simultaneous Optimization of Several Response Variables. </w:t>
      </w:r>
      <w:r w:rsidRPr="77D9BA5B">
        <w:rPr>
          <w:i/>
          <w:iCs/>
          <w:sz w:val="24"/>
          <w:szCs w:val="24"/>
        </w:rPr>
        <w:t>Journal of Quality Technology</w:t>
      </w:r>
      <w:r w:rsidRPr="77D9BA5B">
        <w:rPr>
          <w:sz w:val="24"/>
          <w:szCs w:val="24"/>
        </w:rPr>
        <w:t xml:space="preserve">. 1980;12(4):214-219. </w:t>
      </w:r>
      <w:proofErr w:type="spellStart"/>
      <w:proofErr w:type="gramStart"/>
      <w:r w:rsidRPr="77D9BA5B">
        <w:rPr>
          <w:sz w:val="24"/>
          <w:szCs w:val="24"/>
        </w:rPr>
        <w:t>doi:https</w:t>
      </w:r>
      <w:proofErr w:type="spellEnd"/>
      <w:r w:rsidRPr="77D9BA5B">
        <w:rPr>
          <w:sz w:val="24"/>
          <w:szCs w:val="24"/>
        </w:rPr>
        <w:t>://doi.org/10.1080/00224065.1980.11980968</w:t>
      </w:r>
      <w:proofErr w:type="gramEnd"/>
    </w:p>
    <w:p w14:paraId="4C9C6F4D" w14:textId="45F62753" w:rsidR="77D9BA5B" w:rsidRDefault="77D9BA5B" w:rsidP="77D9BA5B">
      <w:pPr>
        <w:rPr>
          <w:sz w:val="24"/>
          <w:szCs w:val="24"/>
        </w:rPr>
      </w:pPr>
    </w:p>
    <w:p w14:paraId="623A5737" w14:textId="392F4260" w:rsidR="630EC776" w:rsidRDefault="630EC776" w:rsidP="77D9BA5B">
      <w:r w:rsidRPr="77D9BA5B">
        <w:rPr>
          <w:sz w:val="24"/>
          <w:szCs w:val="24"/>
        </w:rPr>
        <w:t xml:space="preserve">7. </w:t>
      </w:r>
      <w:proofErr w:type="spellStart"/>
      <w:r w:rsidRPr="77D9BA5B">
        <w:rPr>
          <w:sz w:val="24"/>
          <w:szCs w:val="24"/>
        </w:rPr>
        <w:t>Muehlenstaedt</w:t>
      </w:r>
      <w:proofErr w:type="spellEnd"/>
      <w:r w:rsidRPr="77D9BA5B">
        <w:rPr>
          <w:sz w:val="24"/>
          <w:szCs w:val="24"/>
        </w:rPr>
        <w:t xml:space="preserve"> T, </w:t>
      </w:r>
      <w:proofErr w:type="spellStart"/>
      <w:r w:rsidRPr="77D9BA5B">
        <w:rPr>
          <w:sz w:val="24"/>
          <w:szCs w:val="24"/>
        </w:rPr>
        <w:t>Lanzerath</w:t>
      </w:r>
      <w:proofErr w:type="spellEnd"/>
      <w:r w:rsidRPr="77D9BA5B">
        <w:rPr>
          <w:sz w:val="24"/>
          <w:szCs w:val="24"/>
        </w:rPr>
        <w:t xml:space="preserve"> M. Space Filling Split Plot Design using Fast Flexible Filling. arXiv.org. Published 2020. Accessed May 31, 2026. </w:t>
      </w:r>
      <w:hyperlink r:id="rId11">
        <w:r w:rsidRPr="77D9BA5B">
          <w:rPr>
            <w:rStyle w:val="Hyperlink"/>
            <w:color w:val="auto"/>
            <w:sz w:val="24"/>
            <w:szCs w:val="24"/>
          </w:rPr>
          <w:t>https://arxiv.org/abs/2003.09507</w:t>
        </w:r>
      </w:hyperlink>
    </w:p>
    <w:p w14:paraId="017DC099" w14:textId="00D2D70C" w:rsidR="77D9BA5B" w:rsidRDefault="77D9BA5B" w:rsidP="77D9BA5B">
      <w:pPr>
        <w:rPr>
          <w:sz w:val="24"/>
          <w:szCs w:val="24"/>
        </w:rPr>
      </w:pPr>
    </w:p>
    <w:p w14:paraId="2D34A586" w14:textId="2575EAA2" w:rsidR="630EC776" w:rsidRDefault="630EC776" w:rsidP="77D9BA5B">
      <w:pPr>
        <w:rPr>
          <w:sz w:val="24"/>
          <w:szCs w:val="24"/>
        </w:rPr>
      </w:pPr>
      <w:r w:rsidRPr="77D9BA5B">
        <w:rPr>
          <w:sz w:val="24"/>
          <w:szCs w:val="24"/>
        </w:rPr>
        <w:t xml:space="preserve">8. Coy SP, Golden BL, </w:t>
      </w:r>
      <w:proofErr w:type="spellStart"/>
      <w:r w:rsidRPr="77D9BA5B">
        <w:rPr>
          <w:sz w:val="24"/>
          <w:szCs w:val="24"/>
        </w:rPr>
        <w:t>Runger</w:t>
      </w:r>
      <w:proofErr w:type="spellEnd"/>
      <w:r w:rsidRPr="77D9BA5B">
        <w:rPr>
          <w:sz w:val="24"/>
          <w:szCs w:val="24"/>
        </w:rPr>
        <w:t xml:space="preserve"> GC, Wasil E. Using Experimental Design to Find Effective Parameter Settings for Heuristics. </w:t>
      </w:r>
      <w:r w:rsidRPr="77D9BA5B">
        <w:rPr>
          <w:i/>
          <w:iCs/>
          <w:sz w:val="24"/>
          <w:szCs w:val="24"/>
        </w:rPr>
        <w:t>Journal of Heuristics</w:t>
      </w:r>
      <w:r w:rsidRPr="77D9BA5B">
        <w:rPr>
          <w:sz w:val="24"/>
          <w:szCs w:val="24"/>
        </w:rPr>
        <w:t xml:space="preserve">. 2001;7(1):77-97. </w:t>
      </w:r>
      <w:proofErr w:type="spellStart"/>
      <w:proofErr w:type="gramStart"/>
      <w:r w:rsidRPr="77D9BA5B">
        <w:rPr>
          <w:sz w:val="24"/>
          <w:szCs w:val="24"/>
        </w:rPr>
        <w:t>doi:https</w:t>
      </w:r>
      <w:proofErr w:type="spellEnd"/>
      <w:r w:rsidRPr="77D9BA5B">
        <w:rPr>
          <w:sz w:val="24"/>
          <w:szCs w:val="24"/>
        </w:rPr>
        <w:t>://doi.org/10.1023/a:1026569813391</w:t>
      </w:r>
      <w:proofErr w:type="gramEnd"/>
    </w:p>
    <w:p w14:paraId="207F3AB5" w14:textId="01B10817" w:rsidR="77D9BA5B" w:rsidRDefault="77D9BA5B" w:rsidP="77D9BA5B">
      <w:pPr>
        <w:rPr>
          <w:sz w:val="24"/>
          <w:szCs w:val="24"/>
        </w:rPr>
      </w:pPr>
    </w:p>
    <w:p w14:paraId="2D9E0E99" w14:textId="4C877061" w:rsidR="630EC776" w:rsidRDefault="630EC776" w:rsidP="77D9BA5B">
      <w:pPr>
        <w:rPr>
          <w:sz w:val="24"/>
          <w:szCs w:val="24"/>
        </w:rPr>
      </w:pPr>
      <w:r w:rsidRPr="77D9BA5B">
        <w:rPr>
          <w:sz w:val="24"/>
          <w:szCs w:val="24"/>
        </w:rPr>
        <w:t xml:space="preserve">9. Siegel G, Kluba T, </w:t>
      </w:r>
      <w:proofErr w:type="spellStart"/>
      <w:r w:rsidRPr="77D9BA5B">
        <w:rPr>
          <w:sz w:val="24"/>
          <w:szCs w:val="24"/>
        </w:rPr>
        <w:t>Hermanutz</w:t>
      </w:r>
      <w:proofErr w:type="spellEnd"/>
      <w:r w:rsidRPr="77D9BA5B">
        <w:rPr>
          <w:sz w:val="24"/>
          <w:szCs w:val="24"/>
        </w:rPr>
        <w:t xml:space="preserve">-Klein U, </w:t>
      </w:r>
      <w:proofErr w:type="spellStart"/>
      <w:r w:rsidRPr="77D9BA5B">
        <w:rPr>
          <w:sz w:val="24"/>
          <w:szCs w:val="24"/>
        </w:rPr>
        <w:t>Bieback</w:t>
      </w:r>
      <w:proofErr w:type="spellEnd"/>
      <w:r w:rsidRPr="77D9BA5B">
        <w:rPr>
          <w:sz w:val="24"/>
          <w:szCs w:val="24"/>
        </w:rPr>
        <w:t xml:space="preserve"> K, </w:t>
      </w:r>
      <w:proofErr w:type="spellStart"/>
      <w:r w:rsidRPr="77D9BA5B">
        <w:rPr>
          <w:sz w:val="24"/>
          <w:szCs w:val="24"/>
        </w:rPr>
        <w:t>Northoff</w:t>
      </w:r>
      <w:proofErr w:type="spellEnd"/>
      <w:r w:rsidRPr="77D9BA5B">
        <w:rPr>
          <w:sz w:val="24"/>
          <w:szCs w:val="24"/>
        </w:rPr>
        <w:t xml:space="preserve"> H, Schäfer R. Phenotype, donor age and gender affect function of human bone marrow-derived mesenchymal stromal cells. </w:t>
      </w:r>
      <w:r w:rsidRPr="77D9BA5B">
        <w:rPr>
          <w:i/>
          <w:iCs/>
          <w:sz w:val="24"/>
          <w:szCs w:val="24"/>
        </w:rPr>
        <w:t>BMC Medicine</w:t>
      </w:r>
      <w:r w:rsidRPr="77D9BA5B">
        <w:rPr>
          <w:sz w:val="24"/>
          <w:szCs w:val="24"/>
        </w:rPr>
        <w:t xml:space="preserve">. 2013;11(1). </w:t>
      </w:r>
      <w:proofErr w:type="spellStart"/>
      <w:proofErr w:type="gramStart"/>
      <w:r w:rsidRPr="77D9BA5B">
        <w:rPr>
          <w:sz w:val="24"/>
          <w:szCs w:val="24"/>
        </w:rPr>
        <w:t>doi:https</w:t>
      </w:r>
      <w:proofErr w:type="spellEnd"/>
      <w:r w:rsidRPr="77D9BA5B">
        <w:rPr>
          <w:sz w:val="24"/>
          <w:szCs w:val="24"/>
        </w:rPr>
        <w:t>://doi.org/10.1186/1741-7015-11-146</w:t>
      </w:r>
      <w:proofErr w:type="gramEnd"/>
    </w:p>
    <w:p w14:paraId="0CAAED53" w14:textId="3614710C" w:rsidR="77D9BA5B" w:rsidRDefault="77D9BA5B" w:rsidP="77D9BA5B">
      <w:pPr>
        <w:rPr>
          <w:sz w:val="24"/>
          <w:szCs w:val="24"/>
        </w:rPr>
      </w:pPr>
    </w:p>
    <w:p w14:paraId="29BE2CD6" w14:textId="708B0155" w:rsidR="630EC776" w:rsidRDefault="630EC776" w:rsidP="77D9BA5B">
      <w:pPr>
        <w:rPr>
          <w:sz w:val="24"/>
          <w:szCs w:val="24"/>
        </w:rPr>
      </w:pPr>
      <w:r w:rsidRPr="77D9BA5B">
        <w:rPr>
          <w:sz w:val="24"/>
          <w:szCs w:val="24"/>
        </w:rPr>
        <w:t xml:space="preserve">10. </w:t>
      </w:r>
      <w:proofErr w:type="spellStart"/>
      <w:r w:rsidRPr="77D9BA5B">
        <w:rPr>
          <w:sz w:val="24"/>
          <w:szCs w:val="24"/>
        </w:rPr>
        <w:t>Boregowda</w:t>
      </w:r>
      <w:proofErr w:type="spellEnd"/>
      <w:r w:rsidRPr="77D9BA5B">
        <w:rPr>
          <w:sz w:val="24"/>
          <w:szCs w:val="24"/>
        </w:rPr>
        <w:t xml:space="preserve"> SV, Veena Krishnappa, Haga CL, Ortiz LA, Phinney DG. A Clinical Indications Prediction Scale Based on TWIST1 for Human Mesenchymal Stem Cells. </w:t>
      </w:r>
      <w:proofErr w:type="spellStart"/>
      <w:r w:rsidRPr="77D9BA5B">
        <w:rPr>
          <w:i/>
          <w:iCs/>
          <w:sz w:val="24"/>
          <w:szCs w:val="24"/>
        </w:rPr>
        <w:t>EBioMedicine</w:t>
      </w:r>
      <w:proofErr w:type="spellEnd"/>
      <w:r w:rsidRPr="77D9BA5B">
        <w:rPr>
          <w:sz w:val="24"/>
          <w:szCs w:val="24"/>
        </w:rPr>
        <w:t xml:space="preserve">. </w:t>
      </w:r>
      <w:proofErr w:type="gramStart"/>
      <w:r w:rsidRPr="77D9BA5B">
        <w:rPr>
          <w:sz w:val="24"/>
          <w:szCs w:val="24"/>
        </w:rPr>
        <w:t>2016;4:62</w:t>
      </w:r>
      <w:proofErr w:type="gramEnd"/>
      <w:r w:rsidRPr="77D9BA5B">
        <w:rPr>
          <w:sz w:val="24"/>
          <w:szCs w:val="24"/>
        </w:rPr>
        <w:t xml:space="preserve">-73. </w:t>
      </w:r>
      <w:proofErr w:type="spellStart"/>
      <w:proofErr w:type="gramStart"/>
      <w:r w:rsidRPr="77D9BA5B">
        <w:rPr>
          <w:sz w:val="24"/>
          <w:szCs w:val="24"/>
        </w:rPr>
        <w:t>doi:https</w:t>
      </w:r>
      <w:proofErr w:type="spellEnd"/>
      <w:r w:rsidRPr="77D9BA5B">
        <w:rPr>
          <w:sz w:val="24"/>
          <w:szCs w:val="24"/>
        </w:rPr>
        <w:t>://doi.org/10.1016/j.ebiom.2015.12.020</w:t>
      </w:r>
      <w:proofErr w:type="gramEnd"/>
    </w:p>
    <w:p w14:paraId="41DE650D" w14:textId="166899AD" w:rsidR="77D9BA5B" w:rsidRDefault="77D9BA5B" w:rsidP="77D9BA5B">
      <w:pPr>
        <w:rPr>
          <w:sz w:val="24"/>
          <w:szCs w:val="24"/>
        </w:rPr>
      </w:pPr>
    </w:p>
    <w:p w14:paraId="501EC7EF" w14:textId="7B801E16" w:rsidR="630EC776" w:rsidRDefault="630EC776" w:rsidP="77D9BA5B">
      <w:r w:rsidRPr="77D9BA5B">
        <w:rPr>
          <w:sz w:val="24"/>
          <w:szCs w:val="24"/>
        </w:rPr>
        <w:t xml:space="preserve">11. DeLong ER, DeLong DM, Clarke-Pearson DL. Comparing the areas under two or more correlated receiver operating characteristic curves: a nonparametric approach. </w:t>
      </w:r>
      <w:r w:rsidRPr="77D9BA5B">
        <w:rPr>
          <w:i/>
          <w:iCs/>
          <w:sz w:val="24"/>
          <w:szCs w:val="24"/>
        </w:rPr>
        <w:t>Biometrics</w:t>
      </w:r>
      <w:r w:rsidRPr="77D9BA5B">
        <w:rPr>
          <w:sz w:val="24"/>
          <w:szCs w:val="24"/>
        </w:rPr>
        <w:t xml:space="preserve">. 1988;44(3):837-845. </w:t>
      </w:r>
      <w:hyperlink r:id="rId12">
        <w:r w:rsidRPr="77D9BA5B">
          <w:rPr>
            <w:rStyle w:val="Hyperlink"/>
            <w:color w:val="auto"/>
            <w:sz w:val="24"/>
            <w:szCs w:val="24"/>
          </w:rPr>
          <w:t>https://pubmed.ncbi.nlm.nih.gov/3203132/</w:t>
        </w:r>
      </w:hyperlink>
    </w:p>
    <w:p w14:paraId="66461021" w14:textId="0E9EBF30" w:rsidR="77D9BA5B" w:rsidRDefault="77D9BA5B" w:rsidP="77D9BA5B">
      <w:pPr>
        <w:rPr>
          <w:sz w:val="24"/>
          <w:szCs w:val="24"/>
        </w:rPr>
      </w:pPr>
    </w:p>
    <w:p w14:paraId="15D7C493" w14:textId="2BDB2942" w:rsidR="630EC776" w:rsidRDefault="630EC776" w:rsidP="77D9BA5B">
      <w:pPr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lastRenderedPageBreak/>
        <w:t xml:space="preserve">12. Robb KP, Rabani R, Vohra S, et al. Responders vs. non-responders to mesenchymal stromal cells in knee osteoarthritis patients: mechanistic correlates of donor cell attributes and putative patient features. </w:t>
      </w:r>
      <w:proofErr w:type="spellStart"/>
      <w:r w:rsidRPr="77D9BA5B">
        <w:rPr>
          <w:i/>
          <w:iCs/>
          <w:sz w:val="24"/>
          <w:szCs w:val="24"/>
          <w:lang w:val="en-US"/>
        </w:rPr>
        <w:t>Biorxiv</w:t>
      </w:r>
      <w:proofErr w:type="spellEnd"/>
      <w:r w:rsidRPr="77D9BA5B">
        <w:rPr>
          <w:sz w:val="24"/>
          <w:szCs w:val="24"/>
          <w:lang w:val="en-US"/>
        </w:rPr>
        <w:t xml:space="preserve">. Published online July 20, 2025. </w:t>
      </w:r>
      <w:proofErr w:type="spellStart"/>
      <w:proofErr w:type="gramStart"/>
      <w:r w:rsidRPr="77D9BA5B">
        <w:rPr>
          <w:sz w:val="24"/>
          <w:szCs w:val="24"/>
          <w:lang w:val="en-US"/>
        </w:rPr>
        <w:t>doi:https</w:t>
      </w:r>
      <w:proofErr w:type="spellEnd"/>
      <w:r w:rsidRPr="77D9BA5B">
        <w:rPr>
          <w:sz w:val="24"/>
          <w:szCs w:val="24"/>
          <w:lang w:val="en-US"/>
        </w:rPr>
        <w:t>://doi.org/10.1101/2025.07.17.665028</w:t>
      </w:r>
      <w:proofErr w:type="gramEnd"/>
    </w:p>
    <w:p w14:paraId="4DF274B7" w14:textId="134B233C" w:rsidR="77D9BA5B" w:rsidRDefault="77D9BA5B" w:rsidP="77D9BA5B">
      <w:pPr>
        <w:rPr>
          <w:sz w:val="24"/>
          <w:szCs w:val="24"/>
          <w:lang w:val="en-US"/>
        </w:rPr>
      </w:pPr>
    </w:p>
    <w:p w14:paraId="36D94F5D" w14:textId="79114344" w:rsidR="630EC776" w:rsidRDefault="630EC776" w:rsidP="77D9BA5B">
      <w:pPr>
        <w:jc w:val="both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13. </w:t>
      </w:r>
      <w:proofErr w:type="spellStart"/>
      <w:r w:rsidRPr="77D9BA5B">
        <w:rPr>
          <w:sz w:val="24"/>
          <w:szCs w:val="24"/>
          <w:lang w:val="en-US"/>
        </w:rPr>
        <w:t>Prockop</w:t>
      </w:r>
      <w:proofErr w:type="spellEnd"/>
      <w:r w:rsidRPr="77D9BA5B">
        <w:rPr>
          <w:sz w:val="24"/>
          <w:szCs w:val="24"/>
          <w:lang w:val="en-US"/>
        </w:rPr>
        <w:t xml:space="preserve"> DJ. Inflammation, fibrosis, and modulation of the process by mesenchymal stem/stromal cells. </w:t>
      </w:r>
      <w:r w:rsidRPr="77D9BA5B">
        <w:rPr>
          <w:i/>
          <w:iCs/>
          <w:sz w:val="24"/>
          <w:szCs w:val="24"/>
          <w:lang w:val="en-US"/>
        </w:rPr>
        <w:t>Matrix Biology</w:t>
      </w:r>
      <w:r w:rsidRPr="77D9BA5B">
        <w:rPr>
          <w:sz w:val="24"/>
          <w:szCs w:val="24"/>
          <w:lang w:val="en-US"/>
        </w:rPr>
        <w:t xml:space="preserve">. 2016; 51: 7–13.  </w:t>
      </w:r>
      <w:proofErr w:type="spellStart"/>
      <w:proofErr w:type="gramStart"/>
      <w:r w:rsidRPr="77D9BA5B">
        <w:rPr>
          <w:sz w:val="24"/>
          <w:szCs w:val="24"/>
          <w:lang w:val="en-US"/>
        </w:rPr>
        <w:t>doi:https</w:t>
      </w:r>
      <w:proofErr w:type="spellEnd"/>
      <w:r w:rsidRPr="77D9BA5B">
        <w:rPr>
          <w:sz w:val="24"/>
          <w:szCs w:val="24"/>
          <w:lang w:val="en-US"/>
        </w:rPr>
        <w:t>://doi.org/10.1016/j.matbio.2016.01.010</w:t>
      </w:r>
      <w:proofErr w:type="gramEnd"/>
    </w:p>
    <w:p w14:paraId="1B27904E" w14:textId="0DAA5BE6" w:rsidR="77D9BA5B" w:rsidRDefault="77D9BA5B" w:rsidP="77D9BA5B">
      <w:pPr>
        <w:jc w:val="both"/>
        <w:rPr>
          <w:sz w:val="24"/>
          <w:szCs w:val="24"/>
          <w:lang w:val="en-US"/>
        </w:rPr>
      </w:pPr>
    </w:p>
    <w:p w14:paraId="765D238C" w14:textId="55F5ACDF" w:rsidR="630EC776" w:rsidRDefault="630EC776" w:rsidP="77D9BA5B">
      <w:pPr>
        <w:jc w:val="both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14. Ling W, Zhang J, Yuan Z, et al. Mesenchymal Stem Cells Use IDO to Regulate Immunity in Tumor Microenvironment. </w:t>
      </w:r>
      <w:r w:rsidRPr="77D9BA5B">
        <w:rPr>
          <w:i/>
          <w:iCs/>
          <w:sz w:val="24"/>
          <w:szCs w:val="24"/>
          <w:lang w:val="en-US"/>
        </w:rPr>
        <w:t>Cancer Research</w:t>
      </w:r>
      <w:r w:rsidRPr="77D9BA5B">
        <w:rPr>
          <w:sz w:val="24"/>
          <w:szCs w:val="24"/>
          <w:lang w:val="en-US"/>
        </w:rPr>
        <w:t xml:space="preserve">. 2014;74(5):1576-1587. </w:t>
      </w:r>
      <w:proofErr w:type="spellStart"/>
      <w:proofErr w:type="gramStart"/>
      <w:r w:rsidRPr="77D9BA5B">
        <w:rPr>
          <w:sz w:val="24"/>
          <w:szCs w:val="24"/>
          <w:lang w:val="en-US"/>
        </w:rPr>
        <w:t>doi:https</w:t>
      </w:r>
      <w:proofErr w:type="spellEnd"/>
      <w:r w:rsidRPr="77D9BA5B">
        <w:rPr>
          <w:sz w:val="24"/>
          <w:szCs w:val="24"/>
          <w:lang w:val="en-US"/>
        </w:rPr>
        <w:t>://doi.org/10.1158/0008-5472.can-13-1656</w:t>
      </w:r>
      <w:proofErr w:type="gramEnd"/>
    </w:p>
    <w:p w14:paraId="443977E3" w14:textId="404349DA" w:rsidR="77D9BA5B" w:rsidRDefault="77D9BA5B" w:rsidP="77D9BA5B">
      <w:pPr>
        <w:jc w:val="both"/>
        <w:rPr>
          <w:sz w:val="24"/>
          <w:szCs w:val="24"/>
          <w:lang w:val="en-US"/>
        </w:rPr>
      </w:pPr>
    </w:p>
    <w:p w14:paraId="04D6E873" w14:textId="6FA9059D" w:rsidR="630EC776" w:rsidRDefault="630EC776" w:rsidP="77D9BA5B">
      <w:pPr>
        <w:jc w:val="both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15. Davies LC, </w:t>
      </w:r>
      <w:proofErr w:type="spellStart"/>
      <w:r w:rsidRPr="77D9BA5B">
        <w:rPr>
          <w:sz w:val="24"/>
          <w:szCs w:val="24"/>
          <w:lang w:val="en-US"/>
        </w:rPr>
        <w:t>Heldring</w:t>
      </w:r>
      <w:proofErr w:type="spellEnd"/>
      <w:r w:rsidRPr="77D9BA5B">
        <w:rPr>
          <w:sz w:val="24"/>
          <w:szCs w:val="24"/>
          <w:lang w:val="en-US"/>
        </w:rPr>
        <w:t xml:space="preserve"> N, Kadri N, Le Blanc K. Mesenchymal Stromal Cell Secretion of Programmed Death‐1 Ligands Regulates T Cell Mediated Immunosuppression. </w:t>
      </w:r>
      <w:r w:rsidRPr="77D9BA5B">
        <w:rPr>
          <w:i/>
          <w:iCs/>
          <w:sz w:val="24"/>
          <w:szCs w:val="24"/>
          <w:lang w:val="en-US"/>
        </w:rPr>
        <w:t>STEM CELLS</w:t>
      </w:r>
      <w:r w:rsidRPr="77D9BA5B">
        <w:rPr>
          <w:sz w:val="24"/>
          <w:szCs w:val="24"/>
          <w:lang w:val="en-US"/>
        </w:rPr>
        <w:t xml:space="preserve">. 2016;35(3):766-776. </w:t>
      </w:r>
      <w:proofErr w:type="spellStart"/>
      <w:proofErr w:type="gramStart"/>
      <w:r w:rsidRPr="77D9BA5B">
        <w:rPr>
          <w:sz w:val="24"/>
          <w:szCs w:val="24"/>
          <w:lang w:val="en-US"/>
        </w:rPr>
        <w:t>doi:https</w:t>
      </w:r>
      <w:proofErr w:type="spellEnd"/>
      <w:r w:rsidRPr="77D9BA5B">
        <w:rPr>
          <w:sz w:val="24"/>
          <w:szCs w:val="24"/>
          <w:lang w:val="en-US"/>
        </w:rPr>
        <w:t>://doi.org/10.1002/stem.2509</w:t>
      </w:r>
      <w:proofErr w:type="gramEnd"/>
    </w:p>
    <w:p w14:paraId="2A01BDD5" w14:textId="50A6ADFA" w:rsidR="77D9BA5B" w:rsidRDefault="77D9BA5B" w:rsidP="77D9BA5B">
      <w:pPr>
        <w:jc w:val="both"/>
        <w:rPr>
          <w:sz w:val="24"/>
          <w:szCs w:val="24"/>
          <w:lang w:val="en-US"/>
        </w:rPr>
      </w:pPr>
    </w:p>
    <w:p w14:paraId="506EE9F8" w14:textId="5A4DAD52" w:rsidR="630EC776" w:rsidRDefault="630EC776" w:rsidP="77D9BA5B">
      <w:pPr>
        <w:jc w:val="both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16. Xu C, Yu P, Han X, et al. TGF-β Promotes Immune Responses in the Presence of Mesenchymal Stem Cells. </w:t>
      </w:r>
      <w:r w:rsidRPr="77D9BA5B">
        <w:rPr>
          <w:i/>
          <w:iCs/>
          <w:sz w:val="24"/>
          <w:szCs w:val="24"/>
          <w:lang w:val="en-US"/>
        </w:rPr>
        <w:t>The Journal of Immunology</w:t>
      </w:r>
      <w:r w:rsidRPr="77D9BA5B">
        <w:rPr>
          <w:sz w:val="24"/>
          <w:szCs w:val="24"/>
          <w:lang w:val="en-US"/>
        </w:rPr>
        <w:t xml:space="preserve">. 2014;192(1):103-109. </w:t>
      </w:r>
      <w:proofErr w:type="spellStart"/>
      <w:proofErr w:type="gramStart"/>
      <w:r w:rsidRPr="77D9BA5B">
        <w:rPr>
          <w:sz w:val="24"/>
          <w:szCs w:val="24"/>
          <w:lang w:val="en-US"/>
        </w:rPr>
        <w:t>doi:https</w:t>
      </w:r>
      <w:proofErr w:type="spellEnd"/>
      <w:r w:rsidRPr="77D9BA5B">
        <w:rPr>
          <w:sz w:val="24"/>
          <w:szCs w:val="24"/>
          <w:lang w:val="en-US"/>
        </w:rPr>
        <w:t>://doi.org/10.4049/jimmunol.1302164</w:t>
      </w:r>
      <w:proofErr w:type="gramEnd"/>
    </w:p>
    <w:p w14:paraId="51F0BE03" w14:textId="2384FFED" w:rsidR="77D9BA5B" w:rsidRDefault="77D9BA5B" w:rsidP="77D9BA5B">
      <w:pPr>
        <w:jc w:val="both"/>
        <w:rPr>
          <w:sz w:val="24"/>
          <w:szCs w:val="24"/>
          <w:lang w:val="en-US"/>
        </w:rPr>
      </w:pPr>
    </w:p>
    <w:p w14:paraId="60132162" w14:textId="22D57FA1" w:rsidR="630EC776" w:rsidRDefault="630EC776" w:rsidP="77D9BA5B">
      <w:pPr>
        <w:jc w:val="both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17. </w:t>
      </w:r>
      <w:proofErr w:type="spellStart"/>
      <w:r w:rsidRPr="77D9BA5B">
        <w:rPr>
          <w:sz w:val="24"/>
          <w:szCs w:val="24"/>
          <w:lang w:val="en-US"/>
        </w:rPr>
        <w:t>Boregowda</w:t>
      </w:r>
      <w:proofErr w:type="spellEnd"/>
      <w:r w:rsidRPr="77D9BA5B">
        <w:rPr>
          <w:sz w:val="24"/>
          <w:szCs w:val="24"/>
          <w:lang w:val="en-US"/>
        </w:rPr>
        <w:t xml:space="preserve"> SV, Veena Krishnappa, Haga CL, Ortiz LA, Phinney DG. A Clinical Indications Prediction Scale Based on TWIST1 for Human Mesenchymal Stem Cells. </w:t>
      </w:r>
      <w:proofErr w:type="spellStart"/>
      <w:r w:rsidRPr="77D9BA5B">
        <w:rPr>
          <w:i/>
          <w:iCs/>
          <w:sz w:val="24"/>
          <w:szCs w:val="24"/>
          <w:lang w:val="en-US"/>
        </w:rPr>
        <w:t>EBioMedicine</w:t>
      </w:r>
      <w:proofErr w:type="spellEnd"/>
      <w:r w:rsidRPr="77D9BA5B">
        <w:rPr>
          <w:sz w:val="24"/>
          <w:szCs w:val="24"/>
          <w:lang w:val="en-US"/>
        </w:rPr>
        <w:t xml:space="preserve">. </w:t>
      </w:r>
      <w:proofErr w:type="gramStart"/>
      <w:r w:rsidRPr="77D9BA5B">
        <w:rPr>
          <w:sz w:val="24"/>
          <w:szCs w:val="24"/>
          <w:lang w:val="en-US"/>
        </w:rPr>
        <w:t>2016;4:62</w:t>
      </w:r>
      <w:proofErr w:type="gramEnd"/>
      <w:r w:rsidRPr="77D9BA5B">
        <w:rPr>
          <w:sz w:val="24"/>
          <w:szCs w:val="24"/>
          <w:lang w:val="en-US"/>
        </w:rPr>
        <w:t xml:space="preserve">-73. </w:t>
      </w:r>
      <w:proofErr w:type="spellStart"/>
      <w:proofErr w:type="gramStart"/>
      <w:r w:rsidRPr="77D9BA5B">
        <w:rPr>
          <w:sz w:val="24"/>
          <w:szCs w:val="24"/>
          <w:lang w:val="en-US"/>
        </w:rPr>
        <w:t>doi:https</w:t>
      </w:r>
      <w:proofErr w:type="spellEnd"/>
      <w:r w:rsidRPr="77D9BA5B">
        <w:rPr>
          <w:sz w:val="24"/>
          <w:szCs w:val="24"/>
          <w:lang w:val="en-US"/>
        </w:rPr>
        <w:t>://doi.org/10.1016/j.ebiom.2015.12.020</w:t>
      </w:r>
      <w:proofErr w:type="gramEnd"/>
    </w:p>
    <w:p w14:paraId="09BFF6DE" w14:textId="6EFF9816" w:rsidR="77D9BA5B" w:rsidRDefault="77D9BA5B" w:rsidP="77D9BA5B">
      <w:pPr>
        <w:jc w:val="both"/>
        <w:rPr>
          <w:sz w:val="24"/>
          <w:szCs w:val="24"/>
          <w:lang w:val="en-US"/>
        </w:rPr>
      </w:pPr>
    </w:p>
    <w:p w14:paraId="41F5E8C6" w14:textId="379F5D66" w:rsidR="630EC776" w:rsidRDefault="630EC776" w:rsidP="77D9BA5B">
      <w:pPr>
        <w:jc w:val="both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18. Taheem DK, Foyt DA, Loaiza S, et al. Differential Regulation of Human Bone Marrow Mesenchymal </w:t>
      </w:r>
      <w:proofErr w:type="gramStart"/>
      <w:r w:rsidRPr="77D9BA5B">
        <w:rPr>
          <w:sz w:val="24"/>
          <w:szCs w:val="24"/>
          <w:lang w:val="en-US"/>
        </w:rPr>
        <w:t>Stromal Cell</w:t>
      </w:r>
      <w:proofErr w:type="gramEnd"/>
      <w:r w:rsidRPr="77D9BA5B">
        <w:rPr>
          <w:sz w:val="24"/>
          <w:szCs w:val="24"/>
          <w:lang w:val="en-US"/>
        </w:rPr>
        <w:t xml:space="preserve"> Chondrogenesis by Hypoxia Inducible Factor-1α Hydroxylase Inhibitors. </w:t>
      </w:r>
      <w:r w:rsidRPr="77D9BA5B">
        <w:rPr>
          <w:i/>
          <w:iCs/>
          <w:sz w:val="24"/>
          <w:szCs w:val="24"/>
          <w:lang w:val="en-US"/>
        </w:rPr>
        <w:t>Stem Cells</w:t>
      </w:r>
      <w:r w:rsidRPr="77D9BA5B">
        <w:rPr>
          <w:sz w:val="24"/>
          <w:szCs w:val="24"/>
          <w:lang w:val="en-US"/>
        </w:rPr>
        <w:t xml:space="preserve">. 2018;36(9):1380-1392. </w:t>
      </w:r>
      <w:proofErr w:type="spellStart"/>
      <w:proofErr w:type="gramStart"/>
      <w:r w:rsidRPr="77D9BA5B">
        <w:rPr>
          <w:sz w:val="24"/>
          <w:szCs w:val="24"/>
          <w:lang w:val="en-US"/>
        </w:rPr>
        <w:t>doi:https</w:t>
      </w:r>
      <w:proofErr w:type="spellEnd"/>
      <w:r w:rsidRPr="77D9BA5B">
        <w:rPr>
          <w:sz w:val="24"/>
          <w:szCs w:val="24"/>
          <w:lang w:val="en-US"/>
        </w:rPr>
        <w:t>://doi.org/10.1002/stem.2844</w:t>
      </w:r>
      <w:proofErr w:type="gramEnd"/>
    </w:p>
    <w:p w14:paraId="3E1F8A0C" w14:textId="4EA91DD6" w:rsidR="77D9BA5B" w:rsidRDefault="77D9BA5B" w:rsidP="77D9BA5B">
      <w:pPr>
        <w:jc w:val="both"/>
        <w:rPr>
          <w:sz w:val="24"/>
          <w:szCs w:val="24"/>
          <w:lang w:val="en-US"/>
        </w:rPr>
      </w:pPr>
    </w:p>
    <w:p w14:paraId="7AED0B36" w14:textId="4B0EA081" w:rsidR="630EC776" w:rsidRDefault="630EC776" w:rsidP="77D9BA5B">
      <w:pPr>
        <w:jc w:val="both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 xml:space="preserve">19. Zisa D, Shabbir A, Suzuki G, Lee T. Vascular endothelial growth factor (VEGF) as a key therapeutic trophic factor in bone marrow mesenchymal </w:t>
      </w:r>
      <w:proofErr w:type="gramStart"/>
      <w:r w:rsidRPr="77D9BA5B">
        <w:rPr>
          <w:sz w:val="24"/>
          <w:szCs w:val="24"/>
          <w:lang w:val="en-US"/>
        </w:rPr>
        <w:t>stem cell</w:t>
      </w:r>
      <w:proofErr w:type="gramEnd"/>
      <w:r w:rsidRPr="77D9BA5B">
        <w:rPr>
          <w:sz w:val="24"/>
          <w:szCs w:val="24"/>
          <w:lang w:val="en-US"/>
        </w:rPr>
        <w:t xml:space="preserve">-mediated cardiac repair. </w:t>
      </w:r>
      <w:r w:rsidRPr="77D9BA5B">
        <w:rPr>
          <w:i/>
          <w:iCs/>
          <w:sz w:val="24"/>
          <w:szCs w:val="24"/>
          <w:lang w:val="en-US"/>
        </w:rPr>
        <w:t>Biochemical and Biophysical Research Communications</w:t>
      </w:r>
      <w:r w:rsidRPr="77D9BA5B">
        <w:rPr>
          <w:sz w:val="24"/>
          <w:szCs w:val="24"/>
          <w:lang w:val="en-US"/>
        </w:rPr>
        <w:t xml:space="preserve">. 2009;390(3):834-838. </w:t>
      </w:r>
      <w:proofErr w:type="spellStart"/>
      <w:proofErr w:type="gramStart"/>
      <w:r w:rsidRPr="77D9BA5B">
        <w:rPr>
          <w:sz w:val="24"/>
          <w:szCs w:val="24"/>
          <w:lang w:val="en-US"/>
        </w:rPr>
        <w:t>doi:https</w:t>
      </w:r>
      <w:proofErr w:type="spellEnd"/>
      <w:r w:rsidRPr="77D9BA5B">
        <w:rPr>
          <w:sz w:val="24"/>
          <w:szCs w:val="24"/>
          <w:lang w:val="en-US"/>
        </w:rPr>
        <w:t>://doi.org/10.1016/j.bbrc.2009.10.058</w:t>
      </w:r>
      <w:proofErr w:type="gramEnd"/>
    </w:p>
    <w:p w14:paraId="52469FEC" w14:textId="78D5A6E1" w:rsidR="77D9BA5B" w:rsidRDefault="77D9BA5B" w:rsidP="77D9BA5B">
      <w:pPr>
        <w:jc w:val="both"/>
        <w:rPr>
          <w:sz w:val="24"/>
          <w:szCs w:val="24"/>
          <w:lang w:val="en-US"/>
        </w:rPr>
      </w:pPr>
    </w:p>
    <w:p w14:paraId="0E7535F2" w14:textId="2BE2A6D4" w:rsidR="630EC776" w:rsidRDefault="630EC776" w:rsidP="77D9BA5B">
      <w:pPr>
        <w:jc w:val="both"/>
        <w:rPr>
          <w:sz w:val="24"/>
          <w:szCs w:val="24"/>
          <w:lang w:val="en-US"/>
        </w:rPr>
      </w:pPr>
      <w:r w:rsidRPr="77D9BA5B">
        <w:rPr>
          <w:sz w:val="24"/>
          <w:szCs w:val="24"/>
          <w:lang w:val="en-US"/>
        </w:rPr>
        <w:t>20. Chahal J, Gómez‐</w:t>
      </w:r>
      <w:proofErr w:type="spellStart"/>
      <w:r w:rsidRPr="77D9BA5B">
        <w:rPr>
          <w:sz w:val="24"/>
          <w:szCs w:val="24"/>
          <w:lang w:val="en-US"/>
        </w:rPr>
        <w:t>Aristizábal</w:t>
      </w:r>
      <w:proofErr w:type="spellEnd"/>
      <w:r w:rsidRPr="77D9BA5B">
        <w:rPr>
          <w:sz w:val="24"/>
          <w:szCs w:val="24"/>
          <w:lang w:val="en-US"/>
        </w:rPr>
        <w:t xml:space="preserve"> A, </w:t>
      </w:r>
      <w:proofErr w:type="spellStart"/>
      <w:r w:rsidRPr="77D9BA5B">
        <w:rPr>
          <w:sz w:val="24"/>
          <w:szCs w:val="24"/>
          <w:lang w:val="en-US"/>
        </w:rPr>
        <w:t>Shestopaloff</w:t>
      </w:r>
      <w:proofErr w:type="spellEnd"/>
      <w:r w:rsidRPr="77D9BA5B">
        <w:rPr>
          <w:sz w:val="24"/>
          <w:szCs w:val="24"/>
          <w:lang w:val="en-US"/>
        </w:rPr>
        <w:t xml:space="preserve"> K, et al. Bone Marrow Mesenchymal Stromal Cells in Patients with Osteoarthritis Results in Overall Improvement in Pain and Symptoms and Reduces Synovial Inflammation. </w:t>
      </w:r>
      <w:r w:rsidRPr="77D9BA5B">
        <w:rPr>
          <w:i/>
          <w:iCs/>
          <w:sz w:val="24"/>
          <w:szCs w:val="24"/>
          <w:lang w:val="en-US"/>
        </w:rPr>
        <w:t>STEM CELLS Translational Medicine</w:t>
      </w:r>
      <w:r w:rsidRPr="77D9BA5B">
        <w:rPr>
          <w:sz w:val="24"/>
          <w:szCs w:val="24"/>
          <w:lang w:val="en-US"/>
        </w:rPr>
        <w:t xml:space="preserve">. 2019;8(8). </w:t>
      </w:r>
      <w:proofErr w:type="spellStart"/>
      <w:proofErr w:type="gramStart"/>
      <w:r w:rsidRPr="77D9BA5B">
        <w:rPr>
          <w:sz w:val="24"/>
          <w:szCs w:val="24"/>
          <w:lang w:val="en-US"/>
        </w:rPr>
        <w:t>doi:https</w:t>
      </w:r>
      <w:proofErr w:type="spellEnd"/>
      <w:r w:rsidRPr="77D9BA5B">
        <w:rPr>
          <w:sz w:val="24"/>
          <w:szCs w:val="24"/>
          <w:lang w:val="en-US"/>
        </w:rPr>
        <w:t>://doi.org/10.1002/sctm.18-0183</w:t>
      </w:r>
      <w:proofErr w:type="gramEnd"/>
    </w:p>
    <w:p w14:paraId="350C34D1" w14:textId="221AFE1E" w:rsidR="77D9BA5B" w:rsidRDefault="77D9BA5B" w:rsidP="77D9BA5B">
      <w:pPr>
        <w:rPr>
          <w:sz w:val="24"/>
          <w:szCs w:val="24"/>
          <w:lang w:val="en-US"/>
        </w:rPr>
      </w:pPr>
    </w:p>
    <w:p w14:paraId="46BD3119" w14:textId="06167A99" w:rsidR="77D9BA5B" w:rsidRDefault="77D9BA5B" w:rsidP="77D9BA5B">
      <w:pPr>
        <w:spacing w:after="160"/>
        <w:rPr>
          <w:b/>
          <w:bCs/>
          <w:sz w:val="24"/>
          <w:szCs w:val="24"/>
          <w:u w:val="single"/>
        </w:rPr>
      </w:pPr>
    </w:p>
    <w:sectPr w:rsidR="77D9BA5B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twJs809fEcQ9W" int2:id="4Mra7G5u">
      <int2:state int2:value="Rejected" int2:type="spell"/>
    </int2:textHash>
    <int2:textHash int2:hashCode="claTdlBXErenC6" int2:id="fjnBITC3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95376"/>
    <w:multiLevelType w:val="hybridMultilevel"/>
    <w:tmpl w:val="93243D98"/>
    <w:lvl w:ilvl="0" w:tplc="4C6C52C0">
      <w:start w:val="1"/>
      <w:numFmt w:val="upperRoman"/>
      <w:lvlText w:val="%1."/>
      <w:lvlJc w:val="right"/>
      <w:pPr>
        <w:ind w:left="720" w:hanging="360"/>
      </w:pPr>
    </w:lvl>
    <w:lvl w:ilvl="1" w:tplc="2400556E">
      <w:start w:val="1"/>
      <w:numFmt w:val="lowerLetter"/>
      <w:lvlText w:val="%2."/>
      <w:lvlJc w:val="left"/>
      <w:pPr>
        <w:ind w:left="1440" w:hanging="360"/>
      </w:pPr>
    </w:lvl>
    <w:lvl w:ilvl="2" w:tplc="F3FA795C">
      <w:start w:val="1"/>
      <w:numFmt w:val="lowerRoman"/>
      <w:lvlText w:val="%3."/>
      <w:lvlJc w:val="right"/>
      <w:pPr>
        <w:ind w:left="2160" w:hanging="180"/>
      </w:pPr>
    </w:lvl>
    <w:lvl w:ilvl="3" w:tplc="5580A03E">
      <w:start w:val="1"/>
      <w:numFmt w:val="decimal"/>
      <w:lvlText w:val="%4."/>
      <w:lvlJc w:val="left"/>
      <w:pPr>
        <w:ind w:left="2880" w:hanging="360"/>
      </w:pPr>
    </w:lvl>
    <w:lvl w:ilvl="4" w:tplc="F0B4E10A">
      <w:start w:val="1"/>
      <w:numFmt w:val="lowerLetter"/>
      <w:lvlText w:val="%5."/>
      <w:lvlJc w:val="left"/>
      <w:pPr>
        <w:ind w:left="3600" w:hanging="360"/>
      </w:pPr>
    </w:lvl>
    <w:lvl w:ilvl="5" w:tplc="D25CC6CA">
      <w:start w:val="1"/>
      <w:numFmt w:val="lowerRoman"/>
      <w:lvlText w:val="%6."/>
      <w:lvlJc w:val="right"/>
      <w:pPr>
        <w:ind w:left="4320" w:hanging="180"/>
      </w:pPr>
    </w:lvl>
    <w:lvl w:ilvl="6" w:tplc="BED45448">
      <w:start w:val="1"/>
      <w:numFmt w:val="decimal"/>
      <w:lvlText w:val="%7."/>
      <w:lvlJc w:val="left"/>
      <w:pPr>
        <w:ind w:left="5040" w:hanging="360"/>
      </w:pPr>
    </w:lvl>
    <w:lvl w:ilvl="7" w:tplc="B1D6EA8E">
      <w:start w:val="1"/>
      <w:numFmt w:val="lowerLetter"/>
      <w:lvlText w:val="%8."/>
      <w:lvlJc w:val="left"/>
      <w:pPr>
        <w:ind w:left="5760" w:hanging="360"/>
      </w:pPr>
    </w:lvl>
    <w:lvl w:ilvl="8" w:tplc="FAA8A48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0C2DFD"/>
    <w:multiLevelType w:val="hybridMultilevel"/>
    <w:tmpl w:val="02EC8E8A"/>
    <w:lvl w:ilvl="0" w:tplc="E87461E6">
      <w:start w:val="1"/>
      <w:numFmt w:val="bullet"/>
      <w:lvlText w:val="●"/>
      <w:lvlJc w:val="left"/>
      <w:pPr>
        <w:ind w:left="720" w:hanging="360"/>
      </w:pPr>
    </w:lvl>
    <w:lvl w:ilvl="1" w:tplc="4C6401E8">
      <w:start w:val="1"/>
      <w:numFmt w:val="bullet"/>
      <w:lvlText w:val="○"/>
      <w:lvlJc w:val="left"/>
      <w:pPr>
        <w:ind w:left="1440" w:hanging="360"/>
      </w:pPr>
    </w:lvl>
    <w:lvl w:ilvl="2" w:tplc="6AD28DC8">
      <w:start w:val="1"/>
      <w:numFmt w:val="bullet"/>
      <w:lvlText w:val="■"/>
      <w:lvlJc w:val="left"/>
      <w:pPr>
        <w:ind w:left="2160" w:hanging="360"/>
      </w:pPr>
    </w:lvl>
    <w:lvl w:ilvl="3" w:tplc="B35E8F5E">
      <w:start w:val="1"/>
      <w:numFmt w:val="bullet"/>
      <w:lvlText w:val="●"/>
      <w:lvlJc w:val="left"/>
      <w:pPr>
        <w:ind w:left="2880" w:hanging="360"/>
      </w:pPr>
    </w:lvl>
    <w:lvl w:ilvl="4" w:tplc="AEB26AFE">
      <w:start w:val="1"/>
      <w:numFmt w:val="bullet"/>
      <w:lvlText w:val="○"/>
      <w:lvlJc w:val="left"/>
      <w:pPr>
        <w:ind w:left="3600" w:hanging="360"/>
      </w:pPr>
    </w:lvl>
    <w:lvl w:ilvl="5" w:tplc="F3B4FF9C">
      <w:start w:val="1"/>
      <w:numFmt w:val="bullet"/>
      <w:lvlText w:val="■"/>
      <w:lvlJc w:val="left"/>
      <w:pPr>
        <w:ind w:left="4320" w:hanging="360"/>
      </w:pPr>
    </w:lvl>
    <w:lvl w:ilvl="6" w:tplc="890ABEB6">
      <w:start w:val="1"/>
      <w:numFmt w:val="bullet"/>
      <w:lvlText w:val="●"/>
      <w:lvlJc w:val="left"/>
      <w:pPr>
        <w:ind w:left="5040" w:hanging="360"/>
      </w:pPr>
    </w:lvl>
    <w:lvl w:ilvl="7" w:tplc="FFAC31C2">
      <w:start w:val="1"/>
      <w:numFmt w:val="bullet"/>
      <w:lvlText w:val="●"/>
      <w:lvlJc w:val="left"/>
      <w:pPr>
        <w:ind w:left="5760" w:hanging="360"/>
      </w:pPr>
    </w:lvl>
    <w:lvl w:ilvl="8" w:tplc="5BEA7572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1C38D366"/>
    <w:multiLevelType w:val="multilevel"/>
    <w:tmpl w:val="EC2C0E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" w15:restartNumberingAfterBreak="0">
    <w:nsid w:val="2C396394"/>
    <w:multiLevelType w:val="hybridMultilevel"/>
    <w:tmpl w:val="1F404058"/>
    <w:lvl w:ilvl="0" w:tplc="E8C0B2FA">
      <w:start w:val="1"/>
      <w:numFmt w:val="upperRoman"/>
      <w:lvlText w:val="%1."/>
      <w:lvlJc w:val="right"/>
      <w:pPr>
        <w:ind w:left="720" w:hanging="360"/>
      </w:pPr>
    </w:lvl>
    <w:lvl w:ilvl="1" w:tplc="A318632C">
      <w:start w:val="1"/>
      <w:numFmt w:val="lowerLetter"/>
      <w:lvlText w:val="%2."/>
      <w:lvlJc w:val="left"/>
      <w:pPr>
        <w:ind w:left="1440" w:hanging="360"/>
      </w:pPr>
    </w:lvl>
    <w:lvl w:ilvl="2" w:tplc="164A70D0">
      <w:start w:val="1"/>
      <w:numFmt w:val="lowerRoman"/>
      <w:lvlText w:val="%3."/>
      <w:lvlJc w:val="right"/>
      <w:pPr>
        <w:ind w:left="2160" w:hanging="180"/>
      </w:pPr>
    </w:lvl>
    <w:lvl w:ilvl="3" w:tplc="394A4170">
      <w:start w:val="1"/>
      <w:numFmt w:val="decimal"/>
      <w:lvlText w:val="%4."/>
      <w:lvlJc w:val="left"/>
      <w:pPr>
        <w:ind w:left="2880" w:hanging="360"/>
      </w:pPr>
    </w:lvl>
    <w:lvl w:ilvl="4" w:tplc="BD529816">
      <w:start w:val="1"/>
      <w:numFmt w:val="lowerLetter"/>
      <w:lvlText w:val="%5."/>
      <w:lvlJc w:val="left"/>
      <w:pPr>
        <w:ind w:left="3600" w:hanging="360"/>
      </w:pPr>
    </w:lvl>
    <w:lvl w:ilvl="5" w:tplc="24B0F6A4">
      <w:start w:val="1"/>
      <w:numFmt w:val="lowerRoman"/>
      <w:lvlText w:val="%6."/>
      <w:lvlJc w:val="right"/>
      <w:pPr>
        <w:ind w:left="4320" w:hanging="180"/>
      </w:pPr>
    </w:lvl>
    <w:lvl w:ilvl="6" w:tplc="93CEE8FA">
      <w:start w:val="1"/>
      <w:numFmt w:val="decimal"/>
      <w:lvlText w:val="%7."/>
      <w:lvlJc w:val="left"/>
      <w:pPr>
        <w:ind w:left="5040" w:hanging="360"/>
      </w:pPr>
    </w:lvl>
    <w:lvl w:ilvl="7" w:tplc="4BFEE078">
      <w:start w:val="1"/>
      <w:numFmt w:val="lowerLetter"/>
      <w:lvlText w:val="%8."/>
      <w:lvlJc w:val="left"/>
      <w:pPr>
        <w:ind w:left="5760" w:hanging="360"/>
      </w:pPr>
    </w:lvl>
    <w:lvl w:ilvl="8" w:tplc="EF58A48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E5CFF"/>
    <w:multiLevelType w:val="hybridMultilevel"/>
    <w:tmpl w:val="AE546CA2"/>
    <w:lvl w:ilvl="0" w:tplc="03DE9EE0">
      <w:start w:val="1"/>
      <w:numFmt w:val="upperRoman"/>
      <w:lvlText w:val="%1."/>
      <w:lvlJc w:val="right"/>
      <w:pPr>
        <w:ind w:left="720" w:hanging="360"/>
      </w:pPr>
    </w:lvl>
    <w:lvl w:ilvl="1" w:tplc="96D62B26">
      <w:start w:val="1"/>
      <w:numFmt w:val="lowerLetter"/>
      <w:lvlText w:val="%2."/>
      <w:lvlJc w:val="left"/>
      <w:pPr>
        <w:ind w:left="1440" w:hanging="360"/>
      </w:pPr>
    </w:lvl>
    <w:lvl w:ilvl="2" w:tplc="D59C436C">
      <w:start w:val="1"/>
      <w:numFmt w:val="lowerRoman"/>
      <w:lvlText w:val="%3."/>
      <w:lvlJc w:val="right"/>
      <w:pPr>
        <w:ind w:left="2160" w:hanging="180"/>
      </w:pPr>
    </w:lvl>
    <w:lvl w:ilvl="3" w:tplc="E17AC88C">
      <w:start w:val="1"/>
      <w:numFmt w:val="decimal"/>
      <w:lvlText w:val="%4."/>
      <w:lvlJc w:val="left"/>
      <w:pPr>
        <w:ind w:left="2880" w:hanging="360"/>
      </w:pPr>
    </w:lvl>
    <w:lvl w:ilvl="4" w:tplc="2A00C792">
      <w:start w:val="1"/>
      <w:numFmt w:val="lowerLetter"/>
      <w:lvlText w:val="%5."/>
      <w:lvlJc w:val="left"/>
      <w:pPr>
        <w:ind w:left="3600" w:hanging="360"/>
      </w:pPr>
    </w:lvl>
    <w:lvl w:ilvl="5" w:tplc="DB04BA2C">
      <w:start w:val="1"/>
      <w:numFmt w:val="lowerRoman"/>
      <w:lvlText w:val="%6."/>
      <w:lvlJc w:val="right"/>
      <w:pPr>
        <w:ind w:left="4320" w:hanging="180"/>
      </w:pPr>
    </w:lvl>
    <w:lvl w:ilvl="6" w:tplc="BC50FEF8">
      <w:start w:val="1"/>
      <w:numFmt w:val="decimal"/>
      <w:lvlText w:val="%7."/>
      <w:lvlJc w:val="left"/>
      <w:pPr>
        <w:ind w:left="5040" w:hanging="360"/>
      </w:pPr>
    </w:lvl>
    <w:lvl w:ilvl="7" w:tplc="0EC4C478">
      <w:start w:val="1"/>
      <w:numFmt w:val="lowerLetter"/>
      <w:lvlText w:val="%8."/>
      <w:lvlJc w:val="left"/>
      <w:pPr>
        <w:ind w:left="5760" w:hanging="360"/>
      </w:pPr>
    </w:lvl>
    <w:lvl w:ilvl="8" w:tplc="CD3C017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40ADD5"/>
    <w:multiLevelType w:val="hybridMultilevel"/>
    <w:tmpl w:val="E55696A8"/>
    <w:lvl w:ilvl="0" w:tplc="3C169E3E">
      <w:start w:val="1"/>
      <w:numFmt w:val="upperRoman"/>
      <w:lvlText w:val="%1."/>
      <w:lvlJc w:val="right"/>
      <w:pPr>
        <w:ind w:left="720" w:hanging="360"/>
      </w:pPr>
    </w:lvl>
    <w:lvl w:ilvl="1" w:tplc="483C868E">
      <w:start w:val="1"/>
      <w:numFmt w:val="lowerLetter"/>
      <w:lvlText w:val="%2."/>
      <w:lvlJc w:val="left"/>
      <w:pPr>
        <w:ind w:left="1440" w:hanging="360"/>
      </w:pPr>
    </w:lvl>
    <w:lvl w:ilvl="2" w:tplc="90C6942E">
      <w:start w:val="1"/>
      <w:numFmt w:val="lowerRoman"/>
      <w:lvlText w:val="%3."/>
      <w:lvlJc w:val="right"/>
      <w:pPr>
        <w:ind w:left="2160" w:hanging="180"/>
      </w:pPr>
    </w:lvl>
    <w:lvl w:ilvl="3" w:tplc="1878FDC4">
      <w:start w:val="1"/>
      <w:numFmt w:val="decimal"/>
      <w:lvlText w:val="%4."/>
      <w:lvlJc w:val="left"/>
      <w:pPr>
        <w:ind w:left="2880" w:hanging="360"/>
      </w:pPr>
    </w:lvl>
    <w:lvl w:ilvl="4" w:tplc="D012CA74">
      <w:start w:val="1"/>
      <w:numFmt w:val="lowerLetter"/>
      <w:lvlText w:val="%5."/>
      <w:lvlJc w:val="left"/>
      <w:pPr>
        <w:ind w:left="3600" w:hanging="360"/>
      </w:pPr>
    </w:lvl>
    <w:lvl w:ilvl="5" w:tplc="47645DA8">
      <w:start w:val="1"/>
      <w:numFmt w:val="lowerRoman"/>
      <w:lvlText w:val="%6."/>
      <w:lvlJc w:val="right"/>
      <w:pPr>
        <w:ind w:left="4320" w:hanging="180"/>
      </w:pPr>
    </w:lvl>
    <w:lvl w:ilvl="6" w:tplc="6ED42CD0">
      <w:start w:val="1"/>
      <w:numFmt w:val="decimal"/>
      <w:lvlText w:val="%7."/>
      <w:lvlJc w:val="left"/>
      <w:pPr>
        <w:ind w:left="5040" w:hanging="360"/>
      </w:pPr>
    </w:lvl>
    <w:lvl w:ilvl="7" w:tplc="9CCA9002">
      <w:start w:val="1"/>
      <w:numFmt w:val="lowerLetter"/>
      <w:lvlText w:val="%8."/>
      <w:lvlJc w:val="left"/>
      <w:pPr>
        <w:ind w:left="5760" w:hanging="360"/>
      </w:pPr>
    </w:lvl>
    <w:lvl w:ilvl="8" w:tplc="39F6EB1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C35723"/>
    <w:multiLevelType w:val="hybridMultilevel"/>
    <w:tmpl w:val="B868F7EE"/>
    <w:lvl w:ilvl="0" w:tplc="F8BAAB0E">
      <w:start w:val="1"/>
      <w:numFmt w:val="upperRoman"/>
      <w:lvlText w:val="%1."/>
      <w:lvlJc w:val="right"/>
      <w:pPr>
        <w:ind w:left="720" w:hanging="360"/>
      </w:pPr>
    </w:lvl>
    <w:lvl w:ilvl="1" w:tplc="AB705648">
      <w:start w:val="1"/>
      <w:numFmt w:val="lowerLetter"/>
      <w:lvlText w:val="%2."/>
      <w:lvlJc w:val="left"/>
      <w:pPr>
        <w:ind w:left="1440" w:hanging="360"/>
      </w:pPr>
    </w:lvl>
    <w:lvl w:ilvl="2" w:tplc="8DF0C7F6">
      <w:start w:val="1"/>
      <w:numFmt w:val="lowerRoman"/>
      <w:lvlText w:val="%3."/>
      <w:lvlJc w:val="right"/>
      <w:pPr>
        <w:ind w:left="2160" w:hanging="180"/>
      </w:pPr>
    </w:lvl>
    <w:lvl w:ilvl="3" w:tplc="BD8C2344">
      <w:start w:val="1"/>
      <w:numFmt w:val="decimal"/>
      <w:lvlText w:val="%4."/>
      <w:lvlJc w:val="left"/>
      <w:pPr>
        <w:ind w:left="2880" w:hanging="360"/>
      </w:pPr>
    </w:lvl>
    <w:lvl w:ilvl="4" w:tplc="4BE4FAFC">
      <w:start w:val="1"/>
      <w:numFmt w:val="lowerLetter"/>
      <w:lvlText w:val="%5."/>
      <w:lvlJc w:val="left"/>
      <w:pPr>
        <w:ind w:left="3600" w:hanging="360"/>
      </w:pPr>
    </w:lvl>
    <w:lvl w:ilvl="5" w:tplc="4B9E531C">
      <w:start w:val="1"/>
      <w:numFmt w:val="lowerRoman"/>
      <w:lvlText w:val="%6."/>
      <w:lvlJc w:val="right"/>
      <w:pPr>
        <w:ind w:left="4320" w:hanging="180"/>
      </w:pPr>
    </w:lvl>
    <w:lvl w:ilvl="6" w:tplc="EC94890A">
      <w:start w:val="1"/>
      <w:numFmt w:val="decimal"/>
      <w:lvlText w:val="%7."/>
      <w:lvlJc w:val="left"/>
      <w:pPr>
        <w:ind w:left="5040" w:hanging="360"/>
      </w:pPr>
    </w:lvl>
    <w:lvl w:ilvl="7" w:tplc="DF36D742">
      <w:start w:val="1"/>
      <w:numFmt w:val="lowerLetter"/>
      <w:lvlText w:val="%8."/>
      <w:lvlJc w:val="left"/>
      <w:pPr>
        <w:ind w:left="5760" w:hanging="360"/>
      </w:pPr>
    </w:lvl>
    <w:lvl w:ilvl="8" w:tplc="BFF80FC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8A4E1"/>
    <w:multiLevelType w:val="hybridMultilevel"/>
    <w:tmpl w:val="3E92FA22"/>
    <w:lvl w:ilvl="0" w:tplc="AEE2A164">
      <w:start w:val="1"/>
      <w:numFmt w:val="decimal"/>
      <w:lvlText w:val="%1."/>
      <w:lvlJc w:val="left"/>
      <w:pPr>
        <w:ind w:left="720" w:hanging="360"/>
      </w:pPr>
    </w:lvl>
    <w:lvl w:ilvl="1" w:tplc="F4EA8016">
      <w:start w:val="1"/>
      <w:numFmt w:val="lowerLetter"/>
      <w:lvlText w:val="%2."/>
      <w:lvlJc w:val="left"/>
      <w:pPr>
        <w:ind w:left="1440" w:hanging="360"/>
      </w:pPr>
    </w:lvl>
    <w:lvl w:ilvl="2" w:tplc="45ECE4B4">
      <w:start w:val="1"/>
      <w:numFmt w:val="lowerRoman"/>
      <w:lvlText w:val="%3."/>
      <w:lvlJc w:val="right"/>
      <w:pPr>
        <w:ind w:left="2160" w:hanging="180"/>
      </w:pPr>
    </w:lvl>
    <w:lvl w:ilvl="3" w:tplc="69E2932C">
      <w:start w:val="1"/>
      <w:numFmt w:val="decimal"/>
      <w:lvlText w:val="%4."/>
      <w:lvlJc w:val="left"/>
      <w:pPr>
        <w:ind w:left="2880" w:hanging="360"/>
      </w:pPr>
    </w:lvl>
    <w:lvl w:ilvl="4" w:tplc="6A5E35FA">
      <w:start w:val="1"/>
      <w:numFmt w:val="lowerLetter"/>
      <w:lvlText w:val="%5."/>
      <w:lvlJc w:val="left"/>
      <w:pPr>
        <w:ind w:left="3600" w:hanging="360"/>
      </w:pPr>
    </w:lvl>
    <w:lvl w:ilvl="5" w:tplc="43906630">
      <w:start w:val="1"/>
      <w:numFmt w:val="lowerRoman"/>
      <w:lvlText w:val="%6."/>
      <w:lvlJc w:val="right"/>
      <w:pPr>
        <w:ind w:left="4320" w:hanging="180"/>
      </w:pPr>
    </w:lvl>
    <w:lvl w:ilvl="6" w:tplc="A20AC384">
      <w:start w:val="1"/>
      <w:numFmt w:val="decimal"/>
      <w:lvlText w:val="%7."/>
      <w:lvlJc w:val="left"/>
      <w:pPr>
        <w:ind w:left="5040" w:hanging="360"/>
      </w:pPr>
    </w:lvl>
    <w:lvl w:ilvl="7" w:tplc="12B60C46">
      <w:start w:val="1"/>
      <w:numFmt w:val="lowerLetter"/>
      <w:lvlText w:val="%8."/>
      <w:lvlJc w:val="left"/>
      <w:pPr>
        <w:ind w:left="5760" w:hanging="360"/>
      </w:pPr>
    </w:lvl>
    <w:lvl w:ilvl="8" w:tplc="2648177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59FE5C"/>
    <w:multiLevelType w:val="hybridMultilevel"/>
    <w:tmpl w:val="5DECBA54"/>
    <w:lvl w:ilvl="0" w:tplc="B158275C">
      <w:start w:val="1"/>
      <w:numFmt w:val="upperRoman"/>
      <w:lvlText w:val="%1."/>
      <w:lvlJc w:val="right"/>
      <w:pPr>
        <w:ind w:left="720" w:hanging="360"/>
      </w:pPr>
    </w:lvl>
    <w:lvl w:ilvl="1" w:tplc="68760F1A">
      <w:start w:val="1"/>
      <w:numFmt w:val="lowerLetter"/>
      <w:lvlText w:val="%2."/>
      <w:lvlJc w:val="left"/>
      <w:pPr>
        <w:ind w:left="1440" w:hanging="360"/>
      </w:pPr>
    </w:lvl>
    <w:lvl w:ilvl="2" w:tplc="CEF05E5C">
      <w:start w:val="1"/>
      <w:numFmt w:val="lowerRoman"/>
      <w:lvlText w:val="%3."/>
      <w:lvlJc w:val="right"/>
      <w:pPr>
        <w:ind w:left="2160" w:hanging="180"/>
      </w:pPr>
    </w:lvl>
    <w:lvl w:ilvl="3" w:tplc="61CC6B34">
      <w:start w:val="1"/>
      <w:numFmt w:val="decimal"/>
      <w:lvlText w:val="%4."/>
      <w:lvlJc w:val="left"/>
      <w:pPr>
        <w:ind w:left="2880" w:hanging="360"/>
      </w:pPr>
    </w:lvl>
    <w:lvl w:ilvl="4" w:tplc="243C9174">
      <w:start w:val="1"/>
      <w:numFmt w:val="lowerLetter"/>
      <w:lvlText w:val="%5."/>
      <w:lvlJc w:val="left"/>
      <w:pPr>
        <w:ind w:left="3600" w:hanging="360"/>
      </w:pPr>
    </w:lvl>
    <w:lvl w:ilvl="5" w:tplc="7FDC7B16">
      <w:start w:val="1"/>
      <w:numFmt w:val="lowerRoman"/>
      <w:lvlText w:val="%6."/>
      <w:lvlJc w:val="right"/>
      <w:pPr>
        <w:ind w:left="4320" w:hanging="180"/>
      </w:pPr>
    </w:lvl>
    <w:lvl w:ilvl="6" w:tplc="62DC138E">
      <w:start w:val="1"/>
      <w:numFmt w:val="decimal"/>
      <w:lvlText w:val="%7."/>
      <w:lvlJc w:val="left"/>
      <w:pPr>
        <w:ind w:left="5040" w:hanging="360"/>
      </w:pPr>
    </w:lvl>
    <w:lvl w:ilvl="7" w:tplc="73EA757C">
      <w:start w:val="1"/>
      <w:numFmt w:val="lowerLetter"/>
      <w:lvlText w:val="%8."/>
      <w:lvlJc w:val="left"/>
      <w:pPr>
        <w:ind w:left="5760" w:hanging="360"/>
      </w:pPr>
    </w:lvl>
    <w:lvl w:ilvl="8" w:tplc="94D4274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251748"/>
    <w:multiLevelType w:val="hybridMultilevel"/>
    <w:tmpl w:val="A2C4E89E"/>
    <w:lvl w:ilvl="0" w:tplc="960A7D72">
      <w:start w:val="1"/>
      <w:numFmt w:val="upperRoman"/>
      <w:lvlText w:val="%1."/>
      <w:lvlJc w:val="right"/>
      <w:pPr>
        <w:ind w:left="720" w:hanging="360"/>
      </w:pPr>
    </w:lvl>
    <w:lvl w:ilvl="1" w:tplc="0F348B8A">
      <w:start w:val="1"/>
      <w:numFmt w:val="lowerLetter"/>
      <w:lvlText w:val="%2."/>
      <w:lvlJc w:val="left"/>
      <w:pPr>
        <w:ind w:left="1440" w:hanging="360"/>
      </w:pPr>
    </w:lvl>
    <w:lvl w:ilvl="2" w:tplc="A4C821C4">
      <w:start w:val="1"/>
      <w:numFmt w:val="lowerRoman"/>
      <w:lvlText w:val="%3."/>
      <w:lvlJc w:val="right"/>
      <w:pPr>
        <w:ind w:left="2160" w:hanging="180"/>
      </w:pPr>
    </w:lvl>
    <w:lvl w:ilvl="3" w:tplc="A5788A76">
      <w:start w:val="1"/>
      <w:numFmt w:val="decimal"/>
      <w:lvlText w:val="%4."/>
      <w:lvlJc w:val="left"/>
      <w:pPr>
        <w:ind w:left="2880" w:hanging="360"/>
      </w:pPr>
    </w:lvl>
    <w:lvl w:ilvl="4" w:tplc="5686CE14">
      <w:start w:val="1"/>
      <w:numFmt w:val="lowerLetter"/>
      <w:lvlText w:val="%5."/>
      <w:lvlJc w:val="left"/>
      <w:pPr>
        <w:ind w:left="3600" w:hanging="360"/>
      </w:pPr>
    </w:lvl>
    <w:lvl w:ilvl="5" w:tplc="878A2816">
      <w:start w:val="1"/>
      <w:numFmt w:val="lowerRoman"/>
      <w:lvlText w:val="%6."/>
      <w:lvlJc w:val="right"/>
      <w:pPr>
        <w:ind w:left="4320" w:hanging="180"/>
      </w:pPr>
    </w:lvl>
    <w:lvl w:ilvl="6" w:tplc="2FA2D8DC">
      <w:start w:val="1"/>
      <w:numFmt w:val="decimal"/>
      <w:lvlText w:val="%7."/>
      <w:lvlJc w:val="left"/>
      <w:pPr>
        <w:ind w:left="5040" w:hanging="360"/>
      </w:pPr>
    </w:lvl>
    <w:lvl w:ilvl="7" w:tplc="14844CB6">
      <w:start w:val="1"/>
      <w:numFmt w:val="lowerLetter"/>
      <w:lvlText w:val="%8."/>
      <w:lvlJc w:val="left"/>
      <w:pPr>
        <w:ind w:left="5760" w:hanging="360"/>
      </w:pPr>
    </w:lvl>
    <w:lvl w:ilvl="8" w:tplc="77E0387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E5E218"/>
    <w:multiLevelType w:val="hybridMultilevel"/>
    <w:tmpl w:val="200E2EEA"/>
    <w:lvl w:ilvl="0" w:tplc="34C4B610">
      <w:start w:val="1"/>
      <w:numFmt w:val="upperRoman"/>
      <w:lvlText w:val="%1."/>
      <w:lvlJc w:val="right"/>
      <w:pPr>
        <w:ind w:left="720" w:hanging="360"/>
      </w:pPr>
    </w:lvl>
    <w:lvl w:ilvl="1" w:tplc="F3DCDE04">
      <w:start w:val="1"/>
      <w:numFmt w:val="lowerLetter"/>
      <w:lvlText w:val="%2."/>
      <w:lvlJc w:val="left"/>
      <w:pPr>
        <w:ind w:left="1440" w:hanging="360"/>
      </w:pPr>
    </w:lvl>
    <w:lvl w:ilvl="2" w:tplc="FF261082">
      <w:start w:val="1"/>
      <w:numFmt w:val="lowerRoman"/>
      <w:lvlText w:val="%3."/>
      <w:lvlJc w:val="right"/>
      <w:pPr>
        <w:ind w:left="2160" w:hanging="180"/>
      </w:pPr>
    </w:lvl>
    <w:lvl w:ilvl="3" w:tplc="9E56DC86">
      <w:start w:val="1"/>
      <w:numFmt w:val="decimal"/>
      <w:lvlText w:val="%4."/>
      <w:lvlJc w:val="left"/>
      <w:pPr>
        <w:ind w:left="2880" w:hanging="360"/>
      </w:pPr>
    </w:lvl>
    <w:lvl w:ilvl="4" w:tplc="7B8632F4">
      <w:start w:val="1"/>
      <w:numFmt w:val="lowerLetter"/>
      <w:lvlText w:val="%5."/>
      <w:lvlJc w:val="left"/>
      <w:pPr>
        <w:ind w:left="3600" w:hanging="360"/>
      </w:pPr>
    </w:lvl>
    <w:lvl w:ilvl="5" w:tplc="40D832B6">
      <w:start w:val="1"/>
      <w:numFmt w:val="lowerRoman"/>
      <w:lvlText w:val="%6."/>
      <w:lvlJc w:val="right"/>
      <w:pPr>
        <w:ind w:left="4320" w:hanging="180"/>
      </w:pPr>
    </w:lvl>
    <w:lvl w:ilvl="6" w:tplc="DEFE4028">
      <w:start w:val="1"/>
      <w:numFmt w:val="decimal"/>
      <w:lvlText w:val="%7."/>
      <w:lvlJc w:val="left"/>
      <w:pPr>
        <w:ind w:left="5040" w:hanging="360"/>
      </w:pPr>
    </w:lvl>
    <w:lvl w:ilvl="7" w:tplc="9E743F56">
      <w:start w:val="1"/>
      <w:numFmt w:val="lowerLetter"/>
      <w:lvlText w:val="%8."/>
      <w:lvlJc w:val="left"/>
      <w:pPr>
        <w:ind w:left="5760" w:hanging="360"/>
      </w:pPr>
    </w:lvl>
    <w:lvl w:ilvl="8" w:tplc="543A92E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CF0604"/>
    <w:multiLevelType w:val="hybridMultilevel"/>
    <w:tmpl w:val="B216A78C"/>
    <w:lvl w:ilvl="0" w:tplc="33EC343C">
      <w:start w:val="1"/>
      <w:numFmt w:val="decimal"/>
      <w:lvlText w:val="%1."/>
      <w:lvlJc w:val="left"/>
      <w:pPr>
        <w:ind w:left="720" w:hanging="360"/>
      </w:pPr>
    </w:lvl>
    <w:lvl w:ilvl="1" w:tplc="693A680A">
      <w:start w:val="1"/>
      <w:numFmt w:val="lowerLetter"/>
      <w:lvlText w:val="%2."/>
      <w:lvlJc w:val="left"/>
      <w:pPr>
        <w:ind w:left="1440" w:hanging="360"/>
      </w:pPr>
    </w:lvl>
    <w:lvl w:ilvl="2" w:tplc="B248E9AE">
      <w:start w:val="1"/>
      <w:numFmt w:val="lowerRoman"/>
      <w:lvlText w:val="%3."/>
      <w:lvlJc w:val="right"/>
      <w:pPr>
        <w:ind w:left="2160" w:hanging="180"/>
      </w:pPr>
    </w:lvl>
    <w:lvl w:ilvl="3" w:tplc="6C3E1E70">
      <w:start w:val="1"/>
      <w:numFmt w:val="decimal"/>
      <w:lvlText w:val="%4."/>
      <w:lvlJc w:val="left"/>
      <w:pPr>
        <w:ind w:left="2880" w:hanging="360"/>
      </w:pPr>
    </w:lvl>
    <w:lvl w:ilvl="4" w:tplc="FF32BB90">
      <w:start w:val="1"/>
      <w:numFmt w:val="lowerLetter"/>
      <w:lvlText w:val="%5."/>
      <w:lvlJc w:val="left"/>
      <w:pPr>
        <w:ind w:left="3600" w:hanging="360"/>
      </w:pPr>
    </w:lvl>
    <w:lvl w:ilvl="5" w:tplc="FBF45894">
      <w:start w:val="1"/>
      <w:numFmt w:val="lowerRoman"/>
      <w:lvlText w:val="%6."/>
      <w:lvlJc w:val="right"/>
      <w:pPr>
        <w:ind w:left="4320" w:hanging="180"/>
      </w:pPr>
    </w:lvl>
    <w:lvl w:ilvl="6" w:tplc="AF48D042">
      <w:start w:val="1"/>
      <w:numFmt w:val="decimal"/>
      <w:lvlText w:val="%7."/>
      <w:lvlJc w:val="left"/>
      <w:pPr>
        <w:ind w:left="5040" w:hanging="360"/>
      </w:pPr>
    </w:lvl>
    <w:lvl w:ilvl="7" w:tplc="0CEE84E0">
      <w:start w:val="1"/>
      <w:numFmt w:val="lowerLetter"/>
      <w:lvlText w:val="%8."/>
      <w:lvlJc w:val="left"/>
      <w:pPr>
        <w:ind w:left="5760" w:hanging="360"/>
      </w:pPr>
    </w:lvl>
    <w:lvl w:ilvl="8" w:tplc="18DE5ECE">
      <w:start w:val="1"/>
      <w:numFmt w:val="lowerRoman"/>
      <w:lvlText w:val="%9."/>
      <w:lvlJc w:val="right"/>
      <w:pPr>
        <w:ind w:left="6480" w:hanging="180"/>
      </w:pPr>
    </w:lvl>
  </w:abstractNum>
  <w:num w:numId="1" w16cid:durableId="2121148520">
    <w:abstractNumId w:val="9"/>
  </w:num>
  <w:num w:numId="2" w16cid:durableId="1012561969">
    <w:abstractNumId w:val="2"/>
  </w:num>
  <w:num w:numId="3" w16cid:durableId="1198354259">
    <w:abstractNumId w:val="6"/>
  </w:num>
  <w:num w:numId="4" w16cid:durableId="971591589">
    <w:abstractNumId w:val="4"/>
  </w:num>
  <w:num w:numId="5" w16cid:durableId="1465001559">
    <w:abstractNumId w:val="11"/>
  </w:num>
  <w:num w:numId="6" w16cid:durableId="199704329">
    <w:abstractNumId w:val="3"/>
  </w:num>
  <w:num w:numId="7" w16cid:durableId="1270505550">
    <w:abstractNumId w:val="10"/>
  </w:num>
  <w:num w:numId="8" w16cid:durableId="604381512">
    <w:abstractNumId w:val="8"/>
  </w:num>
  <w:num w:numId="9" w16cid:durableId="490371604">
    <w:abstractNumId w:val="5"/>
  </w:num>
  <w:num w:numId="10" w16cid:durableId="1257441590">
    <w:abstractNumId w:val="7"/>
  </w:num>
  <w:num w:numId="11" w16cid:durableId="2146072940">
    <w:abstractNumId w:val="0"/>
  </w:num>
  <w:num w:numId="12" w16cid:durableId="1353533548">
    <w:abstractNumId w:val="1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swanathan, Sowmya">
    <w15:presenceInfo w15:providerId="AD" w15:userId="S::sowmya.viswanathan_uhnresearch.ca#ext#@utoronto.onmicrosoft.com::7b5ca42e-756b-473c-a07b-251ae2a9bf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A1C"/>
    <w:rsid w:val="00014EAA"/>
    <w:rsid w:val="0003176C"/>
    <w:rsid w:val="000963E7"/>
    <w:rsid w:val="000B4FBC"/>
    <w:rsid w:val="0011DFF8"/>
    <w:rsid w:val="00176673"/>
    <w:rsid w:val="003119D8"/>
    <w:rsid w:val="00586B78"/>
    <w:rsid w:val="005C0A7E"/>
    <w:rsid w:val="006582CF"/>
    <w:rsid w:val="006A63DD"/>
    <w:rsid w:val="00721197"/>
    <w:rsid w:val="00842E6A"/>
    <w:rsid w:val="00877CDE"/>
    <w:rsid w:val="0088F7B7"/>
    <w:rsid w:val="008F0A1C"/>
    <w:rsid w:val="00977B48"/>
    <w:rsid w:val="009EBB8E"/>
    <w:rsid w:val="00A21008"/>
    <w:rsid w:val="00A83F8F"/>
    <w:rsid w:val="00A91FE8"/>
    <w:rsid w:val="00C860EC"/>
    <w:rsid w:val="00EBACE1"/>
    <w:rsid w:val="01198C9F"/>
    <w:rsid w:val="012513E5"/>
    <w:rsid w:val="01463B30"/>
    <w:rsid w:val="0155DED9"/>
    <w:rsid w:val="016954F3"/>
    <w:rsid w:val="019084EB"/>
    <w:rsid w:val="019EFC8E"/>
    <w:rsid w:val="01AB9A65"/>
    <w:rsid w:val="01F8380A"/>
    <w:rsid w:val="01FC7B57"/>
    <w:rsid w:val="0203346B"/>
    <w:rsid w:val="02488B3B"/>
    <w:rsid w:val="024BA86F"/>
    <w:rsid w:val="024DFE50"/>
    <w:rsid w:val="0256D10D"/>
    <w:rsid w:val="02695F3B"/>
    <w:rsid w:val="0270A8DD"/>
    <w:rsid w:val="0270C4F1"/>
    <w:rsid w:val="02788BDC"/>
    <w:rsid w:val="0280AFC8"/>
    <w:rsid w:val="029B9B96"/>
    <w:rsid w:val="02BAD495"/>
    <w:rsid w:val="02C09E02"/>
    <w:rsid w:val="02D6212F"/>
    <w:rsid w:val="02E8A4EE"/>
    <w:rsid w:val="02F7412D"/>
    <w:rsid w:val="02FF94BC"/>
    <w:rsid w:val="0327FADA"/>
    <w:rsid w:val="034D72A1"/>
    <w:rsid w:val="036383BB"/>
    <w:rsid w:val="036AE7DB"/>
    <w:rsid w:val="0370A142"/>
    <w:rsid w:val="03A14BA2"/>
    <w:rsid w:val="03D3863D"/>
    <w:rsid w:val="03D461F6"/>
    <w:rsid w:val="041AB8CF"/>
    <w:rsid w:val="0421C43D"/>
    <w:rsid w:val="042A8B1E"/>
    <w:rsid w:val="0448F6D5"/>
    <w:rsid w:val="0469013E"/>
    <w:rsid w:val="0474D98D"/>
    <w:rsid w:val="04769679"/>
    <w:rsid w:val="048626C3"/>
    <w:rsid w:val="04AE197A"/>
    <w:rsid w:val="04AF7AFF"/>
    <w:rsid w:val="04B1AB81"/>
    <w:rsid w:val="04C02ECF"/>
    <w:rsid w:val="04D3C204"/>
    <w:rsid w:val="04E8C014"/>
    <w:rsid w:val="04FCA9E5"/>
    <w:rsid w:val="04FE14BB"/>
    <w:rsid w:val="0504A3D5"/>
    <w:rsid w:val="05192890"/>
    <w:rsid w:val="05322C27"/>
    <w:rsid w:val="05387724"/>
    <w:rsid w:val="05581937"/>
    <w:rsid w:val="055AFF18"/>
    <w:rsid w:val="059463E0"/>
    <w:rsid w:val="0599BBDF"/>
    <w:rsid w:val="05A92F11"/>
    <w:rsid w:val="05ACE1A8"/>
    <w:rsid w:val="05C621A9"/>
    <w:rsid w:val="05CD84FC"/>
    <w:rsid w:val="05D14F63"/>
    <w:rsid w:val="05D493A1"/>
    <w:rsid w:val="05DA9EA5"/>
    <w:rsid w:val="05DB7AE2"/>
    <w:rsid w:val="05F37221"/>
    <w:rsid w:val="05F9697A"/>
    <w:rsid w:val="062C71D5"/>
    <w:rsid w:val="0632D814"/>
    <w:rsid w:val="06604CB6"/>
    <w:rsid w:val="066C67CF"/>
    <w:rsid w:val="06A96F73"/>
    <w:rsid w:val="06C44D65"/>
    <w:rsid w:val="06DB829E"/>
    <w:rsid w:val="06F456E0"/>
    <w:rsid w:val="07269D20"/>
    <w:rsid w:val="0790E309"/>
    <w:rsid w:val="07C6F6B1"/>
    <w:rsid w:val="07CBA3CA"/>
    <w:rsid w:val="07F6EE55"/>
    <w:rsid w:val="07F8647C"/>
    <w:rsid w:val="0800A518"/>
    <w:rsid w:val="080A1AD3"/>
    <w:rsid w:val="0813FDE2"/>
    <w:rsid w:val="0830D535"/>
    <w:rsid w:val="08401F9D"/>
    <w:rsid w:val="085726DE"/>
    <w:rsid w:val="08A569E7"/>
    <w:rsid w:val="08A58A6E"/>
    <w:rsid w:val="08C21B35"/>
    <w:rsid w:val="08CF9450"/>
    <w:rsid w:val="08F0D319"/>
    <w:rsid w:val="08FEF5BA"/>
    <w:rsid w:val="09072F85"/>
    <w:rsid w:val="091D27F3"/>
    <w:rsid w:val="0968472D"/>
    <w:rsid w:val="097561C7"/>
    <w:rsid w:val="09BA7AB3"/>
    <w:rsid w:val="09D13407"/>
    <w:rsid w:val="09DC0CA2"/>
    <w:rsid w:val="09F1ACA7"/>
    <w:rsid w:val="09F54155"/>
    <w:rsid w:val="0A0082E3"/>
    <w:rsid w:val="0A03D574"/>
    <w:rsid w:val="0A2BB143"/>
    <w:rsid w:val="0A42049F"/>
    <w:rsid w:val="0A44E29A"/>
    <w:rsid w:val="0A4B54AB"/>
    <w:rsid w:val="0A5BB305"/>
    <w:rsid w:val="0A74DBF5"/>
    <w:rsid w:val="0AAD4289"/>
    <w:rsid w:val="0AC9B72A"/>
    <w:rsid w:val="0ADC2BB3"/>
    <w:rsid w:val="0ADF47B4"/>
    <w:rsid w:val="0AFE8786"/>
    <w:rsid w:val="0B232329"/>
    <w:rsid w:val="0B426C23"/>
    <w:rsid w:val="0B430A47"/>
    <w:rsid w:val="0B462D3F"/>
    <w:rsid w:val="0B780533"/>
    <w:rsid w:val="0B8BB619"/>
    <w:rsid w:val="0B8BFB42"/>
    <w:rsid w:val="0B8D4D7B"/>
    <w:rsid w:val="0BB7EE58"/>
    <w:rsid w:val="0BE2A89B"/>
    <w:rsid w:val="0C103694"/>
    <w:rsid w:val="0C24D88B"/>
    <w:rsid w:val="0C2793E1"/>
    <w:rsid w:val="0C398D13"/>
    <w:rsid w:val="0C40B4A8"/>
    <w:rsid w:val="0C7A7DDA"/>
    <w:rsid w:val="0C805FEA"/>
    <w:rsid w:val="0C8372E4"/>
    <w:rsid w:val="0C93F24B"/>
    <w:rsid w:val="0C9E706F"/>
    <w:rsid w:val="0CC4FBA9"/>
    <w:rsid w:val="0CD1EC0B"/>
    <w:rsid w:val="0CD3377E"/>
    <w:rsid w:val="0D02B919"/>
    <w:rsid w:val="0D055D47"/>
    <w:rsid w:val="0D653012"/>
    <w:rsid w:val="0D7A6BA2"/>
    <w:rsid w:val="0D93B299"/>
    <w:rsid w:val="0D9C6A97"/>
    <w:rsid w:val="0D9CD939"/>
    <w:rsid w:val="0DCEAA85"/>
    <w:rsid w:val="0DDA0C09"/>
    <w:rsid w:val="0DDBA555"/>
    <w:rsid w:val="0DF05037"/>
    <w:rsid w:val="0E00AAB9"/>
    <w:rsid w:val="0E06C5DB"/>
    <w:rsid w:val="0E229FBC"/>
    <w:rsid w:val="0E32F722"/>
    <w:rsid w:val="0E3E1C76"/>
    <w:rsid w:val="0E5E79E4"/>
    <w:rsid w:val="0E65AE7B"/>
    <w:rsid w:val="0E936715"/>
    <w:rsid w:val="0EA594B4"/>
    <w:rsid w:val="0EB37FCA"/>
    <w:rsid w:val="0EB78F0E"/>
    <w:rsid w:val="0EC92DC0"/>
    <w:rsid w:val="0ECA3FE0"/>
    <w:rsid w:val="0ED07647"/>
    <w:rsid w:val="0ED21BC7"/>
    <w:rsid w:val="0EE34C3D"/>
    <w:rsid w:val="0EF0E63F"/>
    <w:rsid w:val="0F0734EC"/>
    <w:rsid w:val="0F36D579"/>
    <w:rsid w:val="0F577AFC"/>
    <w:rsid w:val="0F5EC42B"/>
    <w:rsid w:val="0F93ED8E"/>
    <w:rsid w:val="0F99EDB3"/>
    <w:rsid w:val="0FB9E0A7"/>
    <w:rsid w:val="0FCDAE9C"/>
    <w:rsid w:val="0FDD2CA1"/>
    <w:rsid w:val="1023403E"/>
    <w:rsid w:val="102A3E08"/>
    <w:rsid w:val="102E2308"/>
    <w:rsid w:val="103ACE71"/>
    <w:rsid w:val="103B657A"/>
    <w:rsid w:val="104C9B66"/>
    <w:rsid w:val="104D4084"/>
    <w:rsid w:val="104E0782"/>
    <w:rsid w:val="10538C72"/>
    <w:rsid w:val="109240FB"/>
    <w:rsid w:val="10AD6980"/>
    <w:rsid w:val="10C2E744"/>
    <w:rsid w:val="10CD7E47"/>
    <w:rsid w:val="10E3F02A"/>
    <w:rsid w:val="10F190A8"/>
    <w:rsid w:val="10F67AC5"/>
    <w:rsid w:val="1124A4F5"/>
    <w:rsid w:val="1138C42C"/>
    <w:rsid w:val="11902EF1"/>
    <w:rsid w:val="11AB9963"/>
    <w:rsid w:val="11AFD312"/>
    <w:rsid w:val="11CA69D1"/>
    <w:rsid w:val="11EBD42B"/>
    <w:rsid w:val="11ECEECF"/>
    <w:rsid w:val="11F75B68"/>
    <w:rsid w:val="12114E35"/>
    <w:rsid w:val="1212BE6A"/>
    <w:rsid w:val="122A90A2"/>
    <w:rsid w:val="1238F6EF"/>
    <w:rsid w:val="1242D52A"/>
    <w:rsid w:val="125ACCD1"/>
    <w:rsid w:val="126A9E07"/>
    <w:rsid w:val="126FD9DE"/>
    <w:rsid w:val="1274DCF4"/>
    <w:rsid w:val="1291F0C0"/>
    <w:rsid w:val="12FE5463"/>
    <w:rsid w:val="1303CEF0"/>
    <w:rsid w:val="13114DF0"/>
    <w:rsid w:val="134C6627"/>
    <w:rsid w:val="13627F8B"/>
    <w:rsid w:val="1382A645"/>
    <w:rsid w:val="1396E52B"/>
    <w:rsid w:val="13A514A9"/>
    <w:rsid w:val="13B47FF1"/>
    <w:rsid w:val="13B83F0D"/>
    <w:rsid w:val="13BBFDFB"/>
    <w:rsid w:val="13CCB38A"/>
    <w:rsid w:val="13F47B51"/>
    <w:rsid w:val="141FAA43"/>
    <w:rsid w:val="144CFBC2"/>
    <w:rsid w:val="146207E1"/>
    <w:rsid w:val="146F6D98"/>
    <w:rsid w:val="147BDC10"/>
    <w:rsid w:val="148E9780"/>
    <w:rsid w:val="14B37B0F"/>
    <w:rsid w:val="14C0194B"/>
    <w:rsid w:val="14D2EEBC"/>
    <w:rsid w:val="14E3CCD6"/>
    <w:rsid w:val="153B2525"/>
    <w:rsid w:val="154EFBCB"/>
    <w:rsid w:val="15915782"/>
    <w:rsid w:val="15A2E46C"/>
    <w:rsid w:val="15A4442D"/>
    <w:rsid w:val="15C43F4C"/>
    <w:rsid w:val="15DC8F62"/>
    <w:rsid w:val="15F22623"/>
    <w:rsid w:val="166CF891"/>
    <w:rsid w:val="166DB605"/>
    <w:rsid w:val="167A0F28"/>
    <w:rsid w:val="167A3115"/>
    <w:rsid w:val="169791EB"/>
    <w:rsid w:val="16A54113"/>
    <w:rsid w:val="16B44E61"/>
    <w:rsid w:val="16DAB126"/>
    <w:rsid w:val="17040AC8"/>
    <w:rsid w:val="171866A6"/>
    <w:rsid w:val="17187D62"/>
    <w:rsid w:val="1719DE9F"/>
    <w:rsid w:val="172BCB54"/>
    <w:rsid w:val="172C8727"/>
    <w:rsid w:val="173294BA"/>
    <w:rsid w:val="1751AD57"/>
    <w:rsid w:val="175E6F8C"/>
    <w:rsid w:val="175F9641"/>
    <w:rsid w:val="17A25B8A"/>
    <w:rsid w:val="17D30DD7"/>
    <w:rsid w:val="17D40FB5"/>
    <w:rsid w:val="17D58FEB"/>
    <w:rsid w:val="17DCEB29"/>
    <w:rsid w:val="17EF5843"/>
    <w:rsid w:val="17FD0D3E"/>
    <w:rsid w:val="180990F4"/>
    <w:rsid w:val="180C88A9"/>
    <w:rsid w:val="183083D6"/>
    <w:rsid w:val="184108EF"/>
    <w:rsid w:val="1875591A"/>
    <w:rsid w:val="187EDD04"/>
    <w:rsid w:val="188ABCB1"/>
    <w:rsid w:val="1891483E"/>
    <w:rsid w:val="18BB0491"/>
    <w:rsid w:val="18DAD401"/>
    <w:rsid w:val="18E5124D"/>
    <w:rsid w:val="18F20355"/>
    <w:rsid w:val="19011D66"/>
    <w:rsid w:val="19051878"/>
    <w:rsid w:val="1915C43B"/>
    <w:rsid w:val="1996003F"/>
    <w:rsid w:val="199D9B2D"/>
    <w:rsid w:val="19A1F3D6"/>
    <w:rsid w:val="19AEA124"/>
    <w:rsid w:val="19B7BECA"/>
    <w:rsid w:val="19BE9038"/>
    <w:rsid w:val="19C42D90"/>
    <w:rsid w:val="19D08EF0"/>
    <w:rsid w:val="19D6A9D1"/>
    <w:rsid w:val="19EEEF95"/>
    <w:rsid w:val="1A13412E"/>
    <w:rsid w:val="1A1B37B8"/>
    <w:rsid w:val="1A1E19C4"/>
    <w:rsid w:val="1A291FC1"/>
    <w:rsid w:val="1A42779A"/>
    <w:rsid w:val="1A612F75"/>
    <w:rsid w:val="1A731BE8"/>
    <w:rsid w:val="1A842736"/>
    <w:rsid w:val="1A8D5D1E"/>
    <w:rsid w:val="1AB477DB"/>
    <w:rsid w:val="1AC1D18D"/>
    <w:rsid w:val="1ACADCA5"/>
    <w:rsid w:val="1B13901A"/>
    <w:rsid w:val="1B1ECF0D"/>
    <w:rsid w:val="1B2292D8"/>
    <w:rsid w:val="1B59F6E9"/>
    <w:rsid w:val="1B624E83"/>
    <w:rsid w:val="1B6622A1"/>
    <w:rsid w:val="1B8917D9"/>
    <w:rsid w:val="1B8B1DCC"/>
    <w:rsid w:val="1B8B8E9E"/>
    <w:rsid w:val="1BE40E42"/>
    <w:rsid w:val="1BE66E43"/>
    <w:rsid w:val="1BE6A2EE"/>
    <w:rsid w:val="1BF3389C"/>
    <w:rsid w:val="1C00CE15"/>
    <w:rsid w:val="1C369582"/>
    <w:rsid w:val="1C828073"/>
    <w:rsid w:val="1C8E9940"/>
    <w:rsid w:val="1CB41954"/>
    <w:rsid w:val="1CDB4DB3"/>
    <w:rsid w:val="1CF7E0A3"/>
    <w:rsid w:val="1CFE82F4"/>
    <w:rsid w:val="1D25CC4E"/>
    <w:rsid w:val="1D3F7D95"/>
    <w:rsid w:val="1D852575"/>
    <w:rsid w:val="1DC8A4EF"/>
    <w:rsid w:val="1DCBA640"/>
    <w:rsid w:val="1DD438F6"/>
    <w:rsid w:val="1DFAFD95"/>
    <w:rsid w:val="1E0B0EE1"/>
    <w:rsid w:val="1E1BEB0E"/>
    <w:rsid w:val="1E3277BF"/>
    <w:rsid w:val="1E386618"/>
    <w:rsid w:val="1E4D441E"/>
    <w:rsid w:val="1E62C541"/>
    <w:rsid w:val="1E62EAD3"/>
    <w:rsid w:val="1E74350E"/>
    <w:rsid w:val="1E76D44E"/>
    <w:rsid w:val="1E836639"/>
    <w:rsid w:val="1E936C71"/>
    <w:rsid w:val="1EB81F77"/>
    <w:rsid w:val="1EECE4F9"/>
    <w:rsid w:val="1F0752C7"/>
    <w:rsid w:val="1F0999FF"/>
    <w:rsid w:val="1F10E6AD"/>
    <w:rsid w:val="1F394AAB"/>
    <w:rsid w:val="1F753F86"/>
    <w:rsid w:val="1F7DBAAF"/>
    <w:rsid w:val="1F93B506"/>
    <w:rsid w:val="1F9D948D"/>
    <w:rsid w:val="1F9EDCB7"/>
    <w:rsid w:val="1FA01113"/>
    <w:rsid w:val="1FA97719"/>
    <w:rsid w:val="1FB48137"/>
    <w:rsid w:val="1FF2FF99"/>
    <w:rsid w:val="20448260"/>
    <w:rsid w:val="205526C7"/>
    <w:rsid w:val="205C4281"/>
    <w:rsid w:val="206E0129"/>
    <w:rsid w:val="207C6D6F"/>
    <w:rsid w:val="20898B4F"/>
    <w:rsid w:val="20A81240"/>
    <w:rsid w:val="20E2A766"/>
    <w:rsid w:val="20F006DA"/>
    <w:rsid w:val="20F9960F"/>
    <w:rsid w:val="212A5643"/>
    <w:rsid w:val="212EDFA1"/>
    <w:rsid w:val="214F45F7"/>
    <w:rsid w:val="217004C9"/>
    <w:rsid w:val="2183FF62"/>
    <w:rsid w:val="21EA2F36"/>
    <w:rsid w:val="21EBBD05"/>
    <w:rsid w:val="221DE24D"/>
    <w:rsid w:val="22234168"/>
    <w:rsid w:val="2227C4BC"/>
    <w:rsid w:val="22536137"/>
    <w:rsid w:val="2260B4B7"/>
    <w:rsid w:val="22615D61"/>
    <w:rsid w:val="2286D13B"/>
    <w:rsid w:val="2292AD27"/>
    <w:rsid w:val="229781A4"/>
    <w:rsid w:val="229E6A14"/>
    <w:rsid w:val="22B55AF4"/>
    <w:rsid w:val="22DE1F69"/>
    <w:rsid w:val="22E652DF"/>
    <w:rsid w:val="22EEA4A6"/>
    <w:rsid w:val="22F889B5"/>
    <w:rsid w:val="22FFA960"/>
    <w:rsid w:val="23051CA1"/>
    <w:rsid w:val="231BFDF5"/>
    <w:rsid w:val="23600E44"/>
    <w:rsid w:val="23705EDE"/>
    <w:rsid w:val="23741FB1"/>
    <w:rsid w:val="2384DAAE"/>
    <w:rsid w:val="23A6C854"/>
    <w:rsid w:val="23ACE75D"/>
    <w:rsid w:val="23AFC195"/>
    <w:rsid w:val="23F5C2BA"/>
    <w:rsid w:val="2401EB6B"/>
    <w:rsid w:val="241958BE"/>
    <w:rsid w:val="2428F267"/>
    <w:rsid w:val="242F0EF2"/>
    <w:rsid w:val="2442E756"/>
    <w:rsid w:val="24431FA3"/>
    <w:rsid w:val="2445E09F"/>
    <w:rsid w:val="24460AF1"/>
    <w:rsid w:val="24707161"/>
    <w:rsid w:val="2483727D"/>
    <w:rsid w:val="248FC8CB"/>
    <w:rsid w:val="24A0E15A"/>
    <w:rsid w:val="24E20C01"/>
    <w:rsid w:val="25102695"/>
    <w:rsid w:val="25207CDD"/>
    <w:rsid w:val="25250FD0"/>
    <w:rsid w:val="25308332"/>
    <w:rsid w:val="25363809"/>
    <w:rsid w:val="25368675"/>
    <w:rsid w:val="254B7080"/>
    <w:rsid w:val="25563D6E"/>
    <w:rsid w:val="25748858"/>
    <w:rsid w:val="257674CA"/>
    <w:rsid w:val="25AFE715"/>
    <w:rsid w:val="25B1D1CF"/>
    <w:rsid w:val="25E4D8F8"/>
    <w:rsid w:val="263B4D8C"/>
    <w:rsid w:val="26437EB8"/>
    <w:rsid w:val="26689428"/>
    <w:rsid w:val="2669C643"/>
    <w:rsid w:val="2699EF7F"/>
    <w:rsid w:val="26B4463F"/>
    <w:rsid w:val="26C15375"/>
    <w:rsid w:val="26DD0E8D"/>
    <w:rsid w:val="271E6B0B"/>
    <w:rsid w:val="27529FEC"/>
    <w:rsid w:val="27547D57"/>
    <w:rsid w:val="27613E12"/>
    <w:rsid w:val="2766EF8D"/>
    <w:rsid w:val="276CCCBC"/>
    <w:rsid w:val="27BC91B5"/>
    <w:rsid w:val="27C03FB0"/>
    <w:rsid w:val="27C979DE"/>
    <w:rsid w:val="27D03966"/>
    <w:rsid w:val="27D32A58"/>
    <w:rsid w:val="27EF5627"/>
    <w:rsid w:val="281892EC"/>
    <w:rsid w:val="283FFDB8"/>
    <w:rsid w:val="2893B242"/>
    <w:rsid w:val="28B9140E"/>
    <w:rsid w:val="28E144FD"/>
    <w:rsid w:val="292485E9"/>
    <w:rsid w:val="2924E4E6"/>
    <w:rsid w:val="29273C1A"/>
    <w:rsid w:val="2948460E"/>
    <w:rsid w:val="29E63C9F"/>
    <w:rsid w:val="2A057EE0"/>
    <w:rsid w:val="2A07F1B3"/>
    <w:rsid w:val="2A086368"/>
    <w:rsid w:val="2A0B39CD"/>
    <w:rsid w:val="2A1388F9"/>
    <w:rsid w:val="2A30BC74"/>
    <w:rsid w:val="2A54C9CB"/>
    <w:rsid w:val="2A79A1DE"/>
    <w:rsid w:val="2AFA405E"/>
    <w:rsid w:val="2B09B30C"/>
    <w:rsid w:val="2B18B5F9"/>
    <w:rsid w:val="2B1AD370"/>
    <w:rsid w:val="2B1FC54A"/>
    <w:rsid w:val="2B27EDF5"/>
    <w:rsid w:val="2B407286"/>
    <w:rsid w:val="2B41CDB7"/>
    <w:rsid w:val="2B6000C0"/>
    <w:rsid w:val="2B85FE89"/>
    <w:rsid w:val="2B8F085B"/>
    <w:rsid w:val="2BA551BF"/>
    <w:rsid w:val="2BCA266A"/>
    <w:rsid w:val="2BE19F1C"/>
    <w:rsid w:val="2BE4EB9A"/>
    <w:rsid w:val="2C29AE9D"/>
    <w:rsid w:val="2C461D3A"/>
    <w:rsid w:val="2C5BA023"/>
    <w:rsid w:val="2C6FB245"/>
    <w:rsid w:val="2CA86705"/>
    <w:rsid w:val="2CA97138"/>
    <w:rsid w:val="2CB30B23"/>
    <w:rsid w:val="2CF346A7"/>
    <w:rsid w:val="2D0DE032"/>
    <w:rsid w:val="2D16A792"/>
    <w:rsid w:val="2D5C4441"/>
    <w:rsid w:val="2D6CF1D8"/>
    <w:rsid w:val="2D6FC25E"/>
    <w:rsid w:val="2D822B15"/>
    <w:rsid w:val="2D8D7DFE"/>
    <w:rsid w:val="2DA2D25C"/>
    <w:rsid w:val="2DBC8EE1"/>
    <w:rsid w:val="2DBCCB4A"/>
    <w:rsid w:val="2DCB5292"/>
    <w:rsid w:val="2DD8B568"/>
    <w:rsid w:val="2DDEECB5"/>
    <w:rsid w:val="2DE68085"/>
    <w:rsid w:val="2DF4D9DB"/>
    <w:rsid w:val="2E0EB22E"/>
    <w:rsid w:val="2E0EBF10"/>
    <w:rsid w:val="2E154063"/>
    <w:rsid w:val="2E34A7C3"/>
    <w:rsid w:val="2E3A7E7B"/>
    <w:rsid w:val="2E46D136"/>
    <w:rsid w:val="2E6DCCAA"/>
    <w:rsid w:val="2E8AF66C"/>
    <w:rsid w:val="2EC5AE5F"/>
    <w:rsid w:val="2F18F956"/>
    <w:rsid w:val="2F2EB4AF"/>
    <w:rsid w:val="2F382DBF"/>
    <w:rsid w:val="2F42266B"/>
    <w:rsid w:val="2F6DE5DE"/>
    <w:rsid w:val="2F7D7F47"/>
    <w:rsid w:val="2F8F18AE"/>
    <w:rsid w:val="2F99C2E5"/>
    <w:rsid w:val="2FC301FD"/>
    <w:rsid w:val="2FCA0456"/>
    <w:rsid w:val="2FD1B8B4"/>
    <w:rsid w:val="3022C599"/>
    <w:rsid w:val="3029C7DF"/>
    <w:rsid w:val="30314B77"/>
    <w:rsid w:val="30469BBC"/>
    <w:rsid w:val="30964FCC"/>
    <w:rsid w:val="309EB55A"/>
    <w:rsid w:val="30A84E7D"/>
    <w:rsid w:val="30E6EBFE"/>
    <w:rsid w:val="3115BFBD"/>
    <w:rsid w:val="314F5C59"/>
    <w:rsid w:val="31583B87"/>
    <w:rsid w:val="318CC407"/>
    <w:rsid w:val="31A3960B"/>
    <w:rsid w:val="31B1E417"/>
    <w:rsid w:val="3203841E"/>
    <w:rsid w:val="32101C2D"/>
    <w:rsid w:val="32195789"/>
    <w:rsid w:val="321FB72F"/>
    <w:rsid w:val="325D8486"/>
    <w:rsid w:val="326541C1"/>
    <w:rsid w:val="32741E22"/>
    <w:rsid w:val="328CB362"/>
    <w:rsid w:val="32934884"/>
    <w:rsid w:val="3299C0F4"/>
    <w:rsid w:val="329F5251"/>
    <w:rsid w:val="32BD36D2"/>
    <w:rsid w:val="32D3AD52"/>
    <w:rsid w:val="32E9A0B2"/>
    <w:rsid w:val="32EFEE26"/>
    <w:rsid w:val="32F5990F"/>
    <w:rsid w:val="33369EDF"/>
    <w:rsid w:val="33477AD4"/>
    <w:rsid w:val="334CDBD0"/>
    <w:rsid w:val="3351FBBC"/>
    <w:rsid w:val="3354762D"/>
    <w:rsid w:val="3356A462"/>
    <w:rsid w:val="336BF1C5"/>
    <w:rsid w:val="336D22B5"/>
    <w:rsid w:val="3386091A"/>
    <w:rsid w:val="338E6ADC"/>
    <w:rsid w:val="33D81FA1"/>
    <w:rsid w:val="33EA7A49"/>
    <w:rsid w:val="33FFEBEF"/>
    <w:rsid w:val="3418B320"/>
    <w:rsid w:val="3449E30E"/>
    <w:rsid w:val="344D3BC5"/>
    <w:rsid w:val="346FBF93"/>
    <w:rsid w:val="34773ED6"/>
    <w:rsid w:val="347FDAC7"/>
    <w:rsid w:val="34A382FF"/>
    <w:rsid w:val="34AC2E56"/>
    <w:rsid w:val="34AF2B5D"/>
    <w:rsid w:val="34C3F7F5"/>
    <w:rsid w:val="34C53AE2"/>
    <w:rsid w:val="34CB039C"/>
    <w:rsid w:val="34D8CD95"/>
    <w:rsid w:val="34E2D831"/>
    <w:rsid w:val="34F233B2"/>
    <w:rsid w:val="34F88B7F"/>
    <w:rsid w:val="3509BFCE"/>
    <w:rsid w:val="35109B77"/>
    <w:rsid w:val="352B3EB2"/>
    <w:rsid w:val="359DEB8A"/>
    <w:rsid w:val="35C6ED87"/>
    <w:rsid w:val="35D68235"/>
    <w:rsid w:val="35E3E331"/>
    <w:rsid w:val="35F92B16"/>
    <w:rsid w:val="3604AEB6"/>
    <w:rsid w:val="361146DF"/>
    <w:rsid w:val="3615E3BF"/>
    <w:rsid w:val="362A73CA"/>
    <w:rsid w:val="36333369"/>
    <w:rsid w:val="3640E890"/>
    <w:rsid w:val="3649A6B0"/>
    <w:rsid w:val="3663F415"/>
    <w:rsid w:val="36960AB7"/>
    <w:rsid w:val="36978B11"/>
    <w:rsid w:val="36BBFF9D"/>
    <w:rsid w:val="36D302DC"/>
    <w:rsid w:val="36E243EA"/>
    <w:rsid w:val="36F373C0"/>
    <w:rsid w:val="36FB9C29"/>
    <w:rsid w:val="371644D6"/>
    <w:rsid w:val="37321A1F"/>
    <w:rsid w:val="374DBA5C"/>
    <w:rsid w:val="37B08F1F"/>
    <w:rsid w:val="37B56C9A"/>
    <w:rsid w:val="37F0A656"/>
    <w:rsid w:val="37F20AFD"/>
    <w:rsid w:val="37F607F8"/>
    <w:rsid w:val="38017F3E"/>
    <w:rsid w:val="380E4F44"/>
    <w:rsid w:val="3824B997"/>
    <w:rsid w:val="38337096"/>
    <w:rsid w:val="386D99A1"/>
    <w:rsid w:val="38915513"/>
    <w:rsid w:val="389D8D97"/>
    <w:rsid w:val="38C3AF19"/>
    <w:rsid w:val="38DA5000"/>
    <w:rsid w:val="38E6F409"/>
    <w:rsid w:val="3908BE1E"/>
    <w:rsid w:val="390ECC34"/>
    <w:rsid w:val="3925FC92"/>
    <w:rsid w:val="393A531F"/>
    <w:rsid w:val="3943E54E"/>
    <w:rsid w:val="399B029B"/>
    <w:rsid w:val="399D3EB0"/>
    <w:rsid w:val="39BBC8E4"/>
    <w:rsid w:val="39D946F1"/>
    <w:rsid w:val="39E7B9D6"/>
    <w:rsid w:val="39E9B7C6"/>
    <w:rsid w:val="39F223AB"/>
    <w:rsid w:val="39F472B9"/>
    <w:rsid w:val="3A186216"/>
    <w:rsid w:val="3A2E00D9"/>
    <w:rsid w:val="3A2F8E01"/>
    <w:rsid w:val="3A3305C0"/>
    <w:rsid w:val="3A6AEBD7"/>
    <w:rsid w:val="3A70B7A6"/>
    <w:rsid w:val="3AD8F04B"/>
    <w:rsid w:val="3B1773D5"/>
    <w:rsid w:val="3B2655A3"/>
    <w:rsid w:val="3B2C3A3A"/>
    <w:rsid w:val="3B530441"/>
    <w:rsid w:val="3B6967F4"/>
    <w:rsid w:val="3B7BCAD8"/>
    <w:rsid w:val="3BC57DBE"/>
    <w:rsid w:val="3BC86908"/>
    <w:rsid w:val="3BD20D57"/>
    <w:rsid w:val="3BD2A7FF"/>
    <w:rsid w:val="3BE5BAD5"/>
    <w:rsid w:val="3C1410B5"/>
    <w:rsid w:val="3C29FA27"/>
    <w:rsid w:val="3C4193BD"/>
    <w:rsid w:val="3C47F82B"/>
    <w:rsid w:val="3C73303F"/>
    <w:rsid w:val="3C869F72"/>
    <w:rsid w:val="3C981227"/>
    <w:rsid w:val="3CB8928D"/>
    <w:rsid w:val="3CC06FFE"/>
    <w:rsid w:val="3CC1ED57"/>
    <w:rsid w:val="3CC64C67"/>
    <w:rsid w:val="3CC85020"/>
    <w:rsid w:val="3CED50C0"/>
    <w:rsid w:val="3CF54DA4"/>
    <w:rsid w:val="3D16D013"/>
    <w:rsid w:val="3D1B8A07"/>
    <w:rsid w:val="3D2BFB46"/>
    <w:rsid w:val="3D441500"/>
    <w:rsid w:val="3D474B74"/>
    <w:rsid w:val="3D502483"/>
    <w:rsid w:val="3D7A93E6"/>
    <w:rsid w:val="3D7B883F"/>
    <w:rsid w:val="3D82E556"/>
    <w:rsid w:val="3D858951"/>
    <w:rsid w:val="3DB53268"/>
    <w:rsid w:val="3DD3DBFD"/>
    <w:rsid w:val="3E061DBA"/>
    <w:rsid w:val="3E24A5A7"/>
    <w:rsid w:val="3E37A759"/>
    <w:rsid w:val="3E48EF6B"/>
    <w:rsid w:val="3E5CE0BC"/>
    <w:rsid w:val="3E69C2D5"/>
    <w:rsid w:val="3E7CD51A"/>
    <w:rsid w:val="3E8F633C"/>
    <w:rsid w:val="3EA32976"/>
    <w:rsid w:val="3EB19EFE"/>
    <w:rsid w:val="3ECD1874"/>
    <w:rsid w:val="3EDEBF34"/>
    <w:rsid w:val="3EE203BA"/>
    <w:rsid w:val="3EF52CC8"/>
    <w:rsid w:val="3F38B33F"/>
    <w:rsid w:val="3F7E97EB"/>
    <w:rsid w:val="3F842980"/>
    <w:rsid w:val="3F991C13"/>
    <w:rsid w:val="3FDCDC11"/>
    <w:rsid w:val="3FEB5782"/>
    <w:rsid w:val="400200D7"/>
    <w:rsid w:val="4006BF4C"/>
    <w:rsid w:val="401299F8"/>
    <w:rsid w:val="401A57F6"/>
    <w:rsid w:val="402DD54C"/>
    <w:rsid w:val="40352BFA"/>
    <w:rsid w:val="408BCF97"/>
    <w:rsid w:val="4092515C"/>
    <w:rsid w:val="40C0886F"/>
    <w:rsid w:val="40EC38A7"/>
    <w:rsid w:val="40FE33B5"/>
    <w:rsid w:val="410C56D9"/>
    <w:rsid w:val="411AAF19"/>
    <w:rsid w:val="4133623C"/>
    <w:rsid w:val="41531DD0"/>
    <w:rsid w:val="41AD8D2F"/>
    <w:rsid w:val="41AEA9CD"/>
    <w:rsid w:val="41C61ED8"/>
    <w:rsid w:val="41CED48E"/>
    <w:rsid w:val="41F39A50"/>
    <w:rsid w:val="421C5EB1"/>
    <w:rsid w:val="421FD678"/>
    <w:rsid w:val="42256ACE"/>
    <w:rsid w:val="422DFCBF"/>
    <w:rsid w:val="4249B8EC"/>
    <w:rsid w:val="4256BFB6"/>
    <w:rsid w:val="4280CF83"/>
    <w:rsid w:val="42870167"/>
    <w:rsid w:val="428D7C41"/>
    <w:rsid w:val="4292CB93"/>
    <w:rsid w:val="429B5023"/>
    <w:rsid w:val="42AFEF8B"/>
    <w:rsid w:val="43365420"/>
    <w:rsid w:val="433E5133"/>
    <w:rsid w:val="4348D18D"/>
    <w:rsid w:val="43625ABB"/>
    <w:rsid w:val="436BB6E9"/>
    <w:rsid w:val="436BB7C2"/>
    <w:rsid w:val="437174CA"/>
    <w:rsid w:val="439A38D5"/>
    <w:rsid w:val="43B8BA89"/>
    <w:rsid w:val="43C26869"/>
    <w:rsid w:val="43EE2B15"/>
    <w:rsid w:val="43F36517"/>
    <w:rsid w:val="4416FFC7"/>
    <w:rsid w:val="442E8613"/>
    <w:rsid w:val="443A8B7C"/>
    <w:rsid w:val="4442C02D"/>
    <w:rsid w:val="44CC3AD0"/>
    <w:rsid w:val="44E2D41B"/>
    <w:rsid w:val="44F239D8"/>
    <w:rsid w:val="44F27ED6"/>
    <w:rsid w:val="45012A04"/>
    <w:rsid w:val="451859A8"/>
    <w:rsid w:val="4540A7F9"/>
    <w:rsid w:val="4568ED0C"/>
    <w:rsid w:val="45965440"/>
    <w:rsid w:val="45B3500C"/>
    <w:rsid w:val="45B81EF6"/>
    <w:rsid w:val="45B86B61"/>
    <w:rsid w:val="45C064F2"/>
    <w:rsid w:val="45C83E87"/>
    <w:rsid w:val="45E1F027"/>
    <w:rsid w:val="45EB7E3E"/>
    <w:rsid w:val="45FDBA26"/>
    <w:rsid w:val="460C80BB"/>
    <w:rsid w:val="4675AFD3"/>
    <w:rsid w:val="4677CB10"/>
    <w:rsid w:val="46AAD2F5"/>
    <w:rsid w:val="46B633FE"/>
    <w:rsid w:val="46EF85AC"/>
    <w:rsid w:val="470CEC05"/>
    <w:rsid w:val="471225CD"/>
    <w:rsid w:val="4789DE0A"/>
    <w:rsid w:val="479E3209"/>
    <w:rsid w:val="47BAB816"/>
    <w:rsid w:val="480CC0FB"/>
    <w:rsid w:val="483703B8"/>
    <w:rsid w:val="486AD8B0"/>
    <w:rsid w:val="4898D61D"/>
    <w:rsid w:val="48A36FD3"/>
    <w:rsid w:val="48AF932E"/>
    <w:rsid w:val="48F0D0E9"/>
    <w:rsid w:val="490A9F2C"/>
    <w:rsid w:val="4912F8F0"/>
    <w:rsid w:val="492CF1A3"/>
    <w:rsid w:val="493C9CE3"/>
    <w:rsid w:val="4956B517"/>
    <w:rsid w:val="495A7EC7"/>
    <w:rsid w:val="49A40A16"/>
    <w:rsid w:val="49A971EA"/>
    <w:rsid w:val="49F36694"/>
    <w:rsid w:val="4A522F7A"/>
    <w:rsid w:val="4A54D744"/>
    <w:rsid w:val="4A5ED295"/>
    <w:rsid w:val="4A620120"/>
    <w:rsid w:val="4A7287C3"/>
    <w:rsid w:val="4A801A79"/>
    <w:rsid w:val="4A9D98EC"/>
    <w:rsid w:val="4AA5DB09"/>
    <w:rsid w:val="4AA7B6CC"/>
    <w:rsid w:val="4ACFE8FA"/>
    <w:rsid w:val="4ADBB159"/>
    <w:rsid w:val="4B13752A"/>
    <w:rsid w:val="4B1C09D9"/>
    <w:rsid w:val="4B24FCD5"/>
    <w:rsid w:val="4B2C11AA"/>
    <w:rsid w:val="4B3788B3"/>
    <w:rsid w:val="4B64724B"/>
    <w:rsid w:val="4B833161"/>
    <w:rsid w:val="4BD8D1E2"/>
    <w:rsid w:val="4BE095F0"/>
    <w:rsid w:val="4BEBC1AC"/>
    <w:rsid w:val="4C0F9A4D"/>
    <w:rsid w:val="4C310CF2"/>
    <w:rsid w:val="4C4D11C6"/>
    <w:rsid w:val="4CD08F59"/>
    <w:rsid w:val="4CDC8C90"/>
    <w:rsid w:val="4D154121"/>
    <w:rsid w:val="4D22291D"/>
    <w:rsid w:val="4D3D4138"/>
    <w:rsid w:val="4D716FE4"/>
    <w:rsid w:val="4D76D310"/>
    <w:rsid w:val="4D7F0845"/>
    <w:rsid w:val="4D95E8FA"/>
    <w:rsid w:val="4DAD2B6F"/>
    <w:rsid w:val="4DC1A3D5"/>
    <w:rsid w:val="4DFA8204"/>
    <w:rsid w:val="4E0D97CE"/>
    <w:rsid w:val="4E1451B8"/>
    <w:rsid w:val="4E259D98"/>
    <w:rsid w:val="4E278B2B"/>
    <w:rsid w:val="4E2CA6B8"/>
    <w:rsid w:val="4E3E4689"/>
    <w:rsid w:val="4E6C13F0"/>
    <w:rsid w:val="4E84A6E2"/>
    <w:rsid w:val="4E876C93"/>
    <w:rsid w:val="4E8E924A"/>
    <w:rsid w:val="4E9B4243"/>
    <w:rsid w:val="4EC54574"/>
    <w:rsid w:val="4EC917F8"/>
    <w:rsid w:val="4F12E411"/>
    <w:rsid w:val="4F28C7F6"/>
    <w:rsid w:val="4F293F9A"/>
    <w:rsid w:val="4F2D0F34"/>
    <w:rsid w:val="4F2E4FC6"/>
    <w:rsid w:val="4F3586E0"/>
    <w:rsid w:val="4F8295FC"/>
    <w:rsid w:val="4FECB8E0"/>
    <w:rsid w:val="4FEEEC92"/>
    <w:rsid w:val="4FF0397E"/>
    <w:rsid w:val="4FF6CBDD"/>
    <w:rsid w:val="4FFE10BA"/>
    <w:rsid w:val="4FFEB12C"/>
    <w:rsid w:val="50376585"/>
    <w:rsid w:val="5056E98E"/>
    <w:rsid w:val="506ECF00"/>
    <w:rsid w:val="50B2CF19"/>
    <w:rsid w:val="50D139D7"/>
    <w:rsid w:val="50E166E7"/>
    <w:rsid w:val="510DF743"/>
    <w:rsid w:val="51164DC3"/>
    <w:rsid w:val="51169630"/>
    <w:rsid w:val="5117215B"/>
    <w:rsid w:val="51181532"/>
    <w:rsid w:val="51384E26"/>
    <w:rsid w:val="513D37CD"/>
    <w:rsid w:val="514CE281"/>
    <w:rsid w:val="5183094D"/>
    <w:rsid w:val="51C3C353"/>
    <w:rsid w:val="51D76663"/>
    <w:rsid w:val="51E55BB4"/>
    <w:rsid w:val="51FD5464"/>
    <w:rsid w:val="52203D67"/>
    <w:rsid w:val="523994AC"/>
    <w:rsid w:val="5246922B"/>
    <w:rsid w:val="52526E48"/>
    <w:rsid w:val="5260C0B7"/>
    <w:rsid w:val="5273F151"/>
    <w:rsid w:val="5277EC56"/>
    <w:rsid w:val="529545C7"/>
    <w:rsid w:val="5295D024"/>
    <w:rsid w:val="52AA6F6B"/>
    <w:rsid w:val="52ABEABC"/>
    <w:rsid w:val="52B04FB7"/>
    <w:rsid w:val="52D1B79D"/>
    <w:rsid w:val="52F81A3A"/>
    <w:rsid w:val="530E02F8"/>
    <w:rsid w:val="532A728B"/>
    <w:rsid w:val="532ACC5F"/>
    <w:rsid w:val="533F1CBD"/>
    <w:rsid w:val="536298E8"/>
    <w:rsid w:val="536E72E4"/>
    <w:rsid w:val="536F4E98"/>
    <w:rsid w:val="537D4739"/>
    <w:rsid w:val="5384176C"/>
    <w:rsid w:val="53A255FA"/>
    <w:rsid w:val="53A78DD5"/>
    <w:rsid w:val="53AC15D9"/>
    <w:rsid w:val="53BEC487"/>
    <w:rsid w:val="53BF4723"/>
    <w:rsid w:val="53E55692"/>
    <w:rsid w:val="53F9FB97"/>
    <w:rsid w:val="543BEF07"/>
    <w:rsid w:val="545D8335"/>
    <w:rsid w:val="54669B2C"/>
    <w:rsid w:val="5485AF1E"/>
    <w:rsid w:val="549B14FE"/>
    <w:rsid w:val="54B695A8"/>
    <w:rsid w:val="54BD0FAE"/>
    <w:rsid w:val="54C96082"/>
    <w:rsid w:val="54EAC55D"/>
    <w:rsid w:val="54F5AB40"/>
    <w:rsid w:val="55085946"/>
    <w:rsid w:val="5509D0B7"/>
    <w:rsid w:val="551DE5AD"/>
    <w:rsid w:val="55592BB5"/>
    <w:rsid w:val="5567D32F"/>
    <w:rsid w:val="559F6C6B"/>
    <w:rsid w:val="55B8CA1A"/>
    <w:rsid w:val="55C63DBF"/>
    <w:rsid w:val="55F952D1"/>
    <w:rsid w:val="5604151D"/>
    <w:rsid w:val="560AEF0E"/>
    <w:rsid w:val="560BF575"/>
    <w:rsid w:val="5627B469"/>
    <w:rsid w:val="562BCB32"/>
    <w:rsid w:val="56324D81"/>
    <w:rsid w:val="5646E952"/>
    <w:rsid w:val="564B6210"/>
    <w:rsid w:val="56597C46"/>
    <w:rsid w:val="56693926"/>
    <w:rsid w:val="5691F8CB"/>
    <w:rsid w:val="56A91F84"/>
    <w:rsid w:val="56AE9EE0"/>
    <w:rsid w:val="56BCD1B5"/>
    <w:rsid w:val="56DD52D0"/>
    <w:rsid w:val="56DF55D5"/>
    <w:rsid w:val="56E9B299"/>
    <w:rsid w:val="56F2F20B"/>
    <w:rsid w:val="5702AA1B"/>
    <w:rsid w:val="570D5AD6"/>
    <w:rsid w:val="5719B474"/>
    <w:rsid w:val="57732249"/>
    <w:rsid w:val="57D56D33"/>
    <w:rsid w:val="57E39453"/>
    <w:rsid w:val="57ED995F"/>
    <w:rsid w:val="57EDD541"/>
    <w:rsid w:val="57EF36A5"/>
    <w:rsid w:val="57F240E2"/>
    <w:rsid w:val="57F6A3D6"/>
    <w:rsid w:val="581D180C"/>
    <w:rsid w:val="5833A278"/>
    <w:rsid w:val="583AE662"/>
    <w:rsid w:val="583CFBED"/>
    <w:rsid w:val="58945C0F"/>
    <w:rsid w:val="58ABE1E2"/>
    <w:rsid w:val="58B74E6F"/>
    <w:rsid w:val="58C5C337"/>
    <w:rsid w:val="58CE296D"/>
    <w:rsid w:val="5907A492"/>
    <w:rsid w:val="592584B9"/>
    <w:rsid w:val="5926132A"/>
    <w:rsid w:val="5938F81E"/>
    <w:rsid w:val="593DB474"/>
    <w:rsid w:val="59661495"/>
    <w:rsid w:val="59993D41"/>
    <w:rsid w:val="599BF973"/>
    <w:rsid w:val="59A84ABB"/>
    <w:rsid w:val="59B83731"/>
    <w:rsid w:val="59DF8262"/>
    <w:rsid w:val="59EA43EC"/>
    <w:rsid w:val="5A0DF989"/>
    <w:rsid w:val="5A103BC9"/>
    <w:rsid w:val="5A167297"/>
    <w:rsid w:val="5A2A0882"/>
    <w:rsid w:val="5A3E25F3"/>
    <w:rsid w:val="5A5815C8"/>
    <w:rsid w:val="5A6C1E61"/>
    <w:rsid w:val="5A7621CC"/>
    <w:rsid w:val="5A7A8A0A"/>
    <w:rsid w:val="5A9BE286"/>
    <w:rsid w:val="5AB04E19"/>
    <w:rsid w:val="5AE2F4BA"/>
    <w:rsid w:val="5B053137"/>
    <w:rsid w:val="5B21E0BD"/>
    <w:rsid w:val="5B595531"/>
    <w:rsid w:val="5B674EF6"/>
    <w:rsid w:val="5B79F562"/>
    <w:rsid w:val="5B7A46FA"/>
    <w:rsid w:val="5B8CD642"/>
    <w:rsid w:val="5BBDAB99"/>
    <w:rsid w:val="5BBE1A8B"/>
    <w:rsid w:val="5BC3FA21"/>
    <w:rsid w:val="5BD72E18"/>
    <w:rsid w:val="5C0B2798"/>
    <w:rsid w:val="5C2ADA54"/>
    <w:rsid w:val="5C43D95B"/>
    <w:rsid w:val="5C507FD7"/>
    <w:rsid w:val="5C6645D0"/>
    <w:rsid w:val="5C6AD505"/>
    <w:rsid w:val="5C8F35DA"/>
    <w:rsid w:val="5C902534"/>
    <w:rsid w:val="5C904546"/>
    <w:rsid w:val="5C987E79"/>
    <w:rsid w:val="5CA96516"/>
    <w:rsid w:val="5CC5552F"/>
    <w:rsid w:val="5CE7D0BB"/>
    <w:rsid w:val="5CEF7E07"/>
    <w:rsid w:val="5D02DDCA"/>
    <w:rsid w:val="5D207A69"/>
    <w:rsid w:val="5D22FF26"/>
    <w:rsid w:val="5D4F9FA9"/>
    <w:rsid w:val="5D54667B"/>
    <w:rsid w:val="5D578EBB"/>
    <w:rsid w:val="5D600238"/>
    <w:rsid w:val="5D77C75E"/>
    <w:rsid w:val="5D8CDD20"/>
    <w:rsid w:val="5D96BAE0"/>
    <w:rsid w:val="5DBBDDD0"/>
    <w:rsid w:val="5E0FF53D"/>
    <w:rsid w:val="5E152D8F"/>
    <w:rsid w:val="5E4CF7BF"/>
    <w:rsid w:val="5E4F9C75"/>
    <w:rsid w:val="5E514645"/>
    <w:rsid w:val="5E5D8E48"/>
    <w:rsid w:val="5E67BCCD"/>
    <w:rsid w:val="5E7D4F6A"/>
    <w:rsid w:val="5E82A1EE"/>
    <w:rsid w:val="5E94E349"/>
    <w:rsid w:val="5EFE2988"/>
    <w:rsid w:val="5F069B44"/>
    <w:rsid w:val="5F0E25F5"/>
    <w:rsid w:val="5F1404EB"/>
    <w:rsid w:val="5F1C796D"/>
    <w:rsid w:val="5F1F8462"/>
    <w:rsid w:val="5F5D4EFD"/>
    <w:rsid w:val="5F5DD1F6"/>
    <w:rsid w:val="5F6EE488"/>
    <w:rsid w:val="5F8697B4"/>
    <w:rsid w:val="5F8E0D04"/>
    <w:rsid w:val="5FBCC423"/>
    <w:rsid w:val="5FCBA7F3"/>
    <w:rsid w:val="5FF0860F"/>
    <w:rsid w:val="5FF9BB94"/>
    <w:rsid w:val="60085A30"/>
    <w:rsid w:val="6015EA05"/>
    <w:rsid w:val="601EB1AA"/>
    <w:rsid w:val="60327032"/>
    <w:rsid w:val="6047D14D"/>
    <w:rsid w:val="6066F08A"/>
    <w:rsid w:val="60AA4778"/>
    <w:rsid w:val="60E037E3"/>
    <w:rsid w:val="60E2686B"/>
    <w:rsid w:val="60F06F04"/>
    <w:rsid w:val="6104254B"/>
    <w:rsid w:val="610E0078"/>
    <w:rsid w:val="612D942C"/>
    <w:rsid w:val="61358A1A"/>
    <w:rsid w:val="615A9922"/>
    <w:rsid w:val="61A2270C"/>
    <w:rsid w:val="61A76CF7"/>
    <w:rsid w:val="61AB8340"/>
    <w:rsid w:val="61B01EDA"/>
    <w:rsid w:val="61B7D5C5"/>
    <w:rsid w:val="61E4D48E"/>
    <w:rsid w:val="61E75190"/>
    <w:rsid w:val="6200C274"/>
    <w:rsid w:val="62048419"/>
    <w:rsid w:val="622D30C7"/>
    <w:rsid w:val="6233E5D5"/>
    <w:rsid w:val="62390CA1"/>
    <w:rsid w:val="623D43B4"/>
    <w:rsid w:val="626910F3"/>
    <w:rsid w:val="6275F467"/>
    <w:rsid w:val="6289B4A3"/>
    <w:rsid w:val="62BC9628"/>
    <w:rsid w:val="62C2506A"/>
    <w:rsid w:val="62CC8044"/>
    <w:rsid w:val="62E0E344"/>
    <w:rsid w:val="62E7FA36"/>
    <w:rsid w:val="6308963E"/>
    <w:rsid w:val="630EC776"/>
    <w:rsid w:val="633DF9D9"/>
    <w:rsid w:val="63628E85"/>
    <w:rsid w:val="63646356"/>
    <w:rsid w:val="637DBE38"/>
    <w:rsid w:val="63B652F3"/>
    <w:rsid w:val="63C71C7A"/>
    <w:rsid w:val="63CB88F0"/>
    <w:rsid w:val="63CDEEC0"/>
    <w:rsid w:val="63DBE8F7"/>
    <w:rsid w:val="63EE560E"/>
    <w:rsid w:val="63FA11F0"/>
    <w:rsid w:val="64029361"/>
    <w:rsid w:val="641D020B"/>
    <w:rsid w:val="641F56C0"/>
    <w:rsid w:val="6426D5D5"/>
    <w:rsid w:val="6428A7FD"/>
    <w:rsid w:val="64428F36"/>
    <w:rsid w:val="6443C935"/>
    <w:rsid w:val="644BC30D"/>
    <w:rsid w:val="645F7393"/>
    <w:rsid w:val="64708D33"/>
    <w:rsid w:val="647112C3"/>
    <w:rsid w:val="64728A8E"/>
    <w:rsid w:val="6472CDFC"/>
    <w:rsid w:val="647D209B"/>
    <w:rsid w:val="647F4314"/>
    <w:rsid w:val="649DFB45"/>
    <w:rsid w:val="64A149F6"/>
    <w:rsid w:val="64BFFB55"/>
    <w:rsid w:val="64F13085"/>
    <w:rsid w:val="65192F47"/>
    <w:rsid w:val="6535125F"/>
    <w:rsid w:val="65370B0B"/>
    <w:rsid w:val="653AD3CA"/>
    <w:rsid w:val="65578F47"/>
    <w:rsid w:val="65686595"/>
    <w:rsid w:val="6576E73B"/>
    <w:rsid w:val="657E06B4"/>
    <w:rsid w:val="6596E501"/>
    <w:rsid w:val="659EBC6E"/>
    <w:rsid w:val="65BA20DF"/>
    <w:rsid w:val="65BC6C4A"/>
    <w:rsid w:val="65DD0586"/>
    <w:rsid w:val="6603EE5C"/>
    <w:rsid w:val="661D8738"/>
    <w:rsid w:val="66518C77"/>
    <w:rsid w:val="66636012"/>
    <w:rsid w:val="667A29A1"/>
    <w:rsid w:val="66838497"/>
    <w:rsid w:val="668F1681"/>
    <w:rsid w:val="66E3033F"/>
    <w:rsid w:val="66F509E2"/>
    <w:rsid w:val="671473CE"/>
    <w:rsid w:val="6735ADB4"/>
    <w:rsid w:val="6743084E"/>
    <w:rsid w:val="6776CEC1"/>
    <w:rsid w:val="67788B08"/>
    <w:rsid w:val="679A8008"/>
    <w:rsid w:val="67A59D1A"/>
    <w:rsid w:val="67A7CD8A"/>
    <w:rsid w:val="67C32F9B"/>
    <w:rsid w:val="67C4314B"/>
    <w:rsid w:val="67D35B63"/>
    <w:rsid w:val="67E5ECA4"/>
    <w:rsid w:val="67F1D98A"/>
    <w:rsid w:val="6817E050"/>
    <w:rsid w:val="6834A1E1"/>
    <w:rsid w:val="6839D8A0"/>
    <w:rsid w:val="6851DCBA"/>
    <w:rsid w:val="689D70AB"/>
    <w:rsid w:val="68B55FF7"/>
    <w:rsid w:val="68C3E4A6"/>
    <w:rsid w:val="68D798F7"/>
    <w:rsid w:val="68DF74F8"/>
    <w:rsid w:val="691B2B47"/>
    <w:rsid w:val="692017F0"/>
    <w:rsid w:val="69380B1D"/>
    <w:rsid w:val="694DADB4"/>
    <w:rsid w:val="698632D1"/>
    <w:rsid w:val="699DC00C"/>
    <w:rsid w:val="699FABF7"/>
    <w:rsid w:val="69C2D33A"/>
    <w:rsid w:val="69C769DD"/>
    <w:rsid w:val="69D26EED"/>
    <w:rsid w:val="69F116C1"/>
    <w:rsid w:val="6A1A6BAF"/>
    <w:rsid w:val="6A406CF4"/>
    <w:rsid w:val="6A4EE2FB"/>
    <w:rsid w:val="6A5C3736"/>
    <w:rsid w:val="6A899088"/>
    <w:rsid w:val="6A8BAC4E"/>
    <w:rsid w:val="6A8D1969"/>
    <w:rsid w:val="6A92A21D"/>
    <w:rsid w:val="6AB2EDC9"/>
    <w:rsid w:val="6AB55CA0"/>
    <w:rsid w:val="6ACAB857"/>
    <w:rsid w:val="6B10527C"/>
    <w:rsid w:val="6B4608C5"/>
    <w:rsid w:val="6B54D355"/>
    <w:rsid w:val="6BD61782"/>
    <w:rsid w:val="6BDF6605"/>
    <w:rsid w:val="6BE8A432"/>
    <w:rsid w:val="6BFDE4DA"/>
    <w:rsid w:val="6C0B31A8"/>
    <w:rsid w:val="6C0B4B89"/>
    <w:rsid w:val="6C1999BB"/>
    <w:rsid w:val="6C438B56"/>
    <w:rsid w:val="6C48F7C9"/>
    <w:rsid w:val="6C5E0FFF"/>
    <w:rsid w:val="6CAB3078"/>
    <w:rsid w:val="6CDC5950"/>
    <w:rsid w:val="6D23DD70"/>
    <w:rsid w:val="6D3B68A8"/>
    <w:rsid w:val="6D5F115F"/>
    <w:rsid w:val="6D66B3D1"/>
    <w:rsid w:val="6D9D65F9"/>
    <w:rsid w:val="6D9FCEF0"/>
    <w:rsid w:val="6DE247A5"/>
    <w:rsid w:val="6DE727C7"/>
    <w:rsid w:val="6DEA2745"/>
    <w:rsid w:val="6E3C73EB"/>
    <w:rsid w:val="6E678206"/>
    <w:rsid w:val="6E7710A6"/>
    <w:rsid w:val="6EE98E10"/>
    <w:rsid w:val="6EEEBA63"/>
    <w:rsid w:val="6EFE77D0"/>
    <w:rsid w:val="6F012EE7"/>
    <w:rsid w:val="6F24C42C"/>
    <w:rsid w:val="6F33DD9B"/>
    <w:rsid w:val="6F3F3FB7"/>
    <w:rsid w:val="6F48D884"/>
    <w:rsid w:val="6F85B79C"/>
    <w:rsid w:val="6FA88C3E"/>
    <w:rsid w:val="6FCAAF3D"/>
    <w:rsid w:val="6FCB2AC1"/>
    <w:rsid w:val="6FD96D3B"/>
    <w:rsid w:val="6FED0819"/>
    <w:rsid w:val="6FF3055B"/>
    <w:rsid w:val="700563F6"/>
    <w:rsid w:val="7031342D"/>
    <w:rsid w:val="70560638"/>
    <w:rsid w:val="707B5A23"/>
    <w:rsid w:val="7097DE1B"/>
    <w:rsid w:val="70BA26C4"/>
    <w:rsid w:val="70C2D2CD"/>
    <w:rsid w:val="70DD5FCD"/>
    <w:rsid w:val="70E61DA6"/>
    <w:rsid w:val="70E9D7BC"/>
    <w:rsid w:val="7122F285"/>
    <w:rsid w:val="7126D927"/>
    <w:rsid w:val="716DD982"/>
    <w:rsid w:val="71B78008"/>
    <w:rsid w:val="71D10578"/>
    <w:rsid w:val="71D56BD3"/>
    <w:rsid w:val="725DEFE5"/>
    <w:rsid w:val="7298001A"/>
    <w:rsid w:val="72B3DF4E"/>
    <w:rsid w:val="72E77A96"/>
    <w:rsid w:val="72F3F873"/>
    <w:rsid w:val="72FB9809"/>
    <w:rsid w:val="730C6B8D"/>
    <w:rsid w:val="7316D32C"/>
    <w:rsid w:val="7324A291"/>
    <w:rsid w:val="7331BAEE"/>
    <w:rsid w:val="7367CA5B"/>
    <w:rsid w:val="737259A8"/>
    <w:rsid w:val="7377788C"/>
    <w:rsid w:val="73A16B56"/>
    <w:rsid w:val="73D7D802"/>
    <w:rsid w:val="73E13719"/>
    <w:rsid w:val="740698AA"/>
    <w:rsid w:val="740ABA0A"/>
    <w:rsid w:val="74135F4A"/>
    <w:rsid w:val="744CB2BE"/>
    <w:rsid w:val="74520B6B"/>
    <w:rsid w:val="74549374"/>
    <w:rsid w:val="748EAFE5"/>
    <w:rsid w:val="74967EB7"/>
    <w:rsid w:val="74A99042"/>
    <w:rsid w:val="74C67F1C"/>
    <w:rsid w:val="74DA5F4F"/>
    <w:rsid w:val="750B5848"/>
    <w:rsid w:val="7516C214"/>
    <w:rsid w:val="754ED4B4"/>
    <w:rsid w:val="756BBF28"/>
    <w:rsid w:val="757CD946"/>
    <w:rsid w:val="75822FBC"/>
    <w:rsid w:val="75864AE3"/>
    <w:rsid w:val="75A8744E"/>
    <w:rsid w:val="75C81E89"/>
    <w:rsid w:val="75E6DE1F"/>
    <w:rsid w:val="75E724F4"/>
    <w:rsid w:val="762DE2A0"/>
    <w:rsid w:val="76422E21"/>
    <w:rsid w:val="765AFE21"/>
    <w:rsid w:val="76603A5D"/>
    <w:rsid w:val="7669D8AE"/>
    <w:rsid w:val="766A459A"/>
    <w:rsid w:val="767630A1"/>
    <w:rsid w:val="768C93FA"/>
    <w:rsid w:val="76BDD611"/>
    <w:rsid w:val="76D1E48A"/>
    <w:rsid w:val="76D5A118"/>
    <w:rsid w:val="76DB7013"/>
    <w:rsid w:val="76E3A575"/>
    <w:rsid w:val="76FAF5EC"/>
    <w:rsid w:val="7704DF8E"/>
    <w:rsid w:val="7738779B"/>
    <w:rsid w:val="7754D743"/>
    <w:rsid w:val="775A482E"/>
    <w:rsid w:val="779E0E93"/>
    <w:rsid w:val="77B4ACD1"/>
    <w:rsid w:val="77B9E208"/>
    <w:rsid w:val="77D294A4"/>
    <w:rsid w:val="77D9BA5B"/>
    <w:rsid w:val="77E0E2B1"/>
    <w:rsid w:val="77E37AB0"/>
    <w:rsid w:val="77E61DD2"/>
    <w:rsid w:val="78651115"/>
    <w:rsid w:val="7870C52E"/>
    <w:rsid w:val="7883226E"/>
    <w:rsid w:val="789A5FC7"/>
    <w:rsid w:val="79097FEF"/>
    <w:rsid w:val="7921A612"/>
    <w:rsid w:val="79350AB7"/>
    <w:rsid w:val="798B1C79"/>
    <w:rsid w:val="799A952C"/>
    <w:rsid w:val="79A95F98"/>
    <w:rsid w:val="79C4EC1E"/>
    <w:rsid w:val="79D47015"/>
    <w:rsid w:val="7A0A89B0"/>
    <w:rsid w:val="7A2D58DD"/>
    <w:rsid w:val="7A8135D0"/>
    <w:rsid w:val="7ADA30C0"/>
    <w:rsid w:val="7ADA67AE"/>
    <w:rsid w:val="7ADFC22B"/>
    <w:rsid w:val="7B02AD3C"/>
    <w:rsid w:val="7B37F3D1"/>
    <w:rsid w:val="7B490CA1"/>
    <w:rsid w:val="7B4B5837"/>
    <w:rsid w:val="7B54B96C"/>
    <w:rsid w:val="7B55B4C4"/>
    <w:rsid w:val="7B5B6393"/>
    <w:rsid w:val="7B5C04A7"/>
    <w:rsid w:val="7B6965F6"/>
    <w:rsid w:val="7B6C075F"/>
    <w:rsid w:val="7B6EF524"/>
    <w:rsid w:val="7B839B68"/>
    <w:rsid w:val="7B914BFB"/>
    <w:rsid w:val="7B919F21"/>
    <w:rsid w:val="7BBF1E31"/>
    <w:rsid w:val="7BBFD34C"/>
    <w:rsid w:val="7BC13CE2"/>
    <w:rsid w:val="7BD051EB"/>
    <w:rsid w:val="7BD37583"/>
    <w:rsid w:val="7BDA1A62"/>
    <w:rsid w:val="7BE905DA"/>
    <w:rsid w:val="7BEAAB66"/>
    <w:rsid w:val="7BF37EE8"/>
    <w:rsid w:val="7BF9FAAC"/>
    <w:rsid w:val="7C0D62D1"/>
    <w:rsid w:val="7C144C2B"/>
    <w:rsid w:val="7C429E74"/>
    <w:rsid w:val="7C54FDF0"/>
    <w:rsid w:val="7C60CB02"/>
    <w:rsid w:val="7C60FD8A"/>
    <w:rsid w:val="7C67EA50"/>
    <w:rsid w:val="7C6C22B4"/>
    <w:rsid w:val="7C6DA20B"/>
    <w:rsid w:val="7C7B8215"/>
    <w:rsid w:val="7C7EA8A1"/>
    <w:rsid w:val="7CC38040"/>
    <w:rsid w:val="7CC9F5AE"/>
    <w:rsid w:val="7CCE701B"/>
    <w:rsid w:val="7CEEE771"/>
    <w:rsid w:val="7D14169C"/>
    <w:rsid w:val="7D2C0C75"/>
    <w:rsid w:val="7D4878EC"/>
    <w:rsid w:val="7D4C6FB2"/>
    <w:rsid w:val="7D500C88"/>
    <w:rsid w:val="7D605820"/>
    <w:rsid w:val="7D614F3D"/>
    <w:rsid w:val="7D6D0B5C"/>
    <w:rsid w:val="7D717245"/>
    <w:rsid w:val="7D7292CF"/>
    <w:rsid w:val="7D91F800"/>
    <w:rsid w:val="7DB02923"/>
    <w:rsid w:val="7DC9F72E"/>
    <w:rsid w:val="7DD9EBB7"/>
    <w:rsid w:val="7DDCDA9C"/>
    <w:rsid w:val="7DF73482"/>
    <w:rsid w:val="7DF9122E"/>
    <w:rsid w:val="7E479E16"/>
    <w:rsid w:val="7E4F18B1"/>
    <w:rsid w:val="7E534EB8"/>
    <w:rsid w:val="7E6BE10E"/>
    <w:rsid w:val="7E6E2ACD"/>
    <w:rsid w:val="7E70BF54"/>
    <w:rsid w:val="7E745312"/>
    <w:rsid w:val="7E757583"/>
    <w:rsid w:val="7E893230"/>
    <w:rsid w:val="7E92508E"/>
    <w:rsid w:val="7EA7A254"/>
    <w:rsid w:val="7EB17534"/>
    <w:rsid w:val="7EB2D2A9"/>
    <w:rsid w:val="7EF2F3C1"/>
    <w:rsid w:val="7F127323"/>
    <w:rsid w:val="7F2CFB2F"/>
    <w:rsid w:val="7F65B2D1"/>
    <w:rsid w:val="7FA52306"/>
    <w:rsid w:val="7FAF8787"/>
    <w:rsid w:val="7FB32EBB"/>
    <w:rsid w:val="7FC06B20"/>
    <w:rsid w:val="7FE163F1"/>
    <w:rsid w:val="7FEC31FC"/>
    <w:rsid w:val="7FF58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6949A"/>
  <w15:docId w15:val="{8F01302A-57B7-1348-ABAB-EDCCDF43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f01">
    <w:name w:val="cf01"/>
    <w:basedOn w:val="DefaultParagraphFont"/>
    <w:uiPriority w:val="1"/>
    <w:rsid w:val="05387724"/>
    <w:rPr>
      <w:rFonts w:asciiTheme="majorHAnsi" w:eastAsiaTheme="minorEastAsia" w:hAnsiTheme="majorHAnsi" w:cstheme="min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5387724"/>
  </w:style>
  <w:style w:type="paragraph" w:customStyle="1" w:styleId="paragraph">
    <w:name w:val="paragraph"/>
    <w:basedOn w:val="Normal"/>
    <w:uiPriority w:val="1"/>
    <w:rsid w:val="05387724"/>
    <w:pPr>
      <w:spacing w:before="120" w:beforeAutospacing="1" w:after="240" w:afterAutospacing="1"/>
    </w:pPr>
    <w:rPr>
      <w:rFonts w:asciiTheme="majorHAnsi" w:eastAsiaTheme="minorEastAsia" w:hAnsiTheme="maj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https://pubmed.ncbi.nlm.nih.gov/3203132/" TargetMode="External"/><Relationship Id="rId2" Type="http://schemas.openxmlformats.org/officeDocument/2006/relationships/styles" Target="styles.xml"/><Relationship Id="rId16" Type="http://schemas.microsoft.com/office/2020/10/relationships/intelligence" Target="intelligence2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arxiv.org/abs/2003.09507" TargetMode="External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6</Pages>
  <Words>5558</Words>
  <Characters>31685</Characters>
  <Application>Microsoft Office Word</Application>
  <DocSecurity>0</DocSecurity>
  <Lines>264</Lines>
  <Paragraphs>74</Paragraphs>
  <ScaleCrop>false</ScaleCrop>
  <Company/>
  <LinksUpToDate>false</LinksUpToDate>
  <CharactersWithSpaces>3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Oreoluwa Kolade</cp:lastModifiedBy>
  <cp:revision>2</cp:revision>
  <dcterms:created xsi:type="dcterms:W3CDTF">2026-07-03T18:27:00Z</dcterms:created>
  <dcterms:modified xsi:type="dcterms:W3CDTF">2026-07-03T18:27:00Z</dcterms:modified>
</cp:coreProperties>
</file>